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2A645" w14:textId="081906A0" w:rsidR="0083421E" w:rsidRDefault="0083421E" w:rsidP="0083421E">
      <w:pPr>
        <w:jc w:val="both"/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t>Supplementary Material</w:t>
      </w:r>
    </w:p>
    <w:p w14:paraId="366109D4" w14:textId="5D30E8CA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1</w:t>
      </w:r>
      <w:r w:rsidRPr="00AA01BE">
        <w:rPr>
          <w:rFonts w:ascii="Calibri Light" w:hAnsi="Calibri Light" w:cs="Calibri Light"/>
          <w:lang w:val="en-US"/>
        </w:rPr>
        <w:t>. Perception of exercise as beneficial according to participants</w:t>
      </w:r>
      <w:r>
        <w:rPr>
          <w:rFonts w:ascii="Calibri Light" w:hAnsi="Calibri Light" w:cs="Calibri Light"/>
          <w:lang w:val="en-US"/>
        </w:rPr>
        <w:t>’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2398B680" w14:textId="6C469925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2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important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657F2F24" w14:textId="50E92FA2" w:rsidR="0083421E" w:rsidRPr="0083421E" w:rsidRDefault="0083421E" w:rsidP="0083421E">
      <w:pPr>
        <w:jc w:val="both"/>
      </w:pPr>
      <w:r w:rsidRPr="009B61FB">
        <w:rPr>
          <w:rFonts w:ascii="Calibri Light" w:hAnsi="Calibri Light" w:cs="Calibri Light"/>
          <w:b/>
          <w:bCs/>
          <w:lang w:val="en-US"/>
        </w:rPr>
        <w:t>Table S3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saf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56DBBB6A" w14:textId="0543FA6F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4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patients’</w:t>
      </w:r>
      <w:r w:rsidRPr="00AA01BE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capability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249A763A" w14:textId="5A884151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5.</w:t>
      </w:r>
      <w:r w:rsidRPr="00AA01BE">
        <w:rPr>
          <w:rFonts w:ascii="Calibri Light" w:hAnsi="Calibri Light" w:cs="Calibri Light"/>
          <w:lang w:val="en-US"/>
        </w:rPr>
        <w:t xml:space="preserve"> Perception </w:t>
      </w:r>
      <w:r>
        <w:rPr>
          <w:rFonts w:ascii="Calibri Light" w:hAnsi="Calibri Light" w:cs="Calibri Light"/>
          <w:lang w:val="en-US"/>
        </w:rPr>
        <w:t>about the role of oncologists in advis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705478D2" w14:textId="5021A07D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6</w:t>
      </w:r>
      <w:r w:rsidRPr="00AA01BE">
        <w:rPr>
          <w:rFonts w:ascii="Calibri Light" w:hAnsi="Calibri Light" w:cs="Calibri Light"/>
          <w:lang w:val="en-US"/>
        </w:rPr>
        <w:t xml:space="preserve">. Perception </w:t>
      </w:r>
      <w:r>
        <w:rPr>
          <w:rFonts w:ascii="Calibri Light" w:hAnsi="Calibri Light" w:cs="Calibri Light"/>
          <w:lang w:val="en-US"/>
        </w:rPr>
        <w:t>about the role of family/friends in encourag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28B71DE8" w14:textId="52BF5E75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7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ease for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312EF4EB" w14:textId="00B2E5AB" w:rsidR="0083421E" w:rsidRPr="0083421E" w:rsidRDefault="0083421E" w:rsidP="0083421E">
      <w:pPr>
        <w:jc w:val="both"/>
      </w:pPr>
      <w:r>
        <w:rPr>
          <w:rFonts w:ascii="Calibri Light" w:hAnsi="Calibri Light" w:cs="Calibri Light"/>
          <w:b/>
          <w:bCs/>
          <w:lang w:val="en-US"/>
        </w:rPr>
        <w:t xml:space="preserve">Table S8. </w:t>
      </w:r>
      <w:r w:rsidRPr="00907772">
        <w:rPr>
          <w:rFonts w:ascii="Calibri Light" w:hAnsi="Calibri Light" w:cs="Calibri Light"/>
          <w:lang w:val="en-US"/>
        </w:rPr>
        <w:t>Non healthcare providers’ perception regarding physical activity in patients with cancer</w:t>
      </w:r>
    </w:p>
    <w:p w14:paraId="54ACBFEB" w14:textId="639E17A5" w:rsidR="0083421E" w:rsidRPr="0083421E" w:rsidRDefault="0083421E" w:rsidP="0083421E">
      <w:pPr>
        <w:jc w:val="both"/>
      </w:pPr>
      <w:r>
        <w:rPr>
          <w:rFonts w:ascii="Calibri Light" w:hAnsi="Calibri Light" w:cs="Calibri Light"/>
          <w:b/>
          <w:bCs/>
          <w:lang w:val="en-US"/>
        </w:rPr>
        <w:t xml:space="preserve">Table S9. </w:t>
      </w:r>
      <w:r>
        <w:rPr>
          <w:rFonts w:ascii="Calibri Light" w:hAnsi="Calibri Light" w:cs="Calibri Light"/>
          <w:lang w:val="en-US"/>
        </w:rPr>
        <w:t xml:space="preserve">The </w:t>
      </w:r>
      <w:r w:rsidRPr="00E469FC">
        <w:rPr>
          <w:rFonts w:ascii="Calibri Light" w:hAnsi="Calibri Light" w:cs="Calibri Light"/>
          <w:lang w:val="en-US"/>
        </w:rPr>
        <w:t xml:space="preserve">percentage of </w:t>
      </w:r>
      <w:r>
        <w:rPr>
          <w:rFonts w:ascii="Calibri Light" w:hAnsi="Calibri Light" w:cs="Calibri Light"/>
          <w:lang w:val="en-US"/>
        </w:rPr>
        <w:t xml:space="preserve">active </w:t>
      </w:r>
      <w:r w:rsidRPr="00E469FC">
        <w:rPr>
          <w:rFonts w:ascii="Calibri Light" w:hAnsi="Calibri Light" w:cs="Calibri Light"/>
          <w:lang w:val="en-US"/>
        </w:rPr>
        <w:t>patients with cancer</w:t>
      </w:r>
      <w:r>
        <w:rPr>
          <w:rFonts w:ascii="Calibri Light" w:hAnsi="Calibri Light" w:cs="Calibri Light"/>
          <w:lang w:val="en-US"/>
        </w:rPr>
        <w:t xml:space="preserve"> </w:t>
      </w:r>
      <w:r w:rsidRPr="00E469FC">
        <w:rPr>
          <w:rFonts w:ascii="Calibri Light" w:hAnsi="Calibri Light" w:cs="Calibri Light"/>
          <w:lang w:val="en-US"/>
        </w:rPr>
        <w:t>during treatment</w:t>
      </w:r>
      <w:r>
        <w:rPr>
          <w:rFonts w:ascii="Calibri Light" w:hAnsi="Calibri Light" w:cs="Calibri Light"/>
          <w:lang w:val="en-US"/>
        </w:rPr>
        <w:t xml:space="preserve"> according to non-healthcare providers</w:t>
      </w:r>
    </w:p>
    <w:p w14:paraId="2400AAF0" w14:textId="42ECF043" w:rsidR="0083421E" w:rsidRPr="0083421E" w:rsidRDefault="0083421E" w:rsidP="0083421E">
      <w:pPr>
        <w:jc w:val="both"/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t xml:space="preserve">Table S10. </w:t>
      </w:r>
      <w:r w:rsidRPr="00121AF8">
        <w:rPr>
          <w:rFonts w:ascii="Calibri Light" w:hAnsi="Calibri Light" w:cs="Calibri Light"/>
          <w:lang w:val="en-US"/>
        </w:rPr>
        <w:t xml:space="preserve">Multivariable regression of associations of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>' characteristics with their perception regarding exercise in cancer</w:t>
      </w:r>
    </w:p>
    <w:p w14:paraId="50E5FB96" w14:textId="266C9D94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1</w:t>
      </w:r>
      <w:r w:rsidRPr="00AA01BE">
        <w:rPr>
          <w:rFonts w:ascii="Calibri Light" w:hAnsi="Calibri Light" w:cs="Calibri Light"/>
          <w:lang w:val="en-US"/>
        </w:rPr>
        <w:t xml:space="preserve">. Perception of exercise as beneficial according to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235A116E" w14:textId="6531033F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2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important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 xml:space="preserve">' </w:t>
      </w:r>
      <w:r w:rsidRPr="00AA01BE">
        <w:rPr>
          <w:rFonts w:ascii="Calibri Light" w:hAnsi="Calibri Light" w:cs="Calibri Light"/>
          <w:lang w:val="en-US"/>
        </w:rPr>
        <w:t>characteristics</w:t>
      </w:r>
    </w:p>
    <w:p w14:paraId="3B68C12B" w14:textId="2D976AD4" w:rsidR="0083421E" w:rsidRPr="0083421E" w:rsidRDefault="0083421E" w:rsidP="0083421E">
      <w:pPr>
        <w:jc w:val="both"/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3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saf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2467745B" w14:textId="37313C02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4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patients’</w:t>
      </w:r>
      <w:r w:rsidRPr="00AA01BE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capability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68719F99" w14:textId="4EF69819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5</w:t>
      </w:r>
      <w:r w:rsidRPr="009B61FB">
        <w:rPr>
          <w:rFonts w:ascii="Calibri Light" w:hAnsi="Calibri Light" w:cs="Calibri Light"/>
          <w:b/>
          <w:bCs/>
          <w:lang w:val="en-US"/>
        </w:rPr>
        <w:t>.</w:t>
      </w:r>
      <w:r w:rsidRPr="00AA01BE">
        <w:rPr>
          <w:rFonts w:ascii="Calibri Light" w:hAnsi="Calibri Light" w:cs="Calibri Light"/>
          <w:lang w:val="en-US"/>
        </w:rPr>
        <w:t xml:space="preserve"> Perception </w:t>
      </w:r>
      <w:r>
        <w:rPr>
          <w:rFonts w:ascii="Calibri Light" w:hAnsi="Calibri Light" w:cs="Calibri Light"/>
          <w:lang w:val="en-US"/>
        </w:rPr>
        <w:t>about the role of oncologists in advis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Pr="004B2FF6">
        <w:rPr>
          <w:rFonts w:ascii="Calibri Light" w:hAnsi="Calibri Light" w:cs="Calibri Light"/>
          <w:lang w:val="en-US"/>
        </w:rPr>
        <w:t xml:space="preserve">non-healthcare providers' </w:t>
      </w:r>
      <w:r w:rsidRPr="00AA01BE">
        <w:rPr>
          <w:rFonts w:ascii="Calibri Light" w:hAnsi="Calibri Light" w:cs="Calibri Light"/>
          <w:lang w:val="en-US"/>
        </w:rPr>
        <w:t>characteristics</w:t>
      </w:r>
    </w:p>
    <w:p w14:paraId="52D6FA30" w14:textId="77777777" w:rsidR="0083421E" w:rsidRPr="00AA01B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6</w:t>
      </w:r>
      <w:r w:rsidRPr="00AA01BE">
        <w:rPr>
          <w:rFonts w:ascii="Calibri Light" w:hAnsi="Calibri Light" w:cs="Calibri Light"/>
          <w:lang w:val="en-US"/>
        </w:rPr>
        <w:t xml:space="preserve">. Perception </w:t>
      </w:r>
      <w:r>
        <w:rPr>
          <w:rFonts w:ascii="Calibri Light" w:hAnsi="Calibri Light" w:cs="Calibri Light"/>
          <w:lang w:val="en-US"/>
        </w:rPr>
        <w:t>about the role of family/friends in encourag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Pr="004B2FF6">
        <w:rPr>
          <w:rFonts w:ascii="Calibri Light" w:hAnsi="Calibri Light" w:cs="Calibri Light"/>
          <w:lang w:val="en-US"/>
        </w:rPr>
        <w:t xml:space="preserve">non-healthcare providers' </w:t>
      </w:r>
      <w:r w:rsidRPr="00AA01BE">
        <w:rPr>
          <w:rFonts w:ascii="Calibri Light" w:hAnsi="Calibri Light" w:cs="Calibri Light"/>
          <w:lang w:val="en-US"/>
        </w:rPr>
        <w:t>characteristics</w:t>
      </w:r>
    </w:p>
    <w:p w14:paraId="7EB285FD" w14:textId="0E5F656C" w:rsidR="0083421E" w:rsidRPr="0083421E" w:rsidRDefault="0083421E" w:rsidP="0083421E">
      <w:pPr>
        <w:jc w:val="both"/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t>Table S</w:t>
      </w:r>
      <w:r>
        <w:rPr>
          <w:rFonts w:ascii="Calibri Light" w:hAnsi="Calibri Light" w:cs="Calibri Light"/>
          <w:b/>
          <w:bCs/>
          <w:lang w:val="en-US"/>
        </w:rPr>
        <w:t>17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ease for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>
        <w:rPr>
          <w:rFonts w:ascii="Calibri Light" w:hAnsi="Calibri Light" w:cs="Calibri Light"/>
          <w:lang w:val="en-US"/>
        </w:rPr>
        <w:t>non-healthcare provider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p w14:paraId="191D1254" w14:textId="77777777" w:rsidR="0083421E" w:rsidRDefault="0083421E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5E2056F0" w14:textId="372171F2" w:rsidR="007D7812" w:rsidRPr="00AA01BE" w:rsidRDefault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1</w:t>
      </w:r>
      <w:r w:rsidRPr="00AA01BE">
        <w:rPr>
          <w:rFonts w:ascii="Calibri Light" w:hAnsi="Calibri Light" w:cs="Calibri Light"/>
          <w:lang w:val="en-US"/>
        </w:rPr>
        <w:t>. Perception of exercise as beneficial according to participants</w:t>
      </w:r>
      <w:r w:rsidR="003C0E7E">
        <w:rPr>
          <w:rFonts w:ascii="Calibri Light" w:hAnsi="Calibri Light" w:cs="Calibri Light"/>
          <w:lang w:val="en-US"/>
        </w:rPr>
        <w:t>’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5"/>
        <w:gridCol w:w="1957"/>
        <w:gridCol w:w="1876"/>
        <w:gridCol w:w="1803"/>
        <w:gridCol w:w="1877"/>
      </w:tblGrid>
      <w:tr w:rsidR="00AA01BE" w:rsidRPr="00E3640F" w14:paraId="450B6451" w14:textId="77777777" w:rsidTr="00360F87">
        <w:tc>
          <w:tcPr>
            <w:tcW w:w="2115" w:type="dxa"/>
          </w:tcPr>
          <w:p w14:paraId="5696A911" w14:textId="77777777" w:rsidR="00AA01BE" w:rsidRPr="00E3640F" w:rsidRDefault="00AA01BE" w:rsidP="00360F87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57" w:type="dxa"/>
          </w:tcPr>
          <w:p w14:paraId="6CE0CA1D" w14:textId="77777777" w:rsidR="00AA01BE" w:rsidRPr="00AA01BE" w:rsidRDefault="00AA01BE" w:rsidP="00360F87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76" w:type="dxa"/>
          </w:tcPr>
          <w:p w14:paraId="06B6ABAE" w14:textId="77777777" w:rsidR="00AA01BE" w:rsidRPr="00AA01BE" w:rsidRDefault="00AA01BE" w:rsidP="00360F87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03" w:type="dxa"/>
          </w:tcPr>
          <w:p w14:paraId="28E4F07A" w14:textId="77777777" w:rsidR="00AA01BE" w:rsidRPr="00AA01BE" w:rsidRDefault="00AA01BE" w:rsidP="00360F87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77" w:type="dxa"/>
          </w:tcPr>
          <w:p w14:paraId="71EA4FFC" w14:textId="77777777" w:rsidR="00AA01BE" w:rsidRPr="00AA01BE" w:rsidRDefault="00AA01BE" w:rsidP="00360F87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AA01BE" w:rsidRPr="00E3640F" w14:paraId="6EA33DFA" w14:textId="77777777" w:rsidTr="00360F87">
        <w:tc>
          <w:tcPr>
            <w:tcW w:w="2115" w:type="dxa"/>
          </w:tcPr>
          <w:p w14:paraId="6114554F" w14:textId="77777777" w:rsidR="00AA01BE" w:rsidRPr="00E3640F" w:rsidRDefault="00AA01BE" w:rsidP="00360F87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57" w:type="dxa"/>
          </w:tcPr>
          <w:p w14:paraId="6419A864" w14:textId="77777777" w:rsidR="00AA01BE" w:rsidRPr="00E3640F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475DE55C" w14:textId="77777777" w:rsidR="00AA01BE" w:rsidRPr="00E3640F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7834DCE0" w14:textId="77777777" w:rsidR="00AA01BE" w:rsidRPr="00E3640F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</w:tcPr>
          <w:p w14:paraId="1F0A7124" w14:textId="77777777" w:rsidR="00AA01BE" w:rsidRPr="00E3640F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6F77C577" w14:textId="77777777" w:rsidTr="003C0E7E">
        <w:tc>
          <w:tcPr>
            <w:tcW w:w="2115" w:type="dxa"/>
          </w:tcPr>
          <w:p w14:paraId="078DA01A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57" w:type="dxa"/>
          </w:tcPr>
          <w:p w14:paraId="5F43B7B8" w14:textId="77777777" w:rsidR="003C0E7E" w:rsidRPr="00E3640F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</w:t>
            </w:r>
            <w:r w:rsidRPr="00E3640F">
              <w:rPr>
                <w:rFonts w:ascii="Calibri Light" w:hAnsi="Calibri Light" w:cs="Calibri Light"/>
                <w:lang w:val="en-US"/>
              </w:rPr>
              <w:t>8 (9.7)</w:t>
            </w:r>
          </w:p>
        </w:tc>
        <w:tc>
          <w:tcPr>
            <w:tcW w:w="1876" w:type="dxa"/>
          </w:tcPr>
          <w:p w14:paraId="43EC097A" w14:textId="77777777" w:rsidR="003C0E7E" w:rsidRPr="00E3640F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94 (32.4)</w:t>
            </w:r>
          </w:p>
        </w:tc>
        <w:tc>
          <w:tcPr>
            <w:tcW w:w="1803" w:type="dxa"/>
          </w:tcPr>
          <w:p w14:paraId="51345BEB" w14:textId="77777777" w:rsidR="003C0E7E" w:rsidRPr="00E3640F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168 (57.9)</w:t>
            </w:r>
          </w:p>
        </w:tc>
        <w:tc>
          <w:tcPr>
            <w:tcW w:w="1877" w:type="dxa"/>
            <w:vMerge w:val="restart"/>
            <w:vAlign w:val="center"/>
          </w:tcPr>
          <w:p w14:paraId="60B734F7" w14:textId="77777777" w:rsidR="003C0E7E" w:rsidRPr="00E3640F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0.007</w:t>
            </w:r>
          </w:p>
        </w:tc>
      </w:tr>
      <w:tr w:rsidR="003C0E7E" w:rsidRPr="00E3640F" w14:paraId="2EAB1A0E" w14:textId="77777777" w:rsidTr="003C0E7E">
        <w:tc>
          <w:tcPr>
            <w:tcW w:w="2115" w:type="dxa"/>
          </w:tcPr>
          <w:p w14:paraId="60DF48FC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57" w:type="dxa"/>
          </w:tcPr>
          <w:p w14:paraId="70FFD4F8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7 (14.2)</w:t>
            </w:r>
          </w:p>
        </w:tc>
        <w:tc>
          <w:tcPr>
            <w:tcW w:w="1876" w:type="dxa"/>
          </w:tcPr>
          <w:p w14:paraId="219A1DBD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25 (23.1)</w:t>
            </w:r>
          </w:p>
        </w:tc>
        <w:tc>
          <w:tcPr>
            <w:tcW w:w="1803" w:type="dxa"/>
          </w:tcPr>
          <w:p w14:paraId="3073A803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339 (62.7)</w:t>
            </w:r>
          </w:p>
        </w:tc>
        <w:tc>
          <w:tcPr>
            <w:tcW w:w="1877" w:type="dxa"/>
            <w:vMerge/>
            <w:vAlign w:val="center"/>
          </w:tcPr>
          <w:p w14:paraId="60015873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A01BE" w:rsidRPr="00E3640F" w14:paraId="036EA686" w14:textId="77777777" w:rsidTr="003C0E7E">
        <w:tc>
          <w:tcPr>
            <w:tcW w:w="2115" w:type="dxa"/>
          </w:tcPr>
          <w:p w14:paraId="75136299" w14:textId="77777777" w:rsidR="00AA01BE" w:rsidRPr="00E3640F" w:rsidRDefault="00AA01BE" w:rsidP="00360F87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57" w:type="dxa"/>
          </w:tcPr>
          <w:p w14:paraId="03BA8DC8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26DDF16C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2B8385D1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6FB164A3" w14:textId="77777777" w:rsidR="00AA01BE" w:rsidRPr="00140EF5" w:rsidRDefault="00AA01B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2548643F" w14:textId="77777777" w:rsidTr="003C0E7E">
        <w:tc>
          <w:tcPr>
            <w:tcW w:w="2115" w:type="dxa"/>
          </w:tcPr>
          <w:p w14:paraId="46F705F9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57" w:type="dxa"/>
          </w:tcPr>
          <w:p w14:paraId="0DACEA24" w14:textId="77777777" w:rsidR="003C0E7E" w:rsidRPr="00AA01BE" w:rsidRDefault="003C0E7E" w:rsidP="00360F87">
            <w:pPr>
              <w:jc w:val="center"/>
              <w:rPr>
                <w:rFonts w:ascii="Calibri Light" w:hAnsi="Calibri Light" w:cs="Calibri Light"/>
              </w:rPr>
            </w:pPr>
            <w:r w:rsidRPr="00140EF5">
              <w:rPr>
                <w:rFonts w:ascii="Calibri Light" w:hAnsi="Calibri Light" w:cs="Calibri Light"/>
              </w:rPr>
              <w:t>40 (9.5)</w:t>
            </w:r>
          </w:p>
        </w:tc>
        <w:tc>
          <w:tcPr>
            <w:tcW w:w="1876" w:type="dxa"/>
          </w:tcPr>
          <w:p w14:paraId="3D9F21E6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05 (25.1)</w:t>
            </w:r>
          </w:p>
        </w:tc>
        <w:tc>
          <w:tcPr>
            <w:tcW w:w="1803" w:type="dxa"/>
          </w:tcPr>
          <w:p w14:paraId="1CE43E96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74 (65.4)</w:t>
            </w:r>
          </w:p>
        </w:tc>
        <w:tc>
          <w:tcPr>
            <w:tcW w:w="1877" w:type="dxa"/>
            <w:vMerge w:val="restart"/>
            <w:vAlign w:val="center"/>
          </w:tcPr>
          <w:p w14:paraId="7B41C5A6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008</w:t>
            </w:r>
          </w:p>
        </w:tc>
      </w:tr>
      <w:tr w:rsidR="003C0E7E" w:rsidRPr="00E3640F" w14:paraId="341D686A" w14:textId="77777777" w:rsidTr="003C0E7E">
        <w:tc>
          <w:tcPr>
            <w:tcW w:w="2115" w:type="dxa"/>
          </w:tcPr>
          <w:p w14:paraId="653A90F0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57" w:type="dxa"/>
          </w:tcPr>
          <w:p w14:paraId="12D72F0B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65 (15.8)</w:t>
            </w:r>
          </w:p>
        </w:tc>
        <w:tc>
          <w:tcPr>
            <w:tcW w:w="1876" w:type="dxa"/>
          </w:tcPr>
          <w:p w14:paraId="64346307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14 (27.7)</w:t>
            </w:r>
          </w:p>
        </w:tc>
        <w:tc>
          <w:tcPr>
            <w:tcW w:w="1803" w:type="dxa"/>
          </w:tcPr>
          <w:p w14:paraId="48C7FFEC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33 (56.6)</w:t>
            </w:r>
          </w:p>
        </w:tc>
        <w:tc>
          <w:tcPr>
            <w:tcW w:w="1877" w:type="dxa"/>
            <w:vMerge/>
            <w:vAlign w:val="center"/>
          </w:tcPr>
          <w:p w14:paraId="3BB1EEA8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A01BE" w:rsidRPr="00E3640F" w14:paraId="7929E9E5" w14:textId="77777777" w:rsidTr="003C0E7E">
        <w:tc>
          <w:tcPr>
            <w:tcW w:w="2115" w:type="dxa"/>
          </w:tcPr>
          <w:p w14:paraId="673B8BFD" w14:textId="77777777" w:rsidR="00AA01BE" w:rsidRPr="00E3640F" w:rsidRDefault="00AA01BE" w:rsidP="00360F87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57" w:type="dxa"/>
          </w:tcPr>
          <w:p w14:paraId="72764ECF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3FBA5C9A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6B7F4E18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DE3D9DF" w14:textId="77777777" w:rsidR="00AA01BE" w:rsidRPr="00140EF5" w:rsidRDefault="00AA01B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3593FA6C" w14:textId="77777777" w:rsidTr="003C0E7E">
        <w:tc>
          <w:tcPr>
            <w:tcW w:w="2115" w:type="dxa"/>
          </w:tcPr>
          <w:p w14:paraId="57FEE4A2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57" w:type="dxa"/>
          </w:tcPr>
          <w:p w14:paraId="68961129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85 (12.1)</w:t>
            </w:r>
          </w:p>
        </w:tc>
        <w:tc>
          <w:tcPr>
            <w:tcW w:w="1876" w:type="dxa"/>
          </w:tcPr>
          <w:p w14:paraId="601D4AD4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97 (28.1)</w:t>
            </w:r>
          </w:p>
        </w:tc>
        <w:tc>
          <w:tcPr>
            <w:tcW w:w="1803" w:type="dxa"/>
          </w:tcPr>
          <w:p w14:paraId="5ECC874C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418 (59.7)</w:t>
            </w:r>
          </w:p>
        </w:tc>
        <w:tc>
          <w:tcPr>
            <w:tcW w:w="1877" w:type="dxa"/>
            <w:vMerge w:val="restart"/>
            <w:vAlign w:val="center"/>
          </w:tcPr>
          <w:p w14:paraId="676F581B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027</w:t>
            </w:r>
          </w:p>
        </w:tc>
      </w:tr>
      <w:tr w:rsidR="003C0E7E" w:rsidRPr="00E3640F" w14:paraId="19B8C8C5" w14:textId="77777777" w:rsidTr="003C0E7E">
        <w:tc>
          <w:tcPr>
            <w:tcW w:w="2115" w:type="dxa"/>
          </w:tcPr>
          <w:p w14:paraId="08FAC952" w14:textId="77777777" w:rsidR="003C0E7E" w:rsidRPr="00E3640F" w:rsidRDefault="003C0E7E" w:rsidP="00360F87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57" w:type="dxa"/>
          </w:tcPr>
          <w:p w14:paraId="1809F83A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8 (14.9)</w:t>
            </w:r>
          </w:p>
        </w:tc>
        <w:tc>
          <w:tcPr>
            <w:tcW w:w="1876" w:type="dxa"/>
          </w:tcPr>
          <w:p w14:paraId="51848DB4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0 (16.5)</w:t>
            </w:r>
          </w:p>
        </w:tc>
        <w:tc>
          <w:tcPr>
            <w:tcW w:w="1803" w:type="dxa"/>
          </w:tcPr>
          <w:p w14:paraId="653D1AEA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83 (68.6)</w:t>
            </w:r>
          </w:p>
        </w:tc>
        <w:tc>
          <w:tcPr>
            <w:tcW w:w="1877" w:type="dxa"/>
            <w:vMerge/>
            <w:vAlign w:val="center"/>
          </w:tcPr>
          <w:p w14:paraId="743E6BC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A01BE" w:rsidRPr="00E3640F" w14:paraId="70CA70CF" w14:textId="77777777" w:rsidTr="003C0E7E">
        <w:tc>
          <w:tcPr>
            <w:tcW w:w="2115" w:type="dxa"/>
          </w:tcPr>
          <w:p w14:paraId="60FAF891" w14:textId="77777777" w:rsidR="00AA01BE" w:rsidRPr="00E3640F" w:rsidRDefault="00AA01BE" w:rsidP="00360F87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57" w:type="dxa"/>
          </w:tcPr>
          <w:p w14:paraId="171ECC10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13873F2F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468F987C" w14:textId="77777777" w:rsidR="00AA01BE" w:rsidRPr="00140EF5" w:rsidRDefault="00AA01B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DD99F8C" w14:textId="77777777" w:rsidR="00AA01BE" w:rsidRPr="00140EF5" w:rsidRDefault="00AA01B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3E6B8FEF" w14:textId="77777777" w:rsidTr="003C0E7E">
        <w:tc>
          <w:tcPr>
            <w:tcW w:w="2115" w:type="dxa"/>
          </w:tcPr>
          <w:p w14:paraId="2156A2D2" w14:textId="77777777" w:rsidR="003C0E7E" w:rsidRPr="00E3640F" w:rsidRDefault="003C0E7E" w:rsidP="00360F87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57" w:type="dxa"/>
          </w:tcPr>
          <w:p w14:paraId="13B1223E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7 (13.0)</w:t>
            </w:r>
          </w:p>
        </w:tc>
        <w:tc>
          <w:tcPr>
            <w:tcW w:w="1876" w:type="dxa"/>
          </w:tcPr>
          <w:p w14:paraId="0D7B50BC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52 (25.6)</w:t>
            </w:r>
          </w:p>
        </w:tc>
        <w:tc>
          <w:tcPr>
            <w:tcW w:w="1803" w:type="dxa"/>
          </w:tcPr>
          <w:p w14:paraId="4ED4F637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364 (61.4)</w:t>
            </w:r>
          </w:p>
        </w:tc>
        <w:tc>
          <w:tcPr>
            <w:tcW w:w="1877" w:type="dxa"/>
            <w:vMerge w:val="restart"/>
            <w:vAlign w:val="center"/>
          </w:tcPr>
          <w:p w14:paraId="5AF6857A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77</w:t>
            </w:r>
          </w:p>
        </w:tc>
      </w:tr>
      <w:tr w:rsidR="003C0E7E" w:rsidRPr="00E3640F" w14:paraId="314FD290" w14:textId="77777777" w:rsidTr="003C0E7E">
        <w:tc>
          <w:tcPr>
            <w:tcW w:w="2115" w:type="dxa"/>
          </w:tcPr>
          <w:p w14:paraId="3F7D8BE8" w14:textId="77777777" w:rsidR="003C0E7E" w:rsidRPr="00E3640F" w:rsidRDefault="003C0E7E" w:rsidP="00360F87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57" w:type="dxa"/>
          </w:tcPr>
          <w:p w14:paraId="4E6D1314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8 (11.8)</w:t>
            </w:r>
          </w:p>
        </w:tc>
        <w:tc>
          <w:tcPr>
            <w:tcW w:w="1876" w:type="dxa"/>
          </w:tcPr>
          <w:p w14:paraId="4981D143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66 (27.8)</w:t>
            </w:r>
          </w:p>
        </w:tc>
        <w:tc>
          <w:tcPr>
            <w:tcW w:w="1803" w:type="dxa"/>
          </w:tcPr>
          <w:p w14:paraId="1445DFDE" w14:textId="77777777" w:rsidR="003C0E7E" w:rsidRPr="00140EF5" w:rsidRDefault="003C0E7E" w:rsidP="00360F87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43 (60.3)</w:t>
            </w:r>
          </w:p>
        </w:tc>
        <w:tc>
          <w:tcPr>
            <w:tcW w:w="1877" w:type="dxa"/>
            <w:vMerge/>
            <w:vAlign w:val="center"/>
          </w:tcPr>
          <w:p w14:paraId="57AA0A09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8E34C3" w:rsidRPr="00E3640F" w14:paraId="6E886180" w14:textId="77777777" w:rsidTr="003C0E7E">
        <w:tc>
          <w:tcPr>
            <w:tcW w:w="2115" w:type="dxa"/>
          </w:tcPr>
          <w:p w14:paraId="13247EE9" w14:textId="07336404" w:rsidR="008E34C3" w:rsidRDefault="008E34C3" w:rsidP="008E34C3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57" w:type="dxa"/>
          </w:tcPr>
          <w:p w14:paraId="7A2575A6" w14:textId="77777777" w:rsidR="008E34C3" w:rsidRPr="00140EF5" w:rsidRDefault="008E34C3" w:rsidP="008E34C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76" w:type="dxa"/>
          </w:tcPr>
          <w:p w14:paraId="0A1F6CAD" w14:textId="77777777" w:rsidR="008E34C3" w:rsidRPr="00140EF5" w:rsidRDefault="008E34C3" w:rsidP="008E34C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03" w:type="dxa"/>
          </w:tcPr>
          <w:p w14:paraId="7298D6A0" w14:textId="77777777" w:rsidR="008E34C3" w:rsidRPr="00140EF5" w:rsidRDefault="008E34C3" w:rsidP="008E34C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77" w:type="dxa"/>
            <w:vAlign w:val="center"/>
          </w:tcPr>
          <w:p w14:paraId="6C6EB7A7" w14:textId="77777777" w:rsidR="008E34C3" w:rsidRPr="00140EF5" w:rsidRDefault="008E34C3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0887D290" w14:textId="77777777" w:rsidTr="003C0E7E">
        <w:tc>
          <w:tcPr>
            <w:tcW w:w="2115" w:type="dxa"/>
          </w:tcPr>
          <w:p w14:paraId="7AC7921C" w14:textId="6BCF4B37" w:rsidR="003C0E7E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Yes </w:t>
            </w:r>
          </w:p>
        </w:tc>
        <w:tc>
          <w:tcPr>
            <w:tcW w:w="1957" w:type="dxa"/>
          </w:tcPr>
          <w:p w14:paraId="553D3F12" w14:textId="49114D66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43 (16.5)</w:t>
            </w:r>
          </w:p>
        </w:tc>
        <w:tc>
          <w:tcPr>
            <w:tcW w:w="1876" w:type="dxa"/>
          </w:tcPr>
          <w:p w14:paraId="29A97BF8" w14:textId="4586105B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65 (24.9)</w:t>
            </w:r>
          </w:p>
        </w:tc>
        <w:tc>
          <w:tcPr>
            <w:tcW w:w="1803" w:type="dxa"/>
          </w:tcPr>
          <w:p w14:paraId="6605982E" w14:textId="4707E8D9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153 (58.6)</w:t>
            </w:r>
          </w:p>
        </w:tc>
        <w:tc>
          <w:tcPr>
            <w:tcW w:w="1877" w:type="dxa"/>
            <w:vMerge w:val="restart"/>
            <w:vAlign w:val="center"/>
          </w:tcPr>
          <w:p w14:paraId="7FAC1AA9" w14:textId="6966646C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A3959">
              <w:rPr>
                <w:rFonts w:ascii="Calibri Light" w:hAnsi="Calibri Light" w:cs="Calibri Light"/>
              </w:rPr>
              <w:t>0.080</w:t>
            </w:r>
          </w:p>
        </w:tc>
      </w:tr>
      <w:tr w:rsidR="003C0E7E" w:rsidRPr="00E3640F" w14:paraId="04137263" w14:textId="77777777" w:rsidTr="003C0E7E">
        <w:tc>
          <w:tcPr>
            <w:tcW w:w="2115" w:type="dxa"/>
          </w:tcPr>
          <w:p w14:paraId="2D88AD36" w14:textId="1827610C" w:rsidR="003C0E7E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57" w:type="dxa"/>
          </w:tcPr>
          <w:p w14:paraId="6F69CB81" w14:textId="39C2CCB8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62 (10.9)</w:t>
            </w:r>
          </w:p>
        </w:tc>
        <w:tc>
          <w:tcPr>
            <w:tcW w:w="1876" w:type="dxa"/>
          </w:tcPr>
          <w:p w14:paraId="48B0FA5D" w14:textId="01349400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153 (26.9)</w:t>
            </w:r>
          </w:p>
        </w:tc>
        <w:tc>
          <w:tcPr>
            <w:tcW w:w="1803" w:type="dxa"/>
          </w:tcPr>
          <w:p w14:paraId="4881AE35" w14:textId="591E7FB7" w:rsidR="003C0E7E" w:rsidRPr="00140EF5" w:rsidRDefault="003C0E7E" w:rsidP="003C0E7E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354 (62.2)</w:t>
            </w:r>
          </w:p>
        </w:tc>
        <w:tc>
          <w:tcPr>
            <w:tcW w:w="1877" w:type="dxa"/>
            <w:vMerge/>
            <w:vAlign w:val="center"/>
          </w:tcPr>
          <w:p w14:paraId="3204FABA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089012BB" w14:textId="77777777" w:rsidTr="003C0E7E">
        <w:tc>
          <w:tcPr>
            <w:tcW w:w="2115" w:type="dxa"/>
          </w:tcPr>
          <w:p w14:paraId="5E4DA93D" w14:textId="77777777" w:rsidR="003C0E7E" w:rsidRPr="00E3640F" w:rsidRDefault="003C0E7E" w:rsidP="003C0E7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57" w:type="dxa"/>
          </w:tcPr>
          <w:p w14:paraId="64627B93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312B9E4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7162F402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7C37ED1B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372732C2" w14:textId="77777777" w:rsidTr="003C0E7E">
        <w:tc>
          <w:tcPr>
            <w:tcW w:w="2115" w:type="dxa"/>
          </w:tcPr>
          <w:p w14:paraId="1A2B5565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57" w:type="dxa"/>
          </w:tcPr>
          <w:p w14:paraId="0B77C5C8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4 (10.6)</w:t>
            </w:r>
          </w:p>
        </w:tc>
        <w:tc>
          <w:tcPr>
            <w:tcW w:w="1876" w:type="dxa"/>
          </w:tcPr>
          <w:p w14:paraId="0CEB4514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98 (28.3)</w:t>
            </w:r>
          </w:p>
        </w:tc>
        <w:tc>
          <w:tcPr>
            <w:tcW w:w="1803" w:type="dxa"/>
          </w:tcPr>
          <w:p w14:paraId="38C5C55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428 (61.1)</w:t>
            </w:r>
          </w:p>
        </w:tc>
        <w:tc>
          <w:tcPr>
            <w:tcW w:w="1877" w:type="dxa"/>
            <w:vMerge w:val="restart"/>
            <w:vAlign w:val="center"/>
          </w:tcPr>
          <w:p w14:paraId="162F7EFB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&lt;0.0001</w:t>
            </w:r>
          </w:p>
        </w:tc>
      </w:tr>
      <w:tr w:rsidR="003C0E7E" w:rsidRPr="00E3640F" w14:paraId="0E4008AD" w14:textId="77777777" w:rsidTr="003C0E7E">
        <w:tc>
          <w:tcPr>
            <w:tcW w:w="2115" w:type="dxa"/>
          </w:tcPr>
          <w:p w14:paraId="75D31291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57" w:type="dxa"/>
          </w:tcPr>
          <w:p w14:paraId="3D7C399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31 (23.8)</w:t>
            </w:r>
          </w:p>
        </w:tc>
        <w:tc>
          <w:tcPr>
            <w:tcW w:w="1876" w:type="dxa"/>
          </w:tcPr>
          <w:p w14:paraId="61B930F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0 (15.4)</w:t>
            </w:r>
          </w:p>
        </w:tc>
        <w:tc>
          <w:tcPr>
            <w:tcW w:w="1803" w:type="dxa"/>
          </w:tcPr>
          <w:p w14:paraId="1897490C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9 (60.8)</w:t>
            </w:r>
          </w:p>
        </w:tc>
        <w:tc>
          <w:tcPr>
            <w:tcW w:w="1877" w:type="dxa"/>
            <w:vMerge/>
            <w:vAlign w:val="center"/>
          </w:tcPr>
          <w:p w14:paraId="7EDA0D6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274B9E32" w14:textId="77777777" w:rsidTr="003C0E7E">
        <w:tc>
          <w:tcPr>
            <w:tcW w:w="2115" w:type="dxa"/>
          </w:tcPr>
          <w:p w14:paraId="49997E6F" w14:textId="77777777" w:rsidR="003C0E7E" w:rsidRPr="00E3640F" w:rsidRDefault="003C0E7E" w:rsidP="003C0E7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1957" w:type="dxa"/>
          </w:tcPr>
          <w:p w14:paraId="20943AE6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71A44379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45BD6275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D76F2C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68BB9277" w14:textId="77777777" w:rsidTr="003C0E7E">
        <w:tc>
          <w:tcPr>
            <w:tcW w:w="2115" w:type="dxa"/>
          </w:tcPr>
          <w:p w14:paraId="1B00B3F7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57" w:type="dxa"/>
          </w:tcPr>
          <w:p w14:paraId="0504CF5E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9 (17.3)</w:t>
            </w:r>
          </w:p>
        </w:tc>
        <w:tc>
          <w:tcPr>
            <w:tcW w:w="1876" w:type="dxa"/>
          </w:tcPr>
          <w:p w14:paraId="24940B5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7 (15.5)</w:t>
            </w:r>
          </w:p>
        </w:tc>
        <w:tc>
          <w:tcPr>
            <w:tcW w:w="1803" w:type="dxa"/>
          </w:tcPr>
          <w:p w14:paraId="5E82BE73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4 (67.3)</w:t>
            </w:r>
          </w:p>
        </w:tc>
        <w:tc>
          <w:tcPr>
            <w:tcW w:w="1877" w:type="dxa"/>
            <w:vMerge w:val="restart"/>
            <w:vAlign w:val="center"/>
          </w:tcPr>
          <w:p w14:paraId="58D1191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016</w:t>
            </w:r>
          </w:p>
        </w:tc>
      </w:tr>
      <w:tr w:rsidR="003C0E7E" w:rsidRPr="00E3640F" w14:paraId="56269C34" w14:textId="77777777" w:rsidTr="003C0E7E">
        <w:tc>
          <w:tcPr>
            <w:tcW w:w="2115" w:type="dxa"/>
          </w:tcPr>
          <w:p w14:paraId="7EEED1A4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57" w:type="dxa"/>
          </w:tcPr>
          <w:p w14:paraId="2AED8ECB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85 (12.0)</w:t>
            </w:r>
          </w:p>
        </w:tc>
        <w:tc>
          <w:tcPr>
            <w:tcW w:w="1876" w:type="dxa"/>
          </w:tcPr>
          <w:p w14:paraId="768BD24A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96 (27.6)</w:t>
            </w:r>
          </w:p>
        </w:tc>
        <w:tc>
          <w:tcPr>
            <w:tcW w:w="1803" w:type="dxa"/>
          </w:tcPr>
          <w:p w14:paraId="6D0F6B33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428 (60.4)</w:t>
            </w:r>
          </w:p>
        </w:tc>
        <w:tc>
          <w:tcPr>
            <w:tcW w:w="1877" w:type="dxa"/>
            <w:vMerge/>
            <w:vAlign w:val="center"/>
          </w:tcPr>
          <w:p w14:paraId="0390695C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537B8BD6" w14:textId="77777777" w:rsidTr="003C0E7E">
        <w:tc>
          <w:tcPr>
            <w:tcW w:w="2115" w:type="dxa"/>
          </w:tcPr>
          <w:p w14:paraId="2243500F" w14:textId="77777777" w:rsidR="003C0E7E" w:rsidRPr="00E3640F" w:rsidRDefault="003C0E7E" w:rsidP="003C0E7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57" w:type="dxa"/>
          </w:tcPr>
          <w:p w14:paraId="0B6308C6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715445AE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4902156D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6FFCE21E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0E7E" w:rsidRPr="00E3640F" w14:paraId="793FC641" w14:textId="77777777" w:rsidTr="003C0E7E">
        <w:tc>
          <w:tcPr>
            <w:tcW w:w="2115" w:type="dxa"/>
          </w:tcPr>
          <w:p w14:paraId="45B08328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57" w:type="dxa"/>
          </w:tcPr>
          <w:p w14:paraId="1FA47D62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9 (13.3)</w:t>
            </w:r>
          </w:p>
        </w:tc>
        <w:tc>
          <w:tcPr>
            <w:tcW w:w="1876" w:type="dxa"/>
          </w:tcPr>
          <w:p w14:paraId="046AE901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64 (27.6)</w:t>
            </w:r>
          </w:p>
        </w:tc>
        <w:tc>
          <w:tcPr>
            <w:tcW w:w="1803" w:type="dxa"/>
          </w:tcPr>
          <w:p w14:paraId="14797B05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351 (59.1)</w:t>
            </w:r>
          </w:p>
        </w:tc>
        <w:tc>
          <w:tcPr>
            <w:tcW w:w="1877" w:type="dxa"/>
            <w:vMerge w:val="restart"/>
            <w:vAlign w:val="center"/>
          </w:tcPr>
          <w:p w14:paraId="1371366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17</w:t>
            </w:r>
          </w:p>
        </w:tc>
      </w:tr>
      <w:tr w:rsidR="003C0E7E" w:rsidRPr="00E3640F" w14:paraId="1F59E131" w14:textId="77777777" w:rsidTr="00360F87">
        <w:tc>
          <w:tcPr>
            <w:tcW w:w="2115" w:type="dxa"/>
          </w:tcPr>
          <w:p w14:paraId="1EA5B376" w14:textId="77777777" w:rsidR="003C0E7E" w:rsidRPr="00E3640F" w:rsidRDefault="003C0E7E" w:rsidP="003C0E7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57" w:type="dxa"/>
          </w:tcPr>
          <w:p w14:paraId="55E2757B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5 (10.6)</w:t>
            </w:r>
          </w:p>
        </w:tc>
        <w:tc>
          <w:tcPr>
            <w:tcW w:w="1876" w:type="dxa"/>
          </w:tcPr>
          <w:p w14:paraId="6BC1D1B0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55 (23.3)</w:t>
            </w:r>
          </w:p>
        </w:tc>
        <w:tc>
          <w:tcPr>
            <w:tcW w:w="1803" w:type="dxa"/>
          </w:tcPr>
          <w:p w14:paraId="05963D42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56 (66.1)</w:t>
            </w:r>
          </w:p>
        </w:tc>
        <w:tc>
          <w:tcPr>
            <w:tcW w:w="1877" w:type="dxa"/>
            <w:vMerge/>
          </w:tcPr>
          <w:p w14:paraId="6FB8CB3D" w14:textId="77777777" w:rsidR="003C0E7E" w:rsidRPr="00140EF5" w:rsidRDefault="003C0E7E" w:rsidP="003C0E7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1EE10560" w14:textId="77777777" w:rsidR="00E3640F" w:rsidRDefault="00E3640F"/>
    <w:p w14:paraId="48D2CD15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45B27ACE" w14:textId="1EC6B9CE" w:rsidR="00AA01BE" w:rsidRPr="00AA01BE" w:rsidRDefault="00AA01BE" w:rsidP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2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important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A84EE4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0"/>
        <w:gridCol w:w="2002"/>
        <w:gridCol w:w="1858"/>
        <w:gridCol w:w="1784"/>
        <w:gridCol w:w="1884"/>
      </w:tblGrid>
      <w:tr w:rsidR="00E3640F" w:rsidRPr="00E3640F" w14:paraId="07876DCC" w14:textId="77777777" w:rsidTr="0014172B">
        <w:tc>
          <w:tcPr>
            <w:tcW w:w="2100" w:type="dxa"/>
          </w:tcPr>
          <w:p w14:paraId="2B42ADCC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02" w:type="dxa"/>
          </w:tcPr>
          <w:p w14:paraId="38123A89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58" w:type="dxa"/>
          </w:tcPr>
          <w:p w14:paraId="2E5C61ED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784" w:type="dxa"/>
          </w:tcPr>
          <w:p w14:paraId="292597DE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84" w:type="dxa"/>
          </w:tcPr>
          <w:p w14:paraId="223FE02A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E3640F" w:rsidRPr="00E3640F" w14:paraId="1693880F" w14:textId="77777777" w:rsidTr="0014172B">
        <w:tc>
          <w:tcPr>
            <w:tcW w:w="2100" w:type="dxa"/>
          </w:tcPr>
          <w:p w14:paraId="718BE9F9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02" w:type="dxa"/>
          </w:tcPr>
          <w:p w14:paraId="1F9BDE82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39B3EE2E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46C52317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</w:tcPr>
          <w:p w14:paraId="13E01508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7FDFA247" w14:textId="77777777" w:rsidTr="00A84EE4">
        <w:tc>
          <w:tcPr>
            <w:tcW w:w="2100" w:type="dxa"/>
          </w:tcPr>
          <w:p w14:paraId="34D76B1C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02" w:type="dxa"/>
          </w:tcPr>
          <w:p w14:paraId="4734EBD6" w14:textId="7775AC7E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9 (10.0)</w:t>
            </w:r>
          </w:p>
        </w:tc>
        <w:tc>
          <w:tcPr>
            <w:tcW w:w="1858" w:type="dxa"/>
          </w:tcPr>
          <w:p w14:paraId="54484257" w14:textId="7867544F" w:rsidR="00A84EE4" w:rsidRPr="00AA01BE" w:rsidRDefault="00A84EE4" w:rsidP="00AA01BE">
            <w:pPr>
              <w:jc w:val="center"/>
              <w:rPr>
                <w:rFonts w:ascii="Calibri Light" w:hAnsi="Calibri Light" w:cs="Calibri Light"/>
              </w:rPr>
            </w:pPr>
            <w:r w:rsidRPr="00D20454">
              <w:rPr>
                <w:rFonts w:ascii="Calibri Light" w:hAnsi="Calibri Light" w:cs="Calibri Light"/>
              </w:rPr>
              <w:t>91 (31.5)</w:t>
            </w:r>
          </w:p>
        </w:tc>
        <w:tc>
          <w:tcPr>
            <w:tcW w:w="1784" w:type="dxa"/>
          </w:tcPr>
          <w:p w14:paraId="7325D606" w14:textId="2F1A4254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69 (58.5)</w:t>
            </w:r>
          </w:p>
        </w:tc>
        <w:tc>
          <w:tcPr>
            <w:tcW w:w="1884" w:type="dxa"/>
            <w:vMerge w:val="restart"/>
            <w:vAlign w:val="center"/>
          </w:tcPr>
          <w:p w14:paraId="0D909CE4" w14:textId="38388422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03</w:t>
            </w:r>
          </w:p>
        </w:tc>
      </w:tr>
      <w:tr w:rsidR="00A84EE4" w:rsidRPr="00E3640F" w14:paraId="32BECA07" w14:textId="77777777" w:rsidTr="00A84EE4">
        <w:tc>
          <w:tcPr>
            <w:tcW w:w="2100" w:type="dxa"/>
          </w:tcPr>
          <w:p w14:paraId="41617AA0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02" w:type="dxa"/>
          </w:tcPr>
          <w:p w14:paraId="53AA1747" w14:textId="08BBAF78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0 (14.7)</w:t>
            </w:r>
          </w:p>
        </w:tc>
        <w:tc>
          <w:tcPr>
            <w:tcW w:w="1858" w:type="dxa"/>
          </w:tcPr>
          <w:p w14:paraId="3F4BDFC0" w14:textId="072260EA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17 (21.5)</w:t>
            </w:r>
          </w:p>
        </w:tc>
        <w:tc>
          <w:tcPr>
            <w:tcW w:w="1784" w:type="dxa"/>
          </w:tcPr>
          <w:p w14:paraId="5CD3A43C" w14:textId="7DC9A49C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46 (63.7)</w:t>
            </w:r>
          </w:p>
        </w:tc>
        <w:tc>
          <w:tcPr>
            <w:tcW w:w="1884" w:type="dxa"/>
            <w:vMerge/>
            <w:vAlign w:val="center"/>
          </w:tcPr>
          <w:p w14:paraId="3E5089AF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47CE2CF1" w14:textId="77777777" w:rsidTr="00A84EE4">
        <w:tc>
          <w:tcPr>
            <w:tcW w:w="2100" w:type="dxa"/>
          </w:tcPr>
          <w:p w14:paraId="5C594502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02" w:type="dxa"/>
          </w:tcPr>
          <w:p w14:paraId="67B94F17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4B1C1EBD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10D41C65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3451F91A" w14:textId="77777777" w:rsidR="00E3640F" w:rsidRPr="00D20454" w:rsidRDefault="00E3640F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716CE43C" w14:textId="77777777" w:rsidTr="00A84EE4">
        <w:tc>
          <w:tcPr>
            <w:tcW w:w="2100" w:type="dxa"/>
          </w:tcPr>
          <w:p w14:paraId="4B9EF2DD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02" w:type="dxa"/>
          </w:tcPr>
          <w:p w14:paraId="2BD7F5E8" w14:textId="1D6F4C16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4 (10.5)</w:t>
            </w:r>
          </w:p>
        </w:tc>
        <w:tc>
          <w:tcPr>
            <w:tcW w:w="1858" w:type="dxa"/>
          </w:tcPr>
          <w:p w14:paraId="17019528" w14:textId="51C6AAFA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97 (23.2)</w:t>
            </w:r>
          </w:p>
        </w:tc>
        <w:tc>
          <w:tcPr>
            <w:tcW w:w="1784" w:type="dxa"/>
          </w:tcPr>
          <w:p w14:paraId="32C3EB23" w14:textId="4D9A217F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78 (66.3)</w:t>
            </w:r>
          </w:p>
        </w:tc>
        <w:tc>
          <w:tcPr>
            <w:tcW w:w="1884" w:type="dxa"/>
            <w:vMerge w:val="restart"/>
            <w:vAlign w:val="center"/>
          </w:tcPr>
          <w:p w14:paraId="21205BC2" w14:textId="15FE0132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16</w:t>
            </w:r>
          </w:p>
        </w:tc>
      </w:tr>
      <w:tr w:rsidR="00A84EE4" w:rsidRPr="00E3640F" w14:paraId="64553286" w14:textId="77777777" w:rsidTr="00A84EE4">
        <w:tc>
          <w:tcPr>
            <w:tcW w:w="2100" w:type="dxa"/>
          </w:tcPr>
          <w:p w14:paraId="797CCBED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02" w:type="dxa"/>
          </w:tcPr>
          <w:p w14:paraId="43A8464C" w14:textId="03F0FCB6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65 (15.7)</w:t>
            </w:r>
          </w:p>
        </w:tc>
        <w:tc>
          <w:tcPr>
            <w:tcW w:w="1858" w:type="dxa"/>
          </w:tcPr>
          <w:p w14:paraId="299DAD8C" w14:textId="66D0FF5E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11 (26.9)</w:t>
            </w:r>
          </w:p>
        </w:tc>
        <w:tc>
          <w:tcPr>
            <w:tcW w:w="1784" w:type="dxa"/>
          </w:tcPr>
          <w:p w14:paraId="2117A8D5" w14:textId="31394A4C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37 (57.4)</w:t>
            </w:r>
          </w:p>
        </w:tc>
        <w:tc>
          <w:tcPr>
            <w:tcW w:w="1884" w:type="dxa"/>
            <w:vMerge/>
            <w:vAlign w:val="center"/>
          </w:tcPr>
          <w:p w14:paraId="23B4A61B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1922B124" w14:textId="77777777" w:rsidTr="00A84EE4">
        <w:tc>
          <w:tcPr>
            <w:tcW w:w="2100" w:type="dxa"/>
          </w:tcPr>
          <w:p w14:paraId="33801AEB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02" w:type="dxa"/>
          </w:tcPr>
          <w:p w14:paraId="549573D9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048A3ACE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45FEA4B0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5500C216" w14:textId="77777777" w:rsidR="00E3640F" w:rsidRPr="00D20454" w:rsidRDefault="00E3640F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177417CE" w14:textId="77777777" w:rsidTr="00A84EE4">
        <w:tc>
          <w:tcPr>
            <w:tcW w:w="2100" w:type="dxa"/>
          </w:tcPr>
          <w:p w14:paraId="62F2822D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02" w:type="dxa"/>
          </w:tcPr>
          <w:p w14:paraId="0C78D8DC" w14:textId="2D03D576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9 (12.7)</w:t>
            </w:r>
          </w:p>
        </w:tc>
        <w:tc>
          <w:tcPr>
            <w:tcW w:w="1858" w:type="dxa"/>
          </w:tcPr>
          <w:p w14:paraId="1324219A" w14:textId="0720DEEC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83 (26.1)</w:t>
            </w:r>
          </w:p>
        </w:tc>
        <w:tc>
          <w:tcPr>
            <w:tcW w:w="1784" w:type="dxa"/>
          </w:tcPr>
          <w:p w14:paraId="6C29D4D4" w14:textId="1314A90D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28 (61.1)</w:t>
            </w:r>
          </w:p>
        </w:tc>
        <w:tc>
          <w:tcPr>
            <w:tcW w:w="1884" w:type="dxa"/>
            <w:vMerge w:val="restart"/>
            <w:vAlign w:val="center"/>
          </w:tcPr>
          <w:p w14:paraId="1BD6B896" w14:textId="7B568D13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  <w:lang w:val="en-US"/>
              </w:rPr>
              <w:t>0.22</w:t>
            </w:r>
          </w:p>
        </w:tc>
      </w:tr>
      <w:tr w:rsidR="00A84EE4" w:rsidRPr="00E3640F" w14:paraId="6223C239" w14:textId="77777777" w:rsidTr="00A84EE4">
        <w:tc>
          <w:tcPr>
            <w:tcW w:w="2100" w:type="dxa"/>
          </w:tcPr>
          <w:p w14:paraId="5BC1EDFC" w14:textId="77777777" w:rsidR="00A84EE4" w:rsidRPr="00E3640F" w:rsidRDefault="00A84EE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02" w:type="dxa"/>
          </w:tcPr>
          <w:p w14:paraId="39D3C692" w14:textId="37B7E2C5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8 (14.8)</w:t>
            </w:r>
          </w:p>
        </w:tc>
        <w:tc>
          <w:tcPr>
            <w:tcW w:w="1858" w:type="dxa"/>
          </w:tcPr>
          <w:p w14:paraId="0C75A9B5" w14:textId="6F9970E1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3 (18.9)</w:t>
            </w:r>
          </w:p>
        </w:tc>
        <w:tc>
          <w:tcPr>
            <w:tcW w:w="1784" w:type="dxa"/>
          </w:tcPr>
          <w:p w14:paraId="18FC2FFE" w14:textId="163A57CB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1 (66.4)</w:t>
            </w:r>
          </w:p>
        </w:tc>
        <w:tc>
          <w:tcPr>
            <w:tcW w:w="1884" w:type="dxa"/>
            <w:vMerge/>
            <w:vAlign w:val="center"/>
          </w:tcPr>
          <w:p w14:paraId="1DC9CF55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2DB42BC5" w14:textId="77777777" w:rsidTr="00A84EE4">
        <w:tc>
          <w:tcPr>
            <w:tcW w:w="2100" w:type="dxa"/>
          </w:tcPr>
          <w:p w14:paraId="10DEF674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02" w:type="dxa"/>
          </w:tcPr>
          <w:p w14:paraId="54A16946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4F5097EB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61E0E504" w14:textId="77777777" w:rsidR="00E3640F" w:rsidRPr="00D20454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0BBEB1B5" w14:textId="77777777" w:rsidR="00E3640F" w:rsidRPr="00D20454" w:rsidRDefault="00E3640F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4D0905FF" w14:textId="77777777" w:rsidTr="00A84EE4">
        <w:tc>
          <w:tcPr>
            <w:tcW w:w="2100" w:type="dxa"/>
          </w:tcPr>
          <w:p w14:paraId="73FFF530" w14:textId="77777777" w:rsidR="00A84EE4" w:rsidRPr="00E3640F" w:rsidRDefault="00A84EE4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02" w:type="dxa"/>
          </w:tcPr>
          <w:p w14:paraId="3D6E1D5C" w14:textId="1AA61CBC" w:rsidR="00A84EE4" w:rsidRPr="00AA01BE" w:rsidRDefault="00A84EE4" w:rsidP="00AA01BE">
            <w:pPr>
              <w:jc w:val="center"/>
              <w:rPr>
                <w:rFonts w:ascii="Calibri Light" w:hAnsi="Calibri Light" w:cs="Calibri Light"/>
              </w:rPr>
            </w:pPr>
            <w:r w:rsidRPr="00D20454">
              <w:rPr>
                <w:rFonts w:ascii="Calibri Light" w:hAnsi="Calibri Light" w:cs="Calibri Light"/>
              </w:rPr>
              <w:t>79 (13.3)</w:t>
            </w:r>
          </w:p>
        </w:tc>
        <w:tc>
          <w:tcPr>
            <w:tcW w:w="1858" w:type="dxa"/>
          </w:tcPr>
          <w:p w14:paraId="4469340E" w14:textId="71A916EF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46 (24.7)</w:t>
            </w:r>
          </w:p>
        </w:tc>
        <w:tc>
          <w:tcPr>
            <w:tcW w:w="1784" w:type="dxa"/>
          </w:tcPr>
          <w:p w14:paraId="12FECA91" w14:textId="7EE1C954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67 (62.0)</w:t>
            </w:r>
          </w:p>
        </w:tc>
        <w:tc>
          <w:tcPr>
            <w:tcW w:w="1884" w:type="dxa"/>
            <w:vMerge w:val="restart"/>
            <w:vAlign w:val="center"/>
          </w:tcPr>
          <w:p w14:paraId="53ADC91B" w14:textId="7164E3B2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94</w:t>
            </w:r>
          </w:p>
        </w:tc>
      </w:tr>
      <w:tr w:rsidR="00A84EE4" w:rsidRPr="00E3640F" w14:paraId="120BD522" w14:textId="77777777" w:rsidTr="00A84EE4">
        <w:tc>
          <w:tcPr>
            <w:tcW w:w="2100" w:type="dxa"/>
          </w:tcPr>
          <w:p w14:paraId="6E37E4C5" w14:textId="77777777" w:rsidR="00A84EE4" w:rsidRPr="00E3640F" w:rsidRDefault="00A84EE4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02" w:type="dxa"/>
          </w:tcPr>
          <w:p w14:paraId="7150514D" w14:textId="5F16AA28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0 (12.6)</w:t>
            </w:r>
          </w:p>
        </w:tc>
        <w:tc>
          <w:tcPr>
            <w:tcW w:w="1858" w:type="dxa"/>
          </w:tcPr>
          <w:p w14:paraId="314BDB01" w14:textId="346252FC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61 (25.5)</w:t>
            </w:r>
          </w:p>
        </w:tc>
        <w:tc>
          <w:tcPr>
            <w:tcW w:w="1784" w:type="dxa"/>
          </w:tcPr>
          <w:p w14:paraId="461D7BB9" w14:textId="081AE7EA" w:rsidR="00A84EE4" w:rsidRPr="00D20454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48 (61.9)</w:t>
            </w:r>
          </w:p>
        </w:tc>
        <w:tc>
          <w:tcPr>
            <w:tcW w:w="1884" w:type="dxa"/>
            <w:vMerge/>
            <w:vAlign w:val="center"/>
          </w:tcPr>
          <w:p w14:paraId="7420312F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DA4CEE" w:rsidRPr="00E3640F" w14:paraId="5054ABD6" w14:textId="77777777" w:rsidTr="00A84EE4">
        <w:tc>
          <w:tcPr>
            <w:tcW w:w="2100" w:type="dxa"/>
          </w:tcPr>
          <w:p w14:paraId="50D34E16" w14:textId="4D100F81" w:rsidR="00DA4CEE" w:rsidRDefault="00DA4CEE" w:rsidP="00A84EE4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02" w:type="dxa"/>
          </w:tcPr>
          <w:p w14:paraId="55678BA4" w14:textId="77777777" w:rsidR="00DA4CEE" w:rsidRPr="00D20454" w:rsidRDefault="00DA4CEE" w:rsidP="00DA4CEE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58" w:type="dxa"/>
          </w:tcPr>
          <w:p w14:paraId="0064F0C4" w14:textId="77777777" w:rsidR="00DA4CEE" w:rsidRPr="00D20454" w:rsidRDefault="00DA4CEE" w:rsidP="00DA4CEE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784" w:type="dxa"/>
          </w:tcPr>
          <w:p w14:paraId="3B754F0B" w14:textId="77777777" w:rsidR="00DA4CEE" w:rsidRPr="00D20454" w:rsidRDefault="00DA4CEE" w:rsidP="00DA4CEE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84" w:type="dxa"/>
            <w:vAlign w:val="center"/>
          </w:tcPr>
          <w:p w14:paraId="1E66298C" w14:textId="77777777" w:rsidR="00DA4CEE" w:rsidRPr="00D20454" w:rsidRDefault="00DA4CEE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1DE8AF7F" w14:textId="77777777" w:rsidTr="00A84EE4">
        <w:tc>
          <w:tcPr>
            <w:tcW w:w="2100" w:type="dxa"/>
          </w:tcPr>
          <w:p w14:paraId="13DDCFD7" w14:textId="7E714F63" w:rsidR="00A84EE4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3F7B2480" w14:textId="5BFF97A0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46 (17.6)</w:t>
            </w:r>
          </w:p>
        </w:tc>
        <w:tc>
          <w:tcPr>
            <w:tcW w:w="1858" w:type="dxa"/>
          </w:tcPr>
          <w:p w14:paraId="72342195" w14:textId="7768CF54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57 (21.8)</w:t>
            </w:r>
          </w:p>
        </w:tc>
        <w:tc>
          <w:tcPr>
            <w:tcW w:w="1784" w:type="dxa"/>
          </w:tcPr>
          <w:p w14:paraId="54F93E39" w14:textId="0AE6D38A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158 (60.5)</w:t>
            </w:r>
          </w:p>
        </w:tc>
        <w:tc>
          <w:tcPr>
            <w:tcW w:w="1884" w:type="dxa"/>
            <w:vMerge w:val="restart"/>
            <w:vAlign w:val="center"/>
          </w:tcPr>
          <w:p w14:paraId="78D4FC87" w14:textId="544DF8B9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024</w:t>
            </w:r>
          </w:p>
        </w:tc>
      </w:tr>
      <w:tr w:rsidR="00A84EE4" w:rsidRPr="00E3640F" w14:paraId="6E250F4F" w14:textId="77777777" w:rsidTr="00A84EE4">
        <w:tc>
          <w:tcPr>
            <w:tcW w:w="2100" w:type="dxa"/>
          </w:tcPr>
          <w:p w14:paraId="17BCA758" w14:textId="4E4BB5C3" w:rsidR="00A84EE4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3B6CA54C" w14:textId="4988CA8A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63 (11.1)</w:t>
            </w:r>
          </w:p>
        </w:tc>
        <w:tc>
          <w:tcPr>
            <w:tcW w:w="1858" w:type="dxa"/>
          </w:tcPr>
          <w:p w14:paraId="520E35A4" w14:textId="1FCEDBAA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150 (26.3)</w:t>
            </w:r>
          </w:p>
        </w:tc>
        <w:tc>
          <w:tcPr>
            <w:tcW w:w="1784" w:type="dxa"/>
          </w:tcPr>
          <w:p w14:paraId="062CB70A" w14:textId="5DCDBFD4" w:rsidR="00A84EE4" w:rsidRPr="00D20454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357 (62.6)</w:t>
            </w:r>
          </w:p>
        </w:tc>
        <w:tc>
          <w:tcPr>
            <w:tcW w:w="1884" w:type="dxa"/>
            <w:vMerge/>
            <w:vAlign w:val="center"/>
          </w:tcPr>
          <w:p w14:paraId="7C76A1AB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169C5358" w14:textId="77777777" w:rsidTr="00A84EE4">
        <w:tc>
          <w:tcPr>
            <w:tcW w:w="2100" w:type="dxa"/>
          </w:tcPr>
          <w:p w14:paraId="6AFC32F8" w14:textId="77777777" w:rsidR="00A84EE4" w:rsidRPr="00E3640F" w:rsidRDefault="00A84EE4" w:rsidP="00A84EE4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02" w:type="dxa"/>
          </w:tcPr>
          <w:p w14:paraId="683C4815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6BA62E5C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614D6C5E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7243302E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73C035BD" w14:textId="77777777" w:rsidTr="00A84EE4">
        <w:tc>
          <w:tcPr>
            <w:tcW w:w="2100" w:type="dxa"/>
          </w:tcPr>
          <w:p w14:paraId="0636098D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62190AA3" w14:textId="36F59B1F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77 (11.0)</w:t>
            </w:r>
          </w:p>
        </w:tc>
        <w:tc>
          <w:tcPr>
            <w:tcW w:w="1858" w:type="dxa"/>
          </w:tcPr>
          <w:p w14:paraId="75B9F3B1" w14:textId="074CB4A1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87 (26.8)</w:t>
            </w:r>
          </w:p>
        </w:tc>
        <w:tc>
          <w:tcPr>
            <w:tcW w:w="1784" w:type="dxa"/>
          </w:tcPr>
          <w:p w14:paraId="79C6BD64" w14:textId="24BA391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35 (62.2)</w:t>
            </w:r>
          </w:p>
        </w:tc>
        <w:tc>
          <w:tcPr>
            <w:tcW w:w="1884" w:type="dxa"/>
            <w:vMerge w:val="restart"/>
            <w:vAlign w:val="center"/>
          </w:tcPr>
          <w:p w14:paraId="585C9B57" w14:textId="5898753E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&lt;0.0001</w:t>
            </w:r>
          </w:p>
        </w:tc>
      </w:tr>
      <w:tr w:rsidR="00A84EE4" w:rsidRPr="00E3640F" w14:paraId="412E1EB2" w14:textId="77777777" w:rsidTr="00A84EE4">
        <w:tc>
          <w:tcPr>
            <w:tcW w:w="2100" w:type="dxa"/>
          </w:tcPr>
          <w:p w14:paraId="2FDA8B66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6E2285B8" w14:textId="193A930B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2 (24.2)</w:t>
            </w:r>
          </w:p>
        </w:tc>
        <w:tc>
          <w:tcPr>
            <w:tcW w:w="1858" w:type="dxa"/>
          </w:tcPr>
          <w:p w14:paraId="3D70D07E" w14:textId="43C13E92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0 (15.2)</w:t>
            </w:r>
          </w:p>
        </w:tc>
        <w:tc>
          <w:tcPr>
            <w:tcW w:w="1784" w:type="dxa"/>
          </w:tcPr>
          <w:p w14:paraId="2BFB33F0" w14:textId="7E20995C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0 (60.6)</w:t>
            </w:r>
          </w:p>
        </w:tc>
        <w:tc>
          <w:tcPr>
            <w:tcW w:w="1884" w:type="dxa"/>
            <w:vMerge/>
            <w:vAlign w:val="center"/>
          </w:tcPr>
          <w:p w14:paraId="5F044093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3557F5D5" w14:textId="77777777" w:rsidTr="00A84EE4">
        <w:tc>
          <w:tcPr>
            <w:tcW w:w="2100" w:type="dxa"/>
          </w:tcPr>
          <w:p w14:paraId="215C5D98" w14:textId="77777777" w:rsidR="00A84EE4" w:rsidRPr="00E3640F" w:rsidRDefault="00A84EE4" w:rsidP="00A84EE4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2002" w:type="dxa"/>
          </w:tcPr>
          <w:p w14:paraId="6F7F5C45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0403AAEC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1BC0C9EC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4E0F2053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3F4BDA74" w14:textId="77777777" w:rsidTr="00A84EE4">
        <w:tc>
          <w:tcPr>
            <w:tcW w:w="2100" w:type="dxa"/>
          </w:tcPr>
          <w:p w14:paraId="0A7EB284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39932607" w14:textId="172CEE77" w:rsidR="00A84EE4" w:rsidRPr="00AA01BE" w:rsidRDefault="00A84EE4" w:rsidP="00A84EE4">
            <w:pPr>
              <w:jc w:val="center"/>
              <w:rPr>
                <w:rFonts w:ascii="Calibri Light" w:hAnsi="Calibri Light" w:cs="Calibri Light"/>
              </w:rPr>
            </w:pPr>
            <w:r w:rsidRPr="00D20454">
              <w:rPr>
                <w:rFonts w:ascii="Calibri Light" w:hAnsi="Calibri Light" w:cs="Calibri Light"/>
              </w:rPr>
              <w:t>19 (17.1)</w:t>
            </w:r>
          </w:p>
        </w:tc>
        <w:tc>
          <w:tcPr>
            <w:tcW w:w="1858" w:type="dxa"/>
          </w:tcPr>
          <w:p w14:paraId="5D26BD99" w14:textId="31C50D2B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9 (17.1)</w:t>
            </w:r>
          </w:p>
        </w:tc>
        <w:tc>
          <w:tcPr>
            <w:tcW w:w="1784" w:type="dxa"/>
          </w:tcPr>
          <w:p w14:paraId="3244755E" w14:textId="6F96FE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73 (65.8)</w:t>
            </w:r>
          </w:p>
        </w:tc>
        <w:tc>
          <w:tcPr>
            <w:tcW w:w="1884" w:type="dxa"/>
            <w:vMerge w:val="restart"/>
            <w:vAlign w:val="center"/>
          </w:tcPr>
          <w:p w14:paraId="07576860" w14:textId="1CB3044B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74</w:t>
            </w:r>
          </w:p>
        </w:tc>
      </w:tr>
      <w:tr w:rsidR="00A84EE4" w:rsidRPr="00E3640F" w14:paraId="3B6FD701" w14:textId="77777777" w:rsidTr="00A84EE4">
        <w:tc>
          <w:tcPr>
            <w:tcW w:w="2100" w:type="dxa"/>
          </w:tcPr>
          <w:p w14:paraId="5C087B17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4C671139" w14:textId="1047CF87" w:rsidR="00A84EE4" w:rsidRPr="00D20454" w:rsidRDefault="00A84EE4" w:rsidP="00105D1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7 (12.3)</w:t>
            </w:r>
          </w:p>
        </w:tc>
        <w:tc>
          <w:tcPr>
            <w:tcW w:w="1858" w:type="dxa"/>
          </w:tcPr>
          <w:p w14:paraId="290C98D1" w14:textId="7B172435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86 (26.2)</w:t>
            </w:r>
          </w:p>
        </w:tc>
        <w:tc>
          <w:tcPr>
            <w:tcW w:w="1784" w:type="dxa"/>
          </w:tcPr>
          <w:p w14:paraId="634F4CFC" w14:textId="0EC179F8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36 (61.5)</w:t>
            </w:r>
          </w:p>
        </w:tc>
        <w:tc>
          <w:tcPr>
            <w:tcW w:w="1884" w:type="dxa"/>
            <w:vMerge/>
            <w:vAlign w:val="center"/>
          </w:tcPr>
          <w:p w14:paraId="74494F30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26187F3F" w14:textId="77777777" w:rsidTr="00A84EE4">
        <w:tc>
          <w:tcPr>
            <w:tcW w:w="2100" w:type="dxa"/>
          </w:tcPr>
          <w:p w14:paraId="4C9810DD" w14:textId="77777777" w:rsidR="00A84EE4" w:rsidRPr="00E3640F" w:rsidRDefault="00A84EE4" w:rsidP="00A84EE4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02" w:type="dxa"/>
          </w:tcPr>
          <w:p w14:paraId="00CBBD6A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232E37CB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3F1F27A3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294062BC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5A3701BF" w14:textId="77777777" w:rsidTr="00A84EE4">
        <w:tc>
          <w:tcPr>
            <w:tcW w:w="2100" w:type="dxa"/>
          </w:tcPr>
          <w:p w14:paraId="14D6492A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02" w:type="dxa"/>
          </w:tcPr>
          <w:p w14:paraId="7BC1895A" w14:textId="0EACFEE3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82 (13.8)</w:t>
            </w:r>
          </w:p>
        </w:tc>
        <w:tc>
          <w:tcPr>
            <w:tcW w:w="1858" w:type="dxa"/>
          </w:tcPr>
          <w:p w14:paraId="4ABF2B45" w14:textId="1DBB146C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61 (27.1)</w:t>
            </w:r>
          </w:p>
        </w:tc>
        <w:tc>
          <w:tcPr>
            <w:tcW w:w="1784" w:type="dxa"/>
          </w:tcPr>
          <w:p w14:paraId="22EBCD5C" w14:textId="2D0B316D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51 (59.1)</w:t>
            </w:r>
          </w:p>
        </w:tc>
        <w:tc>
          <w:tcPr>
            <w:tcW w:w="1884" w:type="dxa"/>
            <w:vMerge w:val="restart"/>
            <w:vAlign w:val="center"/>
          </w:tcPr>
          <w:p w14:paraId="4B320D5A" w14:textId="428943C1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24</w:t>
            </w:r>
          </w:p>
        </w:tc>
      </w:tr>
      <w:tr w:rsidR="00A84EE4" w:rsidRPr="00E3640F" w14:paraId="7F18A012" w14:textId="77777777" w:rsidTr="0014172B">
        <w:tc>
          <w:tcPr>
            <w:tcW w:w="2100" w:type="dxa"/>
          </w:tcPr>
          <w:p w14:paraId="0B4AE43E" w14:textId="77777777" w:rsidR="00A84EE4" w:rsidRPr="00E3640F" w:rsidRDefault="00A84EE4" w:rsidP="00A84EE4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02" w:type="dxa"/>
          </w:tcPr>
          <w:p w14:paraId="5322C88F" w14:textId="3F373E89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6 (11.0)</w:t>
            </w:r>
          </w:p>
        </w:tc>
        <w:tc>
          <w:tcPr>
            <w:tcW w:w="1858" w:type="dxa"/>
          </w:tcPr>
          <w:p w14:paraId="7874EBF7" w14:textId="7F2DC9D0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7 (19.8)</w:t>
            </w:r>
          </w:p>
        </w:tc>
        <w:tc>
          <w:tcPr>
            <w:tcW w:w="1784" w:type="dxa"/>
          </w:tcPr>
          <w:p w14:paraId="388D50A7" w14:textId="5A4B6152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64 (69.2)</w:t>
            </w:r>
          </w:p>
        </w:tc>
        <w:tc>
          <w:tcPr>
            <w:tcW w:w="1884" w:type="dxa"/>
            <w:vMerge/>
          </w:tcPr>
          <w:p w14:paraId="205BDC21" w14:textId="77777777" w:rsidR="00A84EE4" w:rsidRPr="00D20454" w:rsidRDefault="00A84EE4" w:rsidP="00A84EE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2E0BB7B2" w14:textId="77777777" w:rsidR="00A52D09" w:rsidRDefault="00A52D09">
      <w:pPr>
        <w:rPr>
          <w:rFonts w:ascii="Calibri Light" w:hAnsi="Calibri Light" w:cs="Calibri Light"/>
        </w:rPr>
      </w:pPr>
    </w:p>
    <w:p w14:paraId="1056F445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1DEF4710" w14:textId="5A126FC6" w:rsidR="00E3640F" w:rsidRDefault="00AA01BE"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3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saf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A52D09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4"/>
        <w:gridCol w:w="2002"/>
        <w:gridCol w:w="1865"/>
        <w:gridCol w:w="1791"/>
        <w:gridCol w:w="1866"/>
      </w:tblGrid>
      <w:tr w:rsidR="00E3640F" w:rsidRPr="00E3640F" w14:paraId="7EFC488F" w14:textId="77777777" w:rsidTr="00A52D09">
        <w:tc>
          <w:tcPr>
            <w:tcW w:w="2104" w:type="dxa"/>
          </w:tcPr>
          <w:p w14:paraId="3F47B506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02" w:type="dxa"/>
          </w:tcPr>
          <w:p w14:paraId="3CF8728F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65" w:type="dxa"/>
          </w:tcPr>
          <w:p w14:paraId="224FA773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791" w:type="dxa"/>
          </w:tcPr>
          <w:p w14:paraId="64D7B5E6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66" w:type="dxa"/>
          </w:tcPr>
          <w:p w14:paraId="426A3190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E3640F" w:rsidRPr="00E3640F" w14:paraId="67EAB238" w14:textId="77777777" w:rsidTr="00A52D09">
        <w:tc>
          <w:tcPr>
            <w:tcW w:w="2104" w:type="dxa"/>
          </w:tcPr>
          <w:p w14:paraId="2F78A1B1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02" w:type="dxa"/>
          </w:tcPr>
          <w:p w14:paraId="41DFD400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42D4CF87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792A4B7A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</w:tcPr>
          <w:p w14:paraId="669E7490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3172201C" w14:textId="77777777" w:rsidTr="00A52D09">
        <w:tc>
          <w:tcPr>
            <w:tcW w:w="2104" w:type="dxa"/>
          </w:tcPr>
          <w:p w14:paraId="31C3FC7D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02" w:type="dxa"/>
          </w:tcPr>
          <w:p w14:paraId="46BA21B3" w14:textId="78497622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2 (11.0)</w:t>
            </w:r>
          </w:p>
        </w:tc>
        <w:tc>
          <w:tcPr>
            <w:tcW w:w="1865" w:type="dxa"/>
          </w:tcPr>
          <w:p w14:paraId="6DABA525" w14:textId="3545FA27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55 (53.3)</w:t>
            </w:r>
          </w:p>
        </w:tc>
        <w:tc>
          <w:tcPr>
            <w:tcW w:w="1791" w:type="dxa"/>
          </w:tcPr>
          <w:p w14:paraId="6CEB6377" w14:textId="589A7120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04 (35.7)</w:t>
            </w:r>
          </w:p>
        </w:tc>
        <w:tc>
          <w:tcPr>
            <w:tcW w:w="1866" w:type="dxa"/>
            <w:vMerge w:val="restart"/>
            <w:vAlign w:val="center"/>
          </w:tcPr>
          <w:p w14:paraId="1D53C325" w14:textId="1EA80499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13</w:t>
            </w:r>
          </w:p>
        </w:tc>
      </w:tr>
      <w:tr w:rsidR="00A52D09" w:rsidRPr="00E3640F" w14:paraId="7A542DA2" w14:textId="77777777" w:rsidTr="00A52D09">
        <w:tc>
          <w:tcPr>
            <w:tcW w:w="2104" w:type="dxa"/>
          </w:tcPr>
          <w:p w14:paraId="02469875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02" w:type="dxa"/>
          </w:tcPr>
          <w:p w14:paraId="69538283" w14:textId="4D74D28E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78 (14.4)</w:t>
            </w:r>
          </w:p>
        </w:tc>
        <w:tc>
          <w:tcPr>
            <w:tcW w:w="1865" w:type="dxa"/>
          </w:tcPr>
          <w:p w14:paraId="43C2DCC5" w14:textId="3EE75AF2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31 (42.6)</w:t>
            </w:r>
          </w:p>
        </w:tc>
        <w:tc>
          <w:tcPr>
            <w:tcW w:w="1791" w:type="dxa"/>
          </w:tcPr>
          <w:p w14:paraId="259C41BE" w14:textId="216031C7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33 (43.0)</w:t>
            </w:r>
          </w:p>
        </w:tc>
        <w:tc>
          <w:tcPr>
            <w:tcW w:w="1866" w:type="dxa"/>
            <w:vMerge/>
            <w:vAlign w:val="center"/>
          </w:tcPr>
          <w:p w14:paraId="7692D722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03EEFC49" w14:textId="77777777" w:rsidTr="00A52D09">
        <w:tc>
          <w:tcPr>
            <w:tcW w:w="2104" w:type="dxa"/>
          </w:tcPr>
          <w:p w14:paraId="0A678A7A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02" w:type="dxa"/>
          </w:tcPr>
          <w:p w14:paraId="41383014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23994D3A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B347B5E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376DA20F" w14:textId="77777777" w:rsidR="00E3640F" w:rsidRPr="00CB08AD" w:rsidRDefault="00E3640F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6FB86354" w14:textId="77777777" w:rsidTr="00A52D09">
        <w:tc>
          <w:tcPr>
            <w:tcW w:w="2104" w:type="dxa"/>
          </w:tcPr>
          <w:p w14:paraId="0251200A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02" w:type="dxa"/>
          </w:tcPr>
          <w:p w14:paraId="7D46D6DA" w14:textId="37F2B2FD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44 (10.5)</w:t>
            </w:r>
          </w:p>
        </w:tc>
        <w:tc>
          <w:tcPr>
            <w:tcW w:w="1865" w:type="dxa"/>
          </w:tcPr>
          <w:p w14:paraId="21AD6462" w14:textId="74C96FFE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09 (49.9)</w:t>
            </w:r>
          </w:p>
        </w:tc>
        <w:tc>
          <w:tcPr>
            <w:tcW w:w="1791" w:type="dxa"/>
          </w:tcPr>
          <w:p w14:paraId="13F0BF79" w14:textId="6EDA6C8A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66 (39.6)</w:t>
            </w:r>
          </w:p>
        </w:tc>
        <w:tc>
          <w:tcPr>
            <w:tcW w:w="1866" w:type="dxa"/>
            <w:vMerge w:val="restart"/>
            <w:vAlign w:val="center"/>
          </w:tcPr>
          <w:p w14:paraId="15EE3D75" w14:textId="59C688F5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29</w:t>
            </w:r>
          </w:p>
        </w:tc>
      </w:tr>
      <w:tr w:rsidR="00A52D09" w:rsidRPr="00E3640F" w14:paraId="2A0C2524" w14:textId="77777777" w:rsidTr="00A52D09">
        <w:tc>
          <w:tcPr>
            <w:tcW w:w="2104" w:type="dxa"/>
          </w:tcPr>
          <w:p w14:paraId="0FC785B4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02" w:type="dxa"/>
          </w:tcPr>
          <w:p w14:paraId="74610B5A" w14:textId="1D4C8CD6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66 (15.9)</w:t>
            </w:r>
          </w:p>
        </w:tc>
        <w:tc>
          <w:tcPr>
            <w:tcW w:w="1865" w:type="dxa"/>
          </w:tcPr>
          <w:p w14:paraId="49FD680B" w14:textId="67705498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77 (42.8)</w:t>
            </w:r>
          </w:p>
        </w:tc>
        <w:tc>
          <w:tcPr>
            <w:tcW w:w="1791" w:type="dxa"/>
          </w:tcPr>
          <w:p w14:paraId="198D3AA7" w14:textId="0819E15C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71 (41.3)</w:t>
            </w:r>
          </w:p>
        </w:tc>
        <w:tc>
          <w:tcPr>
            <w:tcW w:w="1866" w:type="dxa"/>
            <w:vMerge/>
            <w:vAlign w:val="center"/>
          </w:tcPr>
          <w:p w14:paraId="5A0FC52D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58098597" w14:textId="77777777" w:rsidTr="00A52D09">
        <w:tc>
          <w:tcPr>
            <w:tcW w:w="2104" w:type="dxa"/>
          </w:tcPr>
          <w:p w14:paraId="2EF9AF18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02" w:type="dxa"/>
          </w:tcPr>
          <w:p w14:paraId="3BBEFD77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290E9E97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30E6D0F6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21EB397F" w14:textId="77777777" w:rsidR="00E3640F" w:rsidRPr="00CB08AD" w:rsidRDefault="00E3640F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61512DD5" w14:textId="77777777" w:rsidTr="00A52D09">
        <w:tc>
          <w:tcPr>
            <w:tcW w:w="2104" w:type="dxa"/>
          </w:tcPr>
          <w:p w14:paraId="0056E480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02" w:type="dxa"/>
          </w:tcPr>
          <w:p w14:paraId="2088B288" w14:textId="4C82E158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88 (12.6)</w:t>
            </w:r>
          </w:p>
        </w:tc>
        <w:tc>
          <w:tcPr>
            <w:tcW w:w="1865" w:type="dxa"/>
          </w:tcPr>
          <w:p w14:paraId="3735CF72" w14:textId="540BC682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39 (48.4)</w:t>
            </w:r>
          </w:p>
        </w:tc>
        <w:tc>
          <w:tcPr>
            <w:tcW w:w="1791" w:type="dxa"/>
          </w:tcPr>
          <w:p w14:paraId="26640795" w14:textId="18D3C687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74 (39.1)</w:t>
            </w:r>
          </w:p>
        </w:tc>
        <w:tc>
          <w:tcPr>
            <w:tcW w:w="1866" w:type="dxa"/>
            <w:vMerge w:val="restart"/>
            <w:vAlign w:val="center"/>
          </w:tcPr>
          <w:p w14:paraId="66839753" w14:textId="720F1E01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41</w:t>
            </w:r>
          </w:p>
        </w:tc>
      </w:tr>
      <w:tr w:rsidR="00A52D09" w:rsidRPr="00E3640F" w14:paraId="26FCC67C" w14:textId="77777777" w:rsidTr="00A52D09">
        <w:tc>
          <w:tcPr>
            <w:tcW w:w="2104" w:type="dxa"/>
          </w:tcPr>
          <w:p w14:paraId="025826B0" w14:textId="77777777" w:rsidR="00A52D09" w:rsidRPr="00E3640F" w:rsidRDefault="00A52D09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02" w:type="dxa"/>
          </w:tcPr>
          <w:p w14:paraId="0AD0ED68" w14:textId="241B06EB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0 (16.4)</w:t>
            </w:r>
          </w:p>
        </w:tc>
        <w:tc>
          <w:tcPr>
            <w:tcW w:w="1865" w:type="dxa"/>
          </w:tcPr>
          <w:p w14:paraId="0C305C7E" w14:textId="74281F00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44 (36.1)</w:t>
            </w:r>
          </w:p>
        </w:tc>
        <w:tc>
          <w:tcPr>
            <w:tcW w:w="1791" w:type="dxa"/>
          </w:tcPr>
          <w:p w14:paraId="3659109A" w14:textId="1E5DDD69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58 (47.5)</w:t>
            </w:r>
          </w:p>
        </w:tc>
        <w:tc>
          <w:tcPr>
            <w:tcW w:w="1866" w:type="dxa"/>
            <w:vMerge/>
            <w:vAlign w:val="center"/>
          </w:tcPr>
          <w:p w14:paraId="11DEAF6E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130D8D87" w14:textId="77777777" w:rsidTr="00A52D09">
        <w:tc>
          <w:tcPr>
            <w:tcW w:w="2104" w:type="dxa"/>
          </w:tcPr>
          <w:p w14:paraId="4A574D60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02" w:type="dxa"/>
          </w:tcPr>
          <w:p w14:paraId="12403CE9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456D72BD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12D78A10" w14:textId="77777777" w:rsidR="00E3640F" w:rsidRPr="00CB08AD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71D853A3" w14:textId="77777777" w:rsidR="00E3640F" w:rsidRPr="00CB08AD" w:rsidRDefault="00E3640F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7D45AB63" w14:textId="77777777" w:rsidTr="00A52D09">
        <w:tc>
          <w:tcPr>
            <w:tcW w:w="2104" w:type="dxa"/>
          </w:tcPr>
          <w:p w14:paraId="09FB2A85" w14:textId="77777777" w:rsidR="00A52D09" w:rsidRPr="00E3640F" w:rsidRDefault="00A52D09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02" w:type="dxa"/>
          </w:tcPr>
          <w:p w14:paraId="039AE5D2" w14:textId="62CB4563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79 (13.3)</w:t>
            </w:r>
          </w:p>
        </w:tc>
        <w:tc>
          <w:tcPr>
            <w:tcW w:w="1865" w:type="dxa"/>
          </w:tcPr>
          <w:p w14:paraId="686F50ED" w14:textId="2B31D0D7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70 (45.4)</w:t>
            </w:r>
          </w:p>
        </w:tc>
        <w:tc>
          <w:tcPr>
            <w:tcW w:w="1791" w:type="dxa"/>
          </w:tcPr>
          <w:p w14:paraId="11807150" w14:textId="312594D5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46 (41.3)</w:t>
            </w:r>
          </w:p>
        </w:tc>
        <w:tc>
          <w:tcPr>
            <w:tcW w:w="1866" w:type="dxa"/>
            <w:vMerge w:val="restart"/>
            <w:vAlign w:val="center"/>
          </w:tcPr>
          <w:p w14:paraId="0787BC0B" w14:textId="45D854EA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69</w:t>
            </w:r>
          </w:p>
        </w:tc>
      </w:tr>
      <w:tr w:rsidR="00A52D09" w:rsidRPr="00E3640F" w14:paraId="558A5EBA" w14:textId="77777777" w:rsidTr="00A52D09">
        <w:tc>
          <w:tcPr>
            <w:tcW w:w="2104" w:type="dxa"/>
          </w:tcPr>
          <w:p w14:paraId="74CCFA69" w14:textId="77777777" w:rsidR="00A52D09" w:rsidRPr="00E3640F" w:rsidRDefault="00A52D09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02" w:type="dxa"/>
          </w:tcPr>
          <w:p w14:paraId="76AF7B50" w14:textId="1A4C8DB3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1 (13.1)</w:t>
            </w:r>
          </w:p>
        </w:tc>
        <w:tc>
          <w:tcPr>
            <w:tcW w:w="1865" w:type="dxa"/>
          </w:tcPr>
          <w:p w14:paraId="451A9EED" w14:textId="5727124F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15 (48.5)</w:t>
            </w:r>
          </w:p>
        </w:tc>
        <w:tc>
          <w:tcPr>
            <w:tcW w:w="1791" w:type="dxa"/>
          </w:tcPr>
          <w:p w14:paraId="294FD579" w14:textId="6E7F54E3" w:rsidR="00A52D09" w:rsidRPr="00CB08AD" w:rsidRDefault="00A52D09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91 (38.4)</w:t>
            </w:r>
          </w:p>
        </w:tc>
        <w:tc>
          <w:tcPr>
            <w:tcW w:w="1866" w:type="dxa"/>
            <w:vMerge/>
            <w:vAlign w:val="center"/>
          </w:tcPr>
          <w:p w14:paraId="76BD4198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52DD90B3" w14:textId="77777777" w:rsidTr="00A52D09">
        <w:tc>
          <w:tcPr>
            <w:tcW w:w="2104" w:type="dxa"/>
          </w:tcPr>
          <w:p w14:paraId="3C5403EC" w14:textId="7C0074F7" w:rsidR="00A84EE4" w:rsidRDefault="00A52D09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02" w:type="dxa"/>
          </w:tcPr>
          <w:p w14:paraId="7E273911" w14:textId="77777777" w:rsidR="00A84EE4" w:rsidRPr="00CB08AD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41C53431" w14:textId="77777777" w:rsidR="00A84EE4" w:rsidRPr="00CB08AD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5700EBF" w14:textId="77777777" w:rsidR="00A84EE4" w:rsidRPr="00CB08AD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76F29225" w14:textId="77777777" w:rsidR="00A84EE4" w:rsidRPr="00CB08AD" w:rsidRDefault="00A84EE4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6B768EA4" w14:textId="77777777" w:rsidTr="00A52D09">
        <w:tc>
          <w:tcPr>
            <w:tcW w:w="2104" w:type="dxa"/>
          </w:tcPr>
          <w:p w14:paraId="7BBA1154" w14:textId="31E72228" w:rsidR="00A52D09" w:rsidRDefault="00A52D09" w:rsidP="00A52D09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2C37C897" w14:textId="0B162782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47 (17.9)</w:t>
            </w:r>
          </w:p>
        </w:tc>
        <w:tc>
          <w:tcPr>
            <w:tcW w:w="1865" w:type="dxa"/>
          </w:tcPr>
          <w:p w14:paraId="7317131B" w14:textId="6BF66AEF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08 (41.2)</w:t>
            </w:r>
          </w:p>
        </w:tc>
        <w:tc>
          <w:tcPr>
            <w:tcW w:w="1791" w:type="dxa"/>
          </w:tcPr>
          <w:p w14:paraId="5744F33C" w14:textId="67714251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07 (40.8)</w:t>
            </w:r>
          </w:p>
        </w:tc>
        <w:tc>
          <w:tcPr>
            <w:tcW w:w="1866" w:type="dxa"/>
            <w:vMerge w:val="restart"/>
            <w:vAlign w:val="center"/>
          </w:tcPr>
          <w:p w14:paraId="0B342B87" w14:textId="7F0A020D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014</w:t>
            </w:r>
          </w:p>
        </w:tc>
      </w:tr>
      <w:tr w:rsidR="00A52D09" w:rsidRPr="00E3640F" w14:paraId="54BD42B6" w14:textId="77777777" w:rsidTr="00A52D09">
        <w:tc>
          <w:tcPr>
            <w:tcW w:w="2104" w:type="dxa"/>
          </w:tcPr>
          <w:p w14:paraId="44F9EDAF" w14:textId="3DFDAAC1" w:rsidR="00A52D09" w:rsidRDefault="00A52D09" w:rsidP="00A52D09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43201EB4" w14:textId="38941BF2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63 (11.1)</w:t>
            </w:r>
          </w:p>
        </w:tc>
        <w:tc>
          <w:tcPr>
            <w:tcW w:w="1865" w:type="dxa"/>
          </w:tcPr>
          <w:p w14:paraId="4246A7D9" w14:textId="728B0CDD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277 (48.6)</w:t>
            </w:r>
          </w:p>
        </w:tc>
        <w:tc>
          <w:tcPr>
            <w:tcW w:w="1791" w:type="dxa"/>
          </w:tcPr>
          <w:p w14:paraId="2BA1FC1C" w14:textId="5B798221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230 (40.4)</w:t>
            </w:r>
          </w:p>
        </w:tc>
        <w:tc>
          <w:tcPr>
            <w:tcW w:w="1866" w:type="dxa"/>
            <w:vMerge/>
            <w:vAlign w:val="center"/>
          </w:tcPr>
          <w:p w14:paraId="00519492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608E37D9" w14:textId="77777777" w:rsidTr="00A52D09">
        <w:tc>
          <w:tcPr>
            <w:tcW w:w="2104" w:type="dxa"/>
          </w:tcPr>
          <w:p w14:paraId="3860DED0" w14:textId="77777777" w:rsidR="00A52D09" w:rsidRPr="00E3640F" w:rsidRDefault="00A52D09" w:rsidP="00A52D0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02" w:type="dxa"/>
          </w:tcPr>
          <w:p w14:paraId="775091D9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68F82C30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13C41F1B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65EA1756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268BB3CA" w14:textId="77777777" w:rsidTr="00A52D09">
        <w:tc>
          <w:tcPr>
            <w:tcW w:w="2104" w:type="dxa"/>
          </w:tcPr>
          <w:p w14:paraId="4B017877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12775802" w14:textId="09CB8939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78 (11.1)</w:t>
            </w:r>
          </w:p>
        </w:tc>
        <w:tc>
          <w:tcPr>
            <w:tcW w:w="1865" w:type="dxa"/>
          </w:tcPr>
          <w:p w14:paraId="0777F1FD" w14:textId="605BFB04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48 (49.7)</w:t>
            </w:r>
          </w:p>
        </w:tc>
        <w:tc>
          <w:tcPr>
            <w:tcW w:w="1791" w:type="dxa"/>
          </w:tcPr>
          <w:p w14:paraId="1F8B1F4C" w14:textId="43B9A1D8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74 (39.1)</w:t>
            </w:r>
          </w:p>
        </w:tc>
        <w:tc>
          <w:tcPr>
            <w:tcW w:w="1866" w:type="dxa"/>
            <w:vMerge w:val="restart"/>
            <w:vAlign w:val="center"/>
          </w:tcPr>
          <w:p w14:paraId="373C7CC7" w14:textId="14CFD63B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&lt;0.0001</w:t>
            </w:r>
          </w:p>
        </w:tc>
      </w:tr>
      <w:tr w:rsidR="00A52D09" w:rsidRPr="00E3640F" w14:paraId="540A1A9B" w14:textId="77777777" w:rsidTr="00A52D09">
        <w:tc>
          <w:tcPr>
            <w:tcW w:w="2104" w:type="dxa"/>
          </w:tcPr>
          <w:p w14:paraId="587D0986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4FE33BE9" w14:textId="5AC73F48" w:rsidR="00A52D09" w:rsidRPr="00CB08AD" w:rsidRDefault="00A52D09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2 (24.2)</w:t>
            </w:r>
          </w:p>
        </w:tc>
        <w:tc>
          <w:tcPr>
            <w:tcW w:w="1865" w:type="dxa"/>
          </w:tcPr>
          <w:p w14:paraId="5B7E3881" w14:textId="53AD814E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7 (28.0)</w:t>
            </w:r>
          </w:p>
        </w:tc>
        <w:tc>
          <w:tcPr>
            <w:tcW w:w="1791" w:type="dxa"/>
          </w:tcPr>
          <w:p w14:paraId="144A850F" w14:textId="5647F341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63 (47.7)</w:t>
            </w:r>
          </w:p>
        </w:tc>
        <w:tc>
          <w:tcPr>
            <w:tcW w:w="1866" w:type="dxa"/>
            <w:vMerge/>
            <w:vAlign w:val="center"/>
          </w:tcPr>
          <w:p w14:paraId="09DF3BE9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1B2C7BF3" w14:textId="77777777" w:rsidTr="00A52D09">
        <w:tc>
          <w:tcPr>
            <w:tcW w:w="2104" w:type="dxa"/>
          </w:tcPr>
          <w:p w14:paraId="22AB98A8" w14:textId="77777777" w:rsidR="00A52D09" w:rsidRPr="00E3640F" w:rsidRDefault="00A52D09" w:rsidP="00A52D0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2002" w:type="dxa"/>
          </w:tcPr>
          <w:p w14:paraId="2C0C3189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6AD519B4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0C47EC6E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3E45E9F0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541A8B21" w14:textId="77777777" w:rsidTr="00A52D09">
        <w:tc>
          <w:tcPr>
            <w:tcW w:w="2104" w:type="dxa"/>
          </w:tcPr>
          <w:p w14:paraId="149BD200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38D410BC" w14:textId="4382A9B2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0 (18.0)</w:t>
            </w:r>
          </w:p>
        </w:tc>
        <w:tc>
          <w:tcPr>
            <w:tcW w:w="1865" w:type="dxa"/>
          </w:tcPr>
          <w:p w14:paraId="3A92C1C2" w14:textId="06B4DD6C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5 (31.5)</w:t>
            </w:r>
          </w:p>
        </w:tc>
        <w:tc>
          <w:tcPr>
            <w:tcW w:w="1791" w:type="dxa"/>
          </w:tcPr>
          <w:p w14:paraId="2B1FF191" w14:textId="639F1DD9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56 (50.5)</w:t>
            </w:r>
          </w:p>
        </w:tc>
        <w:tc>
          <w:tcPr>
            <w:tcW w:w="1866" w:type="dxa"/>
            <w:vMerge w:val="restart"/>
            <w:vAlign w:val="center"/>
          </w:tcPr>
          <w:p w14:paraId="03830319" w14:textId="25EBDA6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04</w:t>
            </w:r>
          </w:p>
        </w:tc>
      </w:tr>
      <w:tr w:rsidR="00A52D09" w:rsidRPr="00E3640F" w14:paraId="6473D458" w14:textId="77777777" w:rsidTr="00A52D09">
        <w:tc>
          <w:tcPr>
            <w:tcW w:w="2104" w:type="dxa"/>
          </w:tcPr>
          <w:p w14:paraId="195861E8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6EB0D0DA" w14:textId="60559BA9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87 (12.3)</w:t>
            </w:r>
          </w:p>
        </w:tc>
        <w:tc>
          <w:tcPr>
            <w:tcW w:w="1865" w:type="dxa"/>
          </w:tcPr>
          <w:p w14:paraId="104937A8" w14:textId="492BD4CA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43 (48.3)</w:t>
            </w:r>
          </w:p>
        </w:tc>
        <w:tc>
          <w:tcPr>
            <w:tcW w:w="1791" w:type="dxa"/>
          </w:tcPr>
          <w:p w14:paraId="63E8D044" w14:textId="119A081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80 (39.4)</w:t>
            </w:r>
          </w:p>
        </w:tc>
        <w:tc>
          <w:tcPr>
            <w:tcW w:w="1866" w:type="dxa"/>
            <w:vMerge/>
            <w:vAlign w:val="center"/>
          </w:tcPr>
          <w:p w14:paraId="758AAF4B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4CDC1E6A" w14:textId="77777777" w:rsidTr="00A52D09">
        <w:tc>
          <w:tcPr>
            <w:tcW w:w="2104" w:type="dxa"/>
          </w:tcPr>
          <w:p w14:paraId="4AA616CD" w14:textId="77777777" w:rsidR="00A52D09" w:rsidRPr="00E3640F" w:rsidRDefault="00A52D09" w:rsidP="00A52D0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02" w:type="dxa"/>
          </w:tcPr>
          <w:p w14:paraId="60C5805A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13D9DA49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2797D0FA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0638D1FA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52D09" w:rsidRPr="00E3640F" w14:paraId="45B4C73B" w14:textId="77777777" w:rsidTr="00A52D09">
        <w:tc>
          <w:tcPr>
            <w:tcW w:w="2104" w:type="dxa"/>
          </w:tcPr>
          <w:p w14:paraId="3387A3FF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02" w:type="dxa"/>
          </w:tcPr>
          <w:p w14:paraId="75AB3F28" w14:textId="6A48EEB6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84 (14.1)</w:t>
            </w:r>
          </w:p>
        </w:tc>
        <w:tc>
          <w:tcPr>
            <w:tcW w:w="1865" w:type="dxa"/>
          </w:tcPr>
          <w:p w14:paraId="45A2D359" w14:textId="0AFAB701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84 (47.7)</w:t>
            </w:r>
          </w:p>
        </w:tc>
        <w:tc>
          <w:tcPr>
            <w:tcW w:w="1791" w:type="dxa"/>
          </w:tcPr>
          <w:p w14:paraId="1292D3E1" w14:textId="4F4B50A4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28 (38.3)</w:t>
            </w:r>
          </w:p>
        </w:tc>
        <w:tc>
          <w:tcPr>
            <w:tcW w:w="1866" w:type="dxa"/>
            <w:vMerge w:val="restart"/>
            <w:vAlign w:val="center"/>
          </w:tcPr>
          <w:p w14:paraId="25D70A59" w14:textId="1C84E0D3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8</w:t>
            </w:r>
          </w:p>
        </w:tc>
      </w:tr>
      <w:tr w:rsidR="00A52D09" w:rsidRPr="00E3640F" w14:paraId="7445B7FD" w14:textId="77777777" w:rsidTr="00A52D09">
        <w:tc>
          <w:tcPr>
            <w:tcW w:w="2104" w:type="dxa"/>
          </w:tcPr>
          <w:p w14:paraId="434C068A" w14:textId="77777777" w:rsidR="00A52D09" w:rsidRPr="00E3640F" w:rsidRDefault="00A52D09" w:rsidP="00A52D0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02" w:type="dxa"/>
          </w:tcPr>
          <w:p w14:paraId="56A3A962" w14:textId="7BF9F310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5 (10.6)</w:t>
            </w:r>
          </w:p>
        </w:tc>
        <w:tc>
          <w:tcPr>
            <w:tcW w:w="1865" w:type="dxa"/>
          </w:tcPr>
          <w:p w14:paraId="5FA5F8DB" w14:textId="0F7FDE2A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02 (43.2)</w:t>
            </w:r>
          </w:p>
        </w:tc>
        <w:tc>
          <w:tcPr>
            <w:tcW w:w="1791" w:type="dxa"/>
          </w:tcPr>
          <w:p w14:paraId="7D48C4BE" w14:textId="5B9C9DDC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09 (46.2)</w:t>
            </w:r>
          </w:p>
        </w:tc>
        <w:tc>
          <w:tcPr>
            <w:tcW w:w="1866" w:type="dxa"/>
            <w:vMerge/>
          </w:tcPr>
          <w:p w14:paraId="6BB0AF65" w14:textId="77777777" w:rsidR="00A52D09" w:rsidRPr="00CB08AD" w:rsidRDefault="00A52D09" w:rsidP="00A52D0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53174891" w14:textId="77777777" w:rsidR="00E3640F" w:rsidRDefault="00E3640F"/>
    <w:p w14:paraId="72FAFE6C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566BE38F" w14:textId="72E5BFC6" w:rsidR="00E3640F" w:rsidRPr="00AA01BE" w:rsidRDefault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4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patients’</w:t>
      </w:r>
      <w:r w:rsidRPr="00AA01BE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capability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083708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4"/>
        <w:gridCol w:w="1981"/>
        <w:gridCol w:w="1902"/>
        <w:gridCol w:w="1831"/>
        <w:gridCol w:w="1780"/>
      </w:tblGrid>
      <w:tr w:rsidR="00E3640F" w:rsidRPr="00E3640F" w14:paraId="63474D2B" w14:textId="77777777" w:rsidTr="00E2610E">
        <w:tc>
          <w:tcPr>
            <w:tcW w:w="2134" w:type="dxa"/>
          </w:tcPr>
          <w:p w14:paraId="6F3BFEF5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81" w:type="dxa"/>
          </w:tcPr>
          <w:p w14:paraId="6BB0FA35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902" w:type="dxa"/>
          </w:tcPr>
          <w:p w14:paraId="7F7BB12C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31" w:type="dxa"/>
          </w:tcPr>
          <w:p w14:paraId="4748D0CE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80" w:type="dxa"/>
          </w:tcPr>
          <w:p w14:paraId="4F7F575C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E3640F" w:rsidRPr="00E3640F" w14:paraId="2A54AB45" w14:textId="77777777" w:rsidTr="00E2610E">
        <w:tc>
          <w:tcPr>
            <w:tcW w:w="2134" w:type="dxa"/>
          </w:tcPr>
          <w:p w14:paraId="41686847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5D7536B8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74C12342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307282D4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411CF91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463AC9E8" w14:textId="77777777" w:rsidTr="00F52AB5">
        <w:tc>
          <w:tcPr>
            <w:tcW w:w="2134" w:type="dxa"/>
          </w:tcPr>
          <w:p w14:paraId="0D3B3562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81" w:type="dxa"/>
            <w:shd w:val="clear" w:color="auto" w:fill="auto"/>
          </w:tcPr>
          <w:p w14:paraId="337BB6BC" w14:textId="159EBACF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40 (13.7)</w:t>
            </w:r>
          </w:p>
        </w:tc>
        <w:tc>
          <w:tcPr>
            <w:tcW w:w="1902" w:type="dxa"/>
            <w:shd w:val="clear" w:color="auto" w:fill="auto"/>
          </w:tcPr>
          <w:p w14:paraId="2C1E24BD" w14:textId="6727F68F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80 (61.6)</w:t>
            </w:r>
          </w:p>
        </w:tc>
        <w:tc>
          <w:tcPr>
            <w:tcW w:w="1831" w:type="dxa"/>
            <w:shd w:val="clear" w:color="auto" w:fill="auto"/>
          </w:tcPr>
          <w:p w14:paraId="1B74235B" w14:textId="1A45F898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72 (24.7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517D127B" w14:textId="280F2A5A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30</w:t>
            </w:r>
          </w:p>
        </w:tc>
      </w:tr>
      <w:tr w:rsidR="00F52AB5" w:rsidRPr="00E3640F" w14:paraId="2FEA2592" w14:textId="77777777" w:rsidTr="00F52AB5">
        <w:tc>
          <w:tcPr>
            <w:tcW w:w="2134" w:type="dxa"/>
          </w:tcPr>
          <w:p w14:paraId="58609F39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81" w:type="dxa"/>
            <w:shd w:val="clear" w:color="auto" w:fill="auto"/>
          </w:tcPr>
          <w:p w14:paraId="0DC934A9" w14:textId="3B8DE2E6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82 (15.1)</w:t>
            </w:r>
          </w:p>
        </w:tc>
        <w:tc>
          <w:tcPr>
            <w:tcW w:w="1902" w:type="dxa"/>
            <w:shd w:val="clear" w:color="auto" w:fill="auto"/>
          </w:tcPr>
          <w:p w14:paraId="7AF600E5" w14:textId="69C7CE77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05 (56.2)</w:t>
            </w:r>
          </w:p>
        </w:tc>
        <w:tc>
          <w:tcPr>
            <w:tcW w:w="1831" w:type="dxa"/>
            <w:shd w:val="clear" w:color="auto" w:fill="auto"/>
          </w:tcPr>
          <w:p w14:paraId="4A8D58A9" w14:textId="1E8C9C74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56 (28.7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2B8F34D2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2610E" w:rsidRPr="00E3640F" w14:paraId="4FE83F55" w14:textId="77777777" w:rsidTr="00F52AB5">
        <w:tc>
          <w:tcPr>
            <w:tcW w:w="2134" w:type="dxa"/>
          </w:tcPr>
          <w:p w14:paraId="44B01E3E" w14:textId="77777777" w:rsidR="00E2610E" w:rsidRPr="00E3640F" w:rsidRDefault="00E2610E" w:rsidP="00E2610E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81" w:type="dxa"/>
            <w:shd w:val="clear" w:color="auto" w:fill="auto"/>
          </w:tcPr>
          <w:p w14:paraId="3384FFF3" w14:textId="77777777" w:rsidR="00E2610E" w:rsidRPr="00E2610E" w:rsidRDefault="00E2610E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105BD570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2E17DA18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64168B3B" w14:textId="77777777" w:rsidR="00E2610E" w:rsidRPr="00E2610E" w:rsidRDefault="00E2610E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0EAAC7E4" w14:textId="77777777" w:rsidTr="00F52AB5">
        <w:tc>
          <w:tcPr>
            <w:tcW w:w="2134" w:type="dxa"/>
          </w:tcPr>
          <w:p w14:paraId="1BD2851C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81" w:type="dxa"/>
            <w:shd w:val="clear" w:color="auto" w:fill="auto"/>
          </w:tcPr>
          <w:p w14:paraId="764945DB" w14:textId="095EA85B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55 (13.1)</w:t>
            </w:r>
          </w:p>
        </w:tc>
        <w:tc>
          <w:tcPr>
            <w:tcW w:w="1902" w:type="dxa"/>
            <w:shd w:val="clear" w:color="auto" w:fill="auto"/>
          </w:tcPr>
          <w:p w14:paraId="7409D5B8" w14:textId="0F6D59F8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54 (60.6)</w:t>
            </w:r>
          </w:p>
        </w:tc>
        <w:tc>
          <w:tcPr>
            <w:tcW w:w="1831" w:type="dxa"/>
            <w:shd w:val="clear" w:color="auto" w:fill="auto"/>
          </w:tcPr>
          <w:p w14:paraId="3858FB17" w14:textId="71212754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10 (26.3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48A575F3" w14:textId="5FD35264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  <w:lang w:val="en-US"/>
              </w:rPr>
              <w:t>0.28</w:t>
            </w:r>
          </w:p>
        </w:tc>
      </w:tr>
      <w:tr w:rsidR="00F52AB5" w:rsidRPr="00E3640F" w14:paraId="753E6DE3" w14:textId="77777777" w:rsidTr="00F52AB5">
        <w:tc>
          <w:tcPr>
            <w:tcW w:w="2134" w:type="dxa"/>
          </w:tcPr>
          <w:p w14:paraId="48C33CC9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81" w:type="dxa"/>
            <w:shd w:val="clear" w:color="auto" w:fill="auto"/>
          </w:tcPr>
          <w:p w14:paraId="04FFC563" w14:textId="0671ABE4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67 (16.1)</w:t>
            </w:r>
          </w:p>
        </w:tc>
        <w:tc>
          <w:tcPr>
            <w:tcW w:w="1902" w:type="dxa"/>
            <w:shd w:val="clear" w:color="auto" w:fill="auto"/>
          </w:tcPr>
          <w:p w14:paraId="63441CB0" w14:textId="2AACA498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31 (55.5)</w:t>
            </w:r>
          </w:p>
        </w:tc>
        <w:tc>
          <w:tcPr>
            <w:tcW w:w="1831" w:type="dxa"/>
            <w:shd w:val="clear" w:color="auto" w:fill="auto"/>
          </w:tcPr>
          <w:p w14:paraId="470D6ED8" w14:textId="47FBD904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18 (28.4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69622550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2610E" w:rsidRPr="00E3640F" w14:paraId="62A2DD93" w14:textId="77777777" w:rsidTr="00F52AB5">
        <w:tc>
          <w:tcPr>
            <w:tcW w:w="2134" w:type="dxa"/>
          </w:tcPr>
          <w:p w14:paraId="770A9905" w14:textId="77777777" w:rsidR="00E2610E" w:rsidRPr="00E3640F" w:rsidRDefault="00E2610E" w:rsidP="00E2610E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81" w:type="dxa"/>
            <w:shd w:val="clear" w:color="auto" w:fill="auto"/>
          </w:tcPr>
          <w:p w14:paraId="6C9D42E2" w14:textId="77777777" w:rsidR="00E2610E" w:rsidRPr="00E2610E" w:rsidRDefault="00E2610E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681BD1DC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0E4EC535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7EF04563" w14:textId="77777777" w:rsidR="00E2610E" w:rsidRPr="00E2610E" w:rsidRDefault="00E2610E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44EBBA95" w14:textId="77777777" w:rsidTr="00F52AB5">
        <w:tc>
          <w:tcPr>
            <w:tcW w:w="2134" w:type="dxa"/>
          </w:tcPr>
          <w:p w14:paraId="1D1B3EED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81" w:type="dxa"/>
            <w:shd w:val="clear" w:color="auto" w:fill="auto"/>
          </w:tcPr>
          <w:p w14:paraId="3949BA81" w14:textId="1FEEB01D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02 (14.5)</w:t>
            </w:r>
          </w:p>
        </w:tc>
        <w:tc>
          <w:tcPr>
            <w:tcW w:w="1902" w:type="dxa"/>
            <w:shd w:val="clear" w:color="auto" w:fill="auto"/>
          </w:tcPr>
          <w:p w14:paraId="5C84A760" w14:textId="22E6FFE9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421 (60.0)</w:t>
            </w:r>
          </w:p>
        </w:tc>
        <w:tc>
          <w:tcPr>
            <w:tcW w:w="1831" w:type="dxa"/>
            <w:shd w:val="clear" w:color="auto" w:fill="auto"/>
          </w:tcPr>
          <w:p w14:paraId="6815F6C6" w14:textId="12F44A0A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79 (25.5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2DA8EF29" w14:textId="4ABEA5AF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018</w:t>
            </w:r>
          </w:p>
        </w:tc>
      </w:tr>
      <w:tr w:rsidR="00F52AB5" w:rsidRPr="00E3640F" w14:paraId="37E353F4" w14:textId="77777777" w:rsidTr="00F52AB5">
        <w:tc>
          <w:tcPr>
            <w:tcW w:w="2134" w:type="dxa"/>
          </w:tcPr>
          <w:p w14:paraId="2261B2EF" w14:textId="77777777" w:rsidR="00F52AB5" w:rsidRPr="00E3640F" w:rsidRDefault="00F52AB5" w:rsidP="00E2610E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81" w:type="dxa"/>
            <w:shd w:val="clear" w:color="auto" w:fill="auto"/>
          </w:tcPr>
          <w:p w14:paraId="191A3545" w14:textId="2E0644FC" w:rsidR="00F52AB5" w:rsidRPr="00E2610E" w:rsidRDefault="00F52AB5" w:rsidP="005D6C0D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8 (14.6)</w:t>
            </w:r>
          </w:p>
        </w:tc>
        <w:tc>
          <w:tcPr>
            <w:tcW w:w="1902" w:type="dxa"/>
            <w:shd w:val="clear" w:color="auto" w:fill="auto"/>
          </w:tcPr>
          <w:p w14:paraId="1D7A659F" w14:textId="3638F802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59 (48.0)</w:t>
            </w:r>
          </w:p>
        </w:tc>
        <w:tc>
          <w:tcPr>
            <w:tcW w:w="1831" w:type="dxa"/>
            <w:shd w:val="clear" w:color="auto" w:fill="auto"/>
          </w:tcPr>
          <w:p w14:paraId="7B993829" w14:textId="58DEF198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46 (37.4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400C6DF6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2610E" w:rsidRPr="00E3640F" w14:paraId="205448EE" w14:textId="77777777" w:rsidTr="00F52AB5">
        <w:tc>
          <w:tcPr>
            <w:tcW w:w="2134" w:type="dxa"/>
          </w:tcPr>
          <w:p w14:paraId="27188C76" w14:textId="77777777" w:rsidR="00E2610E" w:rsidRPr="00E3640F" w:rsidRDefault="00E2610E" w:rsidP="00E2610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81" w:type="dxa"/>
            <w:shd w:val="clear" w:color="auto" w:fill="auto"/>
          </w:tcPr>
          <w:p w14:paraId="73D15604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40DDDEC6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AB82D92" w14:textId="77777777" w:rsidR="00E2610E" w:rsidRPr="00E2610E" w:rsidRDefault="00E2610E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26B8F323" w14:textId="77777777" w:rsidR="00E2610E" w:rsidRPr="00E2610E" w:rsidRDefault="00E2610E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588BE23F" w14:textId="77777777" w:rsidTr="00F52AB5">
        <w:tc>
          <w:tcPr>
            <w:tcW w:w="2134" w:type="dxa"/>
          </w:tcPr>
          <w:p w14:paraId="5C7E8350" w14:textId="77777777" w:rsidR="00F52AB5" w:rsidRPr="00E3640F" w:rsidRDefault="00F52AB5" w:rsidP="00E2610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81" w:type="dxa"/>
            <w:shd w:val="clear" w:color="auto" w:fill="auto"/>
          </w:tcPr>
          <w:p w14:paraId="7C807E62" w14:textId="40C9248B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91 (15.3)</w:t>
            </w:r>
          </w:p>
        </w:tc>
        <w:tc>
          <w:tcPr>
            <w:tcW w:w="1902" w:type="dxa"/>
            <w:shd w:val="clear" w:color="auto" w:fill="auto"/>
          </w:tcPr>
          <w:p w14:paraId="687D6C23" w14:textId="7F8BCA33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43 (57.6)</w:t>
            </w:r>
          </w:p>
        </w:tc>
        <w:tc>
          <w:tcPr>
            <w:tcW w:w="1831" w:type="dxa"/>
            <w:shd w:val="clear" w:color="auto" w:fill="auto"/>
          </w:tcPr>
          <w:p w14:paraId="2EAA6258" w14:textId="30D90156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61 (27.1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598B8576" w14:textId="3E7F55EE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69</w:t>
            </w:r>
          </w:p>
        </w:tc>
      </w:tr>
      <w:tr w:rsidR="00F52AB5" w:rsidRPr="00E3640F" w14:paraId="18A4EC88" w14:textId="77777777" w:rsidTr="00F52AB5">
        <w:tc>
          <w:tcPr>
            <w:tcW w:w="2134" w:type="dxa"/>
          </w:tcPr>
          <w:p w14:paraId="097377B0" w14:textId="77777777" w:rsidR="00F52AB5" w:rsidRPr="00E3640F" w:rsidRDefault="00F52AB5" w:rsidP="00E2610E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81" w:type="dxa"/>
            <w:shd w:val="clear" w:color="auto" w:fill="auto"/>
          </w:tcPr>
          <w:p w14:paraId="2DC34486" w14:textId="39A62726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1 (13.0)</w:t>
            </w:r>
          </w:p>
        </w:tc>
        <w:tc>
          <w:tcPr>
            <w:tcW w:w="1902" w:type="dxa"/>
            <w:shd w:val="clear" w:color="auto" w:fill="auto"/>
          </w:tcPr>
          <w:p w14:paraId="37289B40" w14:textId="3762F772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41 (59.0)</w:t>
            </w:r>
          </w:p>
        </w:tc>
        <w:tc>
          <w:tcPr>
            <w:tcW w:w="1831" w:type="dxa"/>
            <w:shd w:val="clear" w:color="auto" w:fill="auto"/>
          </w:tcPr>
          <w:p w14:paraId="2BD8C689" w14:textId="644D4BED" w:rsidR="00F52AB5" w:rsidRPr="00E2610E" w:rsidRDefault="00F52AB5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67 (28.0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364538E8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5F4E20F5" w14:textId="77777777" w:rsidTr="00F52AB5">
        <w:tc>
          <w:tcPr>
            <w:tcW w:w="2134" w:type="dxa"/>
          </w:tcPr>
          <w:p w14:paraId="4AB3A146" w14:textId="644FB0C3" w:rsidR="00A84EE4" w:rsidRDefault="003C35C0" w:rsidP="00E2610E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81" w:type="dxa"/>
            <w:shd w:val="clear" w:color="auto" w:fill="auto"/>
          </w:tcPr>
          <w:p w14:paraId="683ED205" w14:textId="77777777" w:rsidR="00A84EE4" w:rsidRPr="00E2610E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4D0BF09E" w14:textId="77777777" w:rsidR="00A84EE4" w:rsidRPr="00E2610E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5E1ABF54" w14:textId="77777777" w:rsidR="00A84EE4" w:rsidRPr="00E2610E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432AE2DD" w14:textId="77777777" w:rsidR="00A84EE4" w:rsidRPr="00E2610E" w:rsidRDefault="00A84EE4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751D70C0" w14:textId="77777777" w:rsidTr="00F52AB5">
        <w:tc>
          <w:tcPr>
            <w:tcW w:w="2134" w:type="dxa"/>
          </w:tcPr>
          <w:p w14:paraId="75AF5133" w14:textId="192D1048" w:rsidR="00F52AB5" w:rsidRDefault="00F52AB5" w:rsidP="003C35C0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shd w:val="clear" w:color="auto" w:fill="auto"/>
          </w:tcPr>
          <w:p w14:paraId="61CAF99A" w14:textId="70D66382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53 (20.2)</w:t>
            </w:r>
          </w:p>
        </w:tc>
        <w:tc>
          <w:tcPr>
            <w:tcW w:w="1902" w:type="dxa"/>
            <w:shd w:val="clear" w:color="auto" w:fill="auto"/>
          </w:tcPr>
          <w:p w14:paraId="42D66E53" w14:textId="6BB46BC2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31 (49.8)</w:t>
            </w:r>
          </w:p>
        </w:tc>
        <w:tc>
          <w:tcPr>
            <w:tcW w:w="1831" w:type="dxa"/>
            <w:shd w:val="clear" w:color="auto" w:fill="auto"/>
          </w:tcPr>
          <w:p w14:paraId="375336C7" w14:textId="0396E34C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79 (30.0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0E6934DB" w14:textId="4E9A8ACA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001</w:t>
            </w:r>
          </w:p>
        </w:tc>
      </w:tr>
      <w:tr w:rsidR="00F52AB5" w:rsidRPr="00E3640F" w14:paraId="1C90EEA0" w14:textId="77777777" w:rsidTr="00F52AB5">
        <w:tc>
          <w:tcPr>
            <w:tcW w:w="2134" w:type="dxa"/>
          </w:tcPr>
          <w:p w14:paraId="0318D7F7" w14:textId="19CB395B" w:rsidR="00F52AB5" w:rsidRDefault="00F52AB5" w:rsidP="003C35C0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shd w:val="clear" w:color="auto" w:fill="auto"/>
          </w:tcPr>
          <w:p w14:paraId="6B21DA5F" w14:textId="246426F6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69 (12.1)</w:t>
            </w:r>
          </w:p>
        </w:tc>
        <w:tc>
          <w:tcPr>
            <w:tcW w:w="1902" w:type="dxa"/>
            <w:shd w:val="clear" w:color="auto" w:fill="auto"/>
          </w:tcPr>
          <w:p w14:paraId="0CC35ED6" w14:textId="3137691C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353 (61.8)</w:t>
            </w:r>
          </w:p>
        </w:tc>
        <w:tc>
          <w:tcPr>
            <w:tcW w:w="1831" w:type="dxa"/>
            <w:shd w:val="clear" w:color="auto" w:fill="auto"/>
          </w:tcPr>
          <w:p w14:paraId="3E19E693" w14:textId="35C8246D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49 (26.1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02AF5D0A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35C0" w:rsidRPr="00E3640F" w14:paraId="23A32D81" w14:textId="77777777" w:rsidTr="00F52AB5">
        <w:tc>
          <w:tcPr>
            <w:tcW w:w="2134" w:type="dxa"/>
          </w:tcPr>
          <w:p w14:paraId="0A12E57E" w14:textId="77777777" w:rsidR="003C35C0" w:rsidRPr="00E3640F" w:rsidRDefault="003C35C0" w:rsidP="003C35C0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81" w:type="dxa"/>
            <w:shd w:val="clear" w:color="auto" w:fill="auto"/>
          </w:tcPr>
          <w:p w14:paraId="11FABC36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5B132840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08FC07C7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47C31FAE" w14:textId="77777777" w:rsidR="003C35C0" w:rsidRPr="00E2610E" w:rsidRDefault="003C35C0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37CCC444" w14:textId="77777777" w:rsidTr="00F52AB5">
        <w:tc>
          <w:tcPr>
            <w:tcW w:w="2134" w:type="dxa"/>
          </w:tcPr>
          <w:p w14:paraId="461578CB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shd w:val="clear" w:color="auto" w:fill="auto"/>
          </w:tcPr>
          <w:p w14:paraId="40C7CFCC" w14:textId="10150EFF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95 (13.5)</w:t>
            </w:r>
          </w:p>
        </w:tc>
        <w:tc>
          <w:tcPr>
            <w:tcW w:w="1902" w:type="dxa"/>
            <w:shd w:val="clear" w:color="auto" w:fill="auto"/>
          </w:tcPr>
          <w:p w14:paraId="4C7BACF6" w14:textId="12ECFC72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415 (59.0)</w:t>
            </w:r>
          </w:p>
        </w:tc>
        <w:tc>
          <w:tcPr>
            <w:tcW w:w="1831" w:type="dxa"/>
            <w:shd w:val="clear" w:color="auto" w:fill="auto"/>
          </w:tcPr>
          <w:p w14:paraId="3FA729C4" w14:textId="289D508C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93 (27.5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0AFA1A39" w14:textId="6A87D0E0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  <w:lang w:val="en-US"/>
              </w:rPr>
              <w:t>0.10</w:t>
            </w:r>
          </w:p>
        </w:tc>
      </w:tr>
      <w:tr w:rsidR="00F52AB5" w:rsidRPr="00E3640F" w14:paraId="441A9661" w14:textId="77777777" w:rsidTr="00F52AB5">
        <w:tc>
          <w:tcPr>
            <w:tcW w:w="2134" w:type="dxa"/>
          </w:tcPr>
          <w:p w14:paraId="45922A16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shd w:val="clear" w:color="auto" w:fill="auto"/>
          </w:tcPr>
          <w:p w14:paraId="13656F7A" w14:textId="78DDD4F3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7 (20.6)</w:t>
            </w:r>
          </w:p>
        </w:tc>
        <w:tc>
          <w:tcPr>
            <w:tcW w:w="1902" w:type="dxa"/>
            <w:shd w:val="clear" w:color="auto" w:fill="auto"/>
          </w:tcPr>
          <w:p w14:paraId="35725ADC" w14:textId="44A0EA1C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69 (52.7)</w:t>
            </w:r>
          </w:p>
        </w:tc>
        <w:tc>
          <w:tcPr>
            <w:tcW w:w="1831" w:type="dxa"/>
            <w:shd w:val="clear" w:color="auto" w:fill="auto"/>
          </w:tcPr>
          <w:p w14:paraId="7F1484F5" w14:textId="0929D5B5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5 (26.7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513D9F71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35C0" w:rsidRPr="00E3640F" w14:paraId="10E10723" w14:textId="77777777" w:rsidTr="00F52AB5">
        <w:tc>
          <w:tcPr>
            <w:tcW w:w="2134" w:type="dxa"/>
          </w:tcPr>
          <w:p w14:paraId="4B07E965" w14:textId="77777777" w:rsidR="003C35C0" w:rsidRPr="00E3640F" w:rsidRDefault="003C35C0" w:rsidP="003C35C0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1981" w:type="dxa"/>
            <w:shd w:val="clear" w:color="auto" w:fill="auto"/>
          </w:tcPr>
          <w:p w14:paraId="09919F96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32A3F371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56BF077F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798F7DFB" w14:textId="77777777" w:rsidR="003C35C0" w:rsidRPr="00E2610E" w:rsidRDefault="003C35C0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73A79C2E" w14:textId="77777777" w:rsidTr="00F52AB5">
        <w:tc>
          <w:tcPr>
            <w:tcW w:w="2134" w:type="dxa"/>
          </w:tcPr>
          <w:p w14:paraId="23DB946C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shd w:val="clear" w:color="auto" w:fill="auto"/>
          </w:tcPr>
          <w:p w14:paraId="39D9AA62" w14:textId="3627C800" w:rsidR="00F52AB5" w:rsidRPr="00AA01BE" w:rsidRDefault="00F52AB5" w:rsidP="003C35C0">
            <w:pPr>
              <w:jc w:val="center"/>
              <w:rPr>
                <w:rFonts w:ascii="Calibri Light" w:hAnsi="Calibri Light" w:cs="Calibri Light"/>
              </w:rPr>
            </w:pPr>
            <w:r w:rsidRPr="00E2610E">
              <w:rPr>
                <w:rFonts w:ascii="Calibri Light" w:hAnsi="Calibri Light" w:cs="Calibri Light"/>
              </w:rPr>
              <w:t>20 (18.0)</w:t>
            </w:r>
          </w:p>
        </w:tc>
        <w:tc>
          <w:tcPr>
            <w:tcW w:w="1902" w:type="dxa"/>
            <w:shd w:val="clear" w:color="auto" w:fill="auto"/>
          </w:tcPr>
          <w:p w14:paraId="6E6A3F73" w14:textId="2F308A3B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58 (52.3)</w:t>
            </w:r>
          </w:p>
        </w:tc>
        <w:tc>
          <w:tcPr>
            <w:tcW w:w="1831" w:type="dxa"/>
            <w:shd w:val="clear" w:color="auto" w:fill="auto"/>
          </w:tcPr>
          <w:p w14:paraId="7D111469" w14:textId="7433D84A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3 (29.7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1349073E" w14:textId="1DDF67A6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42</w:t>
            </w:r>
          </w:p>
        </w:tc>
      </w:tr>
      <w:tr w:rsidR="00F52AB5" w:rsidRPr="00E3640F" w14:paraId="1A50AA89" w14:textId="77777777" w:rsidTr="00F52AB5">
        <w:tc>
          <w:tcPr>
            <w:tcW w:w="2134" w:type="dxa"/>
          </w:tcPr>
          <w:p w14:paraId="001F7592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shd w:val="clear" w:color="auto" w:fill="auto"/>
          </w:tcPr>
          <w:p w14:paraId="51EE0208" w14:textId="154B0809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02 (14.3)</w:t>
            </w:r>
          </w:p>
        </w:tc>
        <w:tc>
          <w:tcPr>
            <w:tcW w:w="1902" w:type="dxa"/>
            <w:shd w:val="clear" w:color="auto" w:fill="auto"/>
          </w:tcPr>
          <w:p w14:paraId="32D0DC41" w14:textId="1FE08580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416 (58.4)</w:t>
            </w:r>
          </w:p>
        </w:tc>
        <w:tc>
          <w:tcPr>
            <w:tcW w:w="1831" w:type="dxa"/>
            <w:shd w:val="clear" w:color="auto" w:fill="auto"/>
          </w:tcPr>
          <w:p w14:paraId="119E6855" w14:textId="0AA6D5EF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94 (27.2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051539A2" w14:textId="77777777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3C35C0" w:rsidRPr="00E3640F" w14:paraId="0D9C7492" w14:textId="77777777" w:rsidTr="00F52AB5">
        <w:tc>
          <w:tcPr>
            <w:tcW w:w="2134" w:type="dxa"/>
          </w:tcPr>
          <w:p w14:paraId="23AB0377" w14:textId="77777777" w:rsidR="003C35C0" w:rsidRPr="00E3640F" w:rsidRDefault="003C35C0" w:rsidP="003C35C0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81" w:type="dxa"/>
            <w:shd w:val="clear" w:color="auto" w:fill="auto"/>
          </w:tcPr>
          <w:p w14:paraId="72B0C0D2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01E23B45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5F0866A9" w14:textId="77777777" w:rsidR="003C35C0" w:rsidRPr="00E2610E" w:rsidRDefault="003C35C0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60573BC2" w14:textId="77777777" w:rsidR="003C35C0" w:rsidRPr="00E2610E" w:rsidRDefault="003C35C0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52AB5" w:rsidRPr="00E3640F" w14:paraId="0DAFB736" w14:textId="77777777" w:rsidTr="00F52AB5">
        <w:tc>
          <w:tcPr>
            <w:tcW w:w="2134" w:type="dxa"/>
          </w:tcPr>
          <w:p w14:paraId="4630B884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81" w:type="dxa"/>
            <w:shd w:val="clear" w:color="auto" w:fill="auto"/>
          </w:tcPr>
          <w:p w14:paraId="562371A0" w14:textId="03FD8D71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90 (15.1)</w:t>
            </w:r>
          </w:p>
        </w:tc>
        <w:tc>
          <w:tcPr>
            <w:tcW w:w="1902" w:type="dxa"/>
            <w:shd w:val="clear" w:color="auto" w:fill="auto"/>
          </w:tcPr>
          <w:p w14:paraId="28CAE084" w14:textId="3127D396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55 (59.6)</w:t>
            </w:r>
          </w:p>
        </w:tc>
        <w:tc>
          <w:tcPr>
            <w:tcW w:w="1831" w:type="dxa"/>
            <w:shd w:val="clear" w:color="auto" w:fill="auto"/>
          </w:tcPr>
          <w:p w14:paraId="0A13F62F" w14:textId="5FECE96C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51 (25.3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3AD80E77" w14:textId="33572DAF" w:rsidR="00F52AB5" w:rsidRPr="00E2610E" w:rsidRDefault="00F52AB5" w:rsidP="00F52AB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12</w:t>
            </w:r>
          </w:p>
        </w:tc>
      </w:tr>
      <w:tr w:rsidR="00F52AB5" w:rsidRPr="00E3640F" w14:paraId="1A770A6E" w14:textId="77777777" w:rsidTr="00E2610E">
        <w:tc>
          <w:tcPr>
            <w:tcW w:w="2134" w:type="dxa"/>
          </w:tcPr>
          <w:p w14:paraId="29144D23" w14:textId="77777777" w:rsidR="00F52AB5" w:rsidRPr="00E3640F" w:rsidRDefault="00F52AB5" w:rsidP="003C35C0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</w:tcPr>
          <w:p w14:paraId="0AE00C3D" w14:textId="1CAE1809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1 (13.0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50422F70" w14:textId="29D9C6C8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30 (54.6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</w:tcPr>
          <w:p w14:paraId="1622CD22" w14:textId="58C7DC6A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77 (32.4)</w:t>
            </w: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2444FA" w14:textId="77777777" w:rsidR="00F52AB5" w:rsidRPr="00E2610E" w:rsidRDefault="00F52AB5" w:rsidP="003C35C0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6C78B169" w14:textId="77777777" w:rsidR="00CD26C7" w:rsidRDefault="00CD26C7" w:rsidP="00AA01BE">
      <w:pPr>
        <w:rPr>
          <w:rFonts w:ascii="Calibri Light" w:hAnsi="Calibri Light" w:cs="Calibri Light"/>
          <w:lang w:val="en-US"/>
        </w:rPr>
      </w:pPr>
    </w:p>
    <w:p w14:paraId="4FCD260F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E0A4784" w14:textId="6A7619EA" w:rsidR="00AA01BE" w:rsidRPr="00AA01BE" w:rsidRDefault="00AA01BE" w:rsidP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5.</w:t>
      </w:r>
      <w:r w:rsidRPr="00AA01BE">
        <w:rPr>
          <w:rFonts w:ascii="Calibri Light" w:hAnsi="Calibri Light" w:cs="Calibri Light"/>
          <w:lang w:val="en-US"/>
        </w:rPr>
        <w:t xml:space="preserve"> Perception </w:t>
      </w:r>
      <w:r>
        <w:rPr>
          <w:rFonts w:ascii="Calibri Light" w:hAnsi="Calibri Light" w:cs="Calibri Light"/>
          <w:lang w:val="en-US"/>
        </w:rPr>
        <w:t xml:space="preserve">about the role of </w:t>
      </w:r>
      <w:r w:rsidR="00CD26C7">
        <w:rPr>
          <w:rFonts w:ascii="Calibri Light" w:hAnsi="Calibri Light" w:cs="Calibri Light"/>
          <w:lang w:val="en-US"/>
        </w:rPr>
        <w:t>oncologists</w:t>
      </w:r>
      <w:r>
        <w:rPr>
          <w:rFonts w:ascii="Calibri Light" w:hAnsi="Calibri Light" w:cs="Calibri Light"/>
          <w:lang w:val="en-US"/>
        </w:rPr>
        <w:t xml:space="preserve"> in </w:t>
      </w:r>
      <w:r w:rsidR="009B61FB">
        <w:rPr>
          <w:rFonts w:ascii="Calibri Light" w:hAnsi="Calibri Light" w:cs="Calibri Light"/>
          <w:lang w:val="en-US"/>
        </w:rPr>
        <w:t>advising</w:t>
      </w:r>
      <w:r>
        <w:rPr>
          <w:rFonts w:ascii="Calibri Light" w:hAnsi="Calibri Light" w:cs="Calibri Light"/>
          <w:lang w:val="en-US"/>
        </w:rPr>
        <w:t xml:space="preserve">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CD26C7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1"/>
        <w:gridCol w:w="1979"/>
        <w:gridCol w:w="1899"/>
        <w:gridCol w:w="1828"/>
        <w:gridCol w:w="1791"/>
      </w:tblGrid>
      <w:tr w:rsidR="00E3640F" w:rsidRPr="00E3640F" w14:paraId="0B76F112" w14:textId="77777777" w:rsidTr="00AA01BE">
        <w:tc>
          <w:tcPr>
            <w:tcW w:w="2131" w:type="dxa"/>
          </w:tcPr>
          <w:p w14:paraId="1F9A6121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79" w:type="dxa"/>
          </w:tcPr>
          <w:p w14:paraId="008D028A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99" w:type="dxa"/>
          </w:tcPr>
          <w:p w14:paraId="3CA7098D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28" w:type="dxa"/>
          </w:tcPr>
          <w:p w14:paraId="6F264083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91" w:type="dxa"/>
          </w:tcPr>
          <w:p w14:paraId="2985C22D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E3640F" w:rsidRPr="00E3640F" w14:paraId="3DA35ADE" w14:textId="77777777" w:rsidTr="00AA01BE">
        <w:tc>
          <w:tcPr>
            <w:tcW w:w="2131" w:type="dxa"/>
          </w:tcPr>
          <w:p w14:paraId="6D0B0645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79" w:type="dxa"/>
          </w:tcPr>
          <w:p w14:paraId="5AFC70E3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21839CFE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512A7EA9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6649F0AF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404217D5" w14:textId="77777777" w:rsidTr="00FB4493">
        <w:tc>
          <w:tcPr>
            <w:tcW w:w="2131" w:type="dxa"/>
          </w:tcPr>
          <w:p w14:paraId="3EE1C2B3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79" w:type="dxa"/>
          </w:tcPr>
          <w:p w14:paraId="75F734E0" w14:textId="1EC3BC76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0 (10.3)</w:t>
            </w:r>
          </w:p>
        </w:tc>
        <w:tc>
          <w:tcPr>
            <w:tcW w:w="1899" w:type="dxa"/>
          </w:tcPr>
          <w:p w14:paraId="27B46C23" w14:textId="5621C7BE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16 (39.7)</w:t>
            </w:r>
          </w:p>
        </w:tc>
        <w:tc>
          <w:tcPr>
            <w:tcW w:w="1828" w:type="dxa"/>
          </w:tcPr>
          <w:p w14:paraId="4FA550CF" w14:textId="68F8ABCC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46 (50.0)</w:t>
            </w:r>
          </w:p>
        </w:tc>
        <w:tc>
          <w:tcPr>
            <w:tcW w:w="1791" w:type="dxa"/>
            <w:vMerge w:val="restart"/>
            <w:vAlign w:val="center"/>
          </w:tcPr>
          <w:p w14:paraId="1419E3BA" w14:textId="08E40C5D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46</w:t>
            </w:r>
          </w:p>
        </w:tc>
      </w:tr>
      <w:tr w:rsidR="00FB4493" w:rsidRPr="00E3640F" w14:paraId="5995DFD6" w14:textId="77777777" w:rsidTr="00FB4493">
        <w:tc>
          <w:tcPr>
            <w:tcW w:w="2131" w:type="dxa"/>
          </w:tcPr>
          <w:p w14:paraId="4299283C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79" w:type="dxa"/>
          </w:tcPr>
          <w:p w14:paraId="08A9682E" w14:textId="2462AC09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0 (14.7)</w:t>
            </w:r>
          </w:p>
        </w:tc>
        <w:tc>
          <w:tcPr>
            <w:tcW w:w="1899" w:type="dxa"/>
          </w:tcPr>
          <w:p w14:paraId="660E7324" w14:textId="386057B2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76 (32.3)</w:t>
            </w:r>
          </w:p>
        </w:tc>
        <w:tc>
          <w:tcPr>
            <w:tcW w:w="1828" w:type="dxa"/>
          </w:tcPr>
          <w:p w14:paraId="53642264" w14:textId="346463C6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89 (53.0)</w:t>
            </w:r>
          </w:p>
        </w:tc>
        <w:tc>
          <w:tcPr>
            <w:tcW w:w="1791" w:type="dxa"/>
            <w:vMerge/>
            <w:vAlign w:val="center"/>
          </w:tcPr>
          <w:p w14:paraId="438828E6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7288E064" w14:textId="77777777" w:rsidTr="00FB4493">
        <w:tc>
          <w:tcPr>
            <w:tcW w:w="2131" w:type="dxa"/>
          </w:tcPr>
          <w:p w14:paraId="65B8FE3D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79" w:type="dxa"/>
          </w:tcPr>
          <w:p w14:paraId="04FE60C7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2DD35403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1F4AC6E4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12BCDD77" w14:textId="77777777" w:rsidR="00E3640F" w:rsidRPr="00CB695B" w:rsidRDefault="00E3640F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7DC05FEE" w14:textId="77777777" w:rsidTr="00FB4493">
        <w:tc>
          <w:tcPr>
            <w:tcW w:w="2131" w:type="dxa"/>
          </w:tcPr>
          <w:p w14:paraId="08154515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79" w:type="dxa"/>
          </w:tcPr>
          <w:p w14:paraId="3307E7B5" w14:textId="26E3A0E7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40 (9.5)</w:t>
            </w:r>
          </w:p>
        </w:tc>
        <w:tc>
          <w:tcPr>
            <w:tcW w:w="1899" w:type="dxa"/>
          </w:tcPr>
          <w:p w14:paraId="5150E39E" w14:textId="05A09810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56 (37.2)</w:t>
            </w:r>
          </w:p>
        </w:tc>
        <w:tc>
          <w:tcPr>
            <w:tcW w:w="1828" w:type="dxa"/>
          </w:tcPr>
          <w:p w14:paraId="27390E93" w14:textId="7CF63EA1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23 (53.2)</w:t>
            </w:r>
          </w:p>
        </w:tc>
        <w:tc>
          <w:tcPr>
            <w:tcW w:w="1791" w:type="dxa"/>
            <w:vMerge w:val="restart"/>
            <w:vAlign w:val="center"/>
          </w:tcPr>
          <w:p w14:paraId="52F0DFA3" w14:textId="1A950548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07</w:t>
            </w:r>
          </w:p>
        </w:tc>
      </w:tr>
      <w:tr w:rsidR="00FB4493" w:rsidRPr="00E3640F" w14:paraId="41FB5F53" w14:textId="77777777" w:rsidTr="00FB4493">
        <w:tc>
          <w:tcPr>
            <w:tcW w:w="2131" w:type="dxa"/>
          </w:tcPr>
          <w:p w14:paraId="582D26FE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79" w:type="dxa"/>
          </w:tcPr>
          <w:p w14:paraId="573DD017" w14:textId="532E85D5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0 (16.7)</w:t>
            </w:r>
          </w:p>
        </w:tc>
        <w:tc>
          <w:tcPr>
            <w:tcW w:w="1899" w:type="dxa"/>
          </w:tcPr>
          <w:p w14:paraId="7964D8D2" w14:textId="69BB2A9F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36 (32.5)</w:t>
            </w:r>
          </w:p>
        </w:tc>
        <w:tc>
          <w:tcPr>
            <w:tcW w:w="1828" w:type="dxa"/>
          </w:tcPr>
          <w:p w14:paraId="2CDEE1A8" w14:textId="438DA4F5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12 (50.7)</w:t>
            </w:r>
          </w:p>
        </w:tc>
        <w:tc>
          <w:tcPr>
            <w:tcW w:w="1791" w:type="dxa"/>
            <w:vMerge/>
            <w:vAlign w:val="center"/>
          </w:tcPr>
          <w:p w14:paraId="7D83BD20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0074AE84" w14:textId="77777777" w:rsidTr="00FB4493">
        <w:tc>
          <w:tcPr>
            <w:tcW w:w="2131" w:type="dxa"/>
          </w:tcPr>
          <w:p w14:paraId="6384BFCD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79" w:type="dxa"/>
          </w:tcPr>
          <w:p w14:paraId="76BF14B4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1B8A398D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20CE88F4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2E68AAFE" w14:textId="77777777" w:rsidR="00E3640F" w:rsidRPr="00CB695B" w:rsidRDefault="00E3640F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26FA8326" w14:textId="77777777" w:rsidTr="00FB4493">
        <w:tc>
          <w:tcPr>
            <w:tcW w:w="2131" w:type="dxa"/>
          </w:tcPr>
          <w:p w14:paraId="1757A212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79" w:type="dxa"/>
          </w:tcPr>
          <w:p w14:paraId="17F15526" w14:textId="0DCD95C3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9 (12.7)</w:t>
            </w:r>
          </w:p>
        </w:tc>
        <w:tc>
          <w:tcPr>
            <w:tcW w:w="1899" w:type="dxa"/>
          </w:tcPr>
          <w:p w14:paraId="205C5229" w14:textId="22F70347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59 (36.8)</w:t>
            </w:r>
          </w:p>
        </w:tc>
        <w:tc>
          <w:tcPr>
            <w:tcW w:w="1828" w:type="dxa"/>
          </w:tcPr>
          <w:p w14:paraId="10C8A555" w14:textId="79457F6D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55 (50.5)</w:t>
            </w:r>
          </w:p>
        </w:tc>
        <w:tc>
          <w:tcPr>
            <w:tcW w:w="1791" w:type="dxa"/>
            <w:vMerge w:val="restart"/>
            <w:vAlign w:val="center"/>
          </w:tcPr>
          <w:p w14:paraId="7C7B7312" w14:textId="57AA38BA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39</w:t>
            </w:r>
          </w:p>
        </w:tc>
      </w:tr>
      <w:tr w:rsidR="00FB4493" w:rsidRPr="00E3640F" w14:paraId="5D0DEDD7" w14:textId="77777777" w:rsidTr="00FB4493">
        <w:tc>
          <w:tcPr>
            <w:tcW w:w="2131" w:type="dxa"/>
          </w:tcPr>
          <w:p w14:paraId="7385FF93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79" w:type="dxa"/>
          </w:tcPr>
          <w:p w14:paraId="76AAA222" w14:textId="1AD93C11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9 (15.3)</w:t>
            </w:r>
          </w:p>
        </w:tc>
        <w:tc>
          <w:tcPr>
            <w:tcW w:w="1899" w:type="dxa"/>
          </w:tcPr>
          <w:p w14:paraId="0B1AFCBF" w14:textId="151E02A0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1 (25.0)</w:t>
            </w:r>
          </w:p>
        </w:tc>
        <w:tc>
          <w:tcPr>
            <w:tcW w:w="1828" w:type="dxa"/>
          </w:tcPr>
          <w:p w14:paraId="255EF1BF" w14:textId="6B82FAC5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4 (59.7)</w:t>
            </w:r>
          </w:p>
        </w:tc>
        <w:tc>
          <w:tcPr>
            <w:tcW w:w="1791" w:type="dxa"/>
            <w:vMerge/>
            <w:vAlign w:val="center"/>
          </w:tcPr>
          <w:p w14:paraId="466CF55E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3758AA7C" w14:textId="77777777" w:rsidTr="00FB4493">
        <w:tc>
          <w:tcPr>
            <w:tcW w:w="2131" w:type="dxa"/>
          </w:tcPr>
          <w:p w14:paraId="7A6A3103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79" w:type="dxa"/>
          </w:tcPr>
          <w:p w14:paraId="56E72D1C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7DBA7019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746B629E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56B34B32" w14:textId="77777777" w:rsidR="00E3640F" w:rsidRPr="00CB695B" w:rsidRDefault="00E3640F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4EC59F5F" w14:textId="77777777" w:rsidTr="00FB4493">
        <w:tc>
          <w:tcPr>
            <w:tcW w:w="2131" w:type="dxa"/>
          </w:tcPr>
          <w:p w14:paraId="5F913169" w14:textId="77777777" w:rsidR="00FB4493" w:rsidRPr="00E3640F" w:rsidRDefault="00FB4493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79" w:type="dxa"/>
          </w:tcPr>
          <w:p w14:paraId="6021653B" w14:textId="5AC2D299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5 (12.6)</w:t>
            </w:r>
          </w:p>
        </w:tc>
        <w:tc>
          <w:tcPr>
            <w:tcW w:w="1899" w:type="dxa"/>
          </w:tcPr>
          <w:p w14:paraId="7C356B56" w14:textId="7A36611F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11 (35.3)</w:t>
            </w:r>
          </w:p>
        </w:tc>
        <w:tc>
          <w:tcPr>
            <w:tcW w:w="1828" w:type="dxa"/>
          </w:tcPr>
          <w:p w14:paraId="2863B974" w14:textId="1338CB17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11 (52.1)</w:t>
            </w:r>
          </w:p>
        </w:tc>
        <w:tc>
          <w:tcPr>
            <w:tcW w:w="1791" w:type="dxa"/>
            <w:vMerge w:val="restart"/>
            <w:vAlign w:val="center"/>
          </w:tcPr>
          <w:p w14:paraId="14CE70AF" w14:textId="2AFB0ACC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69</w:t>
            </w:r>
          </w:p>
        </w:tc>
      </w:tr>
      <w:tr w:rsidR="00FB4493" w:rsidRPr="00E3640F" w14:paraId="47FE334E" w14:textId="77777777" w:rsidTr="00FB4493">
        <w:tc>
          <w:tcPr>
            <w:tcW w:w="2131" w:type="dxa"/>
          </w:tcPr>
          <w:p w14:paraId="0E7FE964" w14:textId="77777777" w:rsidR="00FB4493" w:rsidRPr="00E3640F" w:rsidRDefault="00FB4493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79" w:type="dxa"/>
          </w:tcPr>
          <w:p w14:paraId="5C2947B1" w14:textId="76590054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5 (14.6)</w:t>
            </w:r>
          </w:p>
        </w:tc>
        <w:tc>
          <w:tcPr>
            <w:tcW w:w="1899" w:type="dxa"/>
          </w:tcPr>
          <w:p w14:paraId="36B02B24" w14:textId="0E1C2245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0 (33.5)</w:t>
            </w:r>
          </w:p>
        </w:tc>
        <w:tc>
          <w:tcPr>
            <w:tcW w:w="1828" w:type="dxa"/>
          </w:tcPr>
          <w:p w14:paraId="1F73D5C1" w14:textId="7BAB3B49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24 (51.9)</w:t>
            </w:r>
          </w:p>
        </w:tc>
        <w:tc>
          <w:tcPr>
            <w:tcW w:w="1791" w:type="dxa"/>
            <w:vMerge/>
            <w:vAlign w:val="center"/>
          </w:tcPr>
          <w:p w14:paraId="39DC0024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78649027" w14:textId="77777777" w:rsidTr="00FB4493">
        <w:tc>
          <w:tcPr>
            <w:tcW w:w="2131" w:type="dxa"/>
          </w:tcPr>
          <w:p w14:paraId="6B6BCC68" w14:textId="3F30AF48" w:rsidR="00A84EE4" w:rsidRDefault="00014BB1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79" w:type="dxa"/>
          </w:tcPr>
          <w:p w14:paraId="218D96A3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4FD8B192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47211D62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5C710F4B" w14:textId="77777777" w:rsidR="00A84EE4" w:rsidRPr="00CB695B" w:rsidRDefault="00A84EE4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2E398995" w14:textId="77777777" w:rsidTr="00FB4493">
        <w:tc>
          <w:tcPr>
            <w:tcW w:w="2131" w:type="dxa"/>
          </w:tcPr>
          <w:p w14:paraId="58434756" w14:textId="1202FA13" w:rsidR="00FB4493" w:rsidRDefault="00FB4493" w:rsidP="00511F59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79" w:type="dxa"/>
            <w:vAlign w:val="center"/>
          </w:tcPr>
          <w:p w14:paraId="2814883C" w14:textId="0D20F573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47 (17.7)</w:t>
            </w:r>
          </w:p>
        </w:tc>
        <w:tc>
          <w:tcPr>
            <w:tcW w:w="1899" w:type="dxa"/>
            <w:vAlign w:val="center"/>
          </w:tcPr>
          <w:p w14:paraId="36BB1F0B" w14:textId="52C5ACE2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88 (33.2)</w:t>
            </w:r>
          </w:p>
        </w:tc>
        <w:tc>
          <w:tcPr>
            <w:tcW w:w="1828" w:type="dxa"/>
            <w:vAlign w:val="center"/>
          </w:tcPr>
          <w:p w14:paraId="43A2BA25" w14:textId="072CDCE5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130 (49.1)</w:t>
            </w:r>
          </w:p>
        </w:tc>
        <w:tc>
          <w:tcPr>
            <w:tcW w:w="1791" w:type="dxa"/>
            <w:vMerge w:val="restart"/>
            <w:vAlign w:val="center"/>
          </w:tcPr>
          <w:p w14:paraId="54CBEC6A" w14:textId="7E5CBBF4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0.028</w:t>
            </w:r>
          </w:p>
        </w:tc>
      </w:tr>
      <w:tr w:rsidR="00FB4493" w:rsidRPr="00E3640F" w14:paraId="5F500302" w14:textId="77777777" w:rsidTr="00FB4493">
        <w:tc>
          <w:tcPr>
            <w:tcW w:w="2131" w:type="dxa"/>
          </w:tcPr>
          <w:p w14:paraId="05D96BF5" w14:textId="46A37414" w:rsidR="00FB4493" w:rsidRDefault="00FB4493" w:rsidP="00511F59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010F48CF" w14:textId="07A90799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63 (11.0)</w:t>
            </w:r>
          </w:p>
        </w:tc>
        <w:tc>
          <w:tcPr>
            <w:tcW w:w="1899" w:type="dxa"/>
            <w:vAlign w:val="center"/>
          </w:tcPr>
          <w:p w14:paraId="4268E685" w14:textId="7A95345F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203 (35.6)</w:t>
            </w:r>
          </w:p>
        </w:tc>
        <w:tc>
          <w:tcPr>
            <w:tcW w:w="1828" w:type="dxa"/>
            <w:vAlign w:val="center"/>
          </w:tcPr>
          <w:p w14:paraId="4D60546F" w14:textId="49071EC4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305 (53.4)</w:t>
            </w:r>
          </w:p>
        </w:tc>
        <w:tc>
          <w:tcPr>
            <w:tcW w:w="1791" w:type="dxa"/>
            <w:vMerge/>
            <w:vAlign w:val="center"/>
          </w:tcPr>
          <w:p w14:paraId="0393FCA5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11F59" w:rsidRPr="00E3640F" w14:paraId="3BE565A9" w14:textId="77777777" w:rsidTr="00FB4493">
        <w:tc>
          <w:tcPr>
            <w:tcW w:w="2131" w:type="dxa"/>
          </w:tcPr>
          <w:p w14:paraId="7E030316" w14:textId="77777777" w:rsidR="00511F59" w:rsidRPr="00E3640F" w:rsidRDefault="00511F59" w:rsidP="00511F5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79" w:type="dxa"/>
          </w:tcPr>
          <w:p w14:paraId="549A5555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3FC87EE9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09B9931B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2F4D19D9" w14:textId="77777777" w:rsidR="00511F59" w:rsidRPr="00CB695B" w:rsidRDefault="00511F59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336AB73C" w14:textId="77777777" w:rsidTr="00FB4493">
        <w:tc>
          <w:tcPr>
            <w:tcW w:w="2131" w:type="dxa"/>
          </w:tcPr>
          <w:p w14:paraId="6A79D756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79" w:type="dxa"/>
          </w:tcPr>
          <w:p w14:paraId="5F47015D" w14:textId="04D3E955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0 (11.4)</w:t>
            </w:r>
          </w:p>
        </w:tc>
        <w:tc>
          <w:tcPr>
            <w:tcW w:w="1899" w:type="dxa"/>
          </w:tcPr>
          <w:p w14:paraId="420C480B" w14:textId="50AB094A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55 (36.2)</w:t>
            </w:r>
          </w:p>
        </w:tc>
        <w:tc>
          <w:tcPr>
            <w:tcW w:w="1828" w:type="dxa"/>
          </w:tcPr>
          <w:p w14:paraId="6C34A01D" w14:textId="4C904A8D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9 (52.4)</w:t>
            </w:r>
          </w:p>
        </w:tc>
        <w:tc>
          <w:tcPr>
            <w:tcW w:w="1791" w:type="dxa"/>
            <w:vMerge w:val="restart"/>
            <w:vAlign w:val="center"/>
          </w:tcPr>
          <w:p w14:paraId="39EF7BBC" w14:textId="7FB7FC74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01</w:t>
            </w:r>
          </w:p>
        </w:tc>
      </w:tr>
      <w:tr w:rsidR="00FB4493" w:rsidRPr="00E3640F" w14:paraId="59DF3873" w14:textId="77777777" w:rsidTr="00FB4493">
        <w:tc>
          <w:tcPr>
            <w:tcW w:w="2131" w:type="dxa"/>
          </w:tcPr>
          <w:p w14:paraId="20044DC5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79" w:type="dxa"/>
          </w:tcPr>
          <w:p w14:paraId="6028314B" w14:textId="27C9C6A1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0 (22.7)</w:t>
            </w:r>
          </w:p>
        </w:tc>
        <w:tc>
          <w:tcPr>
            <w:tcW w:w="1899" w:type="dxa"/>
          </w:tcPr>
          <w:p w14:paraId="00F7E2F7" w14:textId="3E5CC7B2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 (27.3)</w:t>
            </w:r>
          </w:p>
        </w:tc>
        <w:tc>
          <w:tcPr>
            <w:tcW w:w="1828" w:type="dxa"/>
          </w:tcPr>
          <w:p w14:paraId="40CAD39B" w14:textId="6615B7E7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6 (50.0)</w:t>
            </w:r>
          </w:p>
        </w:tc>
        <w:tc>
          <w:tcPr>
            <w:tcW w:w="1791" w:type="dxa"/>
            <w:vMerge/>
            <w:vAlign w:val="center"/>
          </w:tcPr>
          <w:p w14:paraId="4024ABCA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11F59" w:rsidRPr="00E3640F" w14:paraId="0F935FAA" w14:textId="77777777" w:rsidTr="00FB4493">
        <w:tc>
          <w:tcPr>
            <w:tcW w:w="2131" w:type="dxa"/>
          </w:tcPr>
          <w:p w14:paraId="63858C56" w14:textId="77777777" w:rsidR="00511F59" w:rsidRPr="00E3640F" w:rsidRDefault="00511F59" w:rsidP="00511F5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1979" w:type="dxa"/>
          </w:tcPr>
          <w:p w14:paraId="1565A30D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772CDB19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0EDE42D3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7FB64C20" w14:textId="77777777" w:rsidR="00511F59" w:rsidRPr="00CB695B" w:rsidRDefault="00511F59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7FAF20EC" w14:textId="77777777" w:rsidTr="00FB4493">
        <w:tc>
          <w:tcPr>
            <w:tcW w:w="2131" w:type="dxa"/>
          </w:tcPr>
          <w:p w14:paraId="23C9AFF0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79" w:type="dxa"/>
          </w:tcPr>
          <w:p w14:paraId="0B6F3FFD" w14:textId="5688E7ED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0 (18.0)</w:t>
            </w:r>
          </w:p>
        </w:tc>
        <w:tc>
          <w:tcPr>
            <w:tcW w:w="1899" w:type="dxa"/>
          </w:tcPr>
          <w:p w14:paraId="45F6906C" w14:textId="5D364DBB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3 (20.7)</w:t>
            </w:r>
          </w:p>
        </w:tc>
        <w:tc>
          <w:tcPr>
            <w:tcW w:w="1828" w:type="dxa"/>
          </w:tcPr>
          <w:p w14:paraId="1F0F4BF7" w14:textId="0750E896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8 (61.3)</w:t>
            </w:r>
          </w:p>
        </w:tc>
        <w:tc>
          <w:tcPr>
            <w:tcW w:w="1791" w:type="dxa"/>
            <w:vMerge w:val="restart"/>
            <w:vAlign w:val="center"/>
          </w:tcPr>
          <w:p w14:paraId="28E1F635" w14:textId="3CB6E062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04</w:t>
            </w:r>
          </w:p>
        </w:tc>
      </w:tr>
      <w:tr w:rsidR="00FB4493" w:rsidRPr="00E3640F" w14:paraId="10E0E254" w14:textId="77777777" w:rsidTr="00FB4493">
        <w:tc>
          <w:tcPr>
            <w:tcW w:w="2131" w:type="dxa"/>
          </w:tcPr>
          <w:p w14:paraId="7C8EFD7C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79" w:type="dxa"/>
          </w:tcPr>
          <w:p w14:paraId="149F72B7" w14:textId="3BBA8C2A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90 (12.6)</w:t>
            </w:r>
          </w:p>
        </w:tc>
        <w:tc>
          <w:tcPr>
            <w:tcW w:w="1899" w:type="dxa"/>
          </w:tcPr>
          <w:p w14:paraId="440082EA" w14:textId="4CE297A6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62 (36.7)</w:t>
            </w:r>
          </w:p>
        </w:tc>
        <w:tc>
          <w:tcPr>
            <w:tcW w:w="1828" w:type="dxa"/>
          </w:tcPr>
          <w:p w14:paraId="62AB19D5" w14:textId="074C8019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2 (50.7)</w:t>
            </w:r>
          </w:p>
        </w:tc>
        <w:tc>
          <w:tcPr>
            <w:tcW w:w="1791" w:type="dxa"/>
            <w:vMerge/>
            <w:vAlign w:val="center"/>
          </w:tcPr>
          <w:p w14:paraId="590ADD83" w14:textId="77777777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11F59" w:rsidRPr="00E3640F" w14:paraId="7BE2D45B" w14:textId="77777777" w:rsidTr="00FB4493">
        <w:tc>
          <w:tcPr>
            <w:tcW w:w="2131" w:type="dxa"/>
          </w:tcPr>
          <w:p w14:paraId="1E576E09" w14:textId="77777777" w:rsidR="00511F59" w:rsidRPr="00E3640F" w:rsidRDefault="00511F59" w:rsidP="00511F59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79" w:type="dxa"/>
          </w:tcPr>
          <w:p w14:paraId="1B25079E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76A202A6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404C9ABB" w14:textId="77777777" w:rsidR="00511F59" w:rsidRPr="00CB695B" w:rsidRDefault="00511F59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55D8DEA9" w14:textId="77777777" w:rsidR="00511F59" w:rsidRPr="00CB695B" w:rsidRDefault="00511F59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5B9E82F0" w14:textId="77777777" w:rsidTr="00FB4493">
        <w:tc>
          <w:tcPr>
            <w:tcW w:w="2131" w:type="dxa"/>
          </w:tcPr>
          <w:p w14:paraId="47F99487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79" w:type="dxa"/>
          </w:tcPr>
          <w:p w14:paraId="4CC3E76B" w14:textId="45F77A50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3 (13.9)</w:t>
            </w:r>
          </w:p>
        </w:tc>
        <w:tc>
          <w:tcPr>
            <w:tcW w:w="1899" w:type="dxa"/>
          </w:tcPr>
          <w:p w14:paraId="1291CEB0" w14:textId="421C3544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21 (36.9)</w:t>
            </w:r>
          </w:p>
        </w:tc>
        <w:tc>
          <w:tcPr>
            <w:tcW w:w="1828" w:type="dxa"/>
          </w:tcPr>
          <w:p w14:paraId="7EB2EF1B" w14:textId="4F344240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95 (49.2)</w:t>
            </w:r>
          </w:p>
        </w:tc>
        <w:tc>
          <w:tcPr>
            <w:tcW w:w="1791" w:type="dxa"/>
            <w:vMerge w:val="restart"/>
            <w:vAlign w:val="center"/>
          </w:tcPr>
          <w:p w14:paraId="318BCF5A" w14:textId="0A7BB9EC" w:rsidR="00FB4493" w:rsidRPr="00CB695B" w:rsidRDefault="00FB4493" w:rsidP="00FB4493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37</w:t>
            </w:r>
          </w:p>
        </w:tc>
      </w:tr>
      <w:tr w:rsidR="00FB4493" w:rsidRPr="00E3640F" w14:paraId="4265093C" w14:textId="77777777" w:rsidTr="00AA01BE">
        <w:tc>
          <w:tcPr>
            <w:tcW w:w="2131" w:type="dxa"/>
          </w:tcPr>
          <w:p w14:paraId="6B1229D2" w14:textId="77777777" w:rsidR="00FB4493" w:rsidRPr="00E3640F" w:rsidRDefault="00FB4493" w:rsidP="00511F59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79" w:type="dxa"/>
          </w:tcPr>
          <w:p w14:paraId="32DB4810" w14:textId="4AA5EE23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6 (11.0)</w:t>
            </w:r>
          </w:p>
        </w:tc>
        <w:tc>
          <w:tcPr>
            <w:tcW w:w="1899" w:type="dxa"/>
          </w:tcPr>
          <w:p w14:paraId="21686182" w14:textId="6580599F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1 (30.0)</w:t>
            </w:r>
          </w:p>
        </w:tc>
        <w:tc>
          <w:tcPr>
            <w:tcW w:w="1828" w:type="dxa"/>
          </w:tcPr>
          <w:p w14:paraId="3C718DF2" w14:textId="0A539302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40 (59.1)</w:t>
            </w:r>
          </w:p>
        </w:tc>
        <w:tc>
          <w:tcPr>
            <w:tcW w:w="1791" w:type="dxa"/>
            <w:vMerge/>
          </w:tcPr>
          <w:p w14:paraId="6B5F4EF5" w14:textId="77777777" w:rsidR="00FB4493" w:rsidRPr="00CB695B" w:rsidRDefault="00FB4493" w:rsidP="00511F59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5E5FE328" w14:textId="77777777" w:rsidR="00E3640F" w:rsidRDefault="00E3640F"/>
    <w:p w14:paraId="11CC2337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20E8E007" w14:textId="043F7730" w:rsidR="00E3640F" w:rsidRPr="00AA01BE" w:rsidRDefault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6</w:t>
      </w:r>
      <w:r w:rsidRPr="00AA01BE">
        <w:rPr>
          <w:rFonts w:ascii="Calibri Light" w:hAnsi="Calibri Light" w:cs="Calibri Light"/>
          <w:lang w:val="en-US"/>
        </w:rPr>
        <w:t xml:space="preserve">. Perception </w:t>
      </w:r>
      <w:r>
        <w:rPr>
          <w:rFonts w:ascii="Calibri Light" w:hAnsi="Calibri Light" w:cs="Calibri Light"/>
          <w:lang w:val="en-US"/>
        </w:rPr>
        <w:t xml:space="preserve">about the role of family/friends in </w:t>
      </w:r>
      <w:r w:rsidR="009B61FB">
        <w:rPr>
          <w:rFonts w:ascii="Calibri Light" w:hAnsi="Calibri Light" w:cs="Calibri Light"/>
          <w:lang w:val="en-US"/>
        </w:rPr>
        <w:t>encouraging</w:t>
      </w:r>
      <w:r>
        <w:rPr>
          <w:rFonts w:ascii="Calibri Light" w:hAnsi="Calibri Light" w:cs="Calibri Light"/>
          <w:lang w:val="en-US"/>
        </w:rPr>
        <w:t xml:space="preserve">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9B61FB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3"/>
        <w:gridCol w:w="2023"/>
        <w:gridCol w:w="1888"/>
        <w:gridCol w:w="1816"/>
        <w:gridCol w:w="1778"/>
      </w:tblGrid>
      <w:tr w:rsidR="00E3640F" w:rsidRPr="00E3640F" w14:paraId="567679F6" w14:textId="77777777" w:rsidTr="00F9337A">
        <w:tc>
          <w:tcPr>
            <w:tcW w:w="2123" w:type="dxa"/>
          </w:tcPr>
          <w:p w14:paraId="09B7EFC5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23" w:type="dxa"/>
          </w:tcPr>
          <w:p w14:paraId="7076200C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88" w:type="dxa"/>
          </w:tcPr>
          <w:p w14:paraId="7EB85122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16" w:type="dxa"/>
          </w:tcPr>
          <w:p w14:paraId="000D9166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78" w:type="dxa"/>
          </w:tcPr>
          <w:p w14:paraId="238F95E7" w14:textId="77777777" w:rsidR="00E3640F" w:rsidRPr="00AA01BE" w:rsidRDefault="00E3640F" w:rsidP="00AA01BE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E3640F" w:rsidRPr="00E3640F" w14:paraId="4E6A70E5" w14:textId="77777777" w:rsidTr="00F9337A">
        <w:tc>
          <w:tcPr>
            <w:tcW w:w="2123" w:type="dxa"/>
          </w:tcPr>
          <w:p w14:paraId="1A31BEF1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23" w:type="dxa"/>
          </w:tcPr>
          <w:p w14:paraId="0176DE99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48464C27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4BE45354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</w:tcPr>
          <w:p w14:paraId="115D96AF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B4493" w:rsidRPr="00E3640F" w14:paraId="45459890" w14:textId="77777777" w:rsidTr="005C1604">
        <w:tc>
          <w:tcPr>
            <w:tcW w:w="2123" w:type="dxa"/>
          </w:tcPr>
          <w:p w14:paraId="6479D94E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23" w:type="dxa"/>
          </w:tcPr>
          <w:p w14:paraId="3192768E" w14:textId="22DE7535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3 (11.3)</w:t>
            </w:r>
          </w:p>
        </w:tc>
        <w:tc>
          <w:tcPr>
            <w:tcW w:w="1888" w:type="dxa"/>
          </w:tcPr>
          <w:p w14:paraId="5ADAEAAB" w14:textId="6BD1742B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12 (38.4)</w:t>
            </w:r>
          </w:p>
        </w:tc>
        <w:tc>
          <w:tcPr>
            <w:tcW w:w="1816" w:type="dxa"/>
          </w:tcPr>
          <w:p w14:paraId="1B698E18" w14:textId="5D62966C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47 (50.3)</w:t>
            </w:r>
          </w:p>
        </w:tc>
        <w:tc>
          <w:tcPr>
            <w:tcW w:w="1778" w:type="dxa"/>
            <w:vMerge w:val="restart"/>
            <w:vAlign w:val="center"/>
          </w:tcPr>
          <w:p w14:paraId="3B7CFEBE" w14:textId="4478D50C" w:rsidR="00FB4493" w:rsidRPr="00CB695B" w:rsidRDefault="00FB4493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6</w:t>
            </w:r>
          </w:p>
        </w:tc>
      </w:tr>
      <w:tr w:rsidR="00FB4493" w:rsidRPr="00E3640F" w14:paraId="16508536" w14:textId="77777777" w:rsidTr="005C1604">
        <w:tc>
          <w:tcPr>
            <w:tcW w:w="2123" w:type="dxa"/>
          </w:tcPr>
          <w:p w14:paraId="19FAA87A" w14:textId="77777777" w:rsidR="00FB4493" w:rsidRPr="00E3640F" w:rsidRDefault="00FB4493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23" w:type="dxa"/>
          </w:tcPr>
          <w:p w14:paraId="401E13D5" w14:textId="0197E545" w:rsidR="00FB4493" w:rsidRPr="00CB695B" w:rsidRDefault="00FB4493" w:rsidP="00AA01BE">
            <w:pPr>
              <w:ind w:firstLine="708"/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6 (15.8)</w:t>
            </w:r>
          </w:p>
        </w:tc>
        <w:tc>
          <w:tcPr>
            <w:tcW w:w="1888" w:type="dxa"/>
          </w:tcPr>
          <w:p w14:paraId="5CEB9F1B" w14:textId="42077780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71 (31.4)</w:t>
            </w:r>
          </w:p>
        </w:tc>
        <w:tc>
          <w:tcPr>
            <w:tcW w:w="1816" w:type="dxa"/>
          </w:tcPr>
          <w:p w14:paraId="5643A8A6" w14:textId="3A795801" w:rsidR="00FB4493" w:rsidRPr="00CB695B" w:rsidRDefault="00FB449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87 (52.8)</w:t>
            </w:r>
          </w:p>
        </w:tc>
        <w:tc>
          <w:tcPr>
            <w:tcW w:w="1778" w:type="dxa"/>
            <w:vMerge/>
            <w:vAlign w:val="center"/>
          </w:tcPr>
          <w:p w14:paraId="7CA9B9F9" w14:textId="77777777" w:rsidR="00FB4493" w:rsidRPr="00CB695B" w:rsidRDefault="00FB4493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490027CE" w14:textId="77777777" w:rsidTr="005C1604">
        <w:tc>
          <w:tcPr>
            <w:tcW w:w="2123" w:type="dxa"/>
          </w:tcPr>
          <w:p w14:paraId="2A1336EB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23" w:type="dxa"/>
          </w:tcPr>
          <w:p w14:paraId="3E2EA818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1EF36894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7AFFB0A8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3E291464" w14:textId="77777777" w:rsidR="00E3640F" w:rsidRPr="00CB695B" w:rsidRDefault="00E3640F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1BBCF657" w14:textId="77777777" w:rsidTr="005C1604">
        <w:tc>
          <w:tcPr>
            <w:tcW w:w="2123" w:type="dxa"/>
          </w:tcPr>
          <w:p w14:paraId="2603DDC2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23" w:type="dxa"/>
          </w:tcPr>
          <w:p w14:paraId="7D5F1FBC" w14:textId="2A31905E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44 (10.5)</w:t>
            </w:r>
          </w:p>
        </w:tc>
        <w:tc>
          <w:tcPr>
            <w:tcW w:w="1888" w:type="dxa"/>
          </w:tcPr>
          <w:p w14:paraId="45515B58" w14:textId="4A7C258A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46 (34.8)</w:t>
            </w:r>
          </w:p>
        </w:tc>
        <w:tc>
          <w:tcPr>
            <w:tcW w:w="1816" w:type="dxa"/>
          </w:tcPr>
          <w:p w14:paraId="5D2A161C" w14:textId="17B8EC3D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29 (54.7)</w:t>
            </w:r>
          </w:p>
        </w:tc>
        <w:tc>
          <w:tcPr>
            <w:tcW w:w="1778" w:type="dxa"/>
            <w:vMerge w:val="restart"/>
            <w:vAlign w:val="center"/>
          </w:tcPr>
          <w:p w14:paraId="329F1387" w14:textId="1E5EA765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08</w:t>
            </w:r>
          </w:p>
        </w:tc>
      </w:tr>
      <w:tr w:rsidR="005C1604" w:rsidRPr="00E3640F" w14:paraId="4E59B5E3" w14:textId="77777777" w:rsidTr="005C1604">
        <w:tc>
          <w:tcPr>
            <w:tcW w:w="2123" w:type="dxa"/>
          </w:tcPr>
          <w:p w14:paraId="3B432858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23" w:type="dxa"/>
          </w:tcPr>
          <w:p w14:paraId="1A6F8F6A" w14:textId="6A702AB1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5 (18.0)</w:t>
            </w:r>
          </w:p>
        </w:tc>
        <w:tc>
          <w:tcPr>
            <w:tcW w:w="1888" w:type="dxa"/>
          </w:tcPr>
          <w:p w14:paraId="44DD8802" w14:textId="4D4A8E80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37 (32.9)</w:t>
            </w:r>
          </w:p>
        </w:tc>
        <w:tc>
          <w:tcPr>
            <w:tcW w:w="1816" w:type="dxa"/>
          </w:tcPr>
          <w:p w14:paraId="01B79EE7" w14:textId="4B433191" w:rsidR="005C1604" w:rsidRPr="00CB695B" w:rsidRDefault="005C1604" w:rsidP="00AA01BE">
            <w:pPr>
              <w:tabs>
                <w:tab w:val="left" w:pos="348"/>
              </w:tabs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05 (49.2)</w:t>
            </w:r>
          </w:p>
        </w:tc>
        <w:tc>
          <w:tcPr>
            <w:tcW w:w="1778" w:type="dxa"/>
            <w:vMerge/>
            <w:vAlign w:val="center"/>
          </w:tcPr>
          <w:p w14:paraId="7C57C627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13ECB1D3" w14:textId="77777777" w:rsidTr="005C1604">
        <w:tc>
          <w:tcPr>
            <w:tcW w:w="2123" w:type="dxa"/>
          </w:tcPr>
          <w:p w14:paraId="62A3AFA3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23" w:type="dxa"/>
          </w:tcPr>
          <w:p w14:paraId="3C95E8D1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5E116347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5C1A9453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02B925D3" w14:textId="77777777" w:rsidR="00E3640F" w:rsidRPr="00CB695B" w:rsidRDefault="00E3640F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7D5D8329" w14:textId="77777777" w:rsidTr="005C1604">
        <w:tc>
          <w:tcPr>
            <w:tcW w:w="2123" w:type="dxa"/>
          </w:tcPr>
          <w:p w14:paraId="7A6E9889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23" w:type="dxa"/>
          </w:tcPr>
          <w:p w14:paraId="7FDEA90A" w14:textId="2C4B901E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94 (13.4)</w:t>
            </w:r>
          </w:p>
        </w:tc>
        <w:tc>
          <w:tcPr>
            <w:tcW w:w="1888" w:type="dxa"/>
          </w:tcPr>
          <w:p w14:paraId="1C07ECC8" w14:textId="69E48BF6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47 (35.2)</w:t>
            </w:r>
          </w:p>
        </w:tc>
        <w:tc>
          <w:tcPr>
            <w:tcW w:w="1816" w:type="dxa"/>
          </w:tcPr>
          <w:p w14:paraId="771369C7" w14:textId="7FDA5DFD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1 (51.4)</w:t>
            </w:r>
          </w:p>
        </w:tc>
        <w:tc>
          <w:tcPr>
            <w:tcW w:w="1778" w:type="dxa"/>
            <w:vMerge w:val="restart"/>
            <w:vAlign w:val="center"/>
          </w:tcPr>
          <w:p w14:paraId="3ECDEF2E" w14:textId="69C6428D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11</w:t>
            </w:r>
          </w:p>
        </w:tc>
      </w:tr>
      <w:tr w:rsidR="005C1604" w:rsidRPr="00E3640F" w14:paraId="04BB13C1" w14:textId="77777777" w:rsidTr="005C1604">
        <w:tc>
          <w:tcPr>
            <w:tcW w:w="2123" w:type="dxa"/>
          </w:tcPr>
          <w:p w14:paraId="077DB8BB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23" w:type="dxa"/>
          </w:tcPr>
          <w:p w14:paraId="7D2482B8" w14:textId="34C05229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3 (18.5)</w:t>
            </w:r>
          </w:p>
        </w:tc>
        <w:tc>
          <w:tcPr>
            <w:tcW w:w="1888" w:type="dxa"/>
          </w:tcPr>
          <w:p w14:paraId="7CB7D429" w14:textId="678228E5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3 (26.6)</w:t>
            </w:r>
          </w:p>
        </w:tc>
        <w:tc>
          <w:tcPr>
            <w:tcW w:w="1816" w:type="dxa"/>
          </w:tcPr>
          <w:p w14:paraId="33532AE5" w14:textId="4A50473B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8 (54.8)</w:t>
            </w:r>
          </w:p>
        </w:tc>
        <w:tc>
          <w:tcPr>
            <w:tcW w:w="1778" w:type="dxa"/>
            <w:vMerge/>
            <w:vAlign w:val="center"/>
          </w:tcPr>
          <w:p w14:paraId="18A172BA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447AED38" w14:textId="77777777" w:rsidTr="005C1604">
        <w:tc>
          <w:tcPr>
            <w:tcW w:w="2123" w:type="dxa"/>
          </w:tcPr>
          <w:p w14:paraId="17F17FD9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23" w:type="dxa"/>
          </w:tcPr>
          <w:p w14:paraId="26C26C2B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0BBC7A47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58ABA24D" w14:textId="77777777" w:rsidR="00E3640F" w:rsidRPr="00CB695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4B7E39C4" w14:textId="77777777" w:rsidR="00E3640F" w:rsidRPr="00CB695B" w:rsidRDefault="00E3640F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51565F83" w14:textId="77777777" w:rsidTr="005C1604">
        <w:tc>
          <w:tcPr>
            <w:tcW w:w="2123" w:type="dxa"/>
          </w:tcPr>
          <w:p w14:paraId="3AEB4F17" w14:textId="77777777" w:rsidR="005C1604" w:rsidRPr="00E3640F" w:rsidRDefault="005C1604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23" w:type="dxa"/>
          </w:tcPr>
          <w:p w14:paraId="704605B6" w14:textId="7754BC40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0 (13.4)</w:t>
            </w:r>
          </w:p>
        </w:tc>
        <w:tc>
          <w:tcPr>
            <w:tcW w:w="1888" w:type="dxa"/>
          </w:tcPr>
          <w:p w14:paraId="49560796" w14:textId="08C6E182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05 (34.5)</w:t>
            </w:r>
          </w:p>
        </w:tc>
        <w:tc>
          <w:tcPr>
            <w:tcW w:w="1816" w:type="dxa"/>
          </w:tcPr>
          <w:p w14:paraId="046DD1B3" w14:textId="50C5EE40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10 (52.1)</w:t>
            </w:r>
          </w:p>
        </w:tc>
        <w:tc>
          <w:tcPr>
            <w:tcW w:w="1778" w:type="dxa"/>
            <w:vMerge w:val="restart"/>
            <w:vAlign w:val="center"/>
          </w:tcPr>
          <w:p w14:paraId="04126918" w14:textId="76EE10FB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54</w:t>
            </w:r>
          </w:p>
        </w:tc>
      </w:tr>
      <w:tr w:rsidR="005C1604" w:rsidRPr="00E3640F" w14:paraId="0C61E1E2" w14:textId="77777777" w:rsidTr="005C1604">
        <w:tc>
          <w:tcPr>
            <w:tcW w:w="2123" w:type="dxa"/>
          </w:tcPr>
          <w:p w14:paraId="799AFB5B" w14:textId="77777777" w:rsidR="005C1604" w:rsidRPr="00E3640F" w:rsidRDefault="005C1604" w:rsidP="001E56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23" w:type="dxa"/>
          </w:tcPr>
          <w:p w14:paraId="49A9B8EF" w14:textId="130E5AB6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9 (16.3)</w:t>
            </w:r>
          </w:p>
        </w:tc>
        <w:tc>
          <w:tcPr>
            <w:tcW w:w="1888" w:type="dxa"/>
          </w:tcPr>
          <w:p w14:paraId="0F2891CD" w14:textId="641E9C45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77 (32.1)</w:t>
            </w:r>
          </w:p>
        </w:tc>
        <w:tc>
          <w:tcPr>
            <w:tcW w:w="1816" w:type="dxa"/>
          </w:tcPr>
          <w:p w14:paraId="226E2B4F" w14:textId="376AF339" w:rsidR="005C1604" w:rsidRPr="00CB695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24 (51.7)</w:t>
            </w:r>
          </w:p>
        </w:tc>
        <w:tc>
          <w:tcPr>
            <w:tcW w:w="1778" w:type="dxa"/>
            <w:vMerge/>
            <w:vAlign w:val="center"/>
          </w:tcPr>
          <w:p w14:paraId="77803443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84EE4" w:rsidRPr="00E3640F" w14:paraId="4420C8BC" w14:textId="77777777" w:rsidTr="005C1604">
        <w:tc>
          <w:tcPr>
            <w:tcW w:w="2123" w:type="dxa"/>
          </w:tcPr>
          <w:p w14:paraId="4A6C5580" w14:textId="3FFBD2F5" w:rsidR="00A84EE4" w:rsidRDefault="00F9337A" w:rsidP="001E56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23" w:type="dxa"/>
          </w:tcPr>
          <w:p w14:paraId="3918FF12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0EFE1AC7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4555F17A" w14:textId="77777777" w:rsidR="00A84EE4" w:rsidRPr="00CB695B" w:rsidRDefault="00A84EE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0D1D9D1B" w14:textId="77777777" w:rsidR="00A84EE4" w:rsidRPr="00CB695B" w:rsidRDefault="00A84EE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5433503B" w14:textId="77777777" w:rsidTr="005C1604">
        <w:tc>
          <w:tcPr>
            <w:tcW w:w="2123" w:type="dxa"/>
          </w:tcPr>
          <w:p w14:paraId="71BF15EF" w14:textId="588EDE23" w:rsidR="005C1604" w:rsidRDefault="005C1604" w:rsidP="00F9337A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23" w:type="dxa"/>
            <w:vAlign w:val="center"/>
          </w:tcPr>
          <w:p w14:paraId="4AB9557B" w14:textId="1E91961C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51 (19.2)</w:t>
            </w:r>
          </w:p>
        </w:tc>
        <w:tc>
          <w:tcPr>
            <w:tcW w:w="1888" w:type="dxa"/>
            <w:vAlign w:val="center"/>
          </w:tcPr>
          <w:p w14:paraId="431119A3" w14:textId="7C647FB0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84 (31.7)</w:t>
            </w:r>
          </w:p>
        </w:tc>
        <w:tc>
          <w:tcPr>
            <w:tcW w:w="1816" w:type="dxa"/>
            <w:vAlign w:val="center"/>
          </w:tcPr>
          <w:p w14:paraId="021166C6" w14:textId="3B03282D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130 (49.1)</w:t>
            </w:r>
          </w:p>
        </w:tc>
        <w:tc>
          <w:tcPr>
            <w:tcW w:w="1778" w:type="dxa"/>
            <w:vMerge w:val="restart"/>
            <w:vAlign w:val="center"/>
          </w:tcPr>
          <w:p w14:paraId="70A06443" w14:textId="6C1F033B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0.019</w:t>
            </w:r>
          </w:p>
        </w:tc>
      </w:tr>
      <w:tr w:rsidR="005C1604" w:rsidRPr="00E3640F" w14:paraId="77032B8C" w14:textId="77777777" w:rsidTr="005C1604">
        <w:tc>
          <w:tcPr>
            <w:tcW w:w="2123" w:type="dxa"/>
          </w:tcPr>
          <w:p w14:paraId="3802DC0E" w14:textId="7CCBCF03" w:rsidR="005C1604" w:rsidRDefault="005C1604" w:rsidP="00F9337A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23" w:type="dxa"/>
            <w:vAlign w:val="center"/>
          </w:tcPr>
          <w:p w14:paraId="60C0E54B" w14:textId="31D1AB8A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68 (11.9)</w:t>
            </w:r>
          </w:p>
        </w:tc>
        <w:tc>
          <w:tcPr>
            <w:tcW w:w="1888" w:type="dxa"/>
            <w:vAlign w:val="center"/>
          </w:tcPr>
          <w:p w14:paraId="632950C6" w14:textId="53AE93F0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198 (34.7)</w:t>
            </w:r>
          </w:p>
        </w:tc>
        <w:tc>
          <w:tcPr>
            <w:tcW w:w="1816" w:type="dxa"/>
            <w:vAlign w:val="center"/>
          </w:tcPr>
          <w:p w14:paraId="430CB6AA" w14:textId="6B6E50FA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304 (53.3)</w:t>
            </w:r>
          </w:p>
        </w:tc>
        <w:tc>
          <w:tcPr>
            <w:tcW w:w="1778" w:type="dxa"/>
            <w:vMerge/>
            <w:vAlign w:val="center"/>
          </w:tcPr>
          <w:p w14:paraId="59C85F77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9337A" w:rsidRPr="00E3640F" w14:paraId="7584EF87" w14:textId="77777777" w:rsidTr="005C1604">
        <w:tc>
          <w:tcPr>
            <w:tcW w:w="2123" w:type="dxa"/>
          </w:tcPr>
          <w:p w14:paraId="2223522D" w14:textId="77777777" w:rsidR="00F9337A" w:rsidRPr="00E3640F" w:rsidRDefault="00F9337A" w:rsidP="00F9337A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23" w:type="dxa"/>
          </w:tcPr>
          <w:p w14:paraId="40144F3B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66305DD4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688C6E39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E6D633C" w14:textId="77777777" w:rsidR="00F9337A" w:rsidRPr="00CB695B" w:rsidRDefault="00F9337A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74618726" w14:textId="77777777" w:rsidTr="005C1604">
        <w:tc>
          <w:tcPr>
            <w:tcW w:w="2123" w:type="dxa"/>
          </w:tcPr>
          <w:p w14:paraId="07E5FC44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23" w:type="dxa"/>
          </w:tcPr>
          <w:p w14:paraId="1D0B77AD" w14:textId="5451E5AA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89 (12.6)</w:t>
            </w:r>
          </w:p>
        </w:tc>
        <w:tc>
          <w:tcPr>
            <w:tcW w:w="1888" w:type="dxa"/>
          </w:tcPr>
          <w:p w14:paraId="5BFAD973" w14:textId="64E4917C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50 (35.5)</w:t>
            </w:r>
          </w:p>
        </w:tc>
        <w:tc>
          <w:tcPr>
            <w:tcW w:w="1816" w:type="dxa"/>
          </w:tcPr>
          <w:p w14:paraId="4174F40F" w14:textId="2FAE1D03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5 (51.8)</w:t>
            </w:r>
          </w:p>
        </w:tc>
        <w:tc>
          <w:tcPr>
            <w:tcW w:w="1778" w:type="dxa"/>
            <w:vMerge w:val="restart"/>
            <w:vAlign w:val="center"/>
          </w:tcPr>
          <w:p w14:paraId="3EC3B0C7" w14:textId="2ECB8CE4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02</w:t>
            </w:r>
          </w:p>
        </w:tc>
      </w:tr>
      <w:tr w:rsidR="005C1604" w:rsidRPr="00E3640F" w14:paraId="7C706B0D" w14:textId="77777777" w:rsidTr="005C1604">
        <w:tc>
          <w:tcPr>
            <w:tcW w:w="2123" w:type="dxa"/>
          </w:tcPr>
          <w:p w14:paraId="5C8ABA3C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23" w:type="dxa"/>
          </w:tcPr>
          <w:p w14:paraId="51176C55" w14:textId="08394E13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0 (22.9)</w:t>
            </w:r>
          </w:p>
        </w:tc>
        <w:tc>
          <w:tcPr>
            <w:tcW w:w="1888" w:type="dxa"/>
          </w:tcPr>
          <w:p w14:paraId="0AA3DF3C" w14:textId="16108893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2 (24.4)</w:t>
            </w:r>
          </w:p>
        </w:tc>
        <w:tc>
          <w:tcPr>
            <w:tcW w:w="1816" w:type="dxa"/>
          </w:tcPr>
          <w:p w14:paraId="4BB7B8EB" w14:textId="1AD94A28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9 (52.7)</w:t>
            </w:r>
          </w:p>
        </w:tc>
        <w:tc>
          <w:tcPr>
            <w:tcW w:w="1778" w:type="dxa"/>
            <w:vMerge/>
            <w:vAlign w:val="center"/>
          </w:tcPr>
          <w:p w14:paraId="623DEB15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9337A" w:rsidRPr="00E3640F" w14:paraId="2A11DAEE" w14:textId="77777777" w:rsidTr="005C1604">
        <w:tc>
          <w:tcPr>
            <w:tcW w:w="2123" w:type="dxa"/>
          </w:tcPr>
          <w:p w14:paraId="7FC7DD89" w14:textId="77777777" w:rsidR="00F9337A" w:rsidRPr="00E3640F" w:rsidRDefault="00F9337A" w:rsidP="00F9337A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2023" w:type="dxa"/>
          </w:tcPr>
          <w:p w14:paraId="318ACEE0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352F35D3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6F30C04F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3C4E7CAD" w14:textId="77777777" w:rsidR="00F9337A" w:rsidRPr="00CB695B" w:rsidRDefault="00F9337A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5B1A2C6C" w14:textId="77777777" w:rsidTr="005C1604">
        <w:tc>
          <w:tcPr>
            <w:tcW w:w="2123" w:type="dxa"/>
          </w:tcPr>
          <w:p w14:paraId="0A08AD63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23" w:type="dxa"/>
          </w:tcPr>
          <w:p w14:paraId="09F0690A" w14:textId="459BC332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2 (19.8)</w:t>
            </w:r>
          </w:p>
        </w:tc>
        <w:tc>
          <w:tcPr>
            <w:tcW w:w="1888" w:type="dxa"/>
          </w:tcPr>
          <w:p w14:paraId="66FA4F57" w14:textId="039C3D78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2 (19.8)</w:t>
            </w:r>
          </w:p>
        </w:tc>
        <w:tc>
          <w:tcPr>
            <w:tcW w:w="1816" w:type="dxa"/>
          </w:tcPr>
          <w:p w14:paraId="2BC2AAFA" w14:textId="1BEED214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7 (60.4)</w:t>
            </w:r>
          </w:p>
        </w:tc>
        <w:tc>
          <w:tcPr>
            <w:tcW w:w="1778" w:type="dxa"/>
            <w:vMerge w:val="restart"/>
            <w:vAlign w:val="center"/>
          </w:tcPr>
          <w:p w14:paraId="662601A6" w14:textId="618730E6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03</w:t>
            </w:r>
          </w:p>
        </w:tc>
      </w:tr>
      <w:tr w:rsidR="005C1604" w:rsidRPr="00E3640F" w14:paraId="516E6698" w14:textId="77777777" w:rsidTr="005C1604">
        <w:tc>
          <w:tcPr>
            <w:tcW w:w="2123" w:type="dxa"/>
          </w:tcPr>
          <w:p w14:paraId="16271363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23" w:type="dxa"/>
          </w:tcPr>
          <w:p w14:paraId="741F82DF" w14:textId="4BDF787D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97 (13.6)</w:t>
            </w:r>
          </w:p>
        </w:tc>
        <w:tc>
          <w:tcPr>
            <w:tcW w:w="1888" w:type="dxa"/>
          </w:tcPr>
          <w:p w14:paraId="77EC90E8" w14:textId="418FC2A5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54 (35.6)</w:t>
            </w:r>
          </w:p>
        </w:tc>
        <w:tc>
          <w:tcPr>
            <w:tcW w:w="1816" w:type="dxa"/>
          </w:tcPr>
          <w:p w14:paraId="498003B3" w14:textId="60F84A6E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62 (50.8)</w:t>
            </w:r>
          </w:p>
        </w:tc>
        <w:tc>
          <w:tcPr>
            <w:tcW w:w="1778" w:type="dxa"/>
            <w:vMerge/>
            <w:vAlign w:val="center"/>
          </w:tcPr>
          <w:p w14:paraId="4F1AC7C3" w14:textId="77777777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F9337A" w:rsidRPr="00E3640F" w14:paraId="55C2E0B1" w14:textId="77777777" w:rsidTr="005C1604">
        <w:tc>
          <w:tcPr>
            <w:tcW w:w="2123" w:type="dxa"/>
          </w:tcPr>
          <w:p w14:paraId="1362BE7F" w14:textId="77777777" w:rsidR="00F9337A" w:rsidRPr="00E3640F" w:rsidRDefault="00F9337A" w:rsidP="00F9337A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23" w:type="dxa"/>
          </w:tcPr>
          <w:p w14:paraId="4E32C97B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0D684822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74A3E8A9" w14:textId="77777777" w:rsidR="00F9337A" w:rsidRPr="00CB695B" w:rsidRDefault="00F9337A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4F2190F5" w14:textId="77777777" w:rsidR="00F9337A" w:rsidRPr="00CB695B" w:rsidRDefault="00F9337A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5C98FD07" w14:textId="77777777" w:rsidTr="005C1604">
        <w:tc>
          <w:tcPr>
            <w:tcW w:w="2123" w:type="dxa"/>
          </w:tcPr>
          <w:p w14:paraId="3032D067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23" w:type="dxa"/>
          </w:tcPr>
          <w:p w14:paraId="2871BAB0" w14:textId="33FE068F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91 (15.2)</w:t>
            </w:r>
          </w:p>
        </w:tc>
        <w:tc>
          <w:tcPr>
            <w:tcW w:w="1888" w:type="dxa"/>
          </w:tcPr>
          <w:p w14:paraId="2E13BF6A" w14:textId="334E65C1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16 (36.2)</w:t>
            </w:r>
          </w:p>
        </w:tc>
        <w:tc>
          <w:tcPr>
            <w:tcW w:w="1816" w:type="dxa"/>
          </w:tcPr>
          <w:p w14:paraId="46A3184E" w14:textId="61A273BB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90 (48.6)</w:t>
            </w:r>
          </w:p>
        </w:tc>
        <w:tc>
          <w:tcPr>
            <w:tcW w:w="1778" w:type="dxa"/>
            <w:vMerge w:val="restart"/>
            <w:vAlign w:val="center"/>
          </w:tcPr>
          <w:p w14:paraId="79E83728" w14:textId="0C351EBA" w:rsidR="005C1604" w:rsidRPr="00CB695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08</w:t>
            </w:r>
          </w:p>
        </w:tc>
      </w:tr>
      <w:tr w:rsidR="005C1604" w:rsidRPr="00E3640F" w14:paraId="752E7F9A" w14:textId="77777777" w:rsidTr="00F9337A">
        <w:tc>
          <w:tcPr>
            <w:tcW w:w="2123" w:type="dxa"/>
          </w:tcPr>
          <w:p w14:paraId="742FED5A" w14:textId="77777777" w:rsidR="005C1604" w:rsidRPr="00E3640F" w:rsidRDefault="005C1604" w:rsidP="00F9337A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23" w:type="dxa"/>
          </w:tcPr>
          <w:p w14:paraId="6DB1808A" w14:textId="3B5DB0F2" w:rsidR="005C1604" w:rsidRPr="00CB695B" w:rsidRDefault="005C1604" w:rsidP="00D53A65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7 (11.3)</w:t>
            </w:r>
          </w:p>
        </w:tc>
        <w:tc>
          <w:tcPr>
            <w:tcW w:w="1888" w:type="dxa"/>
          </w:tcPr>
          <w:p w14:paraId="4D9D2F3C" w14:textId="48E926B4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7 (28.2)</w:t>
            </w:r>
          </w:p>
        </w:tc>
        <w:tc>
          <w:tcPr>
            <w:tcW w:w="1816" w:type="dxa"/>
          </w:tcPr>
          <w:p w14:paraId="2229E970" w14:textId="409EEFA5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44 (60.5)</w:t>
            </w:r>
          </w:p>
        </w:tc>
        <w:tc>
          <w:tcPr>
            <w:tcW w:w="1778" w:type="dxa"/>
            <w:vMerge/>
          </w:tcPr>
          <w:p w14:paraId="3CED42F5" w14:textId="77777777" w:rsidR="005C1604" w:rsidRPr="00CB695B" w:rsidRDefault="005C1604" w:rsidP="00F9337A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5D9073D1" w14:textId="77777777" w:rsidR="00E3640F" w:rsidRDefault="00E3640F"/>
    <w:p w14:paraId="4EB686F9" w14:textId="77777777" w:rsidR="009B61FB" w:rsidRDefault="009B61FB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5C6FCDE" w14:textId="7F147417" w:rsidR="00E3640F" w:rsidRPr="00AA01BE" w:rsidRDefault="00AA01BE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607F01" w:rsidRPr="009B61FB">
        <w:rPr>
          <w:rFonts w:ascii="Calibri Light" w:hAnsi="Calibri Light" w:cs="Calibri Light"/>
          <w:b/>
          <w:bCs/>
          <w:lang w:val="en-US"/>
        </w:rPr>
        <w:t>7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</w:t>
      </w:r>
      <w:r w:rsidR="00607F01">
        <w:rPr>
          <w:rFonts w:ascii="Calibri Light" w:hAnsi="Calibri Light" w:cs="Calibri Light"/>
          <w:lang w:val="en-US"/>
        </w:rPr>
        <w:t xml:space="preserve">ease for </w:t>
      </w:r>
      <w:r>
        <w:rPr>
          <w:rFonts w:ascii="Calibri Light" w:hAnsi="Calibri Light" w:cs="Calibri Light"/>
          <w:lang w:val="en-US"/>
        </w:rPr>
        <w:t>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9B61FB">
        <w:rPr>
          <w:rFonts w:ascii="Calibri Light" w:hAnsi="Calibri Light" w:cs="Calibri Light"/>
          <w:lang w:val="en-US"/>
        </w:rPr>
        <w:t>participants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4"/>
        <w:gridCol w:w="1981"/>
        <w:gridCol w:w="1902"/>
        <w:gridCol w:w="1831"/>
        <w:gridCol w:w="1780"/>
      </w:tblGrid>
      <w:tr w:rsidR="00E3640F" w:rsidRPr="00E3640F" w14:paraId="7AAF1E81" w14:textId="77777777" w:rsidTr="00CB695B">
        <w:tc>
          <w:tcPr>
            <w:tcW w:w="2134" w:type="dxa"/>
          </w:tcPr>
          <w:p w14:paraId="524DEB02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81" w:type="dxa"/>
          </w:tcPr>
          <w:p w14:paraId="123D802D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</w:rPr>
              <w:t>Disagree, N (%)</w:t>
            </w:r>
          </w:p>
        </w:tc>
        <w:tc>
          <w:tcPr>
            <w:tcW w:w="1902" w:type="dxa"/>
          </w:tcPr>
          <w:p w14:paraId="5C6AE6A8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N</w:t>
            </w:r>
            <w:r w:rsidRPr="00E3640F">
              <w:rPr>
                <w:rFonts w:ascii="Calibri Light" w:hAnsi="Calibri Light" w:cs="Calibri Light"/>
              </w:rPr>
              <w:t>eutral</w:t>
            </w:r>
            <w:r>
              <w:rPr>
                <w:rFonts w:ascii="Calibri Light" w:hAnsi="Calibri Light" w:cs="Calibri Light"/>
              </w:rPr>
              <w:t>, N (%)</w:t>
            </w:r>
          </w:p>
        </w:tc>
        <w:tc>
          <w:tcPr>
            <w:tcW w:w="1831" w:type="dxa"/>
          </w:tcPr>
          <w:p w14:paraId="0C1FB099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A</w:t>
            </w:r>
            <w:r w:rsidRPr="00E3640F">
              <w:rPr>
                <w:rFonts w:ascii="Calibri Light" w:hAnsi="Calibri Light" w:cs="Calibri Light"/>
              </w:rPr>
              <w:t>gree</w:t>
            </w:r>
            <w:r>
              <w:rPr>
                <w:rFonts w:ascii="Calibri Light" w:hAnsi="Calibri Light" w:cs="Calibri Light"/>
              </w:rPr>
              <w:t>, N (%)</w:t>
            </w:r>
          </w:p>
        </w:tc>
        <w:tc>
          <w:tcPr>
            <w:tcW w:w="1780" w:type="dxa"/>
          </w:tcPr>
          <w:p w14:paraId="36C690D5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p-</w:t>
            </w:r>
            <w:r w:rsidRPr="00E3640F">
              <w:rPr>
                <w:rFonts w:ascii="Calibri Light" w:hAnsi="Calibri Light" w:cs="Calibri Light"/>
              </w:rPr>
              <w:t>value</w:t>
            </w:r>
          </w:p>
        </w:tc>
      </w:tr>
      <w:tr w:rsidR="00E3640F" w:rsidRPr="00E3640F" w14:paraId="39905C9B" w14:textId="77777777" w:rsidTr="00CB695B">
        <w:tc>
          <w:tcPr>
            <w:tcW w:w="2134" w:type="dxa"/>
          </w:tcPr>
          <w:p w14:paraId="2B3246FB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81" w:type="dxa"/>
          </w:tcPr>
          <w:p w14:paraId="42D9D86F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3A50FE94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50434EF4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4138C2A7" w14:textId="77777777" w:rsidR="00E3640F" w:rsidRPr="00E3640F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2B90D378" w14:textId="77777777" w:rsidTr="00A505B1">
        <w:tc>
          <w:tcPr>
            <w:tcW w:w="2134" w:type="dxa"/>
          </w:tcPr>
          <w:p w14:paraId="723D7B46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81" w:type="dxa"/>
          </w:tcPr>
          <w:p w14:paraId="3BAF2BE2" w14:textId="303EA5E0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84 (29.1)</w:t>
            </w:r>
          </w:p>
        </w:tc>
        <w:tc>
          <w:tcPr>
            <w:tcW w:w="1902" w:type="dxa"/>
          </w:tcPr>
          <w:p w14:paraId="4A3355E4" w14:textId="6E6E4D2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83 (63.3)</w:t>
            </w:r>
          </w:p>
        </w:tc>
        <w:tc>
          <w:tcPr>
            <w:tcW w:w="1831" w:type="dxa"/>
          </w:tcPr>
          <w:p w14:paraId="2E72EF09" w14:textId="1892B5A6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2 (7.6)</w:t>
            </w:r>
          </w:p>
        </w:tc>
        <w:tc>
          <w:tcPr>
            <w:tcW w:w="1780" w:type="dxa"/>
            <w:vMerge w:val="restart"/>
            <w:vAlign w:val="center"/>
          </w:tcPr>
          <w:p w14:paraId="0A48F2A1" w14:textId="34E4F670" w:rsidR="005C1604" w:rsidRPr="008E184B" w:rsidRDefault="005C1604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53</w:t>
            </w:r>
          </w:p>
        </w:tc>
      </w:tr>
      <w:tr w:rsidR="005C1604" w:rsidRPr="00E3640F" w14:paraId="08E4B1B3" w14:textId="77777777" w:rsidTr="00A505B1">
        <w:tc>
          <w:tcPr>
            <w:tcW w:w="2134" w:type="dxa"/>
          </w:tcPr>
          <w:p w14:paraId="6E0D7949" w14:textId="77777777" w:rsidR="005C1604" w:rsidRPr="00E3640F" w:rsidRDefault="005C1604" w:rsidP="001E567C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81" w:type="dxa"/>
          </w:tcPr>
          <w:p w14:paraId="15F2C56E" w14:textId="762EAE65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63 (30.0)</w:t>
            </w:r>
          </w:p>
        </w:tc>
        <w:tc>
          <w:tcPr>
            <w:tcW w:w="1902" w:type="dxa"/>
          </w:tcPr>
          <w:p w14:paraId="1D8CD39F" w14:textId="66BF1E30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28 (60.3)</w:t>
            </w:r>
          </w:p>
        </w:tc>
        <w:tc>
          <w:tcPr>
            <w:tcW w:w="1831" w:type="dxa"/>
          </w:tcPr>
          <w:p w14:paraId="3E9F3941" w14:textId="481569AF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53 (9.7)</w:t>
            </w:r>
          </w:p>
        </w:tc>
        <w:tc>
          <w:tcPr>
            <w:tcW w:w="1780" w:type="dxa"/>
            <w:vMerge/>
            <w:vAlign w:val="center"/>
          </w:tcPr>
          <w:p w14:paraId="7D6438D1" w14:textId="77777777" w:rsidR="005C1604" w:rsidRPr="008E184B" w:rsidRDefault="005C1604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E3640F" w:rsidRPr="00E3640F" w14:paraId="12B74525" w14:textId="77777777" w:rsidTr="00A505B1">
        <w:tc>
          <w:tcPr>
            <w:tcW w:w="2134" w:type="dxa"/>
          </w:tcPr>
          <w:p w14:paraId="4881D899" w14:textId="77777777" w:rsidR="00E3640F" w:rsidRPr="00E3640F" w:rsidRDefault="00E3640F" w:rsidP="001E567C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81" w:type="dxa"/>
          </w:tcPr>
          <w:p w14:paraId="385F44BE" w14:textId="77777777" w:rsidR="00E3640F" w:rsidRPr="008E184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39DCFABA" w14:textId="77777777" w:rsidR="00E3640F" w:rsidRPr="008E184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6D8B72E8" w14:textId="77777777" w:rsidR="00E3640F" w:rsidRPr="008E184B" w:rsidRDefault="00E3640F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vAlign w:val="center"/>
          </w:tcPr>
          <w:p w14:paraId="19C4171C" w14:textId="77777777" w:rsidR="00E3640F" w:rsidRPr="008E184B" w:rsidRDefault="00E3640F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1B5A41BA" w14:textId="77777777" w:rsidTr="00A505B1">
        <w:tc>
          <w:tcPr>
            <w:tcW w:w="2134" w:type="dxa"/>
          </w:tcPr>
          <w:p w14:paraId="1BE46A38" w14:textId="77777777" w:rsidR="005C1604" w:rsidRPr="00E3640F" w:rsidRDefault="005C1604" w:rsidP="00CB695B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81" w:type="dxa"/>
          </w:tcPr>
          <w:p w14:paraId="24CBAEA7" w14:textId="4F4F6B1C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36 (32.6)</w:t>
            </w:r>
          </w:p>
        </w:tc>
        <w:tc>
          <w:tcPr>
            <w:tcW w:w="1902" w:type="dxa"/>
          </w:tcPr>
          <w:p w14:paraId="34F7FB02" w14:textId="33E50953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47 (59.2)</w:t>
            </w:r>
          </w:p>
        </w:tc>
        <w:tc>
          <w:tcPr>
            <w:tcW w:w="1831" w:type="dxa"/>
          </w:tcPr>
          <w:p w14:paraId="28655A5D" w14:textId="34CCE7CA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4 (8.2)</w:t>
            </w:r>
          </w:p>
        </w:tc>
        <w:tc>
          <w:tcPr>
            <w:tcW w:w="1780" w:type="dxa"/>
            <w:vMerge w:val="restart"/>
            <w:vAlign w:val="center"/>
          </w:tcPr>
          <w:p w14:paraId="53486512" w14:textId="171FA50B" w:rsidR="005C1604" w:rsidRPr="008E184B" w:rsidRDefault="005C1604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0.15</w:t>
            </w:r>
          </w:p>
        </w:tc>
      </w:tr>
      <w:tr w:rsidR="005C1604" w:rsidRPr="00E3640F" w14:paraId="3EE6AFE1" w14:textId="77777777" w:rsidTr="00CB695B">
        <w:tc>
          <w:tcPr>
            <w:tcW w:w="2134" w:type="dxa"/>
          </w:tcPr>
          <w:p w14:paraId="70983C68" w14:textId="77777777" w:rsidR="005C1604" w:rsidRPr="00E3640F" w:rsidRDefault="005C1604" w:rsidP="00CB695B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81" w:type="dxa"/>
          </w:tcPr>
          <w:p w14:paraId="1B5258B2" w14:textId="32B5D8CA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11 (26.7)</w:t>
            </w:r>
          </w:p>
        </w:tc>
        <w:tc>
          <w:tcPr>
            <w:tcW w:w="1902" w:type="dxa"/>
          </w:tcPr>
          <w:p w14:paraId="41216255" w14:textId="523E65C5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64 (63.5)</w:t>
            </w:r>
          </w:p>
        </w:tc>
        <w:tc>
          <w:tcPr>
            <w:tcW w:w="1831" w:type="dxa"/>
          </w:tcPr>
          <w:p w14:paraId="38C61D2A" w14:textId="1B004230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1 (9.9)</w:t>
            </w:r>
          </w:p>
        </w:tc>
        <w:tc>
          <w:tcPr>
            <w:tcW w:w="1780" w:type="dxa"/>
            <w:vMerge/>
          </w:tcPr>
          <w:p w14:paraId="23599646" w14:textId="7777777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CB695B" w:rsidRPr="00E3640F" w14:paraId="3D0C5EE9" w14:textId="77777777" w:rsidTr="00CB695B">
        <w:tc>
          <w:tcPr>
            <w:tcW w:w="2134" w:type="dxa"/>
          </w:tcPr>
          <w:p w14:paraId="32F62A46" w14:textId="77777777" w:rsidR="00CB695B" w:rsidRPr="00E3640F" w:rsidRDefault="00CB695B" w:rsidP="00CB695B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81" w:type="dxa"/>
          </w:tcPr>
          <w:p w14:paraId="28C0899C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7D6BF8C4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323361E7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783FA791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48F782AB" w14:textId="77777777" w:rsidTr="00A505B1">
        <w:tc>
          <w:tcPr>
            <w:tcW w:w="2134" w:type="dxa"/>
          </w:tcPr>
          <w:p w14:paraId="1EA1E697" w14:textId="77777777" w:rsidR="005C1604" w:rsidRPr="00E3640F" w:rsidRDefault="005C1604" w:rsidP="00CB695B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81" w:type="dxa"/>
          </w:tcPr>
          <w:p w14:paraId="4417EF72" w14:textId="74A37FEE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12 (30.3)</w:t>
            </w:r>
          </w:p>
        </w:tc>
        <w:tc>
          <w:tcPr>
            <w:tcW w:w="1902" w:type="dxa"/>
          </w:tcPr>
          <w:p w14:paraId="6549B1EB" w14:textId="3F6FB1F1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31 (61.7)</w:t>
            </w:r>
          </w:p>
        </w:tc>
        <w:tc>
          <w:tcPr>
            <w:tcW w:w="1831" w:type="dxa"/>
          </w:tcPr>
          <w:p w14:paraId="573B657A" w14:textId="3B0A345B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56 (8.0)</w:t>
            </w:r>
          </w:p>
        </w:tc>
        <w:tc>
          <w:tcPr>
            <w:tcW w:w="1780" w:type="dxa"/>
            <w:vMerge w:val="restart"/>
            <w:vAlign w:val="center"/>
          </w:tcPr>
          <w:p w14:paraId="1CB0E2BF" w14:textId="0583F8C2" w:rsidR="005C1604" w:rsidRPr="008E184B" w:rsidRDefault="005C1604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05</w:t>
            </w:r>
          </w:p>
        </w:tc>
      </w:tr>
      <w:tr w:rsidR="005C1604" w:rsidRPr="00E3640F" w14:paraId="67D7A6C6" w14:textId="77777777" w:rsidTr="00CB695B">
        <w:tc>
          <w:tcPr>
            <w:tcW w:w="2134" w:type="dxa"/>
          </w:tcPr>
          <w:p w14:paraId="5A5CA652" w14:textId="77777777" w:rsidR="005C1604" w:rsidRPr="00E3640F" w:rsidRDefault="005C1604" w:rsidP="00CB695B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81" w:type="dxa"/>
          </w:tcPr>
          <w:p w14:paraId="2F658D94" w14:textId="67E61B6F" w:rsidR="005C1604" w:rsidRPr="008E184B" w:rsidRDefault="005C1604" w:rsidP="00A505B1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1 (25.0)</w:t>
            </w:r>
          </w:p>
        </w:tc>
        <w:tc>
          <w:tcPr>
            <w:tcW w:w="1902" w:type="dxa"/>
          </w:tcPr>
          <w:p w14:paraId="65F52EEB" w14:textId="56F7138C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75 (60.5)</w:t>
            </w:r>
          </w:p>
        </w:tc>
        <w:tc>
          <w:tcPr>
            <w:tcW w:w="1831" w:type="dxa"/>
          </w:tcPr>
          <w:p w14:paraId="0A15EA81" w14:textId="11875DAE" w:rsidR="005C1604" w:rsidRPr="008E184B" w:rsidRDefault="005C1604" w:rsidP="00AA01BE">
            <w:pPr>
              <w:tabs>
                <w:tab w:val="left" w:pos="1260"/>
              </w:tabs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8 (14.5)</w:t>
            </w:r>
          </w:p>
        </w:tc>
        <w:tc>
          <w:tcPr>
            <w:tcW w:w="1780" w:type="dxa"/>
            <w:vMerge/>
          </w:tcPr>
          <w:p w14:paraId="05D21761" w14:textId="7777777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CB695B" w:rsidRPr="00E3640F" w14:paraId="44837F2A" w14:textId="77777777" w:rsidTr="00CB695B">
        <w:tc>
          <w:tcPr>
            <w:tcW w:w="2134" w:type="dxa"/>
          </w:tcPr>
          <w:p w14:paraId="5725DF28" w14:textId="77777777" w:rsidR="00CB695B" w:rsidRPr="00E3640F" w:rsidRDefault="00CB695B" w:rsidP="00CB695B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81" w:type="dxa"/>
          </w:tcPr>
          <w:p w14:paraId="62EEEA94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02AA22EF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540AE544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410A559F" w14:textId="77777777" w:rsidR="00CB695B" w:rsidRPr="008E184B" w:rsidRDefault="00CB695B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6065493F" w14:textId="77777777" w:rsidTr="005C1604">
        <w:tc>
          <w:tcPr>
            <w:tcW w:w="2134" w:type="dxa"/>
          </w:tcPr>
          <w:p w14:paraId="03B25643" w14:textId="77777777" w:rsidR="005C1604" w:rsidRPr="00E3640F" w:rsidRDefault="005C1604" w:rsidP="00CB695B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81" w:type="dxa"/>
          </w:tcPr>
          <w:p w14:paraId="6BA4004F" w14:textId="11218ECA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81 (30.5)</w:t>
            </w:r>
          </w:p>
        </w:tc>
        <w:tc>
          <w:tcPr>
            <w:tcW w:w="1902" w:type="dxa"/>
          </w:tcPr>
          <w:p w14:paraId="0DACCAD7" w14:textId="4F6FA629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56 (59.9)</w:t>
            </w:r>
          </w:p>
        </w:tc>
        <w:tc>
          <w:tcPr>
            <w:tcW w:w="1831" w:type="dxa"/>
          </w:tcPr>
          <w:p w14:paraId="38EE6290" w14:textId="09465761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57 (9.6)</w:t>
            </w:r>
          </w:p>
        </w:tc>
        <w:tc>
          <w:tcPr>
            <w:tcW w:w="1780" w:type="dxa"/>
            <w:vMerge w:val="restart"/>
            <w:vAlign w:val="center"/>
          </w:tcPr>
          <w:p w14:paraId="2C47FA97" w14:textId="0D493E4A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40</w:t>
            </w:r>
          </w:p>
        </w:tc>
      </w:tr>
      <w:tr w:rsidR="005C1604" w:rsidRPr="00E3640F" w14:paraId="76C79E86" w14:textId="77777777" w:rsidTr="00CB695B">
        <w:tc>
          <w:tcPr>
            <w:tcW w:w="2134" w:type="dxa"/>
          </w:tcPr>
          <w:p w14:paraId="28B7E049" w14:textId="77777777" w:rsidR="005C1604" w:rsidRPr="00E3640F" w:rsidRDefault="005C1604" w:rsidP="00CB695B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81" w:type="dxa"/>
          </w:tcPr>
          <w:p w14:paraId="312427AA" w14:textId="3C703D33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66 (27.7)</w:t>
            </w:r>
          </w:p>
        </w:tc>
        <w:tc>
          <w:tcPr>
            <w:tcW w:w="1902" w:type="dxa"/>
          </w:tcPr>
          <w:p w14:paraId="531261C0" w14:textId="050C262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54 (64.7)</w:t>
            </w:r>
          </w:p>
        </w:tc>
        <w:tc>
          <w:tcPr>
            <w:tcW w:w="1831" w:type="dxa"/>
          </w:tcPr>
          <w:p w14:paraId="033CD70C" w14:textId="7D2397B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8 (7.6)</w:t>
            </w:r>
          </w:p>
        </w:tc>
        <w:tc>
          <w:tcPr>
            <w:tcW w:w="1780" w:type="dxa"/>
            <w:vMerge/>
          </w:tcPr>
          <w:p w14:paraId="5012A819" w14:textId="77777777" w:rsidR="005C1604" w:rsidRPr="008E184B" w:rsidRDefault="005C1604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5FD3" w:rsidRPr="00E3640F" w14:paraId="58E00B1B" w14:textId="77777777" w:rsidTr="00CB695B">
        <w:tc>
          <w:tcPr>
            <w:tcW w:w="2134" w:type="dxa"/>
          </w:tcPr>
          <w:p w14:paraId="1918BE29" w14:textId="2AF03577" w:rsidR="00125FD3" w:rsidRDefault="00AD717C" w:rsidP="00CB695B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Financial </w:t>
            </w:r>
            <w:r w:rsidR="00782379">
              <w:rPr>
                <w:rFonts w:ascii="Calibri Light" w:hAnsi="Calibri Light" w:cs="Calibri Light"/>
                <w:lang w:val="en-US"/>
              </w:rPr>
              <w:t>difficulties</w:t>
            </w:r>
          </w:p>
        </w:tc>
        <w:tc>
          <w:tcPr>
            <w:tcW w:w="1981" w:type="dxa"/>
          </w:tcPr>
          <w:p w14:paraId="6543DC7F" w14:textId="77777777" w:rsidR="00125FD3" w:rsidRPr="008E184B" w:rsidRDefault="00125FD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776ED76A" w14:textId="77777777" w:rsidR="00125FD3" w:rsidRPr="008E184B" w:rsidRDefault="00125FD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724AF132" w14:textId="77777777" w:rsidR="00125FD3" w:rsidRPr="008E184B" w:rsidRDefault="00125FD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4013F663" w14:textId="77777777" w:rsidR="00125FD3" w:rsidRPr="008E184B" w:rsidRDefault="00125FD3" w:rsidP="00AA01BE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5EBB96E8" w14:textId="77777777" w:rsidTr="005C1604">
        <w:tc>
          <w:tcPr>
            <w:tcW w:w="2134" w:type="dxa"/>
          </w:tcPr>
          <w:p w14:paraId="1F953B65" w14:textId="5BD4E6F9" w:rsidR="005C1604" w:rsidRDefault="005C1604" w:rsidP="00AD717C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vAlign w:val="center"/>
          </w:tcPr>
          <w:p w14:paraId="3B1459B3" w14:textId="0115225A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92 (34.8)</w:t>
            </w:r>
          </w:p>
        </w:tc>
        <w:tc>
          <w:tcPr>
            <w:tcW w:w="1902" w:type="dxa"/>
            <w:vAlign w:val="center"/>
          </w:tcPr>
          <w:p w14:paraId="16C1F0DC" w14:textId="52D152C5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150 (56.8)</w:t>
            </w:r>
          </w:p>
        </w:tc>
        <w:tc>
          <w:tcPr>
            <w:tcW w:w="1831" w:type="dxa"/>
            <w:vAlign w:val="center"/>
          </w:tcPr>
          <w:p w14:paraId="2941F0AE" w14:textId="6F109EDC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22 (8.3)</w:t>
            </w:r>
          </w:p>
        </w:tc>
        <w:tc>
          <w:tcPr>
            <w:tcW w:w="1780" w:type="dxa"/>
            <w:vMerge w:val="restart"/>
            <w:vAlign w:val="center"/>
          </w:tcPr>
          <w:p w14:paraId="61BB04FF" w14:textId="014D6EA8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0.08</w:t>
            </w:r>
          </w:p>
        </w:tc>
      </w:tr>
      <w:tr w:rsidR="005C1604" w:rsidRPr="00E3640F" w14:paraId="2E291C97" w14:textId="77777777" w:rsidTr="005C1604">
        <w:tc>
          <w:tcPr>
            <w:tcW w:w="2134" w:type="dxa"/>
          </w:tcPr>
          <w:p w14:paraId="45088994" w14:textId="129ACF64" w:rsidR="005C1604" w:rsidRDefault="005C1604" w:rsidP="00AD717C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vAlign w:val="center"/>
          </w:tcPr>
          <w:p w14:paraId="7392D1FF" w14:textId="5812F72F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155 (27.3)</w:t>
            </w:r>
          </w:p>
        </w:tc>
        <w:tc>
          <w:tcPr>
            <w:tcW w:w="1902" w:type="dxa"/>
            <w:vAlign w:val="center"/>
          </w:tcPr>
          <w:p w14:paraId="628F1EAB" w14:textId="6AA1B2D5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360 (63.4)</w:t>
            </w:r>
          </w:p>
        </w:tc>
        <w:tc>
          <w:tcPr>
            <w:tcW w:w="1831" w:type="dxa"/>
            <w:vAlign w:val="center"/>
          </w:tcPr>
          <w:p w14:paraId="279869DA" w14:textId="585674FC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53 (9.3)</w:t>
            </w:r>
          </w:p>
        </w:tc>
        <w:tc>
          <w:tcPr>
            <w:tcW w:w="1780" w:type="dxa"/>
            <w:vMerge/>
            <w:vAlign w:val="center"/>
          </w:tcPr>
          <w:p w14:paraId="1D21A0F8" w14:textId="77777777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D717C" w:rsidRPr="00E3640F" w14:paraId="19588E00" w14:textId="77777777" w:rsidTr="00CB695B">
        <w:tc>
          <w:tcPr>
            <w:tcW w:w="2134" w:type="dxa"/>
          </w:tcPr>
          <w:p w14:paraId="63196A8C" w14:textId="77777777" w:rsidR="00AD717C" w:rsidRPr="00E3640F" w:rsidRDefault="00AD717C" w:rsidP="00AD71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81" w:type="dxa"/>
          </w:tcPr>
          <w:p w14:paraId="61195E0A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25399607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2D3D4FB4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242778F8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3190260F" w14:textId="77777777" w:rsidTr="005C1604">
        <w:tc>
          <w:tcPr>
            <w:tcW w:w="2134" w:type="dxa"/>
          </w:tcPr>
          <w:p w14:paraId="754C498C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</w:tcPr>
          <w:p w14:paraId="0AAE7EDE" w14:textId="6A92C79A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10 (30.0)</w:t>
            </w:r>
          </w:p>
        </w:tc>
        <w:tc>
          <w:tcPr>
            <w:tcW w:w="1902" w:type="dxa"/>
          </w:tcPr>
          <w:p w14:paraId="6345B9A0" w14:textId="1C0054F6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25 (60.7)</w:t>
            </w:r>
          </w:p>
        </w:tc>
        <w:tc>
          <w:tcPr>
            <w:tcW w:w="1831" w:type="dxa"/>
          </w:tcPr>
          <w:p w14:paraId="04EF2B0F" w14:textId="53C81810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65 (9.3)</w:t>
            </w:r>
          </w:p>
        </w:tc>
        <w:tc>
          <w:tcPr>
            <w:tcW w:w="1780" w:type="dxa"/>
            <w:vMerge w:val="restart"/>
            <w:vAlign w:val="center"/>
          </w:tcPr>
          <w:p w14:paraId="6653A28F" w14:textId="0CDDA9B6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0.69</w:t>
            </w:r>
          </w:p>
        </w:tc>
      </w:tr>
      <w:tr w:rsidR="005C1604" w:rsidRPr="00E3640F" w14:paraId="4A5F1A15" w14:textId="77777777" w:rsidTr="00CB695B">
        <w:tc>
          <w:tcPr>
            <w:tcW w:w="2134" w:type="dxa"/>
          </w:tcPr>
          <w:p w14:paraId="0210ECB0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</w:tcPr>
          <w:p w14:paraId="5E54CA3E" w14:textId="0B673FC0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7 (28.0)</w:t>
            </w:r>
          </w:p>
        </w:tc>
        <w:tc>
          <w:tcPr>
            <w:tcW w:w="1902" w:type="dxa"/>
          </w:tcPr>
          <w:p w14:paraId="75DF901A" w14:textId="4C577F08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85 (64.4)</w:t>
            </w:r>
          </w:p>
        </w:tc>
        <w:tc>
          <w:tcPr>
            <w:tcW w:w="1831" w:type="dxa"/>
          </w:tcPr>
          <w:p w14:paraId="1CA835A6" w14:textId="7D1DF0D8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0 (7.6)</w:t>
            </w:r>
          </w:p>
        </w:tc>
        <w:tc>
          <w:tcPr>
            <w:tcW w:w="1780" w:type="dxa"/>
            <w:vMerge/>
          </w:tcPr>
          <w:p w14:paraId="7C1EF30C" w14:textId="77777777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D717C" w:rsidRPr="00E3640F" w14:paraId="7DAAC48E" w14:textId="77777777" w:rsidTr="00CB695B">
        <w:tc>
          <w:tcPr>
            <w:tcW w:w="2134" w:type="dxa"/>
          </w:tcPr>
          <w:p w14:paraId="3D7861E2" w14:textId="77777777" w:rsidR="00AD717C" w:rsidRPr="00E3640F" w:rsidRDefault="00AD717C" w:rsidP="00AD71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Healthcare provider</w:t>
            </w:r>
          </w:p>
        </w:tc>
        <w:tc>
          <w:tcPr>
            <w:tcW w:w="1981" w:type="dxa"/>
          </w:tcPr>
          <w:p w14:paraId="4E4FF52A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6C7D32D5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1A1408C5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0DA13CEB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13426713" w14:textId="77777777" w:rsidTr="005C1604">
        <w:tc>
          <w:tcPr>
            <w:tcW w:w="2134" w:type="dxa"/>
          </w:tcPr>
          <w:p w14:paraId="1B437CD7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</w:tcPr>
          <w:p w14:paraId="07190453" w14:textId="3E500E94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3 (29.7)</w:t>
            </w:r>
          </w:p>
        </w:tc>
        <w:tc>
          <w:tcPr>
            <w:tcW w:w="1902" w:type="dxa"/>
          </w:tcPr>
          <w:p w14:paraId="65C78AD0" w14:textId="204C2BC5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69 (62.2)</w:t>
            </w:r>
          </w:p>
        </w:tc>
        <w:tc>
          <w:tcPr>
            <w:tcW w:w="1831" w:type="dxa"/>
          </w:tcPr>
          <w:p w14:paraId="33254347" w14:textId="2537DC8A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9 (8.1)</w:t>
            </w:r>
          </w:p>
        </w:tc>
        <w:tc>
          <w:tcPr>
            <w:tcW w:w="1780" w:type="dxa"/>
            <w:vMerge w:val="restart"/>
            <w:vAlign w:val="center"/>
          </w:tcPr>
          <w:p w14:paraId="3792BBFB" w14:textId="30ED3C0B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0.92</w:t>
            </w:r>
          </w:p>
        </w:tc>
      </w:tr>
      <w:tr w:rsidR="005C1604" w:rsidRPr="00E3640F" w14:paraId="07C0B133" w14:textId="77777777" w:rsidTr="00CB695B">
        <w:tc>
          <w:tcPr>
            <w:tcW w:w="2134" w:type="dxa"/>
          </w:tcPr>
          <w:p w14:paraId="7579040A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</w:tcPr>
          <w:p w14:paraId="3E9CE00E" w14:textId="50794EFE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09 (29.4)</w:t>
            </w:r>
          </w:p>
        </w:tc>
        <w:tc>
          <w:tcPr>
            <w:tcW w:w="1902" w:type="dxa"/>
          </w:tcPr>
          <w:p w14:paraId="234C4CA2" w14:textId="34CE6D28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35 (61.3)</w:t>
            </w:r>
          </w:p>
        </w:tc>
        <w:tc>
          <w:tcPr>
            <w:tcW w:w="1831" w:type="dxa"/>
          </w:tcPr>
          <w:p w14:paraId="4124AAA2" w14:textId="3EAC4ACC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66 (9.3)</w:t>
            </w:r>
          </w:p>
        </w:tc>
        <w:tc>
          <w:tcPr>
            <w:tcW w:w="1780" w:type="dxa"/>
            <w:vMerge/>
          </w:tcPr>
          <w:p w14:paraId="36B2E324" w14:textId="77777777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AD717C" w:rsidRPr="00E3640F" w14:paraId="7E6F7276" w14:textId="77777777" w:rsidTr="00CB695B">
        <w:tc>
          <w:tcPr>
            <w:tcW w:w="2134" w:type="dxa"/>
          </w:tcPr>
          <w:p w14:paraId="065AB232" w14:textId="77777777" w:rsidR="00AD717C" w:rsidRPr="00E3640F" w:rsidRDefault="00AD717C" w:rsidP="00AD717C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81" w:type="dxa"/>
          </w:tcPr>
          <w:p w14:paraId="6072D246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2FF9A46B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1725604F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0FEC7C76" w14:textId="77777777" w:rsidR="00AD717C" w:rsidRPr="008E184B" w:rsidRDefault="00AD717C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5C1604" w:rsidRPr="00E3640F" w14:paraId="7A2A6EB3" w14:textId="77777777" w:rsidTr="005C1604">
        <w:tc>
          <w:tcPr>
            <w:tcW w:w="2134" w:type="dxa"/>
          </w:tcPr>
          <w:p w14:paraId="14871088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81" w:type="dxa"/>
          </w:tcPr>
          <w:p w14:paraId="1C91E808" w14:textId="6B1467E8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79 (30.1)</w:t>
            </w:r>
          </w:p>
        </w:tc>
        <w:tc>
          <w:tcPr>
            <w:tcW w:w="1902" w:type="dxa"/>
          </w:tcPr>
          <w:p w14:paraId="247F3E58" w14:textId="08E31DF4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67 (61.7)</w:t>
            </w:r>
          </w:p>
        </w:tc>
        <w:tc>
          <w:tcPr>
            <w:tcW w:w="1831" w:type="dxa"/>
          </w:tcPr>
          <w:p w14:paraId="40877BBA" w14:textId="0C00D80F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9 (8.2)</w:t>
            </w:r>
          </w:p>
        </w:tc>
        <w:tc>
          <w:tcPr>
            <w:tcW w:w="1780" w:type="dxa"/>
            <w:vMerge w:val="restart"/>
            <w:vAlign w:val="center"/>
          </w:tcPr>
          <w:p w14:paraId="28A26C88" w14:textId="359A5E1C" w:rsidR="005C1604" w:rsidRPr="008E184B" w:rsidRDefault="005C1604" w:rsidP="005C16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44</w:t>
            </w:r>
          </w:p>
        </w:tc>
      </w:tr>
      <w:tr w:rsidR="005C1604" w:rsidRPr="00E3640F" w14:paraId="73594BC9" w14:textId="77777777" w:rsidTr="00CB695B">
        <w:tc>
          <w:tcPr>
            <w:tcW w:w="2134" w:type="dxa"/>
          </w:tcPr>
          <w:p w14:paraId="48E5CC4D" w14:textId="77777777" w:rsidR="005C1604" w:rsidRPr="00E3640F" w:rsidRDefault="005C1604" w:rsidP="00AD717C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81" w:type="dxa"/>
          </w:tcPr>
          <w:p w14:paraId="32DB88CE" w14:textId="23F4790E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67 (28.3)</w:t>
            </w:r>
          </w:p>
        </w:tc>
        <w:tc>
          <w:tcPr>
            <w:tcW w:w="1902" w:type="dxa"/>
          </w:tcPr>
          <w:p w14:paraId="2B1C10B8" w14:textId="36B8A887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44 (60.8)</w:t>
            </w:r>
          </w:p>
        </w:tc>
        <w:tc>
          <w:tcPr>
            <w:tcW w:w="1831" w:type="dxa"/>
          </w:tcPr>
          <w:p w14:paraId="6EBA1A10" w14:textId="62E9361B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6 (11.0)</w:t>
            </w:r>
          </w:p>
        </w:tc>
        <w:tc>
          <w:tcPr>
            <w:tcW w:w="1780" w:type="dxa"/>
            <w:vMerge/>
          </w:tcPr>
          <w:p w14:paraId="7486D2FE" w14:textId="77777777" w:rsidR="005C1604" w:rsidRPr="008E184B" w:rsidRDefault="005C1604" w:rsidP="00AD717C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29F25FB2" w14:textId="77777777" w:rsidR="00E3640F" w:rsidRDefault="00E3640F"/>
    <w:p w14:paraId="67E0D552" w14:textId="77777777" w:rsidR="00121AF8" w:rsidRDefault="00121AF8"/>
    <w:p w14:paraId="2C09438F" w14:textId="77777777" w:rsidR="00121AF8" w:rsidRDefault="00121AF8"/>
    <w:p w14:paraId="71F9F32B" w14:textId="77777777" w:rsidR="00121AF8" w:rsidRDefault="00121AF8"/>
    <w:p w14:paraId="76EACC1D" w14:textId="77777777" w:rsidR="00042DAC" w:rsidRDefault="00042DAC"/>
    <w:p w14:paraId="6B8E0A3C" w14:textId="77777777" w:rsidR="00042DAC" w:rsidRDefault="00042DAC"/>
    <w:p w14:paraId="78223A4C" w14:textId="77777777" w:rsidR="00042DAC" w:rsidRDefault="00042DAC"/>
    <w:p w14:paraId="6F462010" w14:textId="77777777" w:rsidR="00042DAC" w:rsidRDefault="00042DAC"/>
    <w:p w14:paraId="3B05C9F5" w14:textId="77777777" w:rsidR="00042DAC" w:rsidRDefault="00042DAC"/>
    <w:p w14:paraId="6CB4C32C" w14:textId="77777777" w:rsidR="00042DAC" w:rsidRDefault="00042DAC"/>
    <w:p w14:paraId="22FA72D2" w14:textId="77777777" w:rsidR="00121AF8" w:rsidRDefault="00121AF8"/>
    <w:p w14:paraId="75B8571A" w14:textId="77777777" w:rsidR="00121AF8" w:rsidRDefault="00121AF8"/>
    <w:p w14:paraId="5FD40258" w14:textId="77777777" w:rsidR="00121AF8" w:rsidRDefault="00121AF8"/>
    <w:p w14:paraId="15F45F30" w14:textId="77777777" w:rsidR="00121AF8" w:rsidRDefault="00121AF8"/>
    <w:p w14:paraId="6E76DFD7" w14:textId="77777777" w:rsidR="00121AF8" w:rsidRDefault="00121AF8"/>
    <w:p w14:paraId="07225BDB" w14:textId="77777777" w:rsidR="005B297E" w:rsidRDefault="00042DAC">
      <w:r>
        <w:rPr>
          <w:rFonts w:ascii="Calibri Light" w:hAnsi="Calibri Light" w:cs="Calibri Light"/>
          <w:b/>
          <w:bCs/>
          <w:lang w:val="en-US"/>
        </w:rPr>
        <w:lastRenderedPageBreak/>
        <w:t xml:space="preserve">Table S8. </w:t>
      </w:r>
      <w:r w:rsidR="00221955" w:rsidRPr="00907772">
        <w:rPr>
          <w:rFonts w:ascii="Calibri Light" w:hAnsi="Calibri Light" w:cs="Calibri Light"/>
          <w:lang w:val="en-US"/>
        </w:rPr>
        <w:t>Non health</w:t>
      </w:r>
      <w:r w:rsidR="00907772" w:rsidRPr="00907772">
        <w:rPr>
          <w:rFonts w:ascii="Calibri Light" w:hAnsi="Calibri Light" w:cs="Calibri Light"/>
          <w:lang w:val="en-US"/>
        </w:rPr>
        <w:t>care providers’ perception regarding physical activity in patients with cancer</w:t>
      </w:r>
    </w:p>
    <w:p w14:paraId="17C5F739" w14:textId="77777777" w:rsidR="005B297E" w:rsidRDefault="005B297E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978"/>
      </w:tblGrid>
      <w:tr w:rsidR="005B297E" w:rsidRPr="00727C95" w14:paraId="39412E7F" w14:textId="77777777" w:rsidTr="00772576">
        <w:tc>
          <w:tcPr>
            <w:tcW w:w="3681" w:type="dxa"/>
          </w:tcPr>
          <w:p w14:paraId="095FD6BB" w14:textId="77777777" w:rsidR="005B297E" w:rsidRPr="00727C95" w:rsidRDefault="005B297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84" w:type="dxa"/>
          </w:tcPr>
          <w:p w14:paraId="3CBD6DBE" w14:textId="12B06AA0" w:rsidR="005B297E" w:rsidRPr="00E469FC" w:rsidRDefault="00C572E4" w:rsidP="00072E36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E469FC">
              <w:rPr>
                <w:rFonts w:ascii="Calibri Light" w:hAnsi="Calibri Light" w:cs="Calibri Light"/>
                <w:b/>
                <w:bCs/>
              </w:rPr>
              <w:t>Agree</w:t>
            </w:r>
            <w:r w:rsidR="00CB1D47">
              <w:rPr>
                <w:rFonts w:ascii="Calibri Light" w:hAnsi="Calibri Light" w:cs="Calibri Light"/>
                <w:b/>
                <w:bCs/>
              </w:rPr>
              <w:t>, N</w:t>
            </w:r>
            <w:r w:rsidR="00C855A9" w:rsidRPr="00E469FC">
              <w:rPr>
                <w:rFonts w:ascii="Calibri Light" w:hAnsi="Calibri Light" w:cs="Calibri Light"/>
                <w:b/>
                <w:bCs/>
              </w:rPr>
              <w:t xml:space="preserve"> (%)</w:t>
            </w:r>
          </w:p>
        </w:tc>
        <w:tc>
          <w:tcPr>
            <w:tcW w:w="1985" w:type="dxa"/>
          </w:tcPr>
          <w:p w14:paraId="4A27F980" w14:textId="00D62491" w:rsidR="005B297E" w:rsidRPr="00E469FC" w:rsidRDefault="00C572E4" w:rsidP="00072E36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E469FC">
              <w:rPr>
                <w:rFonts w:ascii="Calibri Light" w:hAnsi="Calibri Light" w:cs="Calibri Light"/>
                <w:b/>
                <w:bCs/>
              </w:rPr>
              <w:t>Neutral</w:t>
            </w:r>
            <w:r w:rsidR="00CB1D47">
              <w:rPr>
                <w:rFonts w:ascii="Calibri Light" w:hAnsi="Calibri Light" w:cs="Calibri Light"/>
                <w:b/>
                <w:bCs/>
              </w:rPr>
              <w:t>, N</w:t>
            </w:r>
            <w:r w:rsidR="00C855A9" w:rsidRPr="00E469FC">
              <w:rPr>
                <w:rFonts w:ascii="Calibri Light" w:hAnsi="Calibri Light" w:cs="Calibri Light"/>
                <w:b/>
                <w:bCs/>
              </w:rPr>
              <w:t xml:space="preserve"> (%)</w:t>
            </w:r>
          </w:p>
        </w:tc>
        <w:tc>
          <w:tcPr>
            <w:tcW w:w="1978" w:type="dxa"/>
          </w:tcPr>
          <w:p w14:paraId="7A9B776B" w14:textId="7047578C" w:rsidR="005B297E" w:rsidRPr="00E469FC" w:rsidRDefault="00072E36" w:rsidP="00072E36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E469FC">
              <w:rPr>
                <w:rFonts w:ascii="Calibri Light" w:hAnsi="Calibri Light" w:cs="Calibri Light"/>
                <w:b/>
                <w:bCs/>
              </w:rPr>
              <w:t>Disagree</w:t>
            </w:r>
            <w:r w:rsidR="00CB1D47">
              <w:rPr>
                <w:rFonts w:ascii="Calibri Light" w:hAnsi="Calibri Light" w:cs="Calibri Light"/>
                <w:b/>
                <w:bCs/>
              </w:rPr>
              <w:t>, N</w:t>
            </w:r>
            <w:r w:rsidR="00C855A9" w:rsidRPr="00E469FC">
              <w:rPr>
                <w:rFonts w:ascii="Calibri Light" w:hAnsi="Calibri Light" w:cs="Calibri Light"/>
                <w:b/>
                <w:bCs/>
              </w:rPr>
              <w:t xml:space="preserve"> (%)</w:t>
            </w:r>
          </w:p>
        </w:tc>
      </w:tr>
      <w:tr w:rsidR="005B297E" w:rsidRPr="00727C95" w14:paraId="784580E8" w14:textId="77777777" w:rsidTr="004F4FB8">
        <w:tc>
          <w:tcPr>
            <w:tcW w:w="3681" w:type="dxa"/>
            <w:vAlign w:val="center"/>
          </w:tcPr>
          <w:p w14:paraId="14A183E6" w14:textId="10D6AE25" w:rsidR="005B297E" w:rsidRPr="00727C95" w:rsidRDefault="004007BD" w:rsidP="004007BD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>In my opinion, exercise is beneficial in patients during treatment</w:t>
            </w:r>
          </w:p>
        </w:tc>
        <w:tc>
          <w:tcPr>
            <w:tcW w:w="1984" w:type="dxa"/>
            <w:vAlign w:val="center"/>
          </w:tcPr>
          <w:p w14:paraId="134DC628" w14:textId="751D72AD" w:rsidR="005B297E" w:rsidRPr="00727C95" w:rsidRDefault="00697551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 428 (</w:t>
            </w:r>
            <w:r w:rsidR="004F4FB8">
              <w:rPr>
                <w:rFonts w:ascii="Calibri Light" w:hAnsi="Calibri Light" w:cs="Calibri Light"/>
              </w:rPr>
              <w:t>5</w:t>
            </w:r>
            <w:r w:rsidR="006548C8">
              <w:rPr>
                <w:rFonts w:ascii="Calibri Light" w:hAnsi="Calibri Light" w:cs="Calibri Light"/>
              </w:rPr>
              <w:t>8.9</w:t>
            </w:r>
            <w:r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85" w:type="dxa"/>
            <w:vAlign w:val="center"/>
          </w:tcPr>
          <w:p w14:paraId="29B79778" w14:textId="3DC033BF" w:rsidR="005B297E" w:rsidRPr="00727C95" w:rsidRDefault="00697551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96 (</w:t>
            </w:r>
            <w:r w:rsidR="00411ED2">
              <w:rPr>
                <w:rFonts w:ascii="Calibri Light" w:hAnsi="Calibri Light" w:cs="Calibri Light"/>
              </w:rPr>
              <w:t>2</w:t>
            </w:r>
            <w:r w:rsidR="00D732FA">
              <w:rPr>
                <w:rFonts w:ascii="Calibri Light" w:hAnsi="Calibri Light" w:cs="Calibri Light"/>
              </w:rPr>
              <w:t>7</w:t>
            </w:r>
            <w:r w:rsidR="00411ED2">
              <w:rPr>
                <w:rFonts w:ascii="Calibri Light" w:hAnsi="Calibri Light" w:cs="Calibri Light"/>
              </w:rPr>
              <w:t>.</w:t>
            </w:r>
            <w:r w:rsidR="00D732FA">
              <w:rPr>
                <w:rFonts w:ascii="Calibri Light" w:hAnsi="Calibri Light" w:cs="Calibri Light"/>
              </w:rPr>
              <w:t>6</w:t>
            </w:r>
            <w:r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78" w:type="dxa"/>
            <w:vAlign w:val="center"/>
          </w:tcPr>
          <w:p w14:paraId="033A8D25" w14:textId="271FA045" w:rsidR="005B297E" w:rsidRPr="00727C95" w:rsidRDefault="00D732FA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5 (</w:t>
            </w:r>
            <w:r w:rsidR="00411ED2">
              <w:rPr>
                <w:rFonts w:ascii="Calibri Light" w:hAnsi="Calibri Light" w:cs="Calibri Light"/>
              </w:rPr>
              <w:t>1</w:t>
            </w:r>
            <w:r>
              <w:rPr>
                <w:rFonts w:ascii="Calibri Light" w:hAnsi="Calibri Light" w:cs="Calibri Light"/>
              </w:rPr>
              <w:t>2</w:t>
            </w:r>
            <w:r w:rsidR="00411ED2">
              <w:rPr>
                <w:rFonts w:ascii="Calibri Light" w:hAnsi="Calibri Light" w:cs="Calibri Light"/>
              </w:rPr>
              <w:t>.</w:t>
            </w:r>
            <w:r>
              <w:rPr>
                <w:rFonts w:ascii="Calibri Light" w:hAnsi="Calibri Light" w:cs="Calibri Light"/>
              </w:rPr>
              <w:t>0)</w:t>
            </w:r>
          </w:p>
        </w:tc>
      </w:tr>
      <w:tr w:rsidR="005B297E" w:rsidRPr="00727C95" w14:paraId="4E3668CA" w14:textId="77777777" w:rsidTr="004F4FB8">
        <w:tc>
          <w:tcPr>
            <w:tcW w:w="3681" w:type="dxa"/>
          </w:tcPr>
          <w:p w14:paraId="1D6F3487" w14:textId="2FFDF7B4" w:rsidR="005B297E" w:rsidRPr="00727C95" w:rsidRDefault="00922776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>In my opinion, exercise is important for patients during treatment</w:t>
            </w:r>
          </w:p>
        </w:tc>
        <w:tc>
          <w:tcPr>
            <w:tcW w:w="1984" w:type="dxa"/>
            <w:vAlign w:val="center"/>
          </w:tcPr>
          <w:p w14:paraId="4E3EED58" w14:textId="0CA0133F" w:rsidR="005B297E" w:rsidRPr="00727C95" w:rsidRDefault="008D22DD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436 (</w:t>
            </w:r>
            <w:r w:rsidR="00411ED2">
              <w:rPr>
                <w:rFonts w:ascii="Calibri Light" w:hAnsi="Calibri Light" w:cs="Calibri Light"/>
              </w:rPr>
              <w:t>6</w:t>
            </w:r>
            <w:r>
              <w:rPr>
                <w:rFonts w:ascii="Calibri Light" w:hAnsi="Calibri Light" w:cs="Calibri Light"/>
              </w:rPr>
              <w:t>1</w:t>
            </w:r>
            <w:r w:rsidR="00411ED2">
              <w:rPr>
                <w:rFonts w:ascii="Calibri Light" w:hAnsi="Calibri Light" w:cs="Calibri Light"/>
              </w:rPr>
              <w:t>.</w:t>
            </w:r>
            <w:r>
              <w:rPr>
                <w:rFonts w:ascii="Calibri Light" w:hAnsi="Calibri Light" w:cs="Calibri Light"/>
              </w:rPr>
              <w:t>5)</w:t>
            </w:r>
          </w:p>
        </w:tc>
        <w:tc>
          <w:tcPr>
            <w:tcW w:w="1985" w:type="dxa"/>
            <w:vAlign w:val="center"/>
          </w:tcPr>
          <w:p w14:paraId="5F241BB0" w14:textId="56F6A564" w:rsidR="005B297E" w:rsidRPr="00727C95" w:rsidRDefault="008D22DD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86 (26</w:t>
            </w:r>
            <w:r w:rsidR="005F1F3A">
              <w:rPr>
                <w:rFonts w:ascii="Calibri Light" w:hAnsi="Calibri Light" w:cs="Calibri Light"/>
              </w:rPr>
              <w:t>.2</w:t>
            </w:r>
            <w:r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78" w:type="dxa"/>
            <w:vAlign w:val="center"/>
          </w:tcPr>
          <w:p w14:paraId="07471D29" w14:textId="4FE90C02" w:rsidR="005B297E" w:rsidRPr="00727C95" w:rsidRDefault="005F1F3A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7 (</w:t>
            </w:r>
            <w:r w:rsidR="00411ED2">
              <w:rPr>
                <w:rFonts w:ascii="Calibri Light" w:hAnsi="Calibri Light" w:cs="Calibri Light"/>
              </w:rPr>
              <w:t>12.</w:t>
            </w:r>
            <w:r>
              <w:rPr>
                <w:rFonts w:ascii="Calibri Light" w:hAnsi="Calibri Light" w:cs="Calibri Light"/>
              </w:rPr>
              <w:t>3)</w:t>
            </w:r>
          </w:p>
        </w:tc>
      </w:tr>
      <w:tr w:rsidR="005B297E" w:rsidRPr="00727C95" w14:paraId="0253BDB2" w14:textId="77777777" w:rsidTr="004F4FB8">
        <w:tc>
          <w:tcPr>
            <w:tcW w:w="3681" w:type="dxa"/>
          </w:tcPr>
          <w:p w14:paraId="185EDE62" w14:textId="7288F91E" w:rsidR="005B297E" w:rsidRPr="00727C95" w:rsidRDefault="00922776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>In my opinion, exercise is safe for patients during treatment</w:t>
            </w:r>
          </w:p>
        </w:tc>
        <w:tc>
          <w:tcPr>
            <w:tcW w:w="1984" w:type="dxa"/>
            <w:vAlign w:val="center"/>
          </w:tcPr>
          <w:p w14:paraId="0A8616A5" w14:textId="6F69603E" w:rsidR="005B297E" w:rsidRPr="00727C95" w:rsidRDefault="00EF509F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80 (</w:t>
            </w:r>
            <w:r w:rsidR="00411ED2">
              <w:rPr>
                <w:rFonts w:ascii="Calibri Light" w:hAnsi="Calibri Light" w:cs="Calibri Light"/>
              </w:rPr>
              <w:t>3</w:t>
            </w:r>
            <w:r>
              <w:rPr>
                <w:rFonts w:ascii="Calibri Light" w:hAnsi="Calibri Light" w:cs="Calibri Light"/>
              </w:rPr>
              <w:t>9.4)</w:t>
            </w:r>
          </w:p>
        </w:tc>
        <w:tc>
          <w:tcPr>
            <w:tcW w:w="1985" w:type="dxa"/>
            <w:vAlign w:val="center"/>
          </w:tcPr>
          <w:p w14:paraId="551F5E87" w14:textId="4FB7A5E8" w:rsidR="005B297E" w:rsidRPr="00727C95" w:rsidRDefault="00EF509F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43 (48.3)</w:t>
            </w:r>
          </w:p>
        </w:tc>
        <w:tc>
          <w:tcPr>
            <w:tcW w:w="1978" w:type="dxa"/>
            <w:vAlign w:val="center"/>
          </w:tcPr>
          <w:p w14:paraId="2F7A4FCA" w14:textId="6D1D43B8" w:rsidR="005B297E" w:rsidRPr="00727C95" w:rsidRDefault="00EF509F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7 (</w:t>
            </w:r>
            <w:r w:rsidR="00411ED2">
              <w:rPr>
                <w:rFonts w:ascii="Calibri Light" w:hAnsi="Calibri Light" w:cs="Calibri Light"/>
              </w:rPr>
              <w:t>12.</w:t>
            </w:r>
            <w:r>
              <w:rPr>
                <w:rFonts w:ascii="Calibri Light" w:hAnsi="Calibri Light" w:cs="Calibri Light"/>
              </w:rPr>
              <w:t>3)</w:t>
            </w:r>
          </w:p>
        </w:tc>
      </w:tr>
      <w:tr w:rsidR="005B297E" w:rsidRPr="00727C95" w14:paraId="3015AFB7" w14:textId="77777777" w:rsidTr="004F4FB8">
        <w:tc>
          <w:tcPr>
            <w:tcW w:w="3681" w:type="dxa"/>
          </w:tcPr>
          <w:p w14:paraId="61A109D0" w14:textId="00EE3836" w:rsidR="005B297E" w:rsidRPr="00727C95" w:rsidRDefault="00C572E4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 xml:space="preserve">In my opinion, </w:t>
            </w:r>
            <w:r w:rsidR="00B247E5">
              <w:rPr>
                <w:rFonts w:ascii="Calibri Light" w:hAnsi="Calibri Light" w:cs="Calibri Light"/>
              </w:rPr>
              <w:t xml:space="preserve">oncologists should advise patients to exercise </w:t>
            </w:r>
            <w:r w:rsidRPr="00727C95">
              <w:rPr>
                <w:rFonts w:ascii="Calibri Light" w:hAnsi="Calibri Light" w:cs="Calibri Light"/>
              </w:rPr>
              <w:t>during treatment</w:t>
            </w:r>
          </w:p>
        </w:tc>
        <w:tc>
          <w:tcPr>
            <w:tcW w:w="1984" w:type="dxa"/>
            <w:vAlign w:val="center"/>
          </w:tcPr>
          <w:p w14:paraId="7A025A96" w14:textId="05E15ED5" w:rsidR="005B297E" w:rsidRPr="00727C95" w:rsidRDefault="005E5020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62 (</w:t>
            </w:r>
            <w:r w:rsidR="00411ED2">
              <w:rPr>
                <w:rFonts w:ascii="Calibri Light" w:hAnsi="Calibri Light" w:cs="Calibri Light"/>
              </w:rPr>
              <w:t>50</w:t>
            </w:r>
            <w:r w:rsidR="009348AC">
              <w:rPr>
                <w:rFonts w:ascii="Calibri Light" w:hAnsi="Calibri Light" w:cs="Calibri Light"/>
              </w:rPr>
              <w:t>.</w:t>
            </w:r>
            <w:r>
              <w:rPr>
                <w:rFonts w:ascii="Calibri Light" w:hAnsi="Calibri Light" w:cs="Calibri Light"/>
              </w:rPr>
              <w:t>7)</w:t>
            </w:r>
          </w:p>
        </w:tc>
        <w:tc>
          <w:tcPr>
            <w:tcW w:w="1985" w:type="dxa"/>
            <w:vAlign w:val="center"/>
          </w:tcPr>
          <w:p w14:paraId="475A1E29" w14:textId="00210077" w:rsidR="005B297E" w:rsidRPr="00727C95" w:rsidRDefault="005E5020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62 (36.7)</w:t>
            </w:r>
          </w:p>
        </w:tc>
        <w:tc>
          <w:tcPr>
            <w:tcW w:w="1978" w:type="dxa"/>
            <w:vAlign w:val="center"/>
          </w:tcPr>
          <w:p w14:paraId="6743D37F" w14:textId="0BE429E9" w:rsidR="005B297E" w:rsidRPr="00727C95" w:rsidRDefault="005E5020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90 (</w:t>
            </w:r>
            <w:r w:rsidR="009348AC">
              <w:rPr>
                <w:rFonts w:ascii="Calibri Light" w:hAnsi="Calibri Light" w:cs="Calibri Light"/>
              </w:rPr>
              <w:t>12.</w:t>
            </w:r>
            <w:r>
              <w:rPr>
                <w:rFonts w:ascii="Calibri Light" w:hAnsi="Calibri Light" w:cs="Calibri Light"/>
              </w:rPr>
              <w:t>6)</w:t>
            </w:r>
          </w:p>
        </w:tc>
      </w:tr>
      <w:tr w:rsidR="005B297E" w:rsidRPr="00727C95" w14:paraId="7C547B14" w14:textId="77777777" w:rsidTr="004F4FB8">
        <w:tc>
          <w:tcPr>
            <w:tcW w:w="3681" w:type="dxa"/>
          </w:tcPr>
          <w:p w14:paraId="4B02CDA1" w14:textId="418D1CFC" w:rsidR="005B297E" w:rsidRPr="00727C95" w:rsidRDefault="00C572E4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>In my opinion,</w:t>
            </w:r>
            <w:r w:rsidR="00772576">
              <w:rPr>
                <w:rFonts w:ascii="Calibri Light" w:hAnsi="Calibri Light" w:cs="Calibri Light"/>
              </w:rPr>
              <w:t xml:space="preserve"> </w:t>
            </w:r>
            <w:r w:rsidR="00B247E5">
              <w:rPr>
                <w:rFonts w:ascii="Calibri Light" w:hAnsi="Calibri Light" w:cs="Calibri Light"/>
              </w:rPr>
              <w:t>family or friends should encourage</w:t>
            </w:r>
            <w:r w:rsidR="00772576">
              <w:rPr>
                <w:rFonts w:ascii="Calibri Light" w:hAnsi="Calibri Light" w:cs="Calibri Light"/>
              </w:rPr>
              <w:t xml:space="preserve"> patients to exercise</w:t>
            </w:r>
            <w:r w:rsidRPr="00727C95">
              <w:rPr>
                <w:rFonts w:ascii="Calibri Light" w:hAnsi="Calibri Light" w:cs="Calibri Light"/>
              </w:rPr>
              <w:t xml:space="preserve"> during treatment</w:t>
            </w:r>
          </w:p>
        </w:tc>
        <w:tc>
          <w:tcPr>
            <w:tcW w:w="1984" w:type="dxa"/>
            <w:vAlign w:val="center"/>
          </w:tcPr>
          <w:p w14:paraId="459784A3" w14:textId="165C81C2" w:rsidR="005B297E" w:rsidRPr="00727C95" w:rsidRDefault="00BA6066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62 (50.8)</w:t>
            </w:r>
          </w:p>
        </w:tc>
        <w:tc>
          <w:tcPr>
            <w:tcW w:w="1985" w:type="dxa"/>
            <w:vAlign w:val="center"/>
          </w:tcPr>
          <w:p w14:paraId="60C83150" w14:textId="4A3B487C" w:rsidR="005B297E" w:rsidRPr="00727C95" w:rsidRDefault="00BA6066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54 (35.6)</w:t>
            </w:r>
          </w:p>
        </w:tc>
        <w:tc>
          <w:tcPr>
            <w:tcW w:w="1978" w:type="dxa"/>
            <w:vAlign w:val="center"/>
          </w:tcPr>
          <w:p w14:paraId="7B18AA91" w14:textId="46FB93FA" w:rsidR="005B297E" w:rsidRPr="00727C95" w:rsidRDefault="00BA6066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97 (</w:t>
            </w:r>
            <w:r w:rsidR="009348AC">
              <w:rPr>
                <w:rFonts w:ascii="Calibri Light" w:hAnsi="Calibri Light" w:cs="Calibri Light"/>
              </w:rPr>
              <w:t>13.</w:t>
            </w:r>
            <w:r>
              <w:rPr>
                <w:rFonts w:ascii="Calibri Light" w:hAnsi="Calibri Light" w:cs="Calibri Light"/>
              </w:rPr>
              <w:t>6)</w:t>
            </w:r>
          </w:p>
        </w:tc>
      </w:tr>
      <w:tr w:rsidR="005B297E" w:rsidRPr="00727C95" w14:paraId="458DAF1F" w14:textId="77777777" w:rsidTr="004F4FB8">
        <w:tc>
          <w:tcPr>
            <w:tcW w:w="3681" w:type="dxa"/>
          </w:tcPr>
          <w:p w14:paraId="50029897" w14:textId="6F89311D" w:rsidR="005B297E" w:rsidRPr="00727C95" w:rsidRDefault="00C572E4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 xml:space="preserve">In my opinion, </w:t>
            </w:r>
            <w:r w:rsidR="00FE1299" w:rsidRPr="00727C95">
              <w:rPr>
                <w:rFonts w:ascii="Calibri Light" w:hAnsi="Calibri Light" w:cs="Calibri Light"/>
              </w:rPr>
              <w:t>patients are capable to exercise during treatment</w:t>
            </w:r>
          </w:p>
        </w:tc>
        <w:tc>
          <w:tcPr>
            <w:tcW w:w="1984" w:type="dxa"/>
            <w:vAlign w:val="center"/>
          </w:tcPr>
          <w:p w14:paraId="0EA4A91B" w14:textId="20753097" w:rsidR="005B297E" w:rsidRPr="00727C95" w:rsidRDefault="008F3869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9</w:t>
            </w:r>
            <w:r w:rsidR="003E483A">
              <w:rPr>
                <w:rFonts w:ascii="Calibri Light" w:hAnsi="Calibri Light" w:cs="Calibri Light"/>
              </w:rPr>
              <w:t>4 (</w:t>
            </w:r>
            <w:r w:rsidR="00C855A9">
              <w:rPr>
                <w:rFonts w:ascii="Calibri Light" w:hAnsi="Calibri Light" w:cs="Calibri Light"/>
              </w:rPr>
              <w:t>2</w:t>
            </w:r>
            <w:r w:rsidR="004E1AA2">
              <w:rPr>
                <w:rFonts w:ascii="Calibri Light" w:hAnsi="Calibri Light" w:cs="Calibri Light"/>
              </w:rPr>
              <w:t>7.2)</w:t>
            </w:r>
          </w:p>
        </w:tc>
        <w:tc>
          <w:tcPr>
            <w:tcW w:w="1985" w:type="dxa"/>
            <w:vAlign w:val="center"/>
          </w:tcPr>
          <w:p w14:paraId="5DF838E3" w14:textId="411DBCE2" w:rsidR="005B297E" w:rsidRPr="00727C95" w:rsidRDefault="004E1AA2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416 (58.4)</w:t>
            </w:r>
          </w:p>
        </w:tc>
        <w:tc>
          <w:tcPr>
            <w:tcW w:w="1978" w:type="dxa"/>
            <w:vAlign w:val="center"/>
          </w:tcPr>
          <w:p w14:paraId="16AB52A1" w14:textId="75CEB1A2" w:rsidR="005B297E" w:rsidRPr="00727C95" w:rsidRDefault="004E1AA2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02 (</w:t>
            </w:r>
            <w:r w:rsidR="00C855A9">
              <w:rPr>
                <w:rFonts w:ascii="Calibri Light" w:hAnsi="Calibri Light" w:cs="Calibri Light"/>
              </w:rPr>
              <w:t>14.</w:t>
            </w:r>
            <w:r>
              <w:rPr>
                <w:rFonts w:ascii="Calibri Light" w:hAnsi="Calibri Light" w:cs="Calibri Light"/>
              </w:rPr>
              <w:t>3)</w:t>
            </w:r>
          </w:p>
        </w:tc>
      </w:tr>
      <w:tr w:rsidR="005B297E" w:rsidRPr="00727C95" w14:paraId="19D47040" w14:textId="77777777" w:rsidTr="004F4FB8">
        <w:tc>
          <w:tcPr>
            <w:tcW w:w="3681" w:type="dxa"/>
          </w:tcPr>
          <w:p w14:paraId="678420C9" w14:textId="73868686" w:rsidR="005B297E" w:rsidRPr="00727C95" w:rsidRDefault="00C572E4">
            <w:pPr>
              <w:rPr>
                <w:rFonts w:ascii="Calibri Light" w:hAnsi="Calibri Light" w:cs="Calibri Light"/>
              </w:rPr>
            </w:pPr>
            <w:r w:rsidRPr="00727C95">
              <w:rPr>
                <w:rFonts w:ascii="Calibri Light" w:hAnsi="Calibri Light" w:cs="Calibri Light"/>
              </w:rPr>
              <w:t xml:space="preserve">In my opinion, </w:t>
            </w:r>
            <w:r w:rsidR="00072E36" w:rsidRPr="00727C95">
              <w:rPr>
                <w:rFonts w:ascii="Calibri Light" w:hAnsi="Calibri Light" w:cs="Calibri Light"/>
              </w:rPr>
              <w:t>for patients is easy</w:t>
            </w:r>
            <w:r w:rsidR="00FE1299" w:rsidRPr="00727C95">
              <w:rPr>
                <w:rFonts w:ascii="Calibri Light" w:hAnsi="Calibri Light" w:cs="Calibri Light"/>
              </w:rPr>
              <w:t xml:space="preserve"> to exercise </w:t>
            </w:r>
            <w:r w:rsidRPr="00727C95">
              <w:rPr>
                <w:rFonts w:ascii="Calibri Light" w:hAnsi="Calibri Light" w:cs="Calibri Light"/>
              </w:rPr>
              <w:t>during treatment</w:t>
            </w:r>
          </w:p>
        </w:tc>
        <w:tc>
          <w:tcPr>
            <w:tcW w:w="1984" w:type="dxa"/>
            <w:vAlign w:val="center"/>
          </w:tcPr>
          <w:p w14:paraId="52EAA7C5" w14:textId="7EF08AF0" w:rsidR="005B297E" w:rsidRPr="00727C95" w:rsidRDefault="00F04627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66 (</w:t>
            </w:r>
            <w:r w:rsidR="00C855A9">
              <w:rPr>
                <w:rFonts w:ascii="Calibri Light" w:hAnsi="Calibri Light" w:cs="Calibri Light"/>
              </w:rPr>
              <w:t>9.</w:t>
            </w:r>
            <w:r>
              <w:rPr>
                <w:rFonts w:ascii="Calibri Light" w:hAnsi="Calibri Light" w:cs="Calibri Light"/>
              </w:rPr>
              <w:t>3)</w:t>
            </w:r>
          </w:p>
        </w:tc>
        <w:tc>
          <w:tcPr>
            <w:tcW w:w="1985" w:type="dxa"/>
            <w:vAlign w:val="center"/>
          </w:tcPr>
          <w:p w14:paraId="0F3307DC" w14:textId="2AD35212" w:rsidR="005B297E" w:rsidRPr="00727C95" w:rsidRDefault="00F04627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435 (61.3)</w:t>
            </w:r>
          </w:p>
        </w:tc>
        <w:tc>
          <w:tcPr>
            <w:tcW w:w="1978" w:type="dxa"/>
            <w:vAlign w:val="center"/>
          </w:tcPr>
          <w:p w14:paraId="33C14DDA" w14:textId="04C2B091" w:rsidR="005B297E" w:rsidRPr="00727C95" w:rsidRDefault="00F04627" w:rsidP="004F4FB8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09 (</w:t>
            </w:r>
            <w:r w:rsidR="00C855A9">
              <w:rPr>
                <w:rFonts w:ascii="Calibri Light" w:hAnsi="Calibri Light" w:cs="Calibri Light"/>
              </w:rPr>
              <w:t>29.4</w:t>
            </w:r>
            <w:r w:rsidR="006266D0">
              <w:rPr>
                <w:rFonts w:ascii="Calibri Light" w:hAnsi="Calibri Light" w:cs="Calibri Light"/>
              </w:rPr>
              <w:t>)</w:t>
            </w:r>
          </w:p>
        </w:tc>
      </w:tr>
    </w:tbl>
    <w:p w14:paraId="0A7AA313" w14:textId="77777777" w:rsidR="005B297E" w:rsidRDefault="005B297E"/>
    <w:p w14:paraId="23660CAB" w14:textId="77777777" w:rsidR="0070524F" w:rsidRDefault="0070524F"/>
    <w:p w14:paraId="3EA80EE4" w14:textId="77777777" w:rsidR="0070524F" w:rsidRDefault="0070524F"/>
    <w:p w14:paraId="2D3B56DD" w14:textId="77777777" w:rsidR="0070524F" w:rsidRDefault="0070524F"/>
    <w:p w14:paraId="4553AD37" w14:textId="77777777" w:rsidR="0070524F" w:rsidRDefault="0070524F"/>
    <w:p w14:paraId="5E465BF5" w14:textId="77777777" w:rsidR="0070524F" w:rsidRDefault="0070524F"/>
    <w:p w14:paraId="335CAEBF" w14:textId="77777777" w:rsidR="0070524F" w:rsidRDefault="0070524F"/>
    <w:p w14:paraId="2F85C1B7" w14:textId="77777777" w:rsidR="0070524F" w:rsidRDefault="0070524F"/>
    <w:p w14:paraId="7ED172CA" w14:textId="77777777" w:rsidR="0070524F" w:rsidRDefault="0070524F"/>
    <w:p w14:paraId="26CFE996" w14:textId="77777777" w:rsidR="0070524F" w:rsidRDefault="0070524F"/>
    <w:p w14:paraId="034E3334" w14:textId="77777777" w:rsidR="0070524F" w:rsidRDefault="0070524F"/>
    <w:p w14:paraId="5D3999BA" w14:textId="77777777" w:rsidR="0070524F" w:rsidRDefault="0070524F"/>
    <w:p w14:paraId="65800D50" w14:textId="77777777" w:rsidR="0070524F" w:rsidRDefault="0070524F"/>
    <w:p w14:paraId="12D14EEF" w14:textId="77777777" w:rsidR="0070524F" w:rsidRDefault="0070524F"/>
    <w:p w14:paraId="320DE1AD" w14:textId="77777777" w:rsidR="0070524F" w:rsidRDefault="0070524F"/>
    <w:p w14:paraId="2190430D" w14:textId="77777777" w:rsidR="0070524F" w:rsidRDefault="0070524F"/>
    <w:p w14:paraId="75D772E9" w14:textId="77777777" w:rsidR="0070524F" w:rsidRDefault="0070524F"/>
    <w:p w14:paraId="3A64C8DC" w14:textId="77777777" w:rsidR="0070524F" w:rsidRDefault="0070524F"/>
    <w:p w14:paraId="5600DB49" w14:textId="77777777" w:rsidR="0070524F" w:rsidRDefault="0070524F"/>
    <w:p w14:paraId="508509F5" w14:textId="4423B9A7" w:rsidR="00E16F22" w:rsidRDefault="0070524F">
      <w:r>
        <w:rPr>
          <w:rFonts w:ascii="Calibri Light" w:hAnsi="Calibri Light" w:cs="Calibri Light"/>
          <w:b/>
          <w:bCs/>
          <w:lang w:val="en-US"/>
        </w:rPr>
        <w:lastRenderedPageBreak/>
        <w:t xml:space="preserve">Table S9. </w:t>
      </w:r>
      <w:r w:rsidR="00CA3FF6">
        <w:rPr>
          <w:rFonts w:ascii="Calibri Light" w:hAnsi="Calibri Light" w:cs="Calibri Light"/>
          <w:lang w:val="en-US"/>
        </w:rPr>
        <w:t xml:space="preserve">The </w:t>
      </w:r>
      <w:r w:rsidR="00E469FC" w:rsidRPr="00E469FC">
        <w:rPr>
          <w:rFonts w:ascii="Calibri Light" w:hAnsi="Calibri Light" w:cs="Calibri Light"/>
          <w:lang w:val="en-US"/>
        </w:rPr>
        <w:t xml:space="preserve">percentage of </w:t>
      </w:r>
      <w:r w:rsidR="00CA3FF6">
        <w:rPr>
          <w:rFonts w:ascii="Calibri Light" w:hAnsi="Calibri Light" w:cs="Calibri Light"/>
          <w:lang w:val="en-US"/>
        </w:rPr>
        <w:t xml:space="preserve">active </w:t>
      </w:r>
      <w:r w:rsidR="00E469FC" w:rsidRPr="00E469FC">
        <w:rPr>
          <w:rFonts w:ascii="Calibri Light" w:hAnsi="Calibri Light" w:cs="Calibri Light"/>
          <w:lang w:val="en-US"/>
        </w:rPr>
        <w:t>patients with cancer</w:t>
      </w:r>
      <w:r w:rsidR="0015398B">
        <w:rPr>
          <w:rFonts w:ascii="Calibri Light" w:hAnsi="Calibri Light" w:cs="Calibri Light"/>
          <w:lang w:val="en-US"/>
        </w:rPr>
        <w:t xml:space="preserve"> </w:t>
      </w:r>
      <w:r w:rsidR="00E469FC" w:rsidRPr="00E469FC">
        <w:rPr>
          <w:rFonts w:ascii="Calibri Light" w:hAnsi="Calibri Light" w:cs="Calibri Light"/>
          <w:lang w:val="en-US"/>
        </w:rPr>
        <w:t>during treatment</w:t>
      </w:r>
      <w:r w:rsidR="00FC252D">
        <w:rPr>
          <w:rFonts w:ascii="Calibri Light" w:hAnsi="Calibri Light" w:cs="Calibri Light"/>
          <w:lang w:val="en-US"/>
        </w:rPr>
        <w:t xml:space="preserve"> </w:t>
      </w:r>
      <w:r w:rsidR="00E0166C">
        <w:rPr>
          <w:rFonts w:ascii="Calibri Light" w:hAnsi="Calibri Light" w:cs="Calibri Light"/>
          <w:lang w:val="en-US"/>
        </w:rPr>
        <w:t xml:space="preserve">according </w:t>
      </w:r>
      <w:r w:rsidR="00D43AFF">
        <w:rPr>
          <w:rFonts w:ascii="Calibri Light" w:hAnsi="Calibri Light" w:cs="Calibri Light"/>
          <w:lang w:val="en-US"/>
        </w:rPr>
        <w:t>to non</w:t>
      </w:r>
      <w:r w:rsidR="00291964">
        <w:rPr>
          <w:rFonts w:ascii="Calibri Light" w:hAnsi="Calibri Light" w:cs="Calibri Light"/>
          <w:lang w:val="en-US"/>
        </w:rPr>
        <w:t>-healthcare provider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E2EE4" w:rsidRPr="00E469FC" w14:paraId="40B0CD7F" w14:textId="77777777" w:rsidTr="00C27D37">
        <w:tc>
          <w:tcPr>
            <w:tcW w:w="4814" w:type="dxa"/>
          </w:tcPr>
          <w:p w14:paraId="6AC4F5AC" w14:textId="32A1BB2D" w:rsidR="001E2EE4" w:rsidRPr="000A7DC7" w:rsidRDefault="00291964" w:rsidP="0083421E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0A7DC7">
              <w:rPr>
                <w:rFonts w:ascii="Calibri Light" w:hAnsi="Calibri Light" w:cs="Calibri Light"/>
                <w:b/>
                <w:bCs/>
              </w:rPr>
              <w:t>Percentage of active patients</w:t>
            </w:r>
          </w:p>
        </w:tc>
        <w:tc>
          <w:tcPr>
            <w:tcW w:w="4814" w:type="dxa"/>
          </w:tcPr>
          <w:p w14:paraId="2111BDF3" w14:textId="464F9C94" w:rsidR="001E2EE4" w:rsidRPr="00E469FC" w:rsidRDefault="00291964" w:rsidP="00C27D3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>
              <w:rPr>
                <w:rFonts w:ascii="Calibri Light" w:hAnsi="Calibri Light" w:cs="Calibri Light"/>
                <w:b/>
                <w:bCs/>
              </w:rPr>
              <w:t>Responders (</w:t>
            </w:r>
            <w:r w:rsidR="001E2EE4" w:rsidRPr="00E469FC">
              <w:rPr>
                <w:rFonts w:ascii="Calibri Light" w:hAnsi="Calibri Light" w:cs="Calibri Light"/>
                <w:b/>
                <w:bCs/>
              </w:rPr>
              <w:t>%</w:t>
            </w:r>
            <w:r>
              <w:rPr>
                <w:rFonts w:ascii="Calibri Light" w:hAnsi="Calibri Light" w:cs="Calibri Light"/>
                <w:b/>
                <w:bCs/>
              </w:rPr>
              <w:t>)</w:t>
            </w:r>
          </w:p>
        </w:tc>
      </w:tr>
      <w:tr w:rsidR="001E2EE4" w:rsidRPr="00E469FC" w14:paraId="3ACF179F" w14:textId="77777777" w:rsidTr="00C27D37">
        <w:tc>
          <w:tcPr>
            <w:tcW w:w="4814" w:type="dxa"/>
          </w:tcPr>
          <w:p w14:paraId="59C86025" w14:textId="2E139E17" w:rsidR="001E2EE4" w:rsidRPr="00105F7D" w:rsidRDefault="00837B31" w:rsidP="0083421E">
            <w:pPr>
              <w:jc w:val="center"/>
              <w:rPr>
                <w:rFonts w:ascii="Calibri Light" w:hAnsi="Calibri Light" w:cs="Calibri Light"/>
              </w:rPr>
            </w:pPr>
            <w:r w:rsidRPr="00105F7D">
              <w:rPr>
                <w:rFonts w:ascii="Calibri Light" w:hAnsi="Calibri Light" w:cs="Calibri Light"/>
              </w:rPr>
              <w:t>&lt;20%</w:t>
            </w:r>
          </w:p>
        </w:tc>
        <w:tc>
          <w:tcPr>
            <w:tcW w:w="4814" w:type="dxa"/>
          </w:tcPr>
          <w:p w14:paraId="771D5191" w14:textId="5E9B940E" w:rsidR="001E2EE4" w:rsidRPr="00E469FC" w:rsidRDefault="0095434E" w:rsidP="00C27D37">
            <w:pPr>
              <w:jc w:val="center"/>
              <w:rPr>
                <w:rFonts w:ascii="Calibri Light" w:hAnsi="Calibri Light" w:cs="Calibri Light"/>
              </w:rPr>
            </w:pPr>
            <w:r w:rsidRPr="00E469FC">
              <w:rPr>
                <w:rFonts w:ascii="Calibri Light" w:hAnsi="Calibri Light" w:cs="Calibri Light"/>
              </w:rPr>
              <w:t>62.6</w:t>
            </w:r>
          </w:p>
        </w:tc>
      </w:tr>
      <w:tr w:rsidR="001E2EE4" w:rsidRPr="00E469FC" w14:paraId="4EB0A2C6" w14:textId="77777777" w:rsidTr="00C27D37">
        <w:tc>
          <w:tcPr>
            <w:tcW w:w="4814" w:type="dxa"/>
          </w:tcPr>
          <w:p w14:paraId="35C9F0A0" w14:textId="0EDDC225" w:rsidR="001E2EE4" w:rsidRPr="00105F7D" w:rsidRDefault="00837B31" w:rsidP="0083421E">
            <w:pPr>
              <w:jc w:val="center"/>
              <w:rPr>
                <w:rFonts w:ascii="Calibri Light" w:hAnsi="Calibri Light" w:cs="Calibri Light"/>
              </w:rPr>
            </w:pPr>
            <w:r w:rsidRPr="00105F7D">
              <w:rPr>
                <w:rFonts w:ascii="Calibri Light" w:hAnsi="Calibri Light" w:cs="Calibri Light"/>
              </w:rPr>
              <w:t>20-40%</w:t>
            </w:r>
          </w:p>
        </w:tc>
        <w:tc>
          <w:tcPr>
            <w:tcW w:w="4814" w:type="dxa"/>
          </w:tcPr>
          <w:p w14:paraId="1F20F701" w14:textId="68B5E06C" w:rsidR="001E2EE4" w:rsidRPr="00E469FC" w:rsidRDefault="0095434E" w:rsidP="00C27D37">
            <w:pPr>
              <w:jc w:val="center"/>
              <w:rPr>
                <w:rFonts w:ascii="Calibri Light" w:hAnsi="Calibri Light" w:cs="Calibri Light"/>
              </w:rPr>
            </w:pPr>
            <w:r w:rsidRPr="00E469FC">
              <w:rPr>
                <w:rFonts w:ascii="Calibri Light" w:hAnsi="Calibri Light" w:cs="Calibri Light"/>
              </w:rPr>
              <w:t>31.9</w:t>
            </w:r>
          </w:p>
        </w:tc>
      </w:tr>
      <w:tr w:rsidR="001E2EE4" w:rsidRPr="00E469FC" w14:paraId="7A8F6183" w14:textId="77777777" w:rsidTr="00C27D37">
        <w:tc>
          <w:tcPr>
            <w:tcW w:w="4814" w:type="dxa"/>
          </w:tcPr>
          <w:p w14:paraId="696175B8" w14:textId="561C0A35" w:rsidR="001E2EE4" w:rsidRPr="00105F7D" w:rsidRDefault="0095434E" w:rsidP="0083421E">
            <w:pPr>
              <w:jc w:val="center"/>
              <w:rPr>
                <w:rFonts w:ascii="Calibri Light" w:hAnsi="Calibri Light" w:cs="Calibri Light"/>
              </w:rPr>
            </w:pPr>
            <w:r w:rsidRPr="00105F7D">
              <w:rPr>
                <w:rFonts w:ascii="Calibri Light" w:hAnsi="Calibri Light" w:cs="Calibri Light"/>
              </w:rPr>
              <w:t>40-60%</w:t>
            </w:r>
          </w:p>
        </w:tc>
        <w:tc>
          <w:tcPr>
            <w:tcW w:w="4814" w:type="dxa"/>
          </w:tcPr>
          <w:p w14:paraId="5AEE1458" w14:textId="22F4B1E9" w:rsidR="001E2EE4" w:rsidRPr="00E469FC" w:rsidRDefault="00C27D37" w:rsidP="00C27D37">
            <w:pPr>
              <w:jc w:val="center"/>
              <w:rPr>
                <w:rFonts w:ascii="Calibri Light" w:hAnsi="Calibri Light" w:cs="Calibri Light"/>
              </w:rPr>
            </w:pPr>
            <w:r w:rsidRPr="00E469FC">
              <w:rPr>
                <w:rFonts w:ascii="Calibri Light" w:hAnsi="Calibri Light" w:cs="Calibri Light"/>
              </w:rPr>
              <w:t>4.5</w:t>
            </w:r>
          </w:p>
        </w:tc>
      </w:tr>
      <w:tr w:rsidR="001E2EE4" w:rsidRPr="00E469FC" w14:paraId="68C9BDD7" w14:textId="77777777" w:rsidTr="00C27D37">
        <w:tc>
          <w:tcPr>
            <w:tcW w:w="4814" w:type="dxa"/>
          </w:tcPr>
          <w:p w14:paraId="699CCDDB" w14:textId="6B19684B" w:rsidR="001E2EE4" w:rsidRPr="00105F7D" w:rsidRDefault="0095434E" w:rsidP="0083421E">
            <w:pPr>
              <w:jc w:val="center"/>
              <w:rPr>
                <w:rFonts w:ascii="Calibri Light" w:hAnsi="Calibri Light" w:cs="Calibri Light"/>
              </w:rPr>
            </w:pPr>
            <w:r w:rsidRPr="00105F7D">
              <w:rPr>
                <w:rFonts w:ascii="Calibri Light" w:hAnsi="Calibri Light" w:cs="Calibri Light"/>
              </w:rPr>
              <w:t>60-80%</w:t>
            </w:r>
          </w:p>
        </w:tc>
        <w:tc>
          <w:tcPr>
            <w:tcW w:w="4814" w:type="dxa"/>
          </w:tcPr>
          <w:p w14:paraId="3F9240B9" w14:textId="746AC12E" w:rsidR="001E2EE4" w:rsidRPr="00E469FC" w:rsidRDefault="00C27D37" w:rsidP="00C27D37">
            <w:pPr>
              <w:jc w:val="center"/>
              <w:rPr>
                <w:rFonts w:ascii="Calibri Light" w:hAnsi="Calibri Light" w:cs="Calibri Light"/>
              </w:rPr>
            </w:pPr>
            <w:r w:rsidRPr="00E469FC">
              <w:rPr>
                <w:rFonts w:ascii="Calibri Light" w:hAnsi="Calibri Light" w:cs="Calibri Light"/>
              </w:rPr>
              <w:t>0.6</w:t>
            </w:r>
          </w:p>
        </w:tc>
      </w:tr>
      <w:tr w:rsidR="001E2EE4" w:rsidRPr="00E469FC" w14:paraId="6C871173" w14:textId="77777777" w:rsidTr="00C27D37">
        <w:tc>
          <w:tcPr>
            <w:tcW w:w="4814" w:type="dxa"/>
          </w:tcPr>
          <w:p w14:paraId="1E84C9A2" w14:textId="062F3AE2" w:rsidR="001E2EE4" w:rsidRPr="00105F7D" w:rsidRDefault="0095434E" w:rsidP="0083421E">
            <w:pPr>
              <w:jc w:val="center"/>
              <w:rPr>
                <w:rFonts w:ascii="Calibri Light" w:hAnsi="Calibri Light" w:cs="Calibri Light"/>
              </w:rPr>
            </w:pPr>
            <w:r w:rsidRPr="00105F7D">
              <w:rPr>
                <w:rFonts w:ascii="Calibri Light" w:hAnsi="Calibri Light" w:cs="Calibri Light"/>
              </w:rPr>
              <w:t>&gt;80%</w:t>
            </w:r>
          </w:p>
        </w:tc>
        <w:tc>
          <w:tcPr>
            <w:tcW w:w="4814" w:type="dxa"/>
          </w:tcPr>
          <w:p w14:paraId="67380E3C" w14:textId="53723372" w:rsidR="001E2EE4" w:rsidRPr="00E469FC" w:rsidRDefault="00C27D37" w:rsidP="00C27D37">
            <w:pPr>
              <w:jc w:val="center"/>
              <w:rPr>
                <w:rFonts w:ascii="Calibri Light" w:hAnsi="Calibri Light" w:cs="Calibri Light"/>
              </w:rPr>
            </w:pPr>
            <w:r w:rsidRPr="00E469FC">
              <w:rPr>
                <w:rFonts w:ascii="Calibri Light" w:hAnsi="Calibri Light" w:cs="Calibri Light"/>
              </w:rPr>
              <w:t>0.6</w:t>
            </w:r>
          </w:p>
        </w:tc>
      </w:tr>
    </w:tbl>
    <w:p w14:paraId="3BCCD83B" w14:textId="0F5C9532" w:rsidR="00E16F22" w:rsidRDefault="00E16F22">
      <w:pPr>
        <w:sectPr w:rsidR="00E16F2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leGrid1"/>
        <w:tblpPr w:leftFromText="141" w:rightFromText="141" w:vertAnchor="text" w:horzAnchor="margin" w:tblpXSpec="center" w:tblpY="471"/>
        <w:tblW w:w="15386" w:type="dxa"/>
        <w:tblLook w:val="04A0" w:firstRow="1" w:lastRow="0" w:firstColumn="1" w:lastColumn="0" w:noHBand="0" w:noVBand="1"/>
      </w:tblPr>
      <w:tblGrid>
        <w:gridCol w:w="1919"/>
        <w:gridCol w:w="959"/>
        <w:gridCol w:w="960"/>
        <w:gridCol w:w="960"/>
        <w:gridCol w:w="963"/>
        <w:gridCol w:w="961"/>
        <w:gridCol w:w="963"/>
        <w:gridCol w:w="962"/>
        <w:gridCol w:w="962"/>
        <w:gridCol w:w="961"/>
        <w:gridCol w:w="963"/>
        <w:gridCol w:w="962"/>
        <w:gridCol w:w="962"/>
        <w:gridCol w:w="961"/>
        <w:gridCol w:w="962"/>
        <w:gridCol w:w="6"/>
      </w:tblGrid>
      <w:tr w:rsidR="00121AF8" w:rsidRPr="00121AF8" w14:paraId="67DACB4E" w14:textId="77777777" w:rsidTr="00121AF8">
        <w:trPr>
          <w:trHeight w:val="774"/>
        </w:trPr>
        <w:tc>
          <w:tcPr>
            <w:tcW w:w="1921" w:type="dxa"/>
            <w:vAlign w:val="center"/>
          </w:tcPr>
          <w:p w14:paraId="0734DF1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921" w:type="dxa"/>
            <w:gridSpan w:val="2"/>
            <w:vAlign w:val="center"/>
          </w:tcPr>
          <w:p w14:paraId="125F113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Exercise is beneficial</w:t>
            </w:r>
          </w:p>
        </w:tc>
        <w:tc>
          <w:tcPr>
            <w:tcW w:w="1924" w:type="dxa"/>
            <w:gridSpan w:val="2"/>
            <w:vAlign w:val="center"/>
          </w:tcPr>
          <w:p w14:paraId="6424CDC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Exercise is important</w:t>
            </w:r>
          </w:p>
        </w:tc>
        <w:tc>
          <w:tcPr>
            <w:tcW w:w="1924" w:type="dxa"/>
            <w:gridSpan w:val="2"/>
            <w:vAlign w:val="center"/>
          </w:tcPr>
          <w:p w14:paraId="72F7918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Exercise is safe</w:t>
            </w:r>
          </w:p>
        </w:tc>
        <w:tc>
          <w:tcPr>
            <w:tcW w:w="1924" w:type="dxa"/>
            <w:gridSpan w:val="2"/>
            <w:vAlign w:val="center"/>
          </w:tcPr>
          <w:p w14:paraId="1E97BFE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atients are able to exercise</w:t>
            </w:r>
          </w:p>
        </w:tc>
        <w:tc>
          <w:tcPr>
            <w:tcW w:w="1924" w:type="dxa"/>
            <w:gridSpan w:val="2"/>
            <w:vAlign w:val="center"/>
          </w:tcPr>
          <w:p w14:paraId="3EA9566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Oncologists should advise patients to exercise</w:t>
            </w:r>
          </w:p>
        </w:tc>
        <w:tc>
          <w:tcPr>
            <w:tcW w:w="1924" w:type="dxa"/>
            <w:gridSpan w:val="2"/>
            <w:vAlign w:val="center"/>
          </w:tcPr>
          <w:p w14:paraId="0165BA8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Family/friends should advise patients to exercise</w:t>
            </w:r>
          </w:p>
        </w:tc>
        <w:tc>
          <w:tcPr>
            <w:tcW w:w="1924" w:type="dxa"/>
            <w:gridSpan w:val="3"/>
            <w:vAlign w:val="center"/>
          </w:tcPr>
          <w:p w14:paraId="36B20E4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Exercising is easy for patients</w:t>
            </w:r>
          </w:p>
        </w:tc>
      </w:tr>
      <w:tr w:rsidR="00121AF8" w:rsidRPr="00121AF8" w14:paraId="113C14C4" w14:textId="77777777" w:rsidTr="00121AF8">
        <w:trPr>
          <w:gridAfter w:val="1"/>
          <w:wAfter w:w="6" w:type="dxa"/>
          <w:trHeight w:val="265"/>
        </w:trPr>
        <w:tc>
          <w:tcPr>
            <w:tcW w:w="1921" w:type="dxa"/>
            <w:vAlign w:val="center"/>
          </w:tcPr>
          <w:p w14:paraId="4FB64AE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0" w:type="dxa"/>
            <w:vAlign w:val="center"/>
          </w:tcPr>
          <w:p w14:paraId="1F64320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1" w:type="dxa"/>
            <w:vAlign w:val="center"/>
          </w:tcPr>
          <w:p w14:paraId="61E0BDB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1" w:type="dxa"/>
            <w:vAlign w:val="center"/>
          </w:tcPr>
          <w:p w14:paraId="05DA062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2" w:type="dxa"/>
            <w:vAlign w:val="center"/>
          </w:tcPr>
          <w:p w14:paraId="182A80E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1" w:type="dxa"/>
            <w:vAlign w:val="center"/>
          </w:tcPr>
          <w:p w14:paraId="31A0C28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2" w:type="dxa"/>
            <w:vAlign w:val="center"/>
          </w:tcPr>
          <w:p w14:paraId="7F53013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2" w:type="dxa"/>
            <w:vAlign w:val="center"/>
          </w:tcPr>
          <w:p w14:paraId="2E619A5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1" w:type="dxa"/>
            <w:vAlign w:val="center"/>
          </w:tcPr>
          <w:p w14:paraId="716A672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1" w:type="dxa"/>
            <w:vAlign w:val="center"/>
          </w:tcPr>
          <w:p w14:paraId="1A04067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2" w:type="dxa"/>
            <w:vAlign w:val="center"/>
          </w:tcPr>
          <w:p w14:paraId="27786E7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2" w:type="dxa"/>
            <w:vAlign w:val="center"/>
          </w:tcPr>
          <w:p w14:paraId="52330C1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1" w:type="dxa"/>
            <w:vAlign w:val="center"/>
          </w:tcPr>
          <w:p w14:paraId="0B63E36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  <w:tc>
          <w:tcPr>
            <w:tcW w:w="961" w:type="dxa"/>
            <w:vAlign w:val="center"/>
          </w:tcPr>
          <w:p w14:paraId="121731A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Β (SE)</w:t>
            </w:r>
          </w:p>
        </w:tc>
        <w:tc>
          <w:tcPr>
            <w:tcW w:w="962" w:type="dxa"/>
            <w:vAlign w:val="center"/>
          </w:tcPr>
          <w:p w14:paraId="1ED94BC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b/>
                <w:bCs/>
                <w:kern w:val="2"/>
                <w:sz w:val="20"/>
                <w:szCs w:val="20"/>
                <w:lang w:val="it-IT"/>
                <w14:ligatures w14:val="standardContextual"/>
              </w:rPr>
              <w:t>p-value</w:t>
            </w:r>
          </w:p>
        </w:tc>
      </w:tr>
      <w:tr w:rsidR="00121AF8" w:rsidRPr="00121AF8" w14:paraId="31982630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48F55B06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Gender</w:t>
            </w:r>
          </w:p>
        </w:tc>
        <w:tc>
          <w:tcPr>
            <w:tcW w:w="960" w:type="dxa"/>
            <w:vAlign w:val="center"/>
          </w:tcPr>
          <w:p w14:paraId="07B1DB6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D3A0F2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76408C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3B0E02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39424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54F683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25D293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B03282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3274B3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57D2C8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0E2350E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BE3776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60694B5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27C320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15E583E8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34FDCBA4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Female</w:t>
            </w:r>
          </w:p>
        </w:tc>
        <w:tc>
          <w:tcPr>
            <w:tcW w:w="960" w:type="dxa"/>
            <w:vAlign w:val="center"/>
          </w:tcPr>
          <w:p w14:paraId="077A220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7377488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225ED1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440525A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4826E8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AD627D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4C399A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4EE9A19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3E9BBA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8D0072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0FAF19C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4B7D442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FAD84D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5ECDBD5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7A14E386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210211D5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Male</w:t>
            </w:r>
          </w:p>
        </w:tc>
        <w:tc>
          <w:tcPr>
            <w:tcW w:w="960" w:type="dxa"/>
            <w:vAlign w:val="center"/>
          </w:tcPr>
          <w:p w14:paraId="6772D4D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2 (0.15)</w:t>
            </w:r>
          </w:p>
        </w:tc>
        <w:tc>
          <w:tcPr>
            <w:tcW w:w="961" w:type="dxa"/>
            <w:vAlign w:val="center"/>
          </w:tcPr>
          <w:p w14:paraId="3B5C52B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40</w:t>
            </w:r>
          </w:p>
        </w:tc>
        <w:tc>
          <w:tcPr>
            <w:tcW w:w="961" w:type="dxa"/>
            <w:vAlign w:val="center"/>
          </w:tcPr>
          <w:p w14:paraId="5FDDEDB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9 (0.15)</w:t>
            </w:r>
          </w:p>
        </w:tc>
        <w:tc>
          <w:tcPr>
            <w:tcW w:w="962" w:type="dxa"/>
            <w:vAlign w:val="center"/>
          </w:tcPr>
          <w:p w14:paraId="5FF4E73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55</w:t>
            </w:r>
          </w:p>
        </w:tc>
        <w:tc>
          <w:tcPr>
            <w:tcW w:w="961" w:type="dxa"/>
            <w:vAlign w:val="center"/>
          </w:tcPr>
          <w:p w14:paraId="5156CDC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4 (0.14)</w:t>
            </w:r>
          </w:p>
        </w:tc>
        <w:tc>
          <w:tcPr>
            <w:tcW w:w="962" w:type="dxa"/>
            <w:vAlign w:val="center"/>
          </w:tcPr>
          <w:p w14:paraId="0A20DF8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0</w:t>
            </w:r>
          </w:p>
        </w:tc>
        <w:tc>
          <w:tcPr>
            <w:tcW w:w="962" w:type="dxa"/>
            <w:vAlign w:val="center"/>
          </w:tcPr>
          <w:p w14:paraId="2A2BF32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6 (0.13)</w:t>
            </w:r>
          </w:p>
        </w:tc>
        <w:tc>
          <w:tcPr>
            <w:tcW w:w="961" w:type="dxa"/>
            <w:vAlign w:val="center"/>
          </w:tcPr>
          <w:p w14:paraId="731C8A2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67</w:t>
            </w:r>
          </w:p>
        </w:tc>
        <w:tc>
          <w:tcPr>
            <w:tcW w:w="961" w:type="dxa"/>
            <w:vAlign w:val="center"/>
          </w:tcPr>
          <w:p w14:paraId="28EC78E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2 (0.14)</w:t>
            </w:r>
          </w:p>
        </w:tc>
        <w:tc>
          <w:tcPr>
            <w:tcW w:w="962" w:type="dxa"/>
            <w:vAlign w:val="center"/>
          </w:tcPr>
          <w:p w14:paraId="12E6BFB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40</w:t>
            </w:r>
          </w:p>
        </w:tc>
        <w:tc>
          <w:tcPr>
            <w:tcW w:w="962" w:type="dxa"/>
            <w:vAlign w:val="center"/>
          </w:tcPr>
          <w:p w14:paraId="3956614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2 (0.15)</w:t>
            </w:r>
          </w:p>
        </w:tc>
        <w:tc>
          <w:tcPr>
            <w:tcW w:w="961" w:type="dxa"/>
            <w:vAlign w:val="center"/>
          </w:tcPr>
          <w:p w14:paraId="41DE62F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42</w:t>
            </w:r>
          </w:p>
        </w:tc>
        <w:tc>
          <w:tcPr>
            <w:tcW w:w="961" w:type="dxa"/>
            <w:vAlign w:val="center"/>
          </w:tcPr>
          <w:p w14:paraId="0B8781D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1 (0.12)</w:t>
            </w:r>
          </w:p>
        </w:tc>
        <w:tc>
          <w:tcPr>
            <w:tcW w:w="962" w:type="dxa"/>
            <w:vAlign w:val="center"/>
          </w:tcPr>
          <w:p w14:paraId="688CBBF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2</w:t>
            </w:r>
          </w:p>
        </w:tc>
      </w:tr>
      <w:tr w:rsidR="00121AF8" w:rsidRPr="00121AF8" w14:paraId="5D445F45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0E698D3C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Age</w:t>
            </w:r>
          </w:p>
        </w:tc>
        <w:tc>
          <w:tcPr>
            <w:tcW w:w="960" w:type="dxa"/>
            <w:vAlign w:val="center"/>
          </w:tcPr>
          <w:p w14:paraId="025BEC8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B8D8D3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06F948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3A2FC0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EAC713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880137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4767BF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07E892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15F54B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1428E6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15E168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192A94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274A00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F2BC57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6A7CF841" w14:textId="77777777" w:rsidTr="00121AF8">
        <w:trPr>
          <w:gridAfter w:val="1"/>
          <w:wAfter w:w="6" w:type="dxa"/>
          <w:trHeight w:val="265"/>
        </w:trPr>
        <w:tc>
          <w:tcPr>
            <w:tcW w:w="1921" w:type="dxa"/>
            <w:vAlign w:val="center"/>
          </w:tcPr>
          <w:p w14:paraId="2307CB83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≤ 39</w:t>
            </w:r>
          </w:p>
        </w:tc>
        <w:tc>
          <w:tcPr>
            <w:tcW w:w="960" w:type="dxa"/>
            <w:vAlign w:val="center"/>
          </w:tcPr>
          <w:p w14:paraId="7D17143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796F619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0FFAF0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2BE9886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3923163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1216F47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5AC9E6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1A46430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485C99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B94921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DB507B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64F6F53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12B109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1C28F64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5F031AA8" w14:textId="77777777" w:rsidTr="00121AF8">
        <w:trPr>
          <w:gridAfter w:val="1"/>
          <w:wAfter w:w="6" w:type="dxa"/>
          <w:trHeight w:val="505"/>
        </w:trPr>
        <w:tc>
          <w:tcPr>
            <w:tcW w:w="1921" w:type="dxa"/>
            <w:vAlign w:val="center"/>
          </w:tcPr>
          <w:p w14:paraId="574CB61F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&gt; 39</w:t>
            </w:r>
          </w:p>
        </w:tc>
        <w:tc>
          <w:tcPr>
            <w:tcW w:w="960" w:type="dxa"/>
            <w:vAlign w:val="center"/>
          </w:tcPr>
          <w:p w14:paraId="34F39B4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4</w:t>
            </w:r>
          </w:p>
          <w:p w14:paraId="0099C33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1" w:type="dxa"/>
            <w:vAlign w:val="center"/>
          </w:tcPr>
          <w:p w14:paraId="25E32AE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5</w:t>
            </w:r>
          </w:p>
        </w:tc>
        <w:tc>
          <w:tcPr>
            <w:tcW w:w="961" w:type="dxa"/>
            <w:vAlign w:val="center"/>
          </w:tcPr>
          <w:p w14:paraId="16F2183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4</w:t>
            </w:r>
          </w:p>
          <w:p w14:paraId="6098E19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6412747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4</w:t>
            </w:r>
          </w:p>
        </w:tc>
        <w:tc>
          <w:tcPr>
            <w:tcW w:w="961" w:type="dxa"/>
            <w:vAlign w:val="center"/>
          </w:tcPr>
          <w:p w14:paraId="330AFA4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7</w:t>
            </w:r>
          </w:p>
          <w:p w14:paraId="472F879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2" w:type="dxa"/>
            <w:vAlign w:val="center"/>
          </w:tcPr>
          <w:p w14:paraId="0570E4D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60</w:t>
            </w:r>
          </w:p>
        </w:tc>
        <w:tc>
          <w:tcPr>
            <w:tcW w:w="962" w:type="dxa"/>
            <w:vAlign w:val="center"/>
          </w:tcPr>
          <w:p w14:paraId="570744F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2</w:t>
            </w:r>
          </w:p>
          <w:p w14:paraId="4CEEDC6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3)</w:t>
            </w:r>
          </w:p>
        </w:tc>
        <w:tc>
          <w:tcPr>
            <w:tcW w:w="961" w:type="dxa"/>
            <w:vAlign w:val="center"/>
          </w:tcPr>
          <w:p w14:paraId="028944B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6</w:t>
            </w:r>
          </w:p>
        </w:tc>
        <w:tc>
          <w:tcPr>
            <w:tcW w:w="961" w:type="dxa"/>
            <w:vAlign w:val="center"/>
          </w:tcPr>
          <w:p w14:paraId="671ED5C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1</w:t>
            </w:r>
          </w:p>
          <w:p w14:paraId="24FC52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2" w:type="dxa"/>
            <w:vAlign w:val="center"/>
          </w:tcPr>
          <w:p w14:paraId="7EFC420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9</w:t>
            </w:r>
          </w:p>
        </w:tc>
        <w:tc>
          <w:tcPr>
            <w:tcW w:w="962" w:type="dxa"/>
            <w:vAlign w:val="center"/>
          </w:tcPr>
          <w:p w14:paraId="2E7D496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9</w:t>
            </w:r>
          </w:p>
          <w:p w14:paraId="1775C5D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1" w:type="dxa"/>
            <w:vAlign w:val="center"/>
          </w:tcPr>
          <w:p w14:paraId="1C349A2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0</w:t>
            </w:r>
          </w:p>
        </w:tc>
        <w:tc>
          <w:tcPr>
            <w:tcW w:w="961" w:type="dxa"/>
            <w:vAlign w:val="center"/>
          </w:tcPr>
          <w:p w14:paraId="2909E4F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6</w:t>
            </w:r>
          </w:p>
          <w:p w14:paraId="7BA0BC2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2)</w:t>
            </w:r>
          </w:p>
        </w:tc>
        <w:tc>
          <w:tcPr>
            <w:tcW w:w="962" w:type="dxa"/>
            <w:vAlign w:val="center"/>
          </w:tcPr>
          <w:p w14:paraId="6060074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3</w:t>
            </w:r>
          </w:p>
        </w:tc>
      </w:tr>
      <w:tr w:rsidR="00121AF8" w:rsidRPr="00121AF8" w14:paraId="49111D34" w14:textId="77777777" w:rsidTr="00121AF8">
        <w:trPr>
          <w:gridAfter w:val="1"/>
          <w:wAfter w:w="6" w:type="dxa"/>
          <w:trHeight w:val="265"/>
        </w:trPr>
        <w:tc>
          <w:tcPr>
            <w:tcW w:w="1921" w:type="dxa"/>
            <w:vAlign w:val="center"/>
          </w:tcPr>
          <w:p w14:paraId="15229B44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gion</w:t>
            </w:r>
          </w:p>
        </w:tc>
        <w:tc>
          <w:tcPr>
            <w:tcW w:w="960" w:type="dxa"/>
            <w:vAlign w:val="center"/>
          </w:tcPr>
          <w:p w14:paraId="6BAB395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2C2F2C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BE89D0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5DCDC2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4F5958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C758CE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4ABF46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3CBF5F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2A73FB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5446AE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CC52F4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3B4769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D363B9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49A288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5DB56934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309A3825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North</w:t>
            </w:r>
          </w:p>
        </w:tc>
        <w:tc>
          <w:tcPr>
            <w:tcW w:w="960" w:type="dxa"/>
            <w:vAlign w:val="center"/>
          </w:tcPr>
          <w:p w14:paraId="2768BEA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7866027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C7AC46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0CCED1B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550D31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8BE0EB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E48414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64FDFC3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EC2A54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0C4B449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E93773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3A51B72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6BEC06C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58CD795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60B009D4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1391E53B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Central-South</w:t>
            </w:r>
          </w:p>
        </w:tc>
        <w:tc>
          <w:tcPr>
            <w:tcW w:w="960" w:type="dxa"/>
            <w:vAlign w:val="center"/>
          </w:tcPr>
          <w:p w14:paraId="5F13CD2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2</w:t>
            </w:r>
          </w:p>
          <w:p w14:paraId="15B1CD9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9)</w:t>
            </w:r>
          </w:p>
        </w:tc>
        <w:tc>
          <w:tcPr>
            <w:tcW w:w="961" w:type="dxa"/>
            <w:vAlign w:val="center"/>
          </w:tcPr>
          <w:p w14:paraId="61283E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6</w:t>
            </w:r>
          </w:p>
        </w:tc>
        <w:tc>
          <w:tcPr>
            <w:tcW w:w="961" w:type="dxa"/>
            <w:vAlign w:val="center"/>
          </w:tcPr>
          <w:p w14:paraId="5FF8FDC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4</w:t>
            </w:r>
          </w:p>
          <w:p w14:paraId="6E2CF5C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20)</w:t>
            </w:r>
          </w:p>
        </w:tc>
        <w:tc>
          <w:tcPr>
            <w:tcW w:w="962" w:type="dxa"/>
            <w:vAlign w:val="center"/>
          </w:tcPr>
          <w:p w14:paraId="4DDE243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49</w:t>
            </w:r>
          </w:p>
        </w:tc>
        <w:tc>
          <w:tcPr>
            <w:tcW w:w="961" w:type="dxa"/>
            <w:vAlign w:val="center"/>
          </w:tcPr>
          <w:p w14:paraId="5E1F558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7</w:t>
            </w:r>
          </w:p>
          <w:p w14:paraId="7320DAD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8)</w:t>
            </w:r>
          </w:p>
        </w:tc>
        <w:tc>
          <w:tcPr>
            <w:tcW w:w="962" w:type="dxa"/>
            <w:vAlign w:val="center"/>
          </w:tcPr>
          <w:p w14:paraId="4E77FF7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5</w:t>
            </w:r>
          </w:p>
        </w:tc>
        <w:tc>
          <w:tcPr>
            <w:tcW w:w="962" w:type="dxa"/>
            <w:vAlign w:val="center"/>
          </w:tcPr>
          <w:p w14:paraId="6C9022D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5</w:t>
            </w:r>
          </w:p>
          <w:p w14:paraId="70965FA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8)</w:t>
            </w:r>
          </w:p>
        </w:tc>
        <w:tc>
          <w:tcPr>
            <w:tcW w:w="961" w:type="dxa"/>
            <w:vAlign w:val="center"/>
          </w:tcPr>
          <w:p w14:paraId="53E1AFE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4</w:t>
            </w:r>
          </w:p>
        </w:tc>
        <w:tc>
          <w:tcPr>
            <w:tcW w:w="961" w:type="dxa"/>
            <w:vAlign w:val="center"/>
          </w:tcPr>
          <w:p w14:paraId="1425864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1</w:t>
            </w:r>
          </w:p>
          <w:p w14:paraId="7E9D6AC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9)</w:t>
            </w:r>
          </w:p>
        </w:tc>
        <w:tc>
          <w:tcPr>
            <w:tcW w:w="962" w:type="dxa"/>
            <w:vAlign w:val="center"/>
          </w:tcPr>
          <w:p w14:paraId="7816EA8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7</w:t>
            </w:r>
          </w:p>
        </w:tc>
        <w:tc>
          <w:tcPr>
            <w:tcW w:w="962" w:type="dxa"/>
            <w:vAlign w:val="center"/>
          </w:tcPr>
          <w:p w14:paraId="222F1AF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5</w:t>
            </w:r>
          </w:p>
          <w:p w14:paraId="042AA0A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20)</w:t>
            </w:r>
          </w:p>
        </w:tc>
        <w:tc>
          <w:tcPr>
            <w:tcW w:w="961" w:type="dxa"/>
            <w:vAlign w:val="center"/>
          </w:tcPr>
          <w:p w14:paraId="726199C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81</w:t>
            </w:r>
          </w:p>
        </w:tc>
        <w:tc>
          <w:tcPr>
            <w:tcW w:w="961" w:type="dxa"/>
            <w:vAlign w:val="center"/>
          </w:tcPr>
          <w:p w14:paraId="25555E3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52</w:t>
            </w:r>
          </w:p>
          <w:p w14:paraId="570BD4E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6)</w:t>
            </w:r>
          </w:p>
        </w:tc>
        <w:tc>
          <w:tcPr>
            <w:tcW w:w="962" w:type="dxa"/>
            <w:vAlign w:val="center"/>
          </w:tcPr>
          <w:p w14:paraId="7BF4280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02</w:t>
            </w:r>
          </w:p>
        </w:tc>
      </w:tr>
      <w:tr w:rsidR="00121AF8" w:rsidRPr="00121AF8" w14:paraId="13F829EE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5C75E4E7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Occupation</w:t>
            </w:r>
          </w:p>
        </w:tc>
        <w:tc>
          <w:tcPr>
            <w:tcW w:w="960" w:type="dxa"/>
            <w:vAlign w:val="center"/>
          </w:tcPr>
          <w:p w14:paraId="31DB586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6DBED4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E2B29B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8EC38A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946638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C649A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A8E522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0F3BA8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147A4A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483C1A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DA9059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848A80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6621E1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D28DEC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7C7BDED8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326D3F91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No</w:t>
            </w:r>
          </w:p>
        </w:tc>
        <w:tc>
          <w:tcPr>
            <w:tcW w:w="960" w:type="dxa"/>
            <w:vAlign w:val="center"/>
          </w:tcPr>
          <w:p w14:paraId="242C68A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56B8AE3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600F12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D30A90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ED16A6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42EBCAC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AD0357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50A1423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5764C9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664119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802DF0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613343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6B7EA7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58A9931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11D6A650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37210559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Yes</w:t>
            </w:r>
          </w:p>
        </w:tc>
        <w:tc>
          <w:tcPr>
            <w:tcW w:w="960" w:type="dxa"/>
            <w:vAlign w:val="center"/>
          </w:tcPr>
          <w:p w14:paraId="08D6EAF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1</w:t>
            </w:r>
          </w:p>
          <w:p w14:paraId="3801ECF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1" w:type="dxa"/>
            <w:vAlign w:val="center"/>
          </w:tcPr>
          <w:p w14:paraId="3CEB84C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9</w:t>
            </w:r>
          </w:p>
        </w:tc>
        <w:tc>
          <w:tcPr>
            <w:tcW w:w="961" w:type="dxa"/>
            <w:vAlign w:val="center"/>
          </w:tcPr>
          <w:p w14:paraId="3251E57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1</w:t>
            </w:r>
          </w:p>
          <w:p w14:paraId="0ADBF26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32EEFE6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3</w:t>
            </w:r>
          </w:p>
        </w:tc>
        <w:tc>
          <w:tcPr>
            <w:tcW w:w="961" w:type="dxa"/>
            <w:vAlign w:val="center"/>
          </w:tcPr>
          <w:p w14:paraId="15A3B7D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4</w:t>
            </w:r>
          </w:p>
          <w:p w14:paraId="44CFE8C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2" w:type="dxa"/>
            <w:vAlign w:val="center"/>
          </w:tcPr>
          <w:p w14:paraId="7721ECF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77</w:t>
            </w:r>
          </w:p>
        </w:tc>
        <w:tc>
          <w:tcPr>
            <w:tcW w:w="962" w:type="dxa"/>
            <w:vAlign w:val="center"/>
          </w:tcPr>
          <w:p w14:paraId="6B8B9A7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9</w:t>
            </w:r>
          </w:p>
          <w:p w14:paraId="65B0A03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3)</w:t>
            </w:r>
          </w:p>
        </w:tc>
        <w:tc>
          <w:tcPr>
            <w:tcW w:w="961" w:type="dxa"/>
            <w:vAlign w:val="center"/>
          </w:tcPr>
          <w:p w14:paraId="43FF3C9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51</w:t>
            </w:r>
          </w:p>
        </w:tc>
        <w:tc>
          <w:tcPr>
            <w:tcW w:w="961" w:type="dxa"/>
            <w:vAlign w:val="center"/>
          </w:tcPr>
          <w:p w14:paraId="31C53CA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1</w:t>
            </w:r>
          </w:p>
          <w:p w14:paraId="76B5E3C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3AEF6FA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5</w:t>
            </w:r>
          </w:p>
        </w:tc>
        <w:tc>
          <w:tcPr>
            <w:tcW w:w="962" w:type="dxa"/>
            <w:vAlign w:val="center"/>
          </w:tcPr>
          <w:p w14:paraId="0E9C36C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2</w:t>
            </w:r>
          </w:p>
          <w:p w14:paraId="19ED946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1" w:type="dxa"/>
            <w:vAlign w:val="center"/>
          </w:tcPr>
          <w:p w14:paraId="4A6425A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1</w:t>
            </w:r>
          </w:p>
        </w:tc>
        <w:tc>
          <w:tcPr>
            <w:tcW w:w="961" w:type="dxa"/>
            <w:vAlign w:val="center"/>
          </w:tcPr>
          <w:p w14:paraId="7F04CAB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6</w:t>
            </w:r>
          </w:p>
          <w:p w14:paraId="75E1828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3)</w:t>
            </w:r>
          </w:p>
        </w:tc>
        <w:tc>
          <w:tcPr>
            <w:tcW w:w="962" w:type="dxa"/>
            <w:vAlign w:val="center"/>
          </w:tcPr>
          <w:p w14:paraId="675A64B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61</w:t>
            </w:r>
          </w:p>
        </w:tc>
      </w:tr>
      <w:tr w:rsidR="00121AF8" w:rsidRPr="00121AF8" w14:paraId="5F642B8B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72B6F8C4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Perceived income adequacy</w:t>
            </w:r>
          </w:p>
        </w:tc>
        <w:tc>
          <w:tcPr>
            <w:tcW w:w="960" w:type="dxa"/>
            <w:vAlign w:val="center"/>
          </w:tcPr>
          <w:p w14:paraId="70726FC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1366FB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068C4A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E4C25C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A526CE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3729C94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91C0C2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40A053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F76BD7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94E3CD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980E51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0E0727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6D93853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F6B388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20D98DFD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20E75C8C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Inadequate</w:t>
            </w:r>
          </w:p>
        </w:tc>
        <w:tc>
          <w:tcPr>
            <w:tcW w:w="960" w:type="dxa"/>
            <w:vAlign w:val="center"/>
          </w:tcPr>
          <w:p w14:paraId="66D633A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4288BB3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282877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492D3D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FD4C3A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2061D50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4352ED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6753307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D774C2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4B2395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44F3E3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0F11810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D8F5E8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702A465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564E0A33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5528EBAA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Adequate</w:t>
            </w:r>
          </w:p>
        </w:tc>
        <w:tc>
          <w:tcPr>
            <w:tcW w:w="960" w:type="dxa"/>
            <w:vAlign w:val="center"/>
          </w:tcPr>
          <w:p w14:paraId="1DE5C0E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8</w:t>
            </w:r>
          </w:p>
          <w:p w14:paraId="1226708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1" w:type="dxa"/>
            <w:vAlign w:val="center"/>
          </w:tcPr>
          <w:p w14:paraId="67B8BD1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59</w:t>
            </w:r>
          </w:p>
        </w:tc>
        <w:tc>
          <w:tcPr>
            <w:tcW w:w="961" w:type="dxa"/>
            <w:vAlign w:val="center"/>
          </w:tcPr>
          <w:p w14:paraId="353C175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7</w:t>
            </w:r>
          </w:p>
          <w:p w14:paraId="5D575C1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7B7493C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6</w:t>
            </w:r>
          </w:p>
        </w:tc>
        <w:tc>
          <w:tcPr>
            <w:tcW w:w="961" w:type="dxa"/>
            <w:vAlign w:val="center"/>
          </w:tcPr>
          <w:p w14:paraId="425626B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6</w:t>
            </w:r>
          </w:p>
          <w:p w14:paraId="7E170F4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2" w:type="dxa"/>
            <w:vAlign w:val="center"/>
          </w:tcPr>
          <w:p w14:paraId="55B1A20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64</w:t>
            </w:r>
          </w:p>
        </w:tc>
        <w:tc>
          <w:tcPr>
            <w:tcW w:w="962" w:type="dxa"/>
            <w:vAlign w:val="center"/>
          </w:tcPr>
          <w:p w14:paraId="1AA1F05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5</w:t>
            </w:r>
          </w:p>
          <w:p w14:paraId="518DEE8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3)</w:t>
            </w:r>
          </w:p>
        </w:tc>
        <w:tc>
          <w:tcPr>
            <w:tcW w:w="961" w:type="dxa"/>
            <w:vAlign w:val="center"/>
          </w:tcPr>
          <w:p w14:paraId="4D03ADD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69</w:t>
            </w:r>
          </w:p>
        </w:tc>
        <w:tc>
          <w:tcPr>
            <w:tcW w:w="961" w:type="dxa"/>
            <w:vAlign w:val="center"/>
          </w:tcPr>
          <w:p w14:paraId="21310F4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5</w:t>
            </w:r>
          </w:p>
          <w:p w14:paraId="722438D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2" w:type="dxa"/>
            <w:vAlign w:val="center"/>
          </w:tcPr>
          <w:p w14:paraId="72A64BD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9</w:t>
            </w:r>
          </w:p>
        </w:tc>
        <w:tc>
          <w:tcPr>
            <w:tcW w:w="962" w:type="dxa"/>
            <w:vAlign w:val="center"/>
          </w:tcPr>
          <w:p w14:paraId="70B8D4D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3</w:t>
            </w:r>
          </w:p>
          <w:p w14:paraId="7DC9420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1" w:type="dxa"/>
            <w:vAlign w:val="center"/>
          </w:tcPr>
          <w:p w14:paraId="2CF7A46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7</w:t>
            </w:r>
          </w:p>
        </w:tc>
        <w:tc>
          <w:tcPr>
            <w:tcW w:w="961" w:type="dxa"/>
            <w:vAlign w:val="center"/>
          </w:tcPr>
          <w:p w14:paraId="336A8F0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5</w:t>
            </w:r>
          </w:p>
          <w:p w14:paraId="19FE05A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2)</w:t>
            </w:r>
          </w:p>
        </w:tc>
        <w:tc>
          <w:tcPr>
            <w:tcW w:w="962" w:type="dxa"/>
            <w:vAlign w:val="center"/>
          </w:tcPr>
          <w:p w14:paraId="412C29D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2</w:t>
            </w:r>
          </w:p>
        </w:tc>
      </w:tr>
      <w:tr w:rsidR="00121AF8" w:rsidRPr="00121AF8" w14:paraId="5A2FBE21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0AEA325A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Current/prior cancer diagnosis</w:t>
            </w:r>
          </w:p>
        </w:tc>
        <w:tc>
          <w:tcPr>
            <w:tcW w:w="960" w:type="dxa"/>
            <w:vAlign w:val="center"/>
          </w:tcPr>
          <w:p w14:paraId="559A68C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FB2A27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30E7E1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E0875F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5A3AD9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346B6A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1AD9B46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2CEAB2C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2DA451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4A98EB9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7935CE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B5F90E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3C462A2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ACD1F1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5311D22E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749DD81E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No</w:t>
            </w:r>
          </w:p>
        </w:tc>
        <w:tc>
          <w:tcPr>
            <w:tcW w:w="960" w:type="dxa"/>
            <w:vAlign w:val="center"/>
          </w:tcPr>
          <w:p w14:paraId="6678F8D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49EE8F4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FFC058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26C678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73CD7AD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2CED81A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E94133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01B261F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336484D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249E71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833D8F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5817539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1EFD71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91AC55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2F978F4F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6DB9094C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Yes</w:t>
            </w:r>
          </w:p>
        </w:tc>
        <w:tc>
          <w:tcPr>
            <w:tcW w:w="960" w:type="dxa"/>
            <w:vAlign w:val="center"/>
          </w:tcPr>
          <w:p w14:paraId="6EA6999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26</w:t>
            </w:r>
          </w:p>
          <w:p w14:paraId="085F7F7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20)</w:t>
            </w:r>
          </w:p>
        </w:tc>
        <w:tc>
          <w:tcPr>
            <w:tcW w:w="961" w:type="dxa"/>
            <w:vAlign w:val="center"/>
          </w:tcPr>
          <w:p w14:paraId="52AAB07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9</w:t>
            </w:r>
          </w:p>
        </w:tc>
        <w:tc>
          <w:tcPr>
            <w:tcW w:w="961" w:type="dxa"/>
            <w:vAlign w:val="center"/>
          </w:tcPr>
          <w:p w14:paraId="79404E5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25</w:t>
            </w:r>
          </w:p>
          <w:p w14:paraId="330B727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20)</w:t>
            </w:r>
          </w:p>
        </w:tc>
        <w:tc>
          <w:tcPr>
            <w:tcW w:w="962" w:type="dxa"/>
            <w:vAlign w:val="center"/>
          </w:tcPr>
          <w:p w14:paraId="59343FD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0</w:t>
            </w:r>
          </w:p>
        </w:tc>
        <w:tc>
          <w:tcPr>
            <w:tcW w:w="961" w:type="dxa"/>
            <w:vAlign w:val="center"/>
          </w:tcPr>
          <w:p w14:paraId="4481DC7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03</w:t>
            </w:r>
          </w:p>
          <w:p w14:paraId="44F2C3E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8)</w:t>
            </w:r>
          </w:p>
        </w:tc>
        <w:tc>
          <w:tcPr>
            <w:tcW w:w="962" w:type="dxa"/>
            <w:vAlign w:val="center"/>
          </w:tcPr>
          <w:p w14:paraId="305146A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88</w:t>
            </w:r>
          </w:p>
        </w:tc>
        <w:tc>
          <w:tcPr>
            <w:tcW w:w="962" w:type="dxa"/>
            <w:vAlign w:val="center"/>
          </w:tcPr>
          <w:p w14:paraId="390FA20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12</w:t>
            </w:r>
          </w:p>
          <w:p w14:paraId="27C78C9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8)</w:t>
            </w:r>
          </w:p>
        </w:tc>
        <w:tc>
          <w:tcPr>
            <w:tcW w:w="961" w:type="dxa"/>
            <w:vAlign w:val="center"/>
          </w:tcPr>
          <w:p w14:paraId="2D69FAA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51</w:t>
            </w:r>
          </w:p>
        </w:tc>
        <w:tc>
          <w:tcPr>
            <w:tcW w:w="961" w:type="dxa"/>
            <w:vAlign w:val="center"/>
          </w:tcPr>
          <w:p w14:paraId="55C1215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-0.23</w:t>
            </w:r>
          </w:p>
          <w:p w14:paraId="6D2A116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9)</w:t>
            </w:r>
          </w:p>
        </w:tc>
        <w:tc>
          <w:tcPr>
            <w:tcW w:w="962" w:type="dxa"/>
            <w:vAlign w:val="center"/>
          </w:tcPr>
          <w:p w14:paraId="01EA78B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4</w:t>
            </w:r>
          </w:p>
        </w:tc>
        <w:tc>
          <w:tcPr>
            <w:tcW w:w="962" w:type="dxa"/>
            <w:vAlign w:val="center"/>
          </w:tcPr>
          <w:p w14:paraId="1B266F6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1</w:t>
            </w:r>
          </w:p>
          <w:p w14:paraId="2C8BC71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20)</w:t>
            </w:r>
          </w:p>
        </w:tc>
        <w:tc>
          <w:tcPr>
            <w:tcW w:w="961" w:type="dxa"/>
            <w:vAlign w:val="center"/>
          </w:tcPr>
          <w:p w14:paraId="0961889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99</w:t>
            </w:r>
          </w:p>
        </w:tc>
        <w:tc>
          <w:tcPr>
            <w:tcW w:w="961" w:type="dxa"/>
            <w:vAlign w:val="center"/>
          </w:tcPr>
          <w:p w14:paraId="7DC1A40D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5</w:t>
            </w:r>
          </w:p>
          <w:p w14:paraId="08BF847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7)</w:t>
            </w:r>
          </w:p>
        </w:tc>
        <w:tc>
          <w:tcPr>
            <w:tcW w:w="962" w:type="dxa"/>
            <w:vAlign w:val="center"/>
          </w:tcPr>
          <w:p w14:paraId="3649283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76</w:t>
            </w:r>
          </w:p>
        </w:tc>
      </w:tr>
      <w:tr w:rsidR="00121AF8" w:rsidRPr="00121AF8" w14:paraId="0C9259C9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64618351" w14:textId="77777777" w:rsidR="00121AF8" w:rsidRPr="00121AF8" w:rsidRDefault="00121AF8" w:rsidP="00121AF8">
            <w:pPr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Leisure Score index</w:t>
            </w:r>
          </w:p>
        </w:tc>
        <w:tc>
          <w:tcPr>
            <w:tcW w:w="960" w:type="dxa"/>
            <w:vAlign w:val="center"/>
          </w:tcPr>
          <w:p w14:paraId="0BF7AE6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37EAF93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C68861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0ED97B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5E151F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00135E4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0215B8C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65F112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821B849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0A7BC3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5DECE06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636A89E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938D6E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649A3FE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035E25FE" w14:textId="77777777" w:rsidTr="00121AF8">
        <w:trPr>
          <w:gridAfter w:val="1"/>
          <w:wAfter w:w="6" w:type="dxa"/>
          <w:trHeight w:val="251"/>
        </w:trPr>
        <w:tc>
          <w:tcPr>
            <w:tcW w:w="1921" w:type="dxa"/>
            <w:vAlign w:val="center"/>
          </w:tcPr>
          <w:p w14:paraId="658B37D4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≤ 24</w:t>
            </w:r>
          </w:p>
        </w:tc>
        <w:tc>
          <w:tcPr>
            <w:tcW w:w="960" w:type="dxa"/>
            <w:vAlign w:val="center"/>
          </w:tcPr>
          <w:p w14:paraId="28E9A89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26F67EC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5969854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402B0CD3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4E97C32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2F27B55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2163DD10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0F24733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04652555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3755D644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2" w:type="dxa"/>
            <w:vAlign w:val="center"/>
          </w:tcPr>
          <w:p w14:paraId="7309C4D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1" w:type="dxa"/>
            <w:vAlign w:val="center"/>
          </w:tcPr>
          <w:p w14:paraId="58D2748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  <w:tc>
          <w:tcPr>
            <w:tcW w:w="961" w:type="dxa"/>
            <w:vAlign w:val="center"/>
          </w:tcPr>
          <w:p w14:paraId="1CCC5C72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Ref</w:t>
            </w:r>
          </w:p>
        </w:tc>
        <w:tc>
          <w:tcPr>
            <w:tcW w:w="962" w:type="dxa"/>
            <w:vAlign w:val="center"/>
          </w:tcPr>
          <w:p w14:paraId="6703443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</w:p>
        </w:tc>
      </w:tr>
      <w:tr w:rsidR="00121AF8" w:rsidRPr="00121AF8" w14:paraId="62AFC188" w14:textId="77777777" w:rsidTr="00121AF8">
        <w:trPr>
          <w:gridAfter w:val="1"/>
          <w:wAfter w:w="6" w:type="dxa"/>
          <w:trHeight w:val="520"/>
        </w:trPr>
        <w:tc>
          <w:tcPr>
            <w:tcW w:w="1921" w:type="dxa"/>
            <w:vAlign w:val="center"/>
          </w:tcPr>
          <w:p w14:paraId="4DE4337A" w14:textId="77777777" w:rsidR="00121AF8" w:rsidRPr="00121AF8" w:rsidRDefault="00121AF8" w:rsidP="00121AF8">
            <w:pPr>
              <w:ind w:firstLine="171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&gt; 24</w:t>
            </w:r>
          </w:p>
        </w:tc>
        <w:tc>
          <w:tcPr>
            <w:tcW w:w="960" w:type="dxa"/>
            <w:vAlign w:val="center"/>
          </w:tcPr>
          <w:p w14:paraId="46979D9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12</w:t>
            </w:r>
          </w:p>
          <w:p w14:paraId="4186AF7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6)</w:t>
            </w:r>
          </w:p>
        </w:tc>
        <w:tc>
          <w:tcPr>
            <w:tcW w:w="961" w:type="dxa"/>
            <w:vAlign w:val="center"/>
          </w:tcPr>
          <w:p w14:paraId="6706EFE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43</w:t>
            </w:r>
          </w:p>
        </w:tc>
        <w:tc>
          <w:tcPr>
            <w:tcW w:w="961" w:type="dxa"/>
            <w:vAlign w:val="center"/>
          </w:tcPr>
          <w:p w14:paraId="102E522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7</w:t>
            </w:r>
          </w:p>
          <w:p w14:paraId="5C135958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7)</w:t>
            </w:r>
          </w:p>
        </w:tc>
        <w:tc>
          <w:tcPr>
            <w:tcW w:w="962" w:type="dxa"/>
            <w:vAlign w:val="center"/>
          </w:tcPr>
          <w:p w14:paraId="6D576C5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8</w:t>
            </w:r>
          </w:p>
        </w:tc>
        <w:tc>
          <w:tcPr>
            <w:tcW w:w="961" w:type="dxa"/>
            <w:vAlign w:val="center"/>
          </w:tcPr>
          <w:p w14:paraId="4DE5457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6</w:t>
            </w:r>
          </w:p>
          <w:p w14:paraId="6FA6AEAF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6888623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7</w:t>
            </w:r>
          </w:p>
        </w:tc>
        <w:tc>
          <w:tcPr>
            <w:tcW w:w="962" w:type="dxa"/>
            <w:vAlign w:val="center"/>
          </w:tcPr>
          <w:p w14:paraId="532CAE8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7</w:t>
            </w:r>
          </w:p>
          <w:p w14:paraId="74301CA6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4)</w:t>
            </w:r>
          </w:p>
        </w:tc>
        <w:tc>
          <w:tcPr>
            <w:tcW w:w="961" w:type="dxa"/>
            <w:vAlign w:val="center"/>
          </w:tcPr>
          <w:p w14:paraId="74C80191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5</w:t>
            </w:r>
          </w:p>
        </w:tc>
        <w:tc>
          <w:tcPr>
            <w:tcW w:w="961" w:type="dxa"/>
            <w:vAlign w:val="center"/>
          </w:tcPr>
          <w:p w14:paraId="37F0FBD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28</w:t>
            </w:r>
          </w:p>
          <w:p w14:paraId="32FAD4DB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5)</w:t>
            </w:r>
          </w:p>
        </w:tc>
        <w:tc>
          <w:tcPr>
            <w:tcW w:w="962" w:type="dxa"/>
            <w:vAlign w:val="center"/>
          </w:tcPr>
          <w:p w14:paraId="5BC4964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7</w:t>
            </w:r>
          </w:p>
        </w:tc>
        <w:tc>
          <w:tcPr>
            <w:tcW w:w="962" w:type="dxa"/>
            <w:vAlign w:val="center"/>
          </w:tcPr>
          <w:p w14:paraId="1FC6B90E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31</w:t>
            </w:r>
          </w:p>
          <w:p w14:paraId="25B6009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6)</w:t>
            </w:r>
          </w:p>
        </w:tc>
        <w:tc>
          <w:tcPr>
            <w:tcW w:w="961" w:type="dxa"/>
            <w:vAlign w:val="center"/>
          </w:tcPr>
          <w:p w14:paraId="524164AA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5</w:t>
            </w:r>
          </w:p>
        </w:tc>
        <w:tc>
          <w:tcPr>
            <w:tcW w:w="961" w:type="dxa"/>
            <w:vAlign w:val="center"/>
          </w:tcPr>
          <w:p w14:paraId="31BFB65C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07</w:t>
            </w:r>
          </w:p>
          <w:p w14:paraId="22C3B0C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(0.13)</w:t>
            </w:r>
          </w:p>
        </w:tc>
        <w:tc>
          <w:tcPr>
            <w:tcW w:w="962" w:type="dxa"/>
            <w:vAlign w:val="center"/>
          </w:tcPr>
          <w:p w14:paraId="48619577" w14:textId="77777777" w:rsidR="00121AF8" w:rsidRPr="00121AF8" w:rsidRDefault="00121AF8" w:rsidP="00121AF8">
            <w:pPr>
              <w:jc w:val="center"/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</w:pPr>
            <w:r w:rsidRPr="00121AF8">
              <w:rPr>
                <w:rFonts w:ascii="Calibri Light" w:eastAsia="Calibri" w:hAnsi="Calibri Light" w:cs="Calibri Light"/>
                <w:kern w:val="2"/>
                <w:sz w:val="20"/>
                <w:szCs w:val="20"/>
                <w:lang w:val="it-IT"/>
                <w14:ligatures w14:val="standardContextual"/>
              </w:rPr>
              <w:t>0.59</w:t>
            </w:r>
          </w:p>
        </w:tc>
      </w:tr>
    </w:tbl>
    <w:p w14:paraId="01FB1919" w14:textId="6A360A16" w:rsidR="00121AF8" w:rsidRDefault="00121AF8" w:rsidP="00121AF8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t>Table S</w:t>
      </w:r>
      <w:r w:rsidR="00291964">
        <w:rPr>
          <w:rFonts w:ascii="Calibri Light" w:hAnsi="Calibri Light" w:cs="Calibri Light"/>
          <w:b/>
          <w:bCs/>
          <w:lang w:val="en-US"/>
        </w:rPr>
        <w:t>10</w:t>
      </w:r>
      <w:r>
        <w:rPr>
          <w:rFonts w:ascii="Calibri Light" w:hAnsi="Calibri Light" w:cs="Calibri Light"/>
          <w:b/>
          <w:bCs/>
          <w:lang w:val="en-US"/>
        </w:rPr>
        <w:t xml:space="preserve">.  </w:t>
      </w:r>
      <w:r w:rsidRPr="00121AF8">
        <w:rPr>
          <w:rFonts w:ascii="Calibri Light" w:hAnsi="Calibri Light" w:cs="Calibri Light"/>
          <w:lang w:val="en-US"/>
        </w:rPr>
        <w:t xml:space="preserve">Multivariable regression of associations of </w:t>
      </w:r>
      <w:r>
        <w:rPr>
          <w:rFonts w:ascii="Calibri Light" w:hAnsi="Calibri Light" w:cs="Calibri Light"/>
          <w:lang w:val="en-US"/>
        </w:rPr>
        <w:t>non-healthcare providers</w:t>
      </w:r>
      <w:r w:rsidRPr="00121AF8">
        <w:rPr>
          <w:rFonts w:ascii="Calibri Light" w:hAnsi="Calibri Light" w:cs="Calibri Light"/>
          <w:lang w:val="en-US"/>
        </w:rPr>
        <w:t>' characteristics with their perception regarding exercise in cancer</w:t>
      </w:r>
    </w:p>
    <w:p w14:paraId="0D0E6ED0" w14:textId="26C87462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  <w:sectPr w:rsidR="00121AF8" w:rsidSect="00121AF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F7C1F78" w14:textId="3F2C0D9D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291964">
        <w:rPr>
          <w:rFonts w:ascii="Calibri Light" w:hAnsi="Calibri Light" w:cs="Calibri Light"/>
          <w:b/>
          <w:bCs/>
          <w:lang w:val="en-US"/>
        </w:rPr>
        <w:t>11</w:t>
      </w:r>
      <w:r w:rsidRPr="00AA01BE">
        <w:rPr>
          <w:rFonts w:ascii="Calibri Light" w:hAnsi="Calibri Light" w:cs="Calibri Light"/>
          <w:lang w:val="en-US"/>
        </w:rPr>
        <w:t xml:space="preserve">. Perception of exercise as beneficial according to </w:t>
      </w:r>
      <w:r w:rsidR="004B2FF6">
        <w:rPr>
          <w:rFonts w:ascii="Calibri Light" w:hAnsi="Calibri Light" w:cs="Calibri Light"/>
          <w:lang w:val="en-US"/>
        </w:rPr>
        <w:t>non-healthcare providers</w:t>
      </w:r>
      <w:r w:rsidR="004B2FF6"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5"/>
        <w:gridCol w:w="1957"/>
        <w:gridCol w:w="1876"/>
        <w:gridCol w:w="1803"/>
        <w:gridCol w:w="1877"/>
      </w:tblGrid>
      <w:tr w:rsidR="00121AF8" w:rsidRPr="00E3640F" w14:paraId="5F3E941A" w14:textId="77777777" w:rsidTr="009801FF">
        <w:tc>
          <w:tcPr>
            <w:tcW w:w="2115" w:type="dxa"/>
          </w:tcPr>
          <w:p w14:paraId="57D02DC9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57" w:type="dxa"/>
          </w:tcPr>
          <w:p w14:paraId="68796723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76" w:type="dxa"/>
          </w:tcPr>
          <w:p w14:paraId="147691DE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03" w:type="dxa"/>
          </w:tcPr>
          <w:p w14:paraId="23C6B78F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77" w:type="dxa"/>
          </w:tcPr>
          <w:p w14:paraId="197CAE7C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3DFCC005" w14:textId="77777777" w:rsidTr="009801FF">
        <w:tc>
          <w:tcPr>
            <w:tcW w:w="2115" w:type="dxa"/>
          </w:tcPr>
          <w:p w14:paraId="7EC4871A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57" w:type="dxa"/>
          </w:tcPr>
          <w:p w14:paraId="547FF298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4B8A9EB0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1FF6AE3D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</w:tcPr>
          <w:p w14:paraId="55872E01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073D174" w14:textId="77777777" w:rsidTr="009801FF">
        <w:tc>
          <w:tcPr>
            <w:tcW w:w="2115" w:type="dxa"/>
          </w:tcPr>
          <w:p w14:paraId="245F499F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57" w:type="dxa"/>
          </w:tcPr>
          <w:p w14:paraId="76982F60" w14:textId="3D8955A1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2</w:t>
            </w:r>
            <w:r w:rsidR="00ED04FE">
              <w:rPr>
                <w:rFonts w:ascii="Calibri Light" w:hAnsi="Calibri Light" w:cs="Calibri Light"/>
                <w:lang w:val="en-US"/>
              </w:rPr>
              <w:t>5</w:t>
            </w:r>
            <w:r w:rsidRPr="00E3640F">
              <w:rPr>
                <w:rFonts w:ascii="Calibri Light" w:hAnsi="Calibri Light" w:cs="Calibri Light"/>
                <w:lang w:val="en-US"/>
              </w:rPr>
              <w:t xml:space="preserve"> (9.</w:t>
            </w:r>
            <w:r w:rsidR="00ED04FE">
              <w:rPr>
                <w:rFonts w:ascii="Calibri Light" w:hAnsi="Calibri Light" w:cs="Calibri Light"/>
                <w:lang w:val="en-US"/>
              </w:rPr>
              <w:t>9</w:t>
            </w:r>
            <w:r w:rsidRPr="00E3640F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876" w:type="dxa"/>
          </w:tcPr>
          <w:p w14:paraId="475E752E" w14:textId="5974461F" w:rsidR="00121AF8" w:rsidRPr="00E3640F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85</w:t>
            </w:r>
            <w:r w:rsidR="00121AF8" w:rsidRPr="00E3640F">
              <w:rPr>
                <w:rFonts w:ascii="Calibri Light" w:hAnsi="Calibri Light" w:cs="Calibri Light"/>
                <w:lang w:val="en-US"/>
              </w:rPr>
              <w:t xml:space="preserve"> (3</w:t>
            </w:r>
            <w:r>
              <w:rPr>
                <w:rFonts w:ascii="Calibri Light" w:hAnsi="Calibri Light" w:cs="Calibri Light"/>
                <w:lang w:val="en-US"/>
              </w:rPr>
              <w:t>3.6</w:t>
            </w:r>
            <w:r w:rsidR="00121AF8" w:rsidRPr="00E3640F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803" w:type="dxa"/>
          </w:tcPr>
          <w:p w14:paraId="0DC23091" w14:textId="2CFD2A3C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1</w:t>
            </w:r>
            <w:r w:rsidR="00ED04FE">
              <w:rPr>
                <w:rFonts w:ascii="Calibri Light" w:hAnsi="Calibri Light" w:cs="Calibri Light"/>
                <w:lang w:val="en-US"/>
              </w:rPr>
              <w:t>43</w:t>
            </w:r>
            <w:r w:rsidRPr="00E3640F">
              <w:rPr>
                <w:rFonts w:ascii="Calibri Light" w:hAnsi="Calibri Light" w:cs="Calibri Light"/>
                <w:lang w:val="en-US"/>
              </w:rPr>
              <w:t xml:space="preserve"> (5</w:t>
            </w:r>
            <w:r w:rsidR="00ED04FE">
              <w:rPr>
                <w:rFonts w:ascii="Calibri Light" w:hAnsi="Calibri Light" w:cs="Calibri Light"/>
                <w:lang w:val="en-US"/>
              </w:rPr>
              <w:t>6</w:t>
            </w:r>
            <w:r w:rsidRPr="00E3640F">
              <w:rPr>
                <w:rFonts w:ascii="Calibri Light" w:hAnsi="Calibri Light" w:cs="Calibri Light"/>
                <w:lang w:val="en-US"/>
              </w:rPr>
              <w:t>.</w:t>
            </w:r>
            <w:r w:rsidR="00ED04FE">
              <w:rPr>
                <w:rFonts w:ascii="Calibri Light" w:hAnsi="Calibri Light" w:cs="Calibri Light"/>
                <w:lang w:val="en-US"/>
              </w:rPr>
              <w:t>5</w:t>
            </w:r>
            <w:r w:rsidRPr="00E3640F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6DCDEFC2" w14:textId="32B744AF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0.0</w:t>
            </w:r>
            <w:r w:rsidR="00ED04FE">
              <w:rPr>
                <w:rFonts w:ascii="Calibri Light" w:hAnsi="Calibri Light" w:cs="Calibri Light"/>
                <w:lang w:val="en-US"/>
              </w:rPr>
              <w:t>24</w:t>
            </w:r>
          </w:p>
        </w:tc>
      </w:tr>
      <w:tr w:rsidR="00121AF8" w:rsidRPr="00E3640F" w14:paraId="65AB6F70" w14:textId="77777777" w:rsidTr="009801FF">
        <w:tc>
          <w:tcPr>
            <w:tcW w:w="2115" w:type="dxa"/>
          </w:tcPr>
          <w:p w14:paraId="4636F8E0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57" w:type="dxa"/>
          </w:tcPr>
          <w:p w14:paraId="45F689E2" w14:textId="1F61767F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</w:t>
            </w:r>
            <w:r w:rsidR="00121AF8" w:rsidRPr="00140EF5">
              <w:rPr>
                <w:rFonts w:ascii="Calibri Light" w:hAnsi="Calibri Light" w:cs="Calibri Light"/>
              </w:rPr>
              <w:t>.2)</w:t>
            </w:r>
          </w:p>
        </w:tc>
        <w:tc>
          <w:tcPr>
            <w:tcW w:w="1876" w:type="dxa"/>
          </w:tcPr>
          <w:p w14:paraId="1E147B25" w14:textId="4E85D8F8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11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ED04FE">
              <w:rPr>
                <w:rFonts w:ascii="Calibri Light" w:hAnsi="Calibri Light" w:cs="Calibri Light"/>
              </w:rPr>
              <w:t>4</w:t>
            </w:r>
            <w:r w:rsidRPr="00140EF5">
              <w:rPr>
                <w:rFonts w:ascii="Calibri Light" w:hAnsi="Calibri Light" w:cs="Calibri Light"/>
              </w:rPr>
              <w:t>.</w:t>
            </w:r>
            <w:r w:rsidR="00ED04FE">
              <w:rPr>
                <w:rFonts w:ascii="Calibri Light" w:hAnsi="Calibri Light" w:cs="Calibri Light"/>
              </w:rPr>
              <w:t>3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12C4FE54" w14:textId="1A505DC4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85</w:t>
            </w:r>
            <w:r w:rsidR="00121AF8" w:rsidRPr="00140EF5">
              <w:rPr>
                <w:rFonts w:ascii="Calibri Light" w:hAnsi="Calibri Light" w:cs="Calibri Light"/>
              </w:rPr>
              <w:t xml:space="preserve"> (62.</w:t>
            </w:r>
            <w:r>
              <w:rPr>
                <w:rFonts w:ascii="Calibri Light" w:hAnsi="Calibri Light" w:cs="Calibri Light"/>
              </w:rPr>
              <w:t>5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2A5DA5B9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E66E358" w14:textId="77777777" w:rsidTr="009801FF">
        <w:tc>
          <w:tcPr>
            <w:tcW w:w="2115" w:type="dxa"/>
          </w:tcPr>
          <w:p w14:paraId="7CDF159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57" w:type="dxa"/>
          </w:tcPr>
          <w:p w14:paraId="154C565E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2C9A083A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2C3A55C4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54F8F8A0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E8C58EB" w14:textId="77777777" w:rsidTr="009801FF">
        <w:tc>
          <w:tcPr>
            <w:tcW w:w="2115" w:type="dxa"/>
          </w:tcPr>
          <w:p w14:paraId="7C2CA345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57" w:type="dxa"/>
          </w:tcPr>
          <w:p w14:paraId="57809B74" w14:textId="5DF79369" w:rsidR="00121AF8" w:rsidRPr="00AA01BE" w:rsidRDefault="00ED04FE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4</w:t>
            </w:r>
            <w:r w:rsidR="00121AF8" w:rsidRPr="00140EF5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7BD8A80C" w14:textId="0A4FAD03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4</w:t>
            </w:r>
            <w:r w:rsidR="00121AF8" w:rsidRPr="00140EF5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6.6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41B3DEAD" w14:textId="56B5B84D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</w:t>
            </w:r>
            <w:r w:rsidR="00ED04FE">
              <w:rPr>
                <w:rFonts w:ascii="Calibri Light" w:hAnsi="Calibri Light" w:cs="Calibri Light"/>
              </w:rPr>
              <w:t>25</w:t>
            </w:r>
            <w:r w:rsidRPr="00140EF5">
              <w:rPr>
                <w:rFonts w:ascii="Calibri Light" w:hAnsi="Calibri Light" w:cs="Calibri Light"/>
              </w:rPr>
              <w:t xml:space="preserve"> (6</w:t>
            </w:r>
            <w:r w:rsidR="00ED04FE">
              <w:rPr>
                <w:rFonts w:ascii="Calibri Light" w:hAnsi="Calibri Light" w:cs="Calibri Light"/>
              </w:rPr>
              <w:t>3.7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2C7278AD" w14:textId="54B63566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0</w:t>
            </w:r>
            <w:r w:rsidR="00ED04FE">
              <w:rPr>
                <w:rFonts w:ascii="Calibri Light" w:hAnsi="Calibri Light" w:cs="Calibri Light"/>
              </w:rPr>
              <w:t>89</w:t>
            </w:r>
          </w:p>
        </w:tc>
      </w:tr>
      <w:tr w:rsidR="00121AF8" w:rsidRPr="00E3640F" w14:paraId="2EEFE56F" w14:textId="77777777" w:rsidTr="009801FF">
        <w:tc>
          <w:tcPr>
            <w:tcW w:w="2115" w:type="dxa"/>
          </w:tcPr>
          <w:p w14:paraId="293C0192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57" w:type="dxa"/>
          </w:tcPr>
          <w:p w14:paraId="7E14FB7A" w14:textId="357FDA4A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1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3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0600756E" w14:textId="6DE2C8A5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02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ED04FE">
              <w:rPr>
                <w:rFonts w:ascii="Calibri Light" w:hAnsi="Calibri Light" w:cs="Calibri Light"/>
              </w:rPr>
              <w:t>8</w:t>
            </w:r>
            <w:r w:rsidRPr="00140EF5">
              <w:rPr>
                <w:rFonts w:ascii="Calibri Light" w:hAnsi="Calibri Light" w:cs="Calibri Light"/>
              </w:rPr>
              <w:t>.7)</w:t>
            </w:r>
          </w:p>
        </w:tc>
        <w:tc>
          <w:tcPr>
            <w:tcW w:w="1803" w:type="dxa"/>
          </w:tcPr>
          <w:p w14:paraId="5AA5A50C" w14:textId="00007D52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</w:t>
            </w:r>
            <w:r w:rsidR="00ED04FE">
              <w:rPr>
                <w:rFonts w:ascii="Calibri Light" w:hAnsi="Calibri Light" w:cs="Calibri Light"/>
              </w:rPr>
              <w:t>0</w:t>
            </w:r>
            <w:r w:rsidRPr="00140EF5">
              <w:rPr>
                <w:rFonts w:ascii="Calibri Light" w:hAnsi="Calibri Light" w:cs="Calibri Light"/>
              </w:rPr>
              <w:t>3 (5</w:t>
            </w:r>
            <w:r w:rsidR="00ED04FE">
              <w:rPr>
                <w:rFonts w:ascii="Calibri Light" w:hAnsi="Calibri Light" w:cs="Calibri Light"/>
              </w:rPr>
              <w:t>7</w:t>
            </w:r>
            <w:r w:rsidRPr="00140EF5">
              <w:rPr>
                <w:rFonts w:ascii="Calibri Light" w:hAnsi="Calibri Light" w:cs="Calibri Light"/>
              </w:rPr>
              <w:t>.</w:t>
            </w:r>
            <w:r w:rsidR="00ED04FE">
              <w:rPr>
                <w:rFonts w:ascii="Calibri Light" w:hAnsi="Calibri Light" w:cs="Calibri Light"/>
              </w:rPr>
              <w:t>0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1FB99E05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CE4C998" w14:textId="77777777" w:rsidTr="009801FF">
        <w:tc>
          <w:tcPr>
            <w:tcW w:w="2115" w:type="dxa"/>
          </w:tcPr>
          <w:p w14:paraId="44418EF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57" w:type="dxa"/>
          </w:tcPr>
          <w:p w14:paraId="22168A0D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55BAD2EA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7B3A2BB4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1AB8A49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74ADBEC" w14:textId="77777777" w:rsidTr="009801FF">
        <w:tc>
          <w:tcPr>
            <w:tcW w:w="2115" w:type="dxa"/>
          </w:tcPr>
          <w:p w14:paraId="6016931A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57" w:type="dxa"/>
          </w:tcPr>
          <w:p w14:paraId="5D1636D8" w14:textId="18AC5278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9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1.5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3842D39C" w14:textId="5E5C9340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78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ED04FE">
              <w:rPr>
                <w:rFonts w:ascii="Calibri Light" w:hAnsi="Calibri Light" w:cs="Calibri Light"/>
              </w:rPr>
              <w:t>9.6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76BCEB06" w14:textId="0FDE0248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54</w:t>
            </w:r>
            <w:r w:rsidR="00121AF8" w:rsidRPr="00140EF5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140EF5">
              <w:rPr>
                <w:rFonts w:ascii="Calibri Light" w:hAnsi="Calibri Light" w:cs="Calibri Light"/>
              </w:rPr>
              <w:t>.</w:t>
            </w:r>
            <w:r>
              <w:rPr>
                <w:rFonts w:ascii="Calibri Light" w:hAnsi="Calibri Light" w:cs="Calibri Light"/>
              </w:rPr>
              <w:t>9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48913FD6" w14:textId="35AF5AF1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0</w:t>
            </w:r>
            <w:r w:rsidR="00ED04FE">
              <w:rPr>
                <w:rFonts w:ascii="Calibri Light" w:hAnsi="Calibri Light" w:cs="Calibri Light"/>
              </w:rPr>
              <w:t>33</w:t>
            </w:r>
          </w:p>
        </w:tc>
      </w:tr>
      <w:tr w:rsidR="00121AF8" w:rsidRPr="00E3640F" w14:paraId="4F8E6C3E" w14:textId="77777777" w:rsidTr="009801FF">
        <w:tc>
          <w:tcPr>
            <w:tcW w:w="2115" w:type="dxa"/>
          </w:tcPr>
          <w:p w14:paraId="5DE3A4C7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57" w:type="dxa"/>
          </w:tcPr>
          <w:p w14:paraId="01356168" w14:textId="227BD4DD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4</w:t>
            </w:r>
            <w:r w:rsidRPr="00140EF5">
              <w:rPr>
                <w:rFonts w:ascii="Calibri Light" w:hAnsi="Calibri Light" w:cs="Calibri Light"/>
              </w:rPr>
              <w:t xml:space="preserve"> (14.</w:t>
            </w:r>
            <w:r w:rsidR="00ED04FE">
              <w:rPr>
                <w:rFonts w:ascii="Calibri Light" w:hAnsi="Calibri Light" w:cs="Calibri Light"/>
              </w:rPr>
              <w:t>0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77E6709A" w14:textId="4E91B6C0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7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7.0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5E7AA906" w14:textId="2CF3B6D8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9</w:t>
            </w:r>
            <w:r w:rsidR="00121AF8" w:rsidRPr="00140EF5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9.0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22B331E9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75D5A7B" w14:textId="77777777" w:rsidTr="009801FF">
        <w:tc>
          <w:tcPr>
            <w:tcW w:w="2115" w:type="dxa"/>
          </w:tcPr>
          <w:p w14:paraId="25DB73FF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57" w:type="dxa"/>
          </w:tcPr>
          <w:p w14:paraId="6EFDBF92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17AB3E40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1F7FDA9E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6F2B02D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C1A76B7" w14:textId="77777777" w:rsidTr="009801FF">
        <w:tc>
          <w:tcPr>
            <w:tcW w:w="2115" w:type="dxa"/>
          </w:tcPr>
          <w:p w14:paraId="4364FA00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57" w:type="dxa"/>
          </w:tcPr>
          <w:p w14:paraId="13D79943" w14:textId="65D8DB13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1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2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511F48D9" w14:textId="6D302D26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37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ED04FE">
              <w:rPr>
                <w:rFonts w:ascii="Calibri Light" w:hAnsi="Calibri Light" w:cs="Calibri Light"/>
              </w:rPr>
              <w:t>7.3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383A9ECC" w14:textId="24C6FAC3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3</w:t>
            </w:r>
            <w:r w:rsidR="00ED04FE">
              <w:rPr>
                <w:rFonts w:ascii="Calibri Light" w:hAnsi="Calibri Light" w:cs="Calibri Light"/>
              </w:rPr>
              <w:t>03</w:t>
            </w:r>
            <w:r w:rsidRPr="00140EF5">
              <w:rPr>
                <w:rFonts w:ascii="Calibri Light" w:hAnsi="Calibri Light" w:cs="Calibri Light"/>
              </w:rPr>
              <w:t xml:space="preserve"> (6</w:t>
            </w:r>
            <w:r w:rsidR="00ED04FE">
              <w:rPr>
                <w:rFonts w:ascii="Calibri Light" w:hAnsi="Calibri Light" w:cs="Calibri Light"/>
              </w:rPr>
              <w:t>0.5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3BEADC84" w14:textId="3ED421A4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</w:t>
            </w:r>
            <w:r w:rsidR="00ED04FE">
              <w:rPr>
                <w:rFonts w:ascii="Calibri Light" w:hAnsi="Calibri Light" w:cs="Calibri Light"/>
              </w:rPr>
              <w:t>947</w:t>
            </w:r>
          </w:p>
        </w:tc>
      </w:tr>
      <w:tr w:rsidR="00121AF8" w:rsidRPr="00E3640F" w14:paraId="771FA17E" w14:textId="77777777" w:rsidTr="009801FF">
        <w:tc>
          <w:tcPr>
            <w:tcW w:w="2115" w:type="dxa"/>
          </w:tcPr>
          <w:p w14:paraId="5E491E40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57" w:type="dxa"/>
          </w:tcPr>
          <w:p w14:paraId="361A59F0" w14:textId="78B8CD56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</w:t>
            </w:r>
            <w:r w:rsidR="00ED04FE">
              <w:rPr>
                <w:rFonts w:ascii="Calibri Light" w:hAnsi="Calibri Light" w:cs="Calibri Light"/>
              </w:rPr>
              <w:t>4</w:t>
            </w:r>
            <w:r w:rsidRPr="00140EF5">
              <w:rPr>
                <w:rFonts w:ascii="Calibri Light" w:hAnsi="Calibri Light" w:cs="Calibri Light"/>
              </w:rPr>
              <w:t xml:space="preserve"> (11.</w:t>
            </w:r>
            <w:r w:rsidR="00ED04FE">
              <w:rPr>
                <w:rFonts w:ascii="Calibri Light" w:hAnsi="Calibri Light" w:cs="Calibri Light"/>
              </w:rPr>
              <w:t>5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2BF91A1D" w14:textId="1974616B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9</w:t>
            </w:r>
            <w:r w:rsidR="00121AF8" w:rsidRPr="00140EF5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8.4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0E6BA0C8" w14:textId="39878752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25</w:t>
            </w:r>
            <w:r w:rsidRPr="00140EF5">
              <w:rPr>
                <w:rFonts w:ascii="Calibri Light" w:hAnsi="Calibri Light" w:cs="Calibri Light"/>
              </w:rPr>
              <w:t xml:space="preserve"> (60.</w:t>
            </w:r>
            <w:r w:rsidR="00ED04FE">
              <w:rPr>
                <w:rFonts w:ascii="Calibri Light" w:hAnsi="Calibri Light" w:cs="Calibri Light"/>
              </w:rPr>
              <w:t>1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5203CEC1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6630E82" w14:textId="77777777" w:rsidTr="009801FF">
        <w:tc>
          <w:tcPr>
            <w:tcW w:w="2115" w:type="dxa"/>
          </w:tcPr>
          <w:p w14:paraId="138367BF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57" w:type="dxa"/>
          </w:tcPr>
          <w:p w14:paraId="332FBF5D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76" w:type="dxa"/>
          </w:tcPr>
          <w:p w14:paraId="49CD165F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03" w:type="dxa"/>
          </w:tcPr>
          <w:p w14:paraId="5BE00E35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77" w:type="dxa"/>
            <w:vAlign w:val="center"/>
          </w:tcPr>
          <w:p w14:paraId="3D8DDCF9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2AEC579" w14:textId="77777777" w:rsidTr="009801FF">
        <w:tc>
          <w:tcPr>
            <w:tcW w:w="2115" w:type="dxa"/>
          </w:tcPr>
          <w:p w14:paraId="213040BC" w14:textId="77777777" w:rsidR="00121AF8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Yes </w:t>
            </w:r>
          </w:p>
        </w:tc>
        <w:tc>
          <w:tcPr>
            <w:tcW w:w="1957" w:type="dxa"/>
          </w:tcPr>
          <w:p w14:paraId="533025EA" w14:textId="582439C0" w:rsidR="00121AF8" w:rsidRPr="00140EF5" w:rsidRDefault="00ED04FE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4</w:t>
            </w:r>
            <w:r w:rsidR="00121AF8" w:rsidRPr="00BA3959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5.1</w:t>
            </w:r>
            <w:r w:rsidR="00121AF8"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792B75FE" w14:textId="2AE8047E" w:rsidR="00121AF8" w:rsidRPr="00140EF5" w:rsidRDefault="00ED04FE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58</w:t>
            </w:r>
            <w:r w:rsidR="00121AF8" w:rsidRPr="00BA3959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5.8</w:t>
            </w:r>
            <w:r w:rsidR="00121AF8"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135A985F" w14:textId="55EDB128" w:rsidR="00121AF8" w:rsidRPr="00140EF5" w:rsidRDefault="00121AF8" w:rsidP="009801FF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33</w:t>
            </w:r>
            <w:r w:rsidRPr="00BA3959">
              <w:rPr>
                <w:rFonts w:ascii="Calibri Light" w:hAnsi="Calibri Light" w:cs="Calibri Light"/>
              </w:rPr>
              <w:t xml:space="preserve"> (5</w:t>
            </w:r>
            <w:r w:rsidR="00ED04FE">
              <w:rPr>
                <w:rFonts w:ascii="Calibri Light" w:hAnsi="Calibri Light" w:cs="Calibri Light"/>
              </w:rPr>
              <w:t>9.1</w:t>
            </w:r>
            <w:r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15943B2C" w14:textId="0A255231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BA3959">
              <w:rPr>
                <w:rFonts w:ascii="Calibri Light" w:hAnsi="Calibri Light" w:cs="Calibri Light"/>
              </w:rPr>
              <w:t>0.</w:t>
            </w:r>
            <w:r w:rsidR="00ED04FE">
              <w:rPr>
                <w:rFonts w:ascii="Calibri Light" w:hAnsi="Calibri Light" w:cs="Calibri Light"/>
              </w:rPr>
              <w:t>204</w:t>
            </w:r>
          </w:p>
        </w:tc>
      </w:tr>
      <w:tr w:rsidR="00121AF8" w:rsidRPr="00E3640F" w14:paraId="713C4BD7" w14:textId="77777777" w:rsidTr="009801FF">
        <w:tc>
          <w:tcPr>
            <w:tcW w:w="2115" w:type="dxa"/>
          </w:tcPr>
          <w:p w14:paraId="35DA9F87" w14:textId="77777777" w:rsidR="00121AF8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57" w:type="dxa"/>
          </w:tcPr>
          <w:p w14:paraId="1F26DF87" w14:textId="11F1D195" w:rsidR="00121AF8" w:rsidRPr="00140EF5" w:rsidRDefault="00ED04FE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51</w:t>
            </w:r>
            <w:r w:rsidR="00121AF8" w:rsidRPr="00BA3959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5</w:t>
            </w:r>
            <w:r w:rsidR="00121AF8"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3159FD95" w14:textId="1D70FB6A" w:rsidR="00121AF8" w:rsidRPr="00140EF5" w:rsidRDefault="00121AF8" w:rsidP="009801FF">
            <w:pPr>
              <w:jc w:val="center"/>
              <w:rPr>
                <w:rFonts w:ascii="Calibri Light" w:hAnsi="Calibri Light" w:cs="Calibri Light"/>
              </w:rPr>
            </w:pPr>
            <w:r w:rsidRPr="00BA3959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38</w:t>
            </w:r>
            <w:r w:rsidRPr="00BA3959">
              <w:rPr>
                <w:rFonts w:ascii="Calibri Light" w:hAnsi="Calibri Light" w:cs="Calibri Light"/>
              </w:rPr>
              <w:t xml:space="preserve"> (2</w:t>
            </w:r>
            <w:r w:rsidR="00ED04FE">
              <w:rPr>
                <w:rFonts w:ascii="Calibri Light" w:hAnsi="Calibri Light" w:cs="Calibri Light"/>
              </w:rPr>
              <w:t>8.5</w:t>
            </w:r>
            <w:r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6462182A" w14:textId="74C9EBF8" w:rsidR="00121AF8" w:rsidRPr="00140EF5" w:rsidRDefault="00ED04FE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95</w:t>
            </w:r>
            <w:r w:rsidR="00121AF8" w:rsidRPr="00BA3959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1.0</w:t>
            </w:r>
            <w:r w:rsidR="00121AF8" w:rsidRPr="00BA3959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2245F7B3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D25B31A" w14:textId="77777777" w:rsidTr="009801FF">
        <w:tc>
          <w:tcPr>
            <w:tcW w:w="2115" w:type="dxa"/>
          </w:tcPr>
          <w:p w14:paraId="313671B0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57" w:type="dxa"/>
          </w:tcPr>
          <w:p w14:paraId="10B44D13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6FFD8719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6C34C8EF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400D6698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C75ACD6" w14:textId="77777777" w:rsidTr="009801FF">
        <w:tc>
          <w:tcPr>
            <w:tcW w:w="2115" w:type="dxa"/>
          </w:tcPr>
          <w:p w14:paraId="0A54DD24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57" w:type="dxa"/>
          </w:tcPr>
          <w:p w14:paraId="74B468BE" w14:textId="0BFF7FDF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140EF5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1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482349D8" w14:textId="15014AC1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ED04FE">
              <w:rPr>
                <w:rFonts w:ascii="Calibri Light" w:hAnsi="Calibri Light" w:cs="Calibri Light"/>
              </w:rPr>
              <w:t>80</w:t>
            </w:r>
            <w:r w:rsidRPr="00140EF5">
              <w:rPr>
                <w:rFonts w:ascii="Calibri Light" w:hAnsi="Calibri Light" w:cs="Calibri Light"/>
              </w:rPr>
              <w:t xml:space="preserve"> (</w:t>
            </w:r>
            <w:r w:rsidR="00ED04FE">
              <w:rPr>
                <w:rFonts w:ascii="Calibri Light" w:hAnsi="Calibri Light" w:cs="Calibri Light"/>
              </w:rPr>
              <w:t>30.2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0CD4B106" w14:textId="065605A5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56</w:t>
            </w:r>
            <w:r w:rsidR="00121AF8" w:rsidRPr="00140EF5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59.7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5697E694" w14:textId="2D233979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&lt;0.001</w:t>
            </w:r>
          </w:p>
        </w:tc>
      </w:tr>
      <w:tr w:rsidR="00121AF8" w:rsidRPr="00E3640F" w14:paraId="45844444" w14:textId="77777777" w:rsidTr="009801FF">
        <w:tc>
          <w:tcPr>
            <w:tcW w:w="2115" w:type="dxa"/>
          </w:tcPr>
          <w:p w14:paraId="697444E3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57" w:type="dxa"/>
          </w:tcPr>
          <w:p w14:paraId="2C83ACAE" w14:textId="48F49356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5</w:t>
            </w:r>
            <w:r w:rsidR="00121AF8" w:rsidRPr="00140EF5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2.1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52845E7C" w14:textId="03EE0D36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6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2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3B299BA1" w14:textId="2494F5B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7</w:t>
            </w:r>
            <w:r w:rsidR="00ED04FE">
              <w:rPr>
                <w:rFonts w:ascii="Calibri Light" w:hAnsi="Calibri Light" w:cs="Calibri Light"/>
              </w:rPr>
              <w:t>2</w:t>
            </w:r>
            <w:r w:rsidRPr="00140EF5">
              <w:rPr>
                <w:rFonts w:ascii="Calibri Light" w:hAnsi="Calibri Light" w:cs="Calibri Light"/>
              </w:rPr>
              <w:t xml:space="preserve"> (6</w:t>
            </w:r>
            <w:r w:rsidR="00ED04FE">
              <w:rPr>
                <w:rFonts w:ascii="Calibri Light" w:hAnsi="Calibri Light" w:cs="Calibri Light"/>
              </w:rPr>
              <w:t>3.7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  <w:vAlign w:val="center"/>
          </w:tcPr>
          <w:p w14:paraId="46444E7F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A4A584A" w14:textId="77777777" w:rsidTr="009801FF">
        <w:tc>
          <w:tcPr>
            <w:tcW w:w="2115" w:type="dxa"/>
          </w:tcPr>
          <w:p w14:paraId="0032DC96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57" w:type="dxa"/>
          </w:tcPr>
          <w:p w14:paraId="3A45195F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6" w:type="dxa"/>
          </w:tcPr>
          <w:p w14:paraId="07EB202E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03" w:type="dxa"/>
          </w:tcPr>
          <w:p w14:paraId="623E27ED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77" w:type="dxa"/>
            <w:vAlign w:val="center"/>
          </w:tcPr>
          <w:p w14:paraId="058E972D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885D08E" w14:textId="77777777" w:rsidTr="009801FF">
        <w:tc>
          <w:tcPr>
            <w:tcW w:w="2115" w:type="dxa"/>
          </w:tcPr>
          <w:p w14:paraId="2129D88A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57" w:type="dxa"/>
          </w:tcPr>
          <w:p w14:paraId="5D64EED0" w14:textId="0D853377" w:rsidR="00121AF8" w:rsidRPr="00140EF5" w:rsidRDefault="00ED04FE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140EF5">
              <w:rPr>
                <w:rFonts w:ascii="Calibri Light" w:hAnsi="Calibri Light" w:cs="Calibri Light"/>
              </w:rPr>
              <w:t xml:space="preserve"> (1</w:t>
            </w:r>
            <w:r w:rsidR="007B3C98">
              <w:rPr>
                <w:rFonts w:ascii="Calibri Light" w:hAnsi="Calibri Light" w:cs="Calibri Light"/>
              </w:rPr>
              <w:t>2.5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042A82C0" w14:textId="1683ADCD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7B3C98">
              <w:rPr>
                <w:rFonts w:ascii="Calibri Light" w:hAnsi="Calibri Light" w:cs="Calibri Light"/>
              </w:rPr>
              <w:t>45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7B3C98">
              <w:rPr>
                <w:rFonts w:ascii="Calibri Light" w:hAnsi="Calibri Light" w:cs="Calibri Light"/>
              </w:rPr>
              <w:t>8.7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6DE6A36A" w14:textId="6F43C4A0" w:rsidR="00121AF8" w:rsidRPr="00140EF5" w:rsidRDefault="007B3C9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7</w:t>
            </w:r>
            <w:r w:rsidR="00121AF8" w:rsidRPr="00140EF5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8.8</w:t>
            </w:r>
            <w:r w:rsidR="00121AF8"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 w:val="restart"/>
            <w:vAlign w:val="center"/>
          </w:tcPr>
          <w:p w14:paraId="44180508" w14:textId="4ECCA592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0.</w:t>
            </w:r>
            <w:r w:rsidR="007B3C98">
              <w:rPr>
                <w:rFonts w:ascii="Calibri Light" w:hAnsi="Calibri Light" w:cs="Calibri Light"/>
              </w:rPr>
              <w:t>366</w:t>
            </w:r>
          </w:p>
        </w:tc>
      </w:tr>
      <w:tr w:rsidR="00121AF8" w:rsidRPr="00E3640F" w14:paraId="725414EA" w14:textId="77777777" w:rsidTr="009801FF">
        <w:tc>
          <w:tcPr>
            <w:tcW w:w="2115" w:type="dxa"/>
          </w:tcPr>
          <w:p w14:paraId="709ED0D1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57" w:type="dxa"/>
          </w:tcPr>
          <w:p w14:paraId="17BDDE16" w14:textId="474660F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2</w:t>
            </w:r>
            <w:r w:rsidR="007B3C98">
              <w:rPr>
                <w:rFonts w:ascii="Calibri Light" w:hAnsi="Calibri Light" w:cs="Calibri Light"/>
              </w:rPr>
              <w:t>1</w:t>
            </w:r>
            <w:r w:rsidRPr="00140EF5">
              <w:rPr>
                <w:rFonts w:ascii="Calibri Light" w:hAnsi="Calibri Light" w:cs="Calibri Light"/>
              </w:rPr>
              <w:t xml:space="preserve"> (10.</w:t>
            </w:r>
            <w:r w:rsidR="007B3C98">
              <w:rPr>
                <w:rFonts w:ascii="Calibri Light" w:hAnsi="Calibri Light" w:cs="Calibri Light"/>
              </w:rPr>
              <w:t>3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6" w:type="dxa"/>
          </w:tcPr>
          <w:p w14:paraId="69FDA4B7" w14:textId="1A67E5BD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5</w:t>
            </w:r>
            <w:r w:rsidR="007B3C98">
              <w:rPr>
                <w:rFonts w:ascii="Calibri Light" w:hAnsi="Calibri Light" w:cs="Calibri Light"/>
              </w:rPr>
              <w:t>1</w:t>
            </w:r>
            <w:r w:rsidRPr="00140EF5">
              <w:rPr>
                <w:rFonts w:ascii="Calibri Light" w:hAnsi="Calibri Light" w:cs="Calibri Light"/>
              </w:rPr>
              <w:t xml:space="preserve"> (2</w:t>
            </w:r>
            <w:r w:rsidR="007B3C98">
              <w:rPr>
                <w:rFonts w:ascii="Calibri Light" w:hAnsi="Calibri Light" w:cs="Calibri Light"/>
              </w:rPr>
              <w:t>5.1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03" w:type="dxa"/>
          </w:tcPr>
          <w:p w14:paraId="42A4FF8F" w14:textId="0F29845F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140EF5">
              <w:rPr>
                <w:rFonts w:ascii="Calibri Light" w:hAnsi="Calibri Light" w:cs="Calibri Light"/>
              </w:rPr>
              <w:t>1</w:t>
            </w:r>
            <w:r w:rsidR="007B3C98">
              <w:rPr>
                <w:rFonts w:ascii="Calibri Light" w:hAnsi="Calibri Light" w:cs="Calibri Light"/>
              </w:rPr>
              <w:t>31</w:t>
            </w:r>
            <w:r w:rsidRPr="00140EF5">
              <w:rPr>
                <w:rFonts w:ascii="Calibri Light" w:hAnsi="Calibri Light" w:cs="Calibri Light"/>
              </w:rPr>
              <w:t xml:space="preserve"> (6</w:t>
            </w:r>
            <w:r w:rsidR="007B3C98">
              <w:rPr>
                <w:rFonts w:ascii="Calibri Light" w:hAnsi="Calibri Light" w:cs="Calibri Light"/>
              </w:rPr>
              <w:t>4.5</w:t>
            </w:r>
            <w:r w:rsidRPr="00140EF5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77" w:type="dxa"/>
            <w:vMerge/>
          </w:tcPr>
          <w:p w14:paraId="4EECED2F" w14:textId="77777777" w:rsidR="00121AF8" w:rsidRPr="00140EF5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1EB343FB" w14:textId="77777777" w:rsidR="00121AF8" w:rsidRDefault="00121AF8" w:rsidP="00121AF8"/>
    <w:p w14:paraId="5E43A81B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4950F4A" w14:textId="2DF18DC6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2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important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>
        <w:rPr>
          <w:rFonts w:ascii="Calibri Light" w:hAnsi="Calibri Light" w:cs="Calibri Light"/>
          <w:lang w:val="en-US"/>
        </w:rPr>
        <w:t>non-healthcare providers</w:t>
      </w:r>
      <w:r w:rsidR="004B2FF6" w:rsidRPr="00121AF8">
        <w:rPr>
          <w:rFonts w:ascii="Calibri Light" w:hAnsi="Calibri Light" w:cs="Calibri Light"/>
          <w:lang w:val="en-US"/>
        </w:rPr>
        <w:t xml:space="preserve">' </w:t>
      </w:r>
      <w:r w:rsidRPr="00AA01BE">
        <w:rPr>
          <w:rFonts w:ascii="Calibri Light" w:hAnsi="Calibri Light" w:cs="Calibri Light"/>
          <w:lang w:val="en-US"/>
        </w:rPr>
        <w:t>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0"/>
        <w:gridCol w:w="2002"/>
        <w:gridCol w:w="1858"/>
        <w:gridCol w:w="1784"/>
        <w:gridCol w:w="1884"/>
      </w:tblGrid>
      <w:tr w:rsidR="00121AF8" w:rsidRPr="00E3640F" w14:paraId="1E1822CF" w14:textId="77777777" w:rsidTr="009801FF">
        <w:tc>
          <w:tcPr>
            <w:tcW w:w="2100" w:type="dxa"/>
          </w:tcPr>
          <w:p w14:paraId="457870E9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02" w:type="dxa"/>
          </w:tcPr>
          <w:p w14:paraId="38906B1E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58" w:type="dxa"/>
          </w:tcPr>
          <w:p w14:paraId="176A3AE3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784" w:type="dxa"/>
          </w:tcPr>
          <w:p w14:paraId="6161D9E6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84" w:type="dxa"/>
          </w:tcPr>
          <w:p w14:paraId="01F138AE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4AE49636" w14:textId="77777777" w:rsidTr="009801FF">
        <w:tc>
          <w:tcPr>
            <w:tcW w:w="2100" w:type="dxa"/>
          </w:tcPr>
          <w:p w14:paraId="1EFC3080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02" w:type="dxa"/>
          </w:tcPr>
          <w:p w14:paraId="4BDD6C0D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0887087E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3F5D6E1D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</w:tcPr>
          <w:p w14:paraId="7E562C0B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3DD796C" w14:textId="77777777" w:rsidTr="009801FF">
        <w:tc>
          <w:tcPr>
            <w:tcW w:w="2100" w:type="dxa"/>
          </w:tcPr>
          <w:p w14:paraId="3E6364F7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02" w:type="dxa"/>
          </w:tcPr>
          <w:p w14:paraId="06253F49" w14:textId="3C53B99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</w:t>
            </w:r>
            <w:r w:rsidR="00ED5F37">
              <w:rPr>
                <w:rFonts w:ascii="Calibri Light" w:hAnsi="Calibri Light" w:cs="Calibri Light"/>
              </w:rPr>
              <w:t>4</w:t>
            </w:r>
            <w:r w:rsidRPr="00D20454">
              <w:rPr>
                <w:rFonts w:ascii="Calibri Light" w:hAnsi="Calibri Light" w:cs="Calibri Light"/>
              </w:rPr>
              <w:t xml:space="preserve"> (</w:t>
            </w:r>
            <w:r w:rsidR="00ED5F37">
              <w:rPr>
                <w:rFonts w:ascii="Calibri Light" w:hAnsi="Calibri Light" w:cs="Calibri Light"/>
              </w:rPr>
              <w:t>9.5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5DF9880B" w14:textId="55840F7C" w:rsidR="00121AF8" w:rsidRPr="00AA01BE" w:rsidRDefault="00ED5F37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2</w:t>
            </w:r>
            <w:r w:rsidR="00121AF8" w:rsidRPr="00D20454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D20454">
              <w:rPr>
                <w:rFonts w:ascii="Calibri Light" w:hAnsi="Calibri Light" w:cs="Calibri Light"/>
              </w:rPr>
              <w:t>.5)</w:t>
            </w:r>
          </w:p>
        </w:tc>
        <w:tc>
          <w:tcPr>
            <w:tcW w:w="1784" w:type="dxa"/>
          </w:tcPr>
          <w:p w14:paraId="48E4F47F" w14:textId="0D547D19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46</w:t>
            </w:r>
            <w:r w:rsidRPr="00D20454">
              <w:rPr>
                <w:rFonts w:ascii="Calibri Light" w:hAnsi="Calibri Light" w:cs="Calibri Light"/>
              </w:rPr>
              <w:t xml:space="preserve"> (5</w:t>
            </w:r>
            <w:r w:rsidR="00ED5F37">
              <w:rPr>
                <w:rFonts w:ascii="Calibri Light" w:hAnsi="Calibri Light" w:cs="Calibri Light"/>
              </w:rPr>
              <w:t>7</w:t>
            </w:r>
            <w:r w:rsidRPr="00D20454">
              <w:rPr>
                <w:rFonts w:ascii="Calibri Light" w:hAnsi="Calibri Light" w:cs="Calibri Light"/>
              </w:rPr>
              <w:t>.</w:t>
            </w:r>
            <w:r w:rsidR="00ED5F37">
              <w:rPr>
                <w:rFonts w:ascii="Calibri Light" w:hAnsi="Calibri Light" w:cs="Calibri Light"/>
              </w:rPr>
              <w:t>9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12849890" w14:textId="6F4F85E8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</w:t>
            </w:r>
            <w:r w:rsidR="00ED5F37">
              <w:rPr>
                <w:rFonts w:ascii="Calibri Light" w:hAnsi="Calibri Light" w:cs="Calibri Light"/>
              </w:rPr>
              <w:t>10</w:t>
            </w:r>
          </w:p>
        </w:tc>
      </w:tr>
      <w:tr w:rsidR="00121AF8" w:rsidRPr="00E3640F" w14:paraId="0256D5D9" w14:textId="77777777" w:rsidTr="009801FF">
        <w:tc>
          <w:tcPr>
            <w:tcW w:w="2100" w:type="dxa"/>
          </w:tcPr>
          <w:p w14:paraId="6287E50C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02" w:type="dxa"/>
          </w:tcPr>
          <w:p w14:paraId="126ADBC6" w14:textId="37FC8AB3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.8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287DE950" w14:textId="674471BA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04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2.8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016C6640" w14:textId="2A37CDA1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0</w:t>
            </w:r>
            <w:r w:rsidR="00121AF8" w:rsidRPr="00D20454">
              <w:rPr>
                <w:rFonts w:ascii="Calibri Light" w:hAnsi="Calibri Light" w:cs="Calibri Light"/>
              </w:rPr>
              <w:t xml:space="preserve"> (63.</w:t>
            </w:r>
            <w:r>
              <w:rPr>
                <w:rFonts w:ascii="Calibri Light" w:hAnsi="Calibri Light" w:cs="Calibri Light"/>
              </w:rPr>
              <w:t>5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369B63F7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0E15824" w14:textId="77777777" w:rsidTr="009801FF">
        <w:tc>
          <w:tcPr>
            <w:tcW w:w="2100" w:type="dxa"/>
          </w:tcPr>
          <w:p w14:paraId="58569FFA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02" w:type="dxa"/>
          </w:tcPr>
          <w:p w14:paraId="0E4411DE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646E262C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70BB4C7C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5C721D77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0FE29AC" w14:textId="77777777" w:rsidTr="009801FF">
        <w:tc>
          <w:tcPr>
            <w:tcW w:w="2100" w:type="dxa"/>
          </w:tcPr>
          <w:p w14:paraId="7FFF24DB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02" w:type="dxa"/>
          </w:tcPr>
          <w:p w14:paraId="7A35E635" w14:textId="1FEFFC1E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8</w:t>
            </w:r>
            <w:r w:rsidR="00121AF8" w:rsidRPr="00D20454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00CD7AD1" w14:textId="52AE414E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4</w:t>
            </w:r>
            <w:r w:rsidR="00121AF8" w:rsidRPr="00D20454">
              <w:rPr>
                <w:rFonts w:ascii="Calibri Light" w:hAnsi="Calibri Light" w:cs="Calibri Light"/>
              </w:rPr>
              <w:t xml:space="preserve"> (23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65ED4544" w14:textId="78109BE5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</w:t>
            </w:r>
            <w:r w:rsidR="00ED5F37">
              <w:rPr>
                <w:rFonts w:ascii="Calibri Light" w:hAnsi="Calibri Light" w:cs="Calibri Light"/>
              </w:rPr>
              <w:t>31</w:t>
            </w:r>
            <w:r w:rsidRPr="00D20454">
              <w:rPr>
                <w:rFonts w:ascii="Calibri Light" w:hAnsi="Calibri Light" w:cs="Calibri Light"/>
              </w:rPr>
              <w:t xml:space="preserve"> (6</w:t>
            </w:r>
            <w:r w:rsidR="00ED5F37">
              <w:rPr>
                <w:rFonts w:ascii="Calibri Light" w:hAnsi="Calibri Light" w:cs="Calibri Light"/>
              </w:rPr>
              <w:t>5.4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5A873B63" w14:textId="20DCF6C4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</w:t>
            </w:r>
            <w:r w:rsidR="00ED5F37">
              <w:rPr>
                <w:rFonts w:ascii="Calibri Light" w:hAnsi="Calibri Light" w:cs="Calibri Light"/>
              </w:rPr>
              <w:t>97</w:t>
            </w:r>
          </w:p>
        </w:tc>
      </w:tr>
      <w:tr w:rsidR="00121AF8" w:rsidRPr="00E3640F" w14:paraId="15878A09" w14:textId="77777777" w:rsidTr="009801FF">
        <w:tc>
          <w:tcPr>
            <w:tcW w:w="2100" w:type="dxa"/>
          </w:tcPr>
          <w:p w14:paraId="019163C2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02" w:type="dxa"/>
          </w:tcPr>
          <w:p w14:paraId="41ACCCC3" w14:textId="7E69B7C0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9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.8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1D383307" w14:textId="40324E14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02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8.7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100A5ED9" w14:textId="193EED6E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</w:t>
            </w:r>
            <w:r w:rsidR="00ED5F37">
              <w:rPr>
                <w:rFonts w:ascii="Calibri Light" w:hAnsi="Calibri Light" w:cs="Calibri Light"/>
              </w:rPr>
              <w:t>05</w:t>
            </w:r>
            <w:r w:rsidRPr="00D20454">
              <w:rPr>
                <w:rFonts w:ascii="Calibri Light" w:hAnsi="Calibri Light" w:cs="Calibri Light"/>
              </w:rPr>
              <w:t xml:space="preserve"> (57.</w:t>
            </w:r>
            <w:r w:rsidR="00ED5F37">
              <w:rPr>
                <w:rFonts w:ascii="Calibri Light" w:hAnsi="Calibri Light" w:cs="Calibri Light"/>
              </w:rPr>
              <w:t>6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78E5735C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63CC713" w14:textId="77777777" w:rsidTr="009801FF">
        <w:tc>
          <w:tcPr>
            <w:tcW w:w="2100" w:type="dxa"/>
          </w:tcPr>
          <w:p w14:paraId="0BC72742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02" w:type="dxa"/>
          </w:tcPr>
          <w:p w14:paraId="7239B3FD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2ABAE6C6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5F340921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6A4F109A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F3D768B" w14:textId="77777777" w:rsidTr="009801FF">
        <w:tc>
          <w:tcPr>
            <w:tcW w:w="2100" w:type="dxa"/>
          </w:tcPr>
          <w:p w14:paraId="14AE09A8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02" w:type="dxa"/>
          </w:tcPr>
          <w:p w14:paraId="73B53F48" w14:textId="645AF209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1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1.8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0B49916A" w14:textId="0147E2BB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66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7.6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205C447C" w14:textId="0B65DA64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4</w:t>
            </w:r>
            <w:r w:rsidR="00121AF8" w:rsidRPr="00D20454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0.6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0EBC0CA3" w14:textId="1760AB85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  <w:lang w:val="en-US"/>
              </w:rPr>
              <w:t>0.</w:t>
            </w:r>
            <w:r w:rsidR="00ED5F37">
              <w:rPr>
                <w:rFonts w:ascii="Calibri Light" w:hAnsi="Calibri Light" w:cs="Calibri Light"/>
                <w:lang w:val="en-US"/>
              </w:rPr>
              <w:t>189</w:t>
            </w:r>
          </w:p>
        </w:tc>
      </w:tr>
      <w:tr w:rsidR="00121AF8" w:rsidRPr="00E3640F" w14:paraId="557378DD" w14:textId="77777777" w:rsidTr="009801FF">
        <w:tc>
          <w:tcPr>
            <w:tcW w:w="2100" w:type="dxa"/>
          </w:tcPr>
          <w:p w14:paraId="53F9AE94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02" w:type="dxa"/>
          </w:tcPr>
          <w:p w14:paraId="2CAB35D0" w14:textId="5078C24B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4</w:t>
            </w:r>
            <w:r w:rsidRPr="00D20454">
              <w:rPr>
                <w:rFonts w:ascii="Calibri Light" w:hAnsi="Calibri Light" w:cs="Calibri Light"/>
              </w:rPr>
              <w:t xml:space="preserve"> (14.</w:t>
            </w:r>
            <w:r w:rsidR="00ED5F37">
              <w:rPr>
                <w:rFonts w:ascii="Calibri Light" w:hAnsi="Calibri Light" w:cs="Calibri Light"/>
              </w:rPr>
              <w:t>0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3F3C426E" w14:textId="2E73817B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9.0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05CD55F3" w14:textId="3DE37530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7</w:t>
            </w:r>
            <w:r w:rsidR="00121AF8" w:rsidRPr="00D20454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7.0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3166F28A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E8867A5" w14:textId="77777777" w:rsidTr="009801FF">
        <w:tc>
          <w:tcPr>
            <w:tcW w:w="2100" w:type="dxa"/>
          </w:tcPr>
          <w:p w14:paraId="49F0A33B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02" w:type="dxa"/>
          </w:tcPr>
          <w:p w14:paraId="2FB2EC52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7E20D01D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4BDCEFEE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75ED5FFD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3BFFA9D" w14:textId="77777777" w:rsidTr="009801FF">
        <w:tc>
          <w:tcPr>
            <w:tcW w:w="2100" w:type="dxa"/>
          </w:tcPr>
          <w:p w14:paraId="41FCECCC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02" w:type="dxa"/>
          </w:tcPr>
          <w:p w14:paraId="1F152F5E" w14:textId="319A499D" w:rsidR="00121AF8" w:rsidRPr="00AA01BE" w:rsidRDefault="00ED5F37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6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0AC6FA26" w14:textId="0AD9FAEC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31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6.2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0E7744D9" w14:textId="298821A5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3</w:t>
            </w:r>
            <w:r w:rsidR="00ED5F37">
              <w:rPr>
                <w:rFonts w:ascii="Calibri Light" w:hAnsi="Calibri Light" w:cs="Calibri Light"/>
              </w:rPr>
              <w:t>06</w:t>
            </w:r>
            <w:r w:rsidRPr="00D20454">
              <w:rPr>
                <w:rFonts w:ascii="Calibri Light" w:hAnsi="Calibri Light" w:cs="Calibri Light"/>
              </w:rPr>
              <w:t xml:space="preserve"> (6</w:t>
            </w:r>
            <w:r w:rsidR="00ED5F37">
              <w:rPr>
                <w:rFonts w:ascii="Calibri Light" w:hAnsi="Calibri Light" w:cs="Calibri Light"/>
              </w:rPr>
              <w:t>1.2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1098DF6C" w14:textId="783743FD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9</w:t>
            </w:r>
            <w:r w:rsidR="00ED5F37">
              <w:rPr>
                <w:rFonts w:ascii="Calibri Light" w:hAnsi="Calibri Light" w:cs="Calibri Light"/>
              </w:rPr>
              <w:t>16</w:t>
            </w:r>
          </w:p>
        </w:tc>
      </w:tr>
      <w:tr w:rsidR="00121AF8" w:rsidRPr="00E3640F" w14:paraId="475FC21D" w14:textId="77777777" w:rsidTr="009801FF">
        <w:tc>
          <w:tcPr>
            <w:tcW w:w="2100" w:type="dxa"/>
          </w:tcPr>
          <w:p w14:paraId="06FE44B6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02" w:type="dxa"/>
          </w:tcPr>
          <w:p w14:paraId="639EAE44" w14:textId="71861F27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1.5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599050BA" w14:textId="405B31C3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5</w:t>
            </w:r>
            <w:r w:rsidR="00121AF8" w:rsidRPr="00D20454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6.3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1075CA3D" w14:textId="71FE218D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30</w:t>
            </w:r>
            <w:r w:rsidRPr="00D20454">
              <w:rPr>
                <w:rFonts w:ascii="Calibri Light" w:hAnsi="Calibri Light" w:cs="Calibri Light"/>
              </w:rPr>
              <w:t xml:space="preserve"> (6</w:t>
            </w:r>
            <w:r w:rsidR="00ED5F37">
              <w:rPr>
                <w:rFonts w:ascii="Calibri Light" w:hAnsi="Calibri Light" w:cs="Calibri Light"/>
              </w:rPr>
              <w:t>2.2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11DC3166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0D45120" w14:textId="77777777" w:rsidTr="009801FF">
        <w:tc>
          <w:tcPr>
            <w:tcW w:w="2100" w:type="dxa"/>
          </w:tcPr>
          <w:p w14:paraId="3FA6A4E2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02" w:type="dxa"/>
          </w:tcPr>
          <w:p w14:paraId="77103D7A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58" w:type="dxa"/>
          </w:tcPr>
          <w:p w14:paraId="4513672F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784" w:type="dxa"/>
          </w:tcPr>
          <w:p w14:paraId="146A4547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884" w:type="dxa"/>
            <w:vAlign w:val="center"/>
          </w:tcPr>
          <w:p w14:paraId="4BF0680B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326FF4D" w14:textId="77777777" w:rsidTr="009801FF">
        <w:tc>
          <w:tcPr>
            <w:tcW w:w="2100" w:type="dxa"/>
          </w:tcPr>
          <w:p w14:paraId="4C391E61" w14:textId="77777777" w:rsidR="00121AF8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464F3C57" w14:textId="2DF3EA94" w:rsidR="00121AF8" w:rsidRPr="00D20454" w:rsidRDefault="00ED5F37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5</w:t>
            </w:r>
            <w:r w:rsidR="00121AF8" w:rsidRPr="000A57D0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5</w:t>
            </w:r>
            <w:r w:rsidR="00121AF8" w:rsidRPr="000A57D0">
              <w:rPr>
                <w:rFonts w:ascii="Calibri Light" w:hAnsi="Calibri Light" w:cs="Calibri Light"/>
              </w:rPr>
              <w:t>.6)</w:t>
            </w:r>
          </w:p>
        </w:tc>
        <w:tc>
          <w:tcPr>
            <w:tcW w:w="1858" w:type="dxa"/>
          </w:tcPr>
          <w:p w14:paraId="68CAABEC" w14:textId="1902C259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5</w:t>
            </w:r>
            <w:r w:rsidR="00ED5F37">
              <w:rPr>
                <w:rFonts w:ascii="Calibri Light" w:hAnsi="Calibri Light" w:cs="Calibri Light"/>
              </w:rPr>
              <w:t>0</w:t>
            </w:r>
            <w:r w:rsidRPr="000A57D0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2.2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4232602A" w14:textId="34C9D392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40</w:t>
            </w:r>
            <w:r w:rsidRPr="000A57D0">
              <w:rPr>
                <w:rFonts w:ascii="Calibri Light" w:hAnsi="Calibri Light" w:cs="Calibri Light"/>
              </w:rPr>
              <w:t xml:space="preserve"> (6</w:t>
            </w:r>
            <w:r w:rsidR="00ED5F37">
              <w:rPr>
                <w:rFonts w:ascii="Calibri Light" w:hAnsi="Calibri Light" w:cs="Calibri Light"/>
              </w:rPr>
              <w:t>2.2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21A00686" w14:textId="09141C2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0</w:t>
            </w:r>
            <w:r w:rsidR="00ED5F37">
              <w:rPr>
                <w:rFonts w:ascii="Calibri Light" w:hAnsi="Calibri Light" w:cs="Calibri Light"/>
              </w:rPr>
              <w:t>84</w:t>
            </w:r>
          </w:p>
        </w:tc>
      </w:tr>
      <w:tr w:rsidR="00121AF8" w:rsidRPr="00E3640F" w14:paraId="1D5004DE" w14:textId="77777777" w:rsidTr="009801FF">
        <w:tc>
          <w:tcPr>
            <w:tcW w:w="2100" w:type="dxa"/>
          </w:tcPr>
          <w:p w14:paraId="5A1CDE6D" w14:textId="77777777" w:rsidR="00121AF8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208DD0F1" w14:textId="25327031" w:rsidR="00121AF8" w:rsidRPr="00D20454" w:rsidRDefault="00ED5F37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52</w:t>
            </w:r>
            <w:r w:rsidR="00121AF8" w:rsidRPr="000A57D0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7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7B95831E" w14:textId="21324433" w:rsidR="00121AF8" w:rsidRPr="00D20454" w:rsidRDefault="00121AF8" w:rsidP="009801FF">
            <w:pPr>
              <w:jc w:val="center"/>
              <w:rPr>
                <w:rFonts w:ascii="Calibri Light" w:hAnsi="Calibri Light" w:cs="Calibri Light"/>
              </w:rPr>
            </w:pPr>
            <w:r w:rsidRPr="000A57D0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36</w:t>
            </w:r>
            <w:r w:rsidRPr="000A57D0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8.1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31D4005F" w14:textId="71024ECE" w:rsidR="00121AF8" w:rsidRPr="00D20454" w:rsidRDefault="00ED5F37" w:rsidP="009801FF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96</w:t>
            </w:r>
            <w:r w:rsidR="00121AF8" w:rsidRPr="000A57D0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1.2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2D1F1AB3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DEFF654" w14:textId="77777777" w:rsidTr="009801FF">
        <w:tc>
          <w:tcPr>
            <w:tcW w:w="2100" w:type="dxa"/>
          </w:tcPr>
          <w:p w14:paraId="21D78933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02" w:type="dxa"/>
          </w:tcPr>
          <w:p w14:paraId="64B7271E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61648F93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69E4E6E5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0D7ADFFF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7F21314" w14:textId="77777777" w:rsidTr="009801FF">
        <w:tc>
          <w:tcPr>
            <w:tcW w:w="2100" w:type="dxa"/>
          </w:tcPr>
          <w:p w14:paraId="39C9D34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0EBC0233" w14:textId="29B7724A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6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5DAD0E1B" w14:textId="11C1E3F6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69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8.4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530308C2" w14:textId="6381FDF4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3</w:t>
            </w:r>
            <w:r w:rsidR="00121AF8" w:rsidRPr="00D20454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1.0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3673EA58" w14:textId="517053E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&lt;0.001</w:t>
            </w:r>
          </w:p>
        </w:tc>
      </w:tr>
      <w:tr w:rsidR="00121AF8" w:rsidRPr="00E3640F" w14:paraId="53BC9855" w14:textId="77777777" w:rsidTr="009801FF">
        <w:tc>
          <w:tcPr>
            <w:tcW w:w="2100" w:type="dxa"/>
          </w:tcPr>
          <w:p w14:paraId="3CD2A954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78B6C4CB" w14:textId="5230B8AF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</w:t>
            </w:r>
            <w:r w:rsidR="00121AF8" w:rsidRPr="00D20454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1.1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16A89250" w14:textId="47E188A7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7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9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5C01D68F" w14:textId="0A3FECE9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3</w:t>
            </w:r>
            <w:r w:rsidR="00121AF8" w:rsidRPr="00D20454">
              <w:rPr>
                <w:rFonts w:ascii="Calibri Light" w:hAnsi="Calibri Light" w:cs="Calibri Light"/>
              </w:rPr>
              <w:t xml:space="preserve"> (6</w:t>
            </w:r>
            <w:r>
              <w:rPr>
                <w:rFonts w:ascii="Calibri Light" w:hAnsi="Calibri Light" w:cs="Calibri Light"/>
              </w:rPr>
              <w:t>4.0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  <w:vAlign w:val="center"/>
          </w:tcPr>
          <w:p w14:paraId="4D912170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B9C191D" w14:textId="77777777" w:rsidTr="009801FF">
        <w:tc>
          <w:tcPr>
            <w:tcW w:w="2100" w:type="dxa"/>
          </w:tcPr>
          <w:p w14:paraId="5CB753D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02" w:type="dxa"/>
          </w:tcPr>
          <w:p w14:paraId="001878CA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58" w:type="dxa"/>
          </w:tcPr>
          <w:p w14:paraId="45DE7F66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4" w:type="dxa"/>
          </w:tcPr>
          <w:p w14:paraId="03CA57BB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049462B9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6598556" w14:textId="77777777" w:rsidTr="009801FF">
        <w:tc>
          <w:tcPr>
            <w:tcW w:w="2100" w:type="dxa"/>
          </w:tcPr>
          <w:p w14:paraId="3E7C596F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02" w:type="dxa"/>
          </w:tcPr>
          <w:p w14:paraId="437FC061" w14:textId="659E7372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4</w:t>
            </w:r>
            <w:r w:rsidR="00121AF8" w:rsidRPr="00D20454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7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170426E7" w14:textId="22069F93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ED5F37">
              <w:rPr>
                <w:rFonts w:ascii="Calibri Light" w:hAnsi="Calibri Light" w:cs="Calibri Light"/>
              </w:rPr>
              <w:t>45</w:t>
            </w:r>
            <w:r w:rsidRPr="00D20454">
              <w:rPr>
                <w:rFonts w:ascii="Calibri Light" w:hAnsi="Calibri Light" w:cs="Calibri Light"/>
              </w:rPr>
              <w:t xml:space="preserve"> (2</w:t>
            </w:r>
            <w:r w:rsidR="00ED5F37">
              <w:rPr>
                <w:rFonts w:ascii="Calibri Light" w:hAnsi="Calibri Light" w:cs="Calibri Light"/>
              </w:rPr>
              <w:t>8.8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15552158" w14:textId="6D7064CD" w:rsidR="00121AF8" w:rsidRPr="00D20454" w:rsidRDefault="00ED5F37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5</w:t>
            </w:r>
            <w:r w:rsidR="00121AF8" w:rsidRPr="00D20454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8.5</w:t>
            </w:r>
            <w:r w:rsidR="00121AF8"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 w:val="restart"/>
            <w:vAlign w:val="center"/>
          </w:tcPr>
          <w:p w14:paraId="7DECF3FF" w14:textId="24EC5974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0.02</w:t>
            </w:r>
            <w:r w:rsidR="00BD2D53">
              <w:rPr>
                <w:rFonts w:ascii="Calibri Light" w:hAnsi="Calibri Light" w:cs="Calibri Light"/>
              </w:rPr>
              <w:t>7</w:t>
            </w:r>
          </w:p>
        </w:tc>
      </w:tr>
      <w:tr w:rsidR="00121AF8" w:rsidRPr="00E3640F" w14:paraId="12035499" w14:textId="77777777" w:rsidTr="009801FF">
        <w:tc>
          <w:tcPr>
            <w:tcW w:w="2100" w:type="dxa"/>
          </w:tcPr>
          <w:p w14:paraId="335CE5EC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02" w:type="dxa"/>
          </w:tcPr>
          <w:p w14:paraId="0DED529F" w14:textId="6F0800E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2</w:t>
            </w:r>
            <w:r w:rsidR="00ED5F37">
              <w:rPr>
                <w:rFonts w:ascii="Calibri Light" w:hAnsi="Calibri Light" w:cs="Calibri Light"/>
              </w:rPr>
              <w:t>2</w:t>
            </w:r>
            <w:r w:rsidRPr="00D20454">
              <w:rPr>
                <w:rFonts w:ascii="Calibri Light" w:hAnsi="Calibri Light" w:cs="Calibri Light"/>
              </w:rPr>
              <w:t xml:space="preserve"> (1</w:t>
            </w:r>
            <w:r w:rsidR="00ED5F37">
              <w:rPr>
                <w:rFonts w:ascii="Calibri Light" w:hAnsi="Calibri Light" w:cs="Calibri Light"/>
              </w:rPr>
              <w:t>0.8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58" w:type="dxa"/>
          </w:tcPr>
          <w:p w14:paraId="648766F7" w14:textId="10F0196A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4</w:t>
            </w:r>
            <w:r w:rsidR="00BD2D53">
              <w:rPr>
                <w:rFonts w:ascii="Calibri Light" w:hAnsi="Calibri Light" w:cs="Calibri Light"/>
              </w:rPr>
              <w:t>1</w:t>
            </w:r>
            <w:r w:rsidRPr="00D20454">
              <w:rPr>
                <w:rFonts w:ascii="Calibri Light" w:hAnsi="Calibri Light" w:cs="Calibri Light"/>
              </w:rPr>
              <w:t xml:space="preserve"> (</w:t>
            </w:r>
            <w:r w:rsidR="00BD2D53">
              <w:rPr>
                <w:rFonts w:ascii="Calibri Light" w:hAnsi="Calibri Light" w:cs="Calibri Light"/>
              </w:rPr>
              <w:t>20.1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4" w:type="dxa"/>
          </w:tcPr>
          <w:p w14:paraId="3985FD54" w14:textId="7C53FF3E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D20454">
              <w:rPr>
                <w:rFonts w:ascii="Calibri Light" w:hAnsi="Calibri Light" w:cs="Calibri Light"/>
              </w:rPr>
              <w:t>1</w:t>
            </w:r>
            <w:r w:rsidR="00BD2D53">
              <w:rPr>
                <w:rFonts w:ascii="Calibri Light" w:hAnsi="Calibri Light" w:cs="Calibri Light"/>
              </w:rPr>
              <w:t>41</w:t>
            </w:r>
            <w:r w:rsidRPr="00D20454">
              <w:rPr>
                <w:rFonts w:ascii="Calibri Light" w:hAnsi="Calibri Light" w:cs="Calibri Light"/>
              </w:rPr>
              <w:t xml:space="preserve"> (69.</w:t>
            </w:r>
            <w:r w:rsidR="00BD2D53">
              <w:rPr>
                <w:rFonts w:ascii="Calibri Light" w:hAnsi="Calibri Light" w:cs="Calibri Light"/>
              </w:rPr>
              <w:t>1</w:t>
            </w:r>
            <w:r w:rsidRPr="00D20454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4" w:type="dxa"/>
            <w:vMerge/>
          </w:tcPr>
          <w:p w14:paraId="6454530F" w14:textId="77777777" w:rsidR="00121AF8" w:rsidRPr="00D20454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24D12582" w14:textId="77777777" w:rsidR="00121AF8" w:rsidRDefault="00121AF8" w:rsidP="00121AF8">
      <w:pPr>
        <w:rPr>
          <w:rFonts w:ascii="Calibri Light" w:hAnsi="Calibri Light" w:cs="Calibri Light"/>
        </w:rPr>
      </w:pPr>
    </w:p>
    <w:p w14:paraId="0698C159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2D3E33FF" w14:textId="644F1AE9" w:rsidR="00121AF8" w:rsidRDefault="00121AF8" w:rsidP="00121AF8"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3</w:t>
      </w:r>
      <w:r w:rsidRPr="00AA01BE">
        <w:rPr>
          <w:rFonts w:ascii="Calibri Light" w:hAnsi="Calibri Light" w:cs="Calibri Light"/>
          <w:lang w:val="en-US"/>
        </w:rPr>
        <w:t xml:space="preserve">. Perception of exercise as </w:t>
      </w:r>
      <w:r>
        <w:rPr>
          <w:rFonts w:ascii="Calibri Light" w:hAnsi="Calibri Light" w:cs="Calibri Light"/>
          <w:lang w:val="en-US"/>
        </w:rPr>
        <w:t>saf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>
        <w:rPr>
          <w:rFonts w:ascii="Calibri Light" w:hAnsi="Calibri Light" w:cs="Calibri Light"/>
          <w:lang w:val="en-US"/>
        </w:rPr>
        <w:t>non-healthcare providers</w:t>
      </w:r>
      <w:r w:rsidR="004B2FF6"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04"/>
        <w:gridCol w:w="2002"/>
        <w:gridCol w:w="1865"/>
        <w:gridCol w:w="1791"/>
        <w:gridCol w:w="1866"/>
      </w:tblGrid>
      <w:tr w:rsidR="00121AF8" w:rsidRPr="00E3640F" w14:paraId="523C1DA5" w14:textId="77777777" w:rsidTr="009801FF">
        <w:tc>
          <w:tcPr>
            <w:tcW w:w="2104" w:type="dxa"/>
          </w:tcPr>
          <w:p w14:paraId="465D8E1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02" w:type="dxa"/>
          </w:tcPr>
          <w:p w14:paraId="0E21A529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65" w:type="dxa"/>
          </w:tcPr>
          <w:p w14:paraId="3BC9D955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791" w:type="dxa"/>
          </w:tcPr>
          <w:p w14:paraId="49A357A3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866" w:type="dxa"/>
          </w:tcPr>
          <w:p w14:paraId="1A65E62D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5A6C3153" w14:textId="77777777" w:rsidTr="009801FF">
        <w:tc>
          <w:tcPr>
            <w:tcW w:w="2104" w:type="dxa"/>
          </w:tcPr>
          <w:p w14:paraId="674A1FDA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02" w:type="dxa"/>
          </w:tcPr>
          <w:p w14:paraId="21B4D107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30C3C36C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612CE3D1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</w:tcPr>
          <w:p w14:paraId="122CC41C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E139A43" w14:textId="77777777" w:rsidTr="009801FF">
        <w:tc>
          <w:tcPr>
            <w:tcW w:w="2104" w:type="dxa"/>
          </w:tcPr>
          <w:p w14:paraId="03AD1E1D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02" w:type="dxa"/>
          </w:tcPr>
          <w:p w14:paraId="2368F3A9" w14:textId="7998EDFD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7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6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0C586BEC" w14:textId="5B2201DE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</w:t>
            </w:r>
            <w:r w:rsidR="00C54C44">
              <w:rPr>
                <w:rFonts w:ascii="Calibri Light" w:hAnsi="Calibri Light" w:cs="Calibri Light"/>
              </w:rPr>
              <w:t>38</w:t>
            </w:r>
            <w:r w:rsidRPr="00CB08AD">
              <w:rPr>
                <w:rFonts w:ascii="Calibri Light" w:hAnsi="Calibri Light" w:cs="Calibri Light"/>
              </w:rPr>
              <w:t xml:space="preserve"> (5</w:t>
            </w:r>
            <w:r w:rsidR="00C54C44">
              <w:rPr>
                <w:rFonts w:ascii="Calibri Light" w:hAnsi="Calibri Light" w:cs="Calibri Light"/>
              </w:rPr>
              <w:t>4.3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3730E1D3" w14:textId="37C8BF8C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9</w:t>
            </w:r>
            <w:r w:rsidR="00121AF8" w:rsidRPr="00CB08AD">
              <w:rPr>
                <w:rFonts w:ascii="Calibri Light" w:hAnsi="Calibri Light" w:cs="Calibri Light"/>
              </w:rPr>
              <w:t xml:space="preserve"> (35.</w:t>
            </w:r>
            <w:r>
              <w:rPr>
                <w:rFonts w:ascii="Calibri Light" w:hAnsi="Calibri Light" w:cs="Calibri Light"/>
              </w:rPr>
              <w:t>0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6954321E" w14:textId="0CBB3605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</w:t>
            </w:r>
            <w:r w:rsidR="00C54C44">
              <w:rPr>
                <w:rFonts w:ascii="Calibri Light" w:hAnsi="Calibri Light" w:cs="Calibri Light"/>
              </w:rPr>
              <w:t>56</w:t>
            </w:r>
          </w:p>
        </w:tc>
      </w:tr>
      <w:tr w:rsidR="00121AF8" w:rsidRPr="00E3640F" w14:paraId="35990D34" w14:textId="77777777" w:rsidTr="009801FF">
        <w:tc>
          <w:tcPr>
            <w:tcW w:w="2104" w:type="dxa"/>
          </w:tcPr>
          <w:p w14:paraId="3111F5BA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02" w:type="dxa"/>
          </w:tcPr>
          <w:p w14:paraId="190C9DF0" w14:textId="21BB02AD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.2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1413D0F7" w14:textId="6B9A0FCE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05</w:t>
            </w:r>
            <w:r w:rsidRPr="00CB08AD">
              <w:rPr>
                <w:rFonts w:ascii="Calibri Light" w:hAnsi="Calibri Light" w:cs="Calibri Light"/>
              </w:rPr>
              <w:t xml:space="preserve"> (42.</w:t>
            </w:r>
            <w:r w:rsidR="00C54C44">
              <w:rPr>
                <w:rFonts w:ascii="Calibri Light" w:hAnsi="Calibri Light" w:cs="Calibri Light"/>
              </w:rPr>
              <w:t>0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57443FDD" w14:textId="20E64033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1</w:t>
            </w:r>
            <w:r w:rsidR="00121AF8" w:rsidRPr="00CB08AD">
              <w:rPr>
                <w:rFonts w:ascii="Calibri Light" w:hAnsi="Calibri Light" w:cs="Calibri Light"/>
              </w:rPr>
              <w:t xml:space="preserve"> (4</w:t>
            </w:r>
            <w:r>
              <w:rPr>
                <w:rFonts w:ascii="Calibri Light" w:hAnsi="Calibri Light" w:cs="Calibri Light"/>
              </w:rPr>
              <w:t>1.9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7052DA99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D538F7B" w14:textId="77777777" w:rsidTr="009801FF">
        <w:tc>
          <w:tcPr>
            <w:tcW w:w="2104" w:type="dxa"/>
          </w:tcPr>
          <w:p w14:paraId="4B9C53D7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02" w:type="dxa"/>
          </w:tcPr>
          <w:p w14:paraId="474931AD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5E039A21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B3CCD7D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76A404A8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D0A7227" w14:textId="77777777" w:rsidTr="009801FF">
        <w:tc>
          <w:tcPr>
            <w:tcW w:w="2104" w:type="dxa"/>
          </w:tcPr>
          <w:p w14:paraId="59B40B44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02" w:type="dxa"/>
          </w:tcPr>
          <w:p w14:paraId="6B2128A3" w14:textId="4084C49C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8</w:t>
            </w:r>
            <w:r w:rsidR="00121AF8" w:rsidRPr="00CB08AD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7220D57F" w14:textId="745436BF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4</w:t>
            </w:r>
            <w:r w:rsidR="00121AF8" w:rsidRPr="00CB08AD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52.1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70AB52B5" w14:textId="15FB272C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</w:t>
            </w:r>
            <w:r w:rsidR="00C54C44">
              <w:rPr>
                <w:rFonts w:ascii="Calibri Light" w:hAnsi="Calibri Light" w:cs="Calibri Light"/>
              </w:rPr>
              <w:t>31</w:t>
            </w:r>
            <w:r w:rsidRPr="00CB08AD">
              <w:rPr>
                <w:rFonts w:ascii="Calibri Light" w:hAnsi="Calibri Light" w:cs="Calibri Light"/>
              </w:rPr>
              <w:t xml:space="preserve"> (3</w:t>
            </w:r>
            <w:r w:rsidR="00C54C44">
              <w:rPr>
                <w:rFonts w:ascii="Calibri Light" w:hAnsi="Calibri Light" w:cs="Calibri Light"/>
              </w:rPr>
              <w:t>7.1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7790E768" w14:textId="54E26E34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</w:t>
            </w:r>
            <w:r w:rsidR="00C54C44">
              <w:rPr>
                <w:rFonts w:ascii="Calibri Light" w:hAnsi="Calibri Light" w:cs="Calibri Light"/>
              </w:rPr>
              <w:t>114</w:t>
            </w:r>
          </w:p>
        </w:tc>
      </w:tr>
      <w:tr w:rsidR="00121AF8" w:rsidRPr="00E3640F" w14:paraId="63EC052D" w14:textId="77777777" w:rsidTr="009801FF">
        <w:tc>
          <w:tcPr>
            <w:tcW w:w="2104" w:type="dxa"/>
          </w:tcPr>
          <w:p w14:paraId="64C9EEE6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02" w:type="dxa"/>
          </w:tcPr>
          <w:p w14:paraId="31DED841" w14:textId="7CD8C9E3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9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.7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4D1B0244" w14:textId="03751DC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</w:t>
            </w:r>
            <w:r w:rsidR="00C54C44">
              <w:rPr>
                <w:rFonts w:ascii="Calibri Light" w:hAnsi="Calibri Light" w:cs="Calibri Light"/>
              </w:rPr>
              <w:t>59</w:t>
            </w:r>
            <w:r w:rsidRPr="00CB08AD">
              <w:rPr>
                <w:rFonts w:ascii="Calibri Light" w:hAnsi="Calibri Light" w:cs="Calibri Light"/>
              </w:rPr>
              <w:t xml:space="preserve"> (4</w:t>
            </w:r>
            <w:r w:rsidR="00C54C44">
              <w:rPr>
                <w:rFonts w:ascii="Calibri Light" w:hAnsi="Calibri Light" w:cs="Calibri Light"/>
              </w:rPr>
              <w:t>4.5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2032BD93" w14:textId="504435F2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</w:t>
            </w:r>
            <w:r w:rsidR="00C54C44">
              <w:rPr>
                <w:rFonts w:ascii="Calibri Light" w:hAnsi="Calibri Light" w:cs="Calibri Light"/>
              </w:rPr>
              <w:t>49</w:t>
            </w:r>
            <w:r w:rsidRPr="00CB08AD">
              <w:rPr>
                <w:rFonts w:ascii="Calibri Light" w:hAnsi="Calibri Light" w:cs="Calibri Light"/>
              </w:rPr>
              <w:t xml:space="preserve"> (41.</w:t>
            </w:r>
            <w:r w:rsidR="00C54C44">
              <w:rPr>
                <w:rFonts w:ascii="Calibri Light" w:hAnsi="Calibri Light" w:cs="Calibri Light"/>
              </w:rPr>
              <w:t>7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559F8632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9F9CD0C" w14:textId="77777777" w:rsidTr="009801FF">
        <w:tc>
          <w:tcPr>
            <w:tcW w:w="2104" w:type="dxa"/>
          </w:tcPr>
          <w:p w14:paraId="708F8774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02" w:type="dxa"/>
          </w:tcPr>
          <w:p w14:paraId="4D4C73DC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0905AF8B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3A2C1B33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491C33BE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B31846B" w14:textId="77777777" w:rsidTr="009801FF">
        <w:tc>
          <w:tcPr>
            <w:tcW w:w="2104" w:type="dxa"/>
          </w:tcPr>
          <w:p w14:paraId="5F3C3B12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02" w:type="dxa"/>
          </w:tcPr>
          <w:p w14:paraId="24B30918" w14:textId="08A3F67E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9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1.5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0370923F" w14:textId="2821FDDD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</w:t>
            </w:r>
            <w:r w:rsidR="00C54C44">
              <w:rPr>
                <w:rFonts w:ascii="Calibri Light" w:hAnsi="Calibri Light" w:cs="Calibri Light"/>
              </w:rPr>
              <w:t>05</w:t>
            </w:r>
            <w:r w:rsidRPr="00CB08AD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50.7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10A73B07" w14:textId="038D2644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28</w:t>
            </w:r>
            <w:r w:rsidRPr="00CB08AD">
              <w:rPr>
                <w:rFonts w:ascii="Calibri Light" w:hAnsi="Calibri Light" w:cs="Calibri Light"/>
              </w:rPr>
              <w:t xml:space="preserve"> (3</w:t>
            </w:r>
            <w:r w:rsidR="00C54C44">
              <w:rPr>
                <w:rFonts w:ascii="Calibri Light" w:hAnsi="Calibri Light" w:cs="Calibri Light"/>
              </w:rPr>
              <w:t>7</w:t>
            </w:r>
            <w:r w:rsidRPr="00CB08AD">
              <w:rPr>
                <w:rFonts w:ascii="Calibri Light" w:hAnsi="Calibri Light" w:cs="Calibri Light"/>
              </w:rPr>
              <w:t>.</w:t>
            </w:r>
            <w:r w:rsidR="00C54C44">
              <w:rPr>
                <w:rFonts w:ascii="Calibri Light" w:hAnsi="Calibri Light" w:cs="Calibri Light"/>
              </w:rPr>
              <w:t>9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7A904199" w14:textId="5408E5A6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</w:t>
            </w:r>
            <w:r w:rsidR="00C54C44">
              <w:rPr>
                <w:rFonts w:ascii="Calibri Light" w:hAnsi="Calibri Light" w:cs="Calibri Light"/>
              </w:rPr>
              <w:t>37</w:t>
            </w:r>
          </w:p>
        </w:tc>
      </w:tr>
      <w:tr w:rsidR="00121AF8" w:rsidRPr="00E3640F" w14:paraId="7DC29E8E" w14:textId="77777777" w:rsidTr="009801FF">
        <w:tc>
          <w:tcPr>
            <w:tcW w:w="2104" w:type="dxa"/>
          </w:tcPr>
          <w:p w14:paraId="05B1BDD6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02" w:type="dxa"/>
          </w:tcPr>
          <w:p w14:paraId="0ECC80BB" w14:textId="6B66AA02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6</w:t>
            </w:r>
            <w:r w:rsidR="00121AF8" w:rsidRPr="00CB08AD">
              <w:rPr>
                <w:rFonts w:ascii="Calibri Light" w:hAnsi="Calibri Light" w:cs="Calibri Light"/>
              </w:rPr>
              <w:t xml:space="preserve"> (16.</w:t>
            </w:r>
            <w:r>
              <w:rPr>
                <w:rFonts w:ascii="Calibri Light" w:hAnsi="Calibri Light" w:cs="Calibri Light"/>
              </w:rPr>
              <w:t>0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56732C12" w14:textId="77D82A70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7</w:t>
            </w:r>
            <w:r w:rsidR="00121AF8" w:rsidRPr="00CB08AD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7.0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1B6E99D7" w14:textId="19F52BE8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7</w:t>
            </w:r>
            <w:r w:rsidR="00121AF8" w:rsidRPr="00CB08AD">
              <w:rPr>
                <w:rFonts w:ascii="Calibri Light" w:hAnsi="Calibri Light" w:cs="Calibri Light"/>
              </w:rPr>
              <w:t xml:space="preserve"> (47.</w:t>
            </w:r>
            <w:r>
              <w:rPr>
                <w:rFonts w:ascii="Calibri Light" w:hAnsi="Calibri Light" w:cs="Calibri Light"/>
              </w:rPr>
              <w:t>0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7D1084C6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E53E581" w14:textId="77777777" w:rsidTr="009801FF">
        <w:tc>
          <w:tcPr>
            <w:tcW w:w="2104" w:type="dxa"/>
          </w:tcPr>
          <w:p w14:paraId="2E49ACE4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02" w:type="dxa"/>
          </w:tcPr>
          <w:p w14:paraId="5B7A71AE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03680BAA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9941801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5169AE63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C6ED8BF" w14:textId="77777777" w:rsidTr="009801FF">
        <w:tc>
          <w:tcPr>
            <w:tcW w:w="2104" w:type="dxa"/>
          </w:tcPr>
          <w:p w14:paraId="53986206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02" w:type="dxa"/>
          </w:tcPr>
          <w:p w14:paraId="17F56A0E" w14:textId="3B6198CA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2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CB08AD">
              <w:rPr>
                <w:rFonts w:ascii="Calibri Light" w:hAnsi="Calibri Light" w:cs="Calibri Light"/>
              </w:rPr>
              <w:t>.3)</w:t>
            </w:r>
          </w:p>
        </w:tc>
        <w:tc>
          <w:tcPr>
            <w:tcW w:w="1865" w:type="dxa"/>
          </w:tcPr>
          <w:p w14:paraId="3CF267D0" w14:textId="2F21626E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41</w:t>
            </w:r>
            <w:r w:rsidRPr="00CB08AD">
              <w:rPr>
                <w:rFonts w:ascii="Calibri Light" w:hAnsi="Calibri Light" w:cs="Calibri Light"/>
              </w:rPr>
              <w:t xml:space="preserve"> (4</w:t>
            </w:r>
            <w:r w:rsidR="00C54C44">
              <w:rPr>
                <w:rFonts w:ascii="Calibri Light" w:hAnsi="Calibri Light" w:cs="Calibri Light"/>
              </w:rPr>
              <w:t>7.9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3A857067" w14:textId="28C4F51A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00</w:t>
            </w:r>
            <w:r w:rsidRPr="00CB08AD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39.8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2C35F117" w14:textId="1EBB991A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</w:t>
            </w:r>
            <w:r w:rsidR="00C54C44">
              <w:rPr>
                <w:rFonts w:ascii="Calibri Light" w:hAnsi="Calibri Light" w:cs="Calibri Light"/>
              </w:rPr>
              <w:t>947</w:t>
            </w:r>
          </w:p>
        </w:tc>
      </w:tr>
      <w:tr w:rsidR="00121AF8" w:rsidRPr="00E3640F" w14:paraId="3C2930FC" w14:textId="77777777" w:rsidTr="009801FF">
        <w:tc>
          <w:tcPr>
            <w:tcW w:w="2104" w:type="dxa"/>
          </w:tcPr>
          <w:p w14:paraId="337DE59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02" w:type="dxa"/>
          </w:tcPr>
          <w:p w14:paraId="7FDE83C9" w14:textId="06C07DCE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5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CB08AD">
              <w:rPr>
                <w:rFonts w:ascii="Calibri Light" w:hAnsi="Calibri Light" w:cs="Calibri Light"/>
              </w:rPr>
              <w:t>.1)</w:t>
            </w:r>
          </w:p>
        </w:tc>
        <w:tc>
          <w:tcPr>
            <w:tcW w:w="1865" w:type="dxa"/>
          </w:tcPr>
          <w:p w14:paraId="1672A85D" w14:textId="37C043EA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1</w:t>
            </w:r>
            <w:r w:rsidR="00C54C44">
              <w:rPr>
                <w:rFonts w:ascii="Calibri Light" w:hAnsi="Calibri Light" w:cs="Calibri Light"/>
              </w:rPr>
              <w:t>02</w:t>
            </w:r>
            <w:r w:rsidRPr="00CB08AD">
              <w:rPr>
                <w:rFonts w:ascii="Calibri Light" w:hAnsi="Calibri Light" w:cs="Calibri Light"/>
              </w:rPr>
              <w:t xml:space="preserve"> (4</w:t>
            </w:r>
            <w:r w:rsidR="00C54C44">
              <w:rPr>
                <w:rFonts w:ascii="Calibri Light" w:hAnsi="Calibri Light" w:cs="Calibri Light"/>
              </w:rPr>
              <w:t>9.3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47B1B274" w14:textId="057864AF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0</w:t>
            </w:r>
            <w:r w:rsidR="00121AF8" w:rsidRPr="00CB08AD">
              <w:rPr>
                <w:rFonts w:ascii="Calibri Light" w:hAnsi="Calibri Light" w:cs="Calibri Light"/>
              </w:rPr>
              <w:t xml:space="preserve"> (38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0717EE9A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3F601F0" w14:textId="77777777" w:rsidTr="009801FF">
        <w:tc>
          <w:tcPr>
            <w:tcW w:w="2104" w:type="dxa"/>
          </w:tcPr>
          <w:p w14:paraId="1348FF61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02" w:type="dxa"/>
          </w:tcPr>
          <w:p w14:paraId="7279D8D1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477FCD0D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0CEA40C5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11C37F44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FE890ED" w14:textId="77777777" w:rsidTr="009801FF">
        <w:tc>
          <w:tcPr>
            <w:tcW w:w="2104" w:type="dxa"/>
          </w:tcPr>
          <w:p w14:paraId="5FB50A6F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3F5E31A5" w14:textId="298F0197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5</w:t>
            </w:r>
            <w:r w:rsidR="00121AF8" w:rsidRPr="000A57D0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5.5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1BA3614F" w14:textId="2FF86237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9</w:t>
            </w:r>
            <w:r w:rsidR="00121AF8" w:rsidRPr="000A57D0">
              <w:rPr>
                <w:rFonts w:ascii="Calibri Light" w:hAnsi="Calibri Light" w:cs="Calibri Light"/>
              </w:rPr>
              <w:t xml:space="preserve"> (4</w:t>
            </w:r>
            <w:r>
              <w:rPr>
                <w:rFonts w:ascii="Calibri Light" w:hAnsi="Calibri Light" w:cs="Calibri Light"/>
              </w:rPr>
              <w:t>3.8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65D8C96C" w14:textId="3D5C51F5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2</w:t>
            </w:r>
            <w:r w:rsidR="00121AF8" w:rsidRPr="000A57D0">
              <w:rPr>
                <w:rFonts w:ascii="Calibri Light" w:hAnsi="Calibri Light" w:cs="Calibri Light"/>
              </w:rPr>
              <w:t xml:space="preserve"> (40.</w:t>
            </w:r>
            <w:r>
              <w:rPr>
                <w:rFonts w:ascii="Calibri Light" w:hAnsi="Calibri Light" w:cs="Calibri Light"/>
              </w:rPr>
              <w:t>7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48B41724" w14:textId="1EC44510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</w:t>
            </w:r>
            <w:r w:rsidR="00C54C44">
              <w:rPr>
                <w:rFonts w:ascii="Calibri Light" w:hAnsi="Calibri Light" w:cs="Calibri Light"/>
              </w:rPr>
              <w:t>113</w:t>
            </w:r>
          </w:p>
        </w:tc>
      </w:tr>
      <w:tr w:rsidR="00121AF8" w:rsidRPr="00E3640F" w14:paraId="6FF5EDA9" w14:textId="77777777" w:rsidTr="009801FF">
        <w:tc>
          <w:tcPr>
            <w:tcW w:w="2104" w:type="dxa"/>
          </w:tcPr>
          <w:p w14:paraId="580CAD90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796B4281" w14:textId="06C791F6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2</w:t>
            </w:r>
            <w:r w:rsidR="00121AF8" w:rsidRPr="000A57D0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7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22E33CDC" w14:textId="22DE6B9A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44</w:t>
            </w:r>
            <w:r w:rsidRPr="000A57D0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50.4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02A29047" w14:textId="1AB48693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8</w:t>
            </w:r>
            <w:r w:rsidR="00121AF8" w:rsidRPr="000A57D0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38.8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3185AACB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5B5D7E1" w14:textId="77777777" w:rsidTr="009801FF">
        <w:tc>
          <w:tcPr>
            <w:tcW w:w="2104" w:type="dxa"/>
          </w:tcPr>
          <w:p w14:paraId="48AB5AEA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02" w:type="dxa"/>
          </w:tcPr>
          <w:p w14:paraId="70CB99D9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4DDA07AD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0655CC7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0BA50B79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6975E10" w14:textId="77777777" w:rsidTr="009801FF">
        <w:tc>
          <w:tcPr>
            <w:tcW w:w="2104" w:type="dxa"/>
          </w:tcPr>
          <w:p w14:paraId="3C27B20C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02" w:type="dxa"/>
          </w:tcPr>
          <w:p w14:paraId="59E651FF" w14:textId="566B65E2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6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73E48318" w14:textId="7763894F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</w:t>
            </w:r>
            <w:r w:rsidR="00C54C44">
              <w:rPr>
                <w:rFonts w:ascii="Calibri Light" w:hAnsi="Calibri Light" w:cs="Calibri Light"/>
              </w:rPr>
              <w:t>13</w:t>
            </w:r>
            <w:r w:rsidRPr="00CB08AD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52.5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2086194C" w14:textId="733ED27A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20</w:t>
            </w:r>
            <w:r w:rsidRPr="00CB08AD">
              <w:rPr>
                <w:rFonts w:ascii="Calibri Light" w:hAnsi="Calibri Light" w:cs="Calibri Light"/>
              </w:rPr>
              <w:t xml:space="preserve"> (3</w:t>
            </w:r>
            <w:r w:rsidR="00C54C44">
              <w:rPr>
                <w:rFonts w:ascii="Calibri Light" w:hAnsi="Calibri Light" w:cs="Calibri Light"/>
              </w:rPr>
              <w:t>6.9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53852989" w14:textId="4C1D8CC1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&lt;0.001</w:t>
            </w:r>
          </w:p>
        </w:tc>
      </w:tr>
      <w:tr w:rsidR="00121AF8" w:rsidRPr="00E3640F" w14:paraId="53A907B7" w14:textId="77777777" w:rsidTr="009801FF">
        <w:tc>
          <w:tcPr>
            <w:tcW w:w="2104" w:type="dxa"/>
          </w:tcPr>
          <w:p w14:paraId="680057D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02" w:type="dxa"/>
          </w:tcPr>
          <w:p w14:paraId="7037A122" w14:textId="744809AE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</w:t>
            </w:r>
            <w:r w:rsidR="00121AF8" w:rsidRPr="00CB08AD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1.1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212D8C1D" w14:textId="2ED0CE10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3</w:t>
            </w:r>
            <w:r w:rsidR="00C54C44">
              <w:rPr>
                <w:rFonts w:ascii="Calibri Light" w:hAnsi="Calibri Light" w:cs="Calibri Light"/>
              </w:rPr>
              <w:t>0</w:t>
            </w:r>
            <w:r w:rsidRPr="00CB08AD">
              <w:rPr>
                <w:rFonts w:ascii="Calibri Light" w:hAnsi="Calibri Light" w:cs="Calibri Light"/>
              </w:rPr>
              <w:t xml:space="preserve"> (2</w:t>
            </w:r>
            <w:r w:rsidR="00C54C44">
              <w:rPr>
                <w:rFonts w:ascii="Calibri Light" w:hAnsi="Calibri Light" w:cs="Calibri Light"/>
              </w:rPr>
              <w:t>6.3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6B650AA0" w14:textId="19AB8C30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6</w:t>
            </w:r>
            <w:r w:rsidR="00C54C44">
              <w:rPr>
                <w:rFonts w:ascii="Calibri Light" w:hAnsi="Calibri Light" w:cs="Calibri Light"/>
              </w:rPr>
              <w:t>0</w:t>
            </w:r>
            <w:r w:rsidRPr="00CB08AD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52.6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  <w:vAlign w:val="center"/>
          </w:tcPr>
          <w:p w14:paraId="1E559104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0195079" w14:textId="77777777" w:rsidTr="009801FF">
        <w:tc>
          <w:tcPr>
            <w:tcW w:w="2104" w:type="dxa"/>
          </w:tcPr>
          <w:p w14:paraId="562DDD22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02" w:type="dxa"/>
          </w:tcPr>
          <w:p w14:paraId="38893951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5" w:type="dxa"/>
          </w:tcPr>
          <w:p w14:paraId="0368BBB6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63F5DC14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66" w:type="dxa"/>
            <w:vAlign w:val="center"/>
          </w:tcPr>
          <w:p w14:paraId="6A08D67C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ED41B06" w14:textId="77777777" w:rsidTr="009801FF">
        <w:tc>
          <w:tcPr>
            <w:tcW w:w="2104" w:type="dxa"/>
          </w:tcPr>
          <w:p w14:paraId="163134B6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02" w:type="dxa"/>
          </w:tcPr>
          <w:p w14:paraId="78BFDC3E" w14:textId="3136D02E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5</w:t>
            </w:r>
            <w:r w:rsidR="00121AF8" w:rsidRPr="00CB08AD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8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73712437" w14:textId="7ECA5BB3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56</w:t>
            </w:r>
            <w:r w:rsidRPr="00CB08AD">
              <w:rPr>
                <w:rFonts w:ascii="Calibri Light" w:hAnsi="Calibri Light" w:cs="Calibri Light"/>
              </w:rPr>
              <w:t xml:space="preserve"> (</w:t>
            </w:r>
            <w:r w:rsidR="00C54C44">
              <w:rPr>
                <w:rFonts w:ascii="Calibri Light" w:hAnsi="Calibri Light" w:cs="Calibri Light"/>
              </w:rPr>
              <w:t>50.6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56874F2F" w14:textId="34EE4092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5</w:t>
            </w:r>
            <w:r w:rsidR="00121AF8" w:rsidRPr="00CB08AD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6.6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 w:val="restart"/>
            <w:vAlign w:val="center"/>
          </w:tcPr>
          <w:p w14:paraId="1FF5ABFF" w14:textId="347047A4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0.0</w:t>
            </w:r>
            <w:r w:rsidR="00C54C44">
              <w:rPr>
                <w:rFonts w:ascii="Calibri Light" w:hAnsi="Calibri Light" w:cs="Calibri Light"/>
              </w:rPr>
              <w:t>41</w:t>
            </w:r>
          </w:p>
        </w:tc>
      </w:tr>
      <w:tr w:rsidR="00121AF8" w:rsidRPr="00E3640F" w14:paraId="34A64AE2" w14:textId="77777777" w:rsidTr="009801FF">
        <w:tc>
          <w:tcPr>
            <w:tcW w:w="2104" w:type="dxa"/>
          </w:tcPr>
          <w:p w14:paraId="1A1D704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02" w:type="dxa"/>
          </w:tcPr>
          <w:p w14:paraId="7669F982" w14:textId="5FD8567E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08AD">
              <w:rPr>
                <w:rFonts w:ascii="Calibri Light" w:hAnsi="Calibri Light" w:cs="Calibri Light"/>
              </w:rPr>
              <w:t>2</w:t>
            </w:r>
            <w:r w:rsidR="00C54C44">
              <w:rPr>
                <w:rFonts w:ascii="Calibri Light" w:hAnsi="Calibri Light" w:cs="Calibri Light"/>
              </w:rPr>
              <w:t>1</w:t>
            </w:r>
            <w:r w:rsidRPr="00CB08AD">
              <w:rPr>
                <w:rFonts w:ascii="Calibri Light" w:hAnsi="Calibri Light" w:cs="Calibri Light"/>
              </w:rPr>
              <w:t xml:space="preserve"> (10.</w:t>
            </w:r>
            <w:r w:rsidR="00C54C44">
              <w:rPr>
                <w:rFonts w:ascii="Calibri Light" w:hAnsi="Calibri Light" w:cs="Calibri Light"/>
              </w:rPr>
              <w:t>3</w:t>
            </w:r>
            <w:r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5" w:type="dxa"/>
          </w:tcPr>
          <w:p w14:paraId="5A95F1A0" w14:textId="7004A912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7</w:t>
            </w:r>
            <w:r w:rsidR="00121AF8" w:rsidRPr="00CB08AD">
              <w:rPr>
                <w:rFonts w:ascii="Calibri Light" w:hAnsi="Calibri Light" w:cs="Calibri Light"/>
              </w:rPr>
              <w:t xml:space="preserve"> (4</w:t>
            </w:r>
            <w:r>
              <w:rPr>
                <w:rFonts w:ascii="Calibri Light" w:hAnsi="Calibri Light" w:cs="Calibri Light"/>
              </w:rPr>
              <w:t>2.9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</w:tcPr>
          <w:p w14:paraId="45637BA3" w14:textId="39061D5F" w:rsidR="00121AF8" w:rsidRPr="00CB08AD" w:rsidRDefault="00C54C4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5</w:t>
            </w:r>
            <w:r w:rsidR="00121AF8" w:rsidRPr="00CB08AD">
              <w:rPr>
                <w:rFonts w:ascii="Calibri Light" w:hAnsi="Calibri Light" w:cs="Calibri Light"/>
              </w:rPr>
              <w:t xml:space="preserve"> (46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CB08AD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66" w:type="dxa"/>
            <w:vMerge/>
          </w:tcPr>
          <w:p w14:paraId="148B075E" w14:textId="77777777" w:rsidR="00121AF8" w:rsidRPr="00CB08AD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6A93A09B" w14:textId="77777777" w:rsidR="00121AF8" w:rsidRDefault="00121AF8" w:rsidP="00121AF8"/>
    <w:p w14:paraId="3C8558B7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62A9285D" w14:textId="212F811A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4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patients’</w:t>
      </w:r>
      <w:r w:rsidRPr="00AA01BE">
        <w:rPr>
          <w:rFonts w:ascii="Calibri Light" w:hAnsi="Calibri Light" w:cs="Calibri Light"/>
          <w:lang w:val="en-US"/>
        </w:rPr>
        <w:t xml:space="preserve"> </w:t>
      </w:r>
      <w:r>
        <w:rPr>
          <w:rFonts w:ascii="Calibri Light" w:hAnsi="Calibri Light" w:cs="Calibri Light"/>
          <w:lang w:val="en-US"/>
        </w:rPr>
        <w:t>capability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>
        <w:rPr>
          <w:rFonts w:ascii="Calibri Light" w:hAnsi="Calibri Light" w:cs="Calibri Light"/>
          <w:lang w:val="en-US"/>
        </w:rPr>
        <w:t>non-healthcare providers</w:t>
      </w:r>
      <w:r w:rsidR="004B2FF6" w:rsidRPr="00121AF8"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4"/>
        <w:gridCol w:w="1981"/>
        <w:gridCol w:w="1902"/>
        <w:gridCol w:w="1831"/>
        <w:gridCol w:w="1780"/>
      </w:tblGrid>
      <w:tr w:rsidR="00121AF8" w:rsidRPr="00E3640F" w14:paraId="2ADC90BE" w14:textId="77777777" w:rsidTr="009801FF">
        <w:tc>
          <w:tcPr>
            <w:tcW w:w="2134" w:type="dxa"/>
          </w:tcPr>
          <w:p w14:paraId="0E7E675B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81" w:type="dxa"/>
          </w:tcPr>
          <w:p w14:paraId="224FD34B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902" w:type="dxa"/>
          </w:tcPr>
          <w:p w14:paraId="6B69B7CA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31" w:type="dxa"/>
          </w:tcPr>
          <w:p w14:paraId="51BCAE87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80" w:type="dxa"/>
          </w:tcPr>
          <w:p w14:paraId="4E804B7B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5D0F7754" w14:textId="77777777" w:rsidTr="009801FF">
        <w:tc>
          <w:tcPr>
            <w:tcW w:w="2134" w:type="dxa"/>
          </w:tcPr>
          <w:p w14:paraId="6AA98171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03D7C3A4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07791A29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4BED577B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B41F98D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A4804F9" w14:textId="77777777" w:rsidTr="009801FF">
        <w:tc>
          <w:tcPr>
            <w:tcW w:w="2134" w:type="dxa"/>
          </w:tcPr>
          <w:p w14:paraId="3561BAF1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81" w:type="dxa"/>
            <w:shd w:val="clear" w:color="auto" w:fill="auto"/>
          </w:tcPr>
          <w:p w14:paraId="014D78D6" w14:textId="37B02E47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</w:t>
            </w:r>
            <w:r w:rsidR="00121AF8" w:rsidRPr="00E2610E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1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14214F95" w14:textId="1132139C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53</w:t>
            </w:r>
            <w:r w:rsidRPr="00E2610E">
              <w:rPr>
                <w:rFonts w:ascii="Calibri Light" w:hAnsi="Calibri Light" w:cs="Calibri Light"/>
              </w:rPr>
              <w:t xml:space="preserve"> (6</w:t>
            </w:r>
            <w:r w:rsidR="00FC69B2">
              <w:rPr>
                <w:rFonts w:ascii="Calibri Light" w:hAnsi="Calibri Light" w:cs="Calibri Light"/>
              </w:rPr>
              <w:t>0.0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5CF6D68D" w14:textId="1D2C1EE3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6</w:t>
            </w:r>
            <w:r w:rsidR="00121AF8" w:rsidRPr="00E2610E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5.9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0491D93F" w14:textId="2FF28D33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</w:t>
            </w:r>
            <w:r w:rsidR="00FC69B2">
              <w:rPr>
                <w:rFonts w:ascii="Calibri Light" w:hAnsi="Calibri Light" w:cs="Calibri Light"/>
              </w:rPr>
              <w:t>798</w:t>
            </w:r>
          </w:p>
        </w:tc>
      </w:tr>
      <w:tr w:rsidR="00121AF8" w:rsidRPr="00E3640F" w14:paraId="36574A58" w14:textId="77777777" w:rsidTr="009801FF">
        <w:tc>
          <w:tcPr>
            <w:tcW w:w="2134" w:type="dxa"/>
          </w:tcPr>
          <w:p w14:paraId="67F3C269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81" w:type="dxa"/>
            <w:shd w:val="clear" w:color="auto" w:fill="auto"/>
          </w:tcPr>
          <w:p w14:paraId="0D761CF3" w14:textId="7EC6F939" w:rsidR="00121AF8" w:rsidRPr="00E2610E" w:rsidRDefault="00156E30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6</w:t>
            </w:r>
            <w:r w:rsidR="00121AF8" w:rsidRPr="00E2610E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4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074151D9" w14:textId="6FEC582F" w:rsidR="00121AF8" w:rsidRPr="00E2610E" w:rsidRDefault="00156E30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63</w:t>
            </w:r>
            <w:r w:rsidR="00121AF8" w:rsidRPr="00E2610E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7.5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6FEDB4D1" w14:textId="2CA05B89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156E30">
              <w:rPr>
                <w:rFonts w:ascii="Calibri Light" w:hAnsi="Calibri Light" w:cs="Calibri Light"/>
              </w:rPr>
              <w:t>28</w:t>
            </w:r>
            <w:r w:rsidRPr="00E2610E">
              <w:rPr>
                <w:rFonts w:ascii="Calibri Light" w:hAnsi="Calibri Light" w:cs="Calibri Light"/>
              </w:rPr>
              <w:t xml:space="preserve"> (28.</w:t>
            </w:r>
            <w:r w:rsidR="00156E30">
              <w:rPr>
                <w:rFonts w:ascii="Calibri Light" w:hAnsi="Calibri Light" w:cs="Calibri Light"/>
              </w:rPr>
              <w:t>0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0D3E9E9B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DA6D349" w14:textId="77777777" w:rsidTr="009801FF">
        <w:tc>
          <w:tcPr>
            <w:tcW w:w="2134" w:type="dxa"/>
          </w:tcPr>
          <w:p w14:paraId="4DCBE7F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81" w:type="dxa"/>
            <w:shd w:val="clear" w:color="auto" w:fill="auto"/>
          </w:tcPr>
          <w:p w14:paraId="228F9C78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7A726CF9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2CB944E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270533F4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C910F16" w14:textId="77777777" w:rsidTr="009801FF">
        <w:tc>
          <w:tcPr>
            <w:tcW w:w="2134" w:type="dxa"/>
          </w:tcPr>
          <w:p w14:paraId="54046179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81" w:type="dxa"/>
            <w:shd w:val="clear" w:color="auto" w:fill="auto"/>
          </w:tcPr>
          <w:p w14:paraId="471C4383" w14:textId="05485755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9</w:t>
            </w:r>
            <w:r w:rsidR="00121AF8" w:rsidRPr="00E2610E">
              <w:rPr>
                <w:rFonts w:ascii="Calibri Light" w:hAnsi="Calibri Light" w:cs="Calibri Light"/>
              </w:rPr>
              <w:t xml:space="preserve"> (13.</w:t>
            </w:r>
            <w:r>
              <w:rPr>
                <w:rFonts w:ascii="Calibri Light" w:hAnsi="Calibri Light" w:cs="Calibri Light"/>
              </w:rPr>
              <w:t>9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2256C94A" w14:textId="79E2C51D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</w:t>
            </w:r>
            <w:r w:rsidR="00FC69B2">
              <w:rPr>
                <w:rFonts w:ascii="Calibri Light" w:hAnsi="Calibri Light" w:cs="Calibri Light"/>
              </w:rPr>
              <w:t>14</w:t>
            </w:r>
            <w:r w:rsidRPr="00E2610E">
              <w:rPr>
                <w:rFonts w:ascii="Calibri Light" w:hAnsi="Calibri Light" w:cs="Calibri Light"/>
              </w:rPr>
              <w:t xml:space="preserve"> (60.6)</w:t>
            </w:r>
          </w:p>
        </w:tc>
        <w:tc>
          <w:tcPr>
            <w:tcW w:w="1831" w:type="dxa"/>
            <w:shd w:val="clear" w:color="auto" w:fill="auto"/>
          </w:tcPr>
          <w:p w14:paraId="7674E768" w14:textId="3AA6194F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0</w:t>
            </w:r>
            <w:r w:rsidR="00121AF8" w:rsidRPr="00E2610E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5.5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7DDE8494" w14:textId="21A462BA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  <w:lang w:val="en-US"/>
              </w:rPr>
              <w:t>0.</w:t>
            </w:r>
            <w:r w:rsidR="00FC69B2">
              <w:rPr>
                <w:rFonts w:ascii="Calibri Light" w:hAnsi="Calibri Light" w:cs="Calibri Light"/>
                <w:lang w:val="en-US"/>
              </w:rPr>
              <w:t>481</w:t>
            </w:r>
          </w:p>
        </w:tc>
      </w:tr>
      <w:tr w:rsidR="00121AF8" w:rsidRPr="00E3640F" w14:paraId="0769F574" w14:textId="77777777" w:rsidTr="009801FF">
        <w:tc>
          <w:tcPr>
            <w:tcW w:w="2134" w:type="dxa"/>
          </w:tcPr>
          <w:p w14:paraId="43FC996E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81" w:type="dxa"/>
            <w:shd w:val="clear" w:color="auto" w:fill="auto"/>
          </w:tcPr>
          <w:p w14:paraId="4C96F404" w14:textId="27D89A39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3</w:t>
            </w:r>
            <w:r w:rsidR="00121AF8" w:rsidRPr="00E2610E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8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561C1C3D" w14:textId="20B1B3A5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</w:t>
            </w:r>
            <w:r w:rsidR="00FC69B2">
              <w:rPr>
                <w:rFonts w:ascii="Calibri Light" w:hAnsi="Calibri Light" w:cs="Calibri Light"/>
              </w:rPr>
              <w:t>02</w:t>
            </w:r>
            <w:r w:rsidRPr="00E2610E">
              <w:rPr>
                <w:rFonts w:ascii="Calibri Light" w:hAnsi="Calibri Light" w:cs="Calibri Light"/>
              </w:rPr>
              <w:t xml:space="preserve"> (5</w:t>
            </w:r>
            <w:r w:rsidR="00FC69B2">
              <w:rPr>
                <w:rFonts w:ascii="Calibri Light" w:hAnsi="Calibri Light" w:cs="Calibri Light"/>
              </w:rPr>
              <w:t>6.3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0F742163" w14:textId="2E78540E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04</w:t>
            </w:r>
            <w:r w:rsidRPr="00E2610E">
              <w:rPr>
                <w:rFonts w:ascii="Calibri Light" w:hAnsi="Calibri Light" w:cs="Calibri Light"/>
              </w:rPr>
              <w:t xml:space="preserve"> (2</w:t>
            </w:r>
            <w:r w:rsidR="00FC69B2">
              <w:rPr>
                <w:rFonts w:ascii="Calibri Light" w:hAnsi="Calibri Light" w:cs="Calibri Light"/>
              </w:rPr>
              <w:t>9.0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7531828B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29A797C" w14:textId="77777777" w:rsidTr="009801FF">
        <w:tc>
          <w:tcPr>
            <w:tcW w:w="2134" w:type="dxa"/>
          </w:tcPr>
          <w:p w14:paraId="06FA0670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81" w:type="dxa"/>
            <w:shd w:val="clear" w:color="auto" w:fill="auto"/>
          </w:tcPr>
          <w:p w14:paraId="40D59901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5D5B9C8B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E9170E4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4CA49FFD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2CD55BB" w14:textId="77777777" w:rsidTr="009801FF">
        <w:tc>
          <w:tcPr>
            <w:tcW w:w="2134" w:type="dxa"/>
          </w:tcPr>
          <w:p w14:paraId="5B337C50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81" w:type="dxa"/>
            <w:shd w:val="clear" w:color="auto" w:fill="auto"/>
          </w:tcPr>
          <w:p w14:paraId="6134E2FA" w14:textId="5A0F39B0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6</w:t>
            </w:r>
            <w:r w:rsidR="00121AF8" w:rsidRPr="00E2610E">
              <w:rPr>
                <w:rFonts w:ascii="Calibri Light" w:hAnsi="Calibri Light" w:cs="Calibri Light"/>
              </w:rPr>
              <w:t xml:space="preserve"> (14.</w:t>
            </w:r>
            <w:r>
              <w:rPr>
                <w:rFonts w:ascii="Calibri Light" w:hAnsi="Calibri Light" w:cs="Calibri Light"/>
              </w:rPr>
              <w:t>3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44F46976" w14:textId="260FBB8C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5</w:t>
            </w:r>
            <w:r w:rsidR="00121AF8" w:rsidRPr="00E2610E">
              <w:rPr>
                <w:rFonts w:ascii="Calibri Light" w:hAnsi="Calibri Light" w:cs="Calibri Light"/>
              </w:rPr>
              <w:t xml:space="preserve"> (60.</w:t>
            </w:r>
            <w:r>
              <w:rPr>
                <w:rFonts w:ascii="Calibri Light" w:hAnsi="Calibri Light" w:cs="Calibri Light"/>
              </w:rPr>
              <w:t>5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6F7EA922" w14:textId="40D38C83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52</w:t>
            </w:r>
            <w:r w:rsidRPr="00E2610E">
              <w:rPr>
                <w:rFonts w:ascii="Calibri Light" w:hAnsi="Calibri Light" w:cs="Calibri Light"/>
              </w:rPr>
              <w:t xml:space="preserve"> (25.</w:t>
            </w:r>
            <w:r w:rsidR="00FC69B2">
              <w:rPr>
                <w:rFonts w:ascii="Calibri Light" w:hAnsi="Calibri Light" w:cs="Calibri Light"/>
              </w:rPr>
              <w:t>2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692B7250" w14:textId="264BF804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01</w:t>
            </w:r>
            <w:r w:rsidR="00FC69B2">
              <w:rPr>
                <w:rFonts w:ascii="Calibri Light" w:hAnsi="Calibri Light" w:cs="Calibri Light"/>
              </w:rPr>
              <w:t>6</w:t>
            </w:r>
          </w:p>
        </w:tc>
      </w:tr>
      <w:tr w:rsidR="00121AF8" w:rsidRPr="00E3640F" w14:paraId="6E98320A" w14:textId="77777777" w:rsidTr="009801FF">
        <w:tc>
          <w:tcPr>
            <w:tcW w:w="2134" w:type="dxa"/>
          </w:tcPr>
          <w:p w14:paraId="5A5ECBA3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81" w:type="dxa"/>
            <w:shd w:val="clear" w:color="auto" w:fill="auto"/>
          </w:tcPr>
          <w:p w14:paraId="01B70ADA" w14:textId="7F159B6C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4</w:t>
            </w:r>
            <w:r w:rsidRPr="00E2610E">
              <w:rPr>
                <w:rFonts w:ascii="Calibri Light" w:hAnsi="Calibri Light" w:cs="Calibri Light"/>
              </w:rPr>
              <w:t xml:space="preserve"> (1</w:t>
            </w:r>
            <w:r w:rsidR="00FC69B2">
              <w:rPr>
                <w:rFonts w:ascii="Calibri Light" w:hAnsi="Calibri Light" w:cs="Calibri Light"/>
              </w:rPr>
              <w:t>3.9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6628107B" w14:textId="6875B482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8</w:t>
            </w:r>
            <w:r w:rsidR="00121AF8" w:rsidRPr="00E2610E">
              <w:rPr>
                <w:rFonts w:ascii="Calibri Light" w:hAnsi="Calibri Light" w:cs="Calibri Light"/>
              </w:rPr>
              <w:t xml:space="preserve"> (4</w:t>
            </w:r>
            <w:r>
              <w:rPr>
                <w:rFonts w:ascii="Calibri Light" w:hAnsi="Calibri Light" w:cs="Calibri Light"/>
              </w:rPr>
              <w:t>7.5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2A0D1CDF" w14:textId="0F098A17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9</w:t>
            </w:r>
            <w:r w:rsidR="00121AF8" w:rsidRPr="00E2610E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8.6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54196DDA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D0A679B" w14:textId="77777777" w:rsidTr="009801FF">
        <w:tc>
          <w:tcPr>
            <w:tcW w:w="2134" w:type="dxa"/>
          </w:tcPr>
          <w:p w14:paraId="5FC48E69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81" w:type="dxa"/>
            <w:shd w:val="clear" w:color="auto" w:fill="auto"/>
          </w:tcPr>
          <w:p w14:paraId="129837D3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74A25FC8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4417C76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2F5077A3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D2E2517" w14:textId="77777777" w:rsidTr="009801FF">
        <w:tc>
          <w:tcPr>
            <w:tcW w:w="2134" w:type="dxa"/>
          </w:tcPr>
          <w:p w14:paraId="53357269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81" w:type="dxa"/>
            <w:shd w:val="clear" w:color="auto" w:fill="auto"/>
          </w:tcPr>
          <w:p w14:paraId="4472FC76" w14:textId="77361A51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5</w:t>
            </w:r>
            <w:r w:rsidR="00121AF8" w:rsidRPr="00E2610E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9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0A4C1E4D" w14:textId="101EAEE2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2</w:t>
            </w:r>
            <w:r w:rsidR="00121AF8" w:rsidRPr="00E2610E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8.1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253324E0" w14:textId="38E0D16B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36</w:t>
            </w:r>
            <w:r w:rsidRPr="00E2610E">
              <w:rPr>
                <w:rFonts w:ascii="Calibri Light" w:hAnsi="Calibri Light" w:cs="Calibri Light"/>
              </w:rPr>
              <w:t xml:space="preserve"> (27.</w:t>
            </w:r>
            <w:r w:rsidR="00FC69B2">
              <w:rPr>
                <w:rFonts w:ascii="Calibri Light" w:hAnsi="Calibri Light" w:cs="Calibri Light"/>
              </w:rPr>
              <w:t>0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361A61FE" w14:textId="2A3A9E70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</w:t>
            </w:r>
            <w:r w:rsidR="00FC69B2">
              <w:rPr>
                <w:rFonts w:ascii="Calibri Light" w:hAnsi="Calibri Light" w:cs="Calibri Light"/>
              </w:rPr>
              <w:t>787</w:t>
            </w:r>
          </w:p>
        </w:tc>
      </w:tr>
      <w:tr w:rsidR="00121AF8" w:rsidRPr="00E3640F" w14:paraId="0A24831A" w14:textId="77777777" w:rsidTr="009801FF">
        <w:tc>
          <w:tcPr>
            <w:tcW w:w="2134" w:type="dxa"/>
          </w:tcPr>
          <w:p w14:paraId="5E51B8B3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81" w:type="dxa"/>
            <w:shd w:val="clear" w:color="auto" w:fill="auto"/>
          </w:tcPr>
          <w:p w14:paraId="0027809A" w14:textId="4AF13B5D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 xml:space="preserve">27 </w:t>
            </w:r>
            <w:r w:rsidR="00121AF8" w:rsidRPr="00E2610E">
              <w:rPr>
                <w:rFonts w:ascii="Calibri Light" w:hAnsi="Calibri Light" w:cs="Calibri Light"/>
              </w:rPr>
              <w:t>(1</w:t>
            </w:r>
            <w:r>
              <w:rPr>
                <w:rFonts w:ascii="Calibri Light" w:hAnsi="Calibri Light" w:cs="Calibri Light"/>
              </w:rPr>
              <w:t>2.9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067D31B2" w14:textId="47C1275A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24</w:t>
            </w:r>
            <w:r w:rsidRPr="00E2610E">
              <w:rPr>
                <w:rFonts w:ascii="Calibri Light" w:hAnsi="Calibri Light" w:cs="Calibri Light"/>
              </w:rPr>
              <w:t xml:space="preserve"> (59.</w:t>
            </w:r>
            <w:r w:rsidR="00FC69B2">
              <w:rPr>
                <w:rFonts w:ascii="Calibri Light" w:hAnsi="Calibri Light" w:cs="Calibri Light"/>
              </w:rPr>
              <w:t>3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0BE8316A" w14:textId="047D7A93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8</w:t>
            </w:r>
            <w:r w:rsidR="00121AF8" w:rsidRPr="00E2610E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7.8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65BC76C0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D8948CC" w14:textId="77777777" w:rsidTr="009801FF">
        <w:tc>
          <w:tcPr>
            <w:tcW w:w="2134" w:type="dxa"/>
          </w:tcPr>
          <w:p w14:paraId="35C6220F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81" w:type="dxa"/>
            <w:shd w:val="clear" w:color="auto" w:fill="auto"/>
          </w:tcPr>
          <w:p w14:paraId="0D157A56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0C02E367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65DA95B2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0DADBF1C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73C3ADC" w14:textId="77777777" w:rsidTr="009801FF">
        <w:tc>
          <w:tcPr>
            <w:tcW w:w="2134" w:type="dxa"/>
          </w:tcPr>
          <w:p w14:paraId="76BA99B7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shd w:val="clear" w:color="auto" w:fill="auto"/>
          </w:tcPr>
          <w:p w14:paraId="6FA7F8FD" w14:textId="4ED4E864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3</w:t>
            </w:r>
            <w:r w:rsidR="00121AF8" w:rsidRPr="000A57D0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18.9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1A07F753" w14:textId="7B7B3CF5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14</w:t>
            </w:r>
            <w:r w:rsidRPr="000A57D0">
              <w:rPr>
                <w:rFonts w:ascii="Calibri Light" w:hAnsi="Calibri Light" w:cs="Calibri Light"/>
              </w:rPr>
              <w:t xml:space="preserve"> (</w:t>
            </w:r>
            <w:r w:rsidR="00FC69B2">
              <w:rPr>
                <w:rFonts w:ascii="Calibri Light" w:hAnsi="Calibri Light" w:cs="Calibri Light"/>
              </w:rPr>
              <w:t>50.2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3EA7F6E8" w14:textId="7E487E6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7</w:t>
            </w:r>
            <w:r w:rsidR="00FC69B2">
              <w:rPr>
                <w:rFonts w:ascii="Calibri Light" w:hAnsi="Calibri Light" w:cs="Calibri Light"/>
              </w:rPr>
              <w:t>0</w:t>
            </w:r>
            <w:r w:rsidRPr="000A57D0">
              <w:rPr>
                <w:rFonts w:ascii="Calibri Light" w:hAnsi="Calibri Light" w:cs="Calibri Light"/>
              </w:rPr>
              <w:t xml:space="preserve"> (30.</w:t>
            </w:r>
            <w:r w:rsidR="00FC69B2">
              <w:rPr>
                <w:rFonts w:ascii="Calibri Light" w:hAnsi="Calibri Light" w:cs="Calibri Light"/>
              </w:rPr>
              <w:t>8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4CB7EE42" w14:textId="120C5D4A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0.00</w:t>
            </w:r>
            <w:r w:rsidR="00FC69B2">
              <w:rPr>
                <w:rFonts w:ascii="Calibri Light" w:hAnsi="Calibri Light" w:cs="Calibri Light"/>
              </w:rPr>
              <w:t>6</w:t>
            </w:r>
          </w:p>
        </w:tc>
      </w:tr>
      <w:tr w:rsidR="00121AF8" w:rsidRPr="00E3640F" w14:paraId="25971037" w14:textId="77777777" w:rsidTr="009801FF">
        <w:tc>
          <w:tcPr>
            <w:tcW w:w="2134" w:type="dxa"/>
          </w:tcPr>
          <w:p w14:paraId="6CAADE70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shd w:val="clear" w:color="auto" w:fill="auto"/>
          </w:tcPr>
          <w:p w14:paraId="72246AB1" w14:textId="6CB238F8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</w:t>
            </w:r>
            <w:r w:rsidR="00121AF8" w:rsidRPr="000A57D0">
              <w:rPr>
                <w:rFonts w:ascii="Calibri Light" w:hAnsi="Calibri Light" w:cs="Calibri Light"/>
              </w:rPr>
              <w:t>9 (12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7A1DF9D0" w14:textId="5E126954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3</w:t>
            </w:r>
            <w:r w:rsidR="00FC69B2">
              <w:rPr>
                <w:rFonts w:ascii="Calibri Light" w:hAnsi="Calibri Light" w:cs="Calibri Light"/>
              </w:rPr>
              <w:t>02</w:t>
            </w:r>
            <w:r w:rsidRPr="000A57D0">
              <w:rPr>
                <w:rFonts w:ascii="Calibri Light" w:hAnsi="Calibri Light" w:cs="Calibri Light"/>
              </w:rPr>
              <w:t xml:space="preserve"> (6</w:t>
            </w:r>
            <w:r w:rsidR="00FC69B2">
              <w:rPr>
                <w:rFonts w:ascii="Calibri Light" w:hAnsi="Calibri Light" w:cs="Calibri Light"/>
              </w:rPr>
              <w:t>2.3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6B05A7F5" w14:textId="238107DA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A57D0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24</w:t>
            </w:r>
            <w:r w:rsidRPr="000A57D0">
              <w:rPr>
                <w:rFonts w:ascii="Calibri Light" w:hAnsi="Calibri Light" w:cs="Calibri Light"/>
              </w:rPr>
              <w:t xml:space="preserve"> (2</w:t>
            </w:r>
            <w:r w:rsidR="00FC69B2">
              <w:rPr>
                <w:rFonts w:ascii="Calibri Light" w:hAnsi="Calibri Light" w:cs="Calibri Light"/>
              </w:rPr>
              <w:t>5.6</w:t>
            </w:r>
            <w:r w:rsidRPr="000A57D0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53094489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558D95D" w14:textId="77777777" w:rsidTr="009801FF">
        <w:tc>
          <w:tcPr>
            <w:tcW w:w="2134" w:type="dxa"/>
          </w:tcPr>
          <w:p w14:paraId="2F55DCA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81" w:type="dxa"/>
            <w:shd w:val="clear" w:color="auto" w:fill="auto"/>
          </w:tcPr>
          <w:p w14:paraId="0BFEE83C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4D1FF90C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5EA2247D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0D5EB52B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7AB366F" w14:textId="77777777" w:rsidTr="009801FF">
        <w:tc>
          <w:tcPr>
            <w:tcW w:w="2134" w:type="dxa"/>
          </w:tcPr>
          <w:p w14:paraId="3C9774B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shd w:val="clear" w:color="auto" w:fill="auto"/>
          </w:tcPr>
          <w:p w14:paraId="19665A18" w14:textId="04B13635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81</w:t>
            </w:r>
            <w:r w:rsidR="00121AF8" w:rsidRPr="00E2610E">
              <w:rPr>
                <w:rFonts w:ascii="Calibri Light" w:hAnsi="Calibri Light" w:cs="Calibri Light"/>
              </w:rPr>
              <w:t xml:space="preserve"> (13.5)</w:t>
            </w:r>
          </w:p>
        </w:tc>
        <w:tc>
          <w:tcPr>
            <w:tcW w:w="1902" w:type="dxa"/>
            <w:shd w:val="clear" w:color="auto" w:fill="auto"/>
          </w:tcPr>
          <w:p w14:paraId="069AFF9F" w14:textId="226E7127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57</w:t>
            </w:r>
            <w:r w:rsidR="00121AF8" w:rsidRPr="00E2610E">
              <w:rPr>
                <w:rFonts w:ascii="Calibri Light" w:hAnsi="Calibri Light" w:cs="Calibri Light"/>
              </w:rPr>
              <w:t xml:space="preserve"> (59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034D3362" w14:textId="674D477F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61</w:t>
            </w:r>
            <w:r w:rsidRPr="00E2610E">
              <w:rPr>
                <w:rFonts w:ascii="Calibri Light" w:hAnsi="Calibri Light" w:cs="Calibri Light"/>
              </w:rPr>
              <w:t xml:space="preserve"> (2</w:t>
            </w:r>
            <w:r w:rsidR="00FC69B2">
              <w:rPr>
                <w:rFonts w:ascii="Calibri Light" w:hAnsi="Calibri Light" w:cs="Calibri Light"/>
              </w:rPr>
              <w:t>6.9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43B8E80E" w14:textId="1EC69475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  <w:lang w:val="en-US"/>
              </w:rPr>
              <w:t>0.</w:t>
            </w:r>
            <w:r w:rsidR="00FC69B2">
              <w:rPr>
                <w:rFonts w:ascii="Calibri Light" w:hAnsi="Calibri Light" w:cs="Calibri Light"/>
                <w:lang w:val="en-US"/>
              </w:rPr>
              <w:t>249</w:t>
            </w:r>
          </w:p>
        </w:tc>
      </w:tr>
      <w:tr w:rsidR="00121AF8" w:rsidRPr="00E3640F" w14:paraId="1E528C67" w14:textId="77777777" w:rsidTr="009801FF">
        <w:tc>
          <w:tcPr>
            <w:tcW w:w="2134" w:type="dxa"/>
          </w:tcPr>
          <w:p w14:paraId="6E540688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shd w:val="clear" w:color="auto" w:fill="auto"/>
          </w:tcPr>
          <w:p w14:paraId="288B70D1" w14:textId="4824132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2</w:t>
            </w:r>
            <w:r w:rsidR="00FC69B2">
              <w:rPr>
                <w:rFonts w:ascii="Calibri Light" w:hAnsi="Calibri Light" w:cs="Calibri Light"/>
              </w:rPr>
              <w:t>1</w:t>
            </w:r>
            <w:r w:rsidRPr="00E2610E">
              <w:rPr>
                <w:rFonts w:ascii="Calibri Light" w:hAnsi="Calibri Light" w:cs="Calibri Light"/>
              </w:rPr>
              <w:t xml:space="preserve"> (</w:t>
            </w:r>
            <w:r w:rsidR="00FC69B2">
              <w:rPr>
                <w:rFonts w:ascii="Calibri Light" w:hAnsi="Calibri Light" w:cs="Calibri Light"/>
              </w:rPr>
              <w:t>18</w:t>
            </w:r>
            <w:r w:rsidRPr="00E2610E">
              <w:rPr>
                <w:rFonts w:ascii="Calibri Light" w:hAnsi="Calibri Light" w:cs="Calibri Light"/>
              </w:rPr>
              <w:t>.6)</w:t>
            </w:r>
          </w:p>
        </w:tc>
        <w:tc>
          <w:tcPr>
            <w:tcW w:w="1902" w:type="dxa"/>
            <w:shd w:val="clear" w:color="auto" w:fill="auto"/>
          </w:tcPr>
          <w:p w14:paraId="0873BA80" w14:textId="042987D5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</w:t>
            </w:r>
            <w:r w:rsidR="00121AF8" w:rsidRPr="00E2610E">
              <w:rPr>
                <w:rFonts w:ascii="Calibri Light" w:hAnsi="Calibri Light" w:cs="Calibri Light"/>
              </w:rPr>
              <w:t>9 (52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5AC6794B" w14:textId="7124B15E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</w:t>
            </w:r>
            <w:r w:rsidR="00FC69B2">
              <w:rPr>
                <w:rFonts w:ascii="Calibri Light" w:hAnsi="Calibri Light" w:cs="Calibri Light"/>
              </w:rPr>
              <w:t>3</w:t>
            </w:r>
            <w:r w:rsidRPr="00E2610E">
              <w:rPr>
                <w:rFonts w:ascii="Calibri Light" w:hAnsi="Calibri Light" w:cs="Calibri Light"/>
              </w:rPr>
              <w:t xml:space="preserve"> (2</w:t>
            </w:r>
            <w:r w:rsidR="00FC69B2">
              <w:rPr>
                <w:rFonts w:ascii="Calibri Light" w:hAnsi="Calibri Light" w:cs="Calibri Light"/>
              </w:rPr>
              <w:t>9.2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shd w:val="clear" w:color="auto" w:fill="auto"/>
            <w:vAlign w:val="center"/>
          </w:tcPr>
          <w:p w14:paraId="0B282650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B884DEE" w14:textId="77777777" w:rsidTr="009801FF">
        <w:tc>
          <w:tcPr>
            <w:tcW w:w="2134" w:type="dxa"/>
          </w:tcPr>
          <w:p w14:paraId="348FDF2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81" w:type="dxa"/>
            <w:shd w:val="clear" w:color="auto" w:fill="auto"/>
          </w:tcPr>
          <w:p w14:paraId="0E71628B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2EDE33E2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D792039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shd w:val="clear" w:color="auto" w:fill="auto"/>
            <w:vAlign w:val="center"/>
          </w:tcPr>
          <w:p w14:paraId="4AD5EA3F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067A8E1" w14:textId="77777777" w:rsidTr="009801FF">
        <w:tc>
          <w:tcPr>
            <w:tcW w:w="2134" w:type="dxa"/>
          </w:tcPr>
          <w:p w14:paraId="07224B2D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81" w:type="dxa"/>
            <w:shd w:val="clear" w:color="auto" w:fill="auto"/>
          </w:tcPr>
          <w:p w14:paraId="49AABB2A" w14:textId="68C58C30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4</w:t>
            </w:r>
            <w:r w:rsidR="00121AF8" w:rsidRPr="00E2610E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6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shd w:val="clear" w:color="auto" w:fill="auto"/>
          </w:tcPr>
          <w:p w14:paraId="35DB0E7A" w14:textId="7A3F33D0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3</w:t>
            </w:r>
            <w:r w:rsidR="00FC69B2">
              <w:rPr>
                <w:rFonts w:ascii="Calibri Light" w:hAnsi="Calibri Light" w:cs="Calibri Light"/>
              </w:rPr>
              <w:t>04</w:t>
            </w:r>
            <w:r w:rsidRPr="00E2610E">
              <w:rPr>
                <w:rFonts w:ascii="Calibri Light" w:hAnsi="Calibri Light" w:cs="Calibri Light"/>
              </w:rPr>
              <w:t xml:space="preserve"> (</w:t>
            </w:r>
            <w:r w:rsidR="00FC69B2">
              <w:rPr>
                <w:rFonts w:ascii="Calibri Light" w:hAnsi="Calibri Light" w:cs="Calibri Light"/>
              </w:rPr>
              <w:t>60.1</w:t>
            </w:r>
            <w:r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  <w:shd w:val="clear" w:color="auto" w:fill="auto"/>
          </w:tcPr>
          <w:p w14:paraId="2FC73E74" w14:textId="3E0FD2CB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1</w:t>
            </w:r>
            <w:r w:rsidR="00FC69B2">
              <w:rPr>
                <w:rFonts w:ascii="Calibri Light" w:hAnsi="Calibri Light" w:cs="Calibri Light"/>
              </w:rPr>
              <w:t>28</w:t>
            </w:r>
            <w:r w:rsidRPr="00E2610E">
              <w:rPr>
                <w:rFonts w:ascii="Calibri Light" w:hAnsi="Calibri Light" w:cs="Calibri Light"/>
              </w:rPr>
              <w:t xml:space="preserve"> (25.3)</w:t>
            </w:r>
          </w:p>
        </w:tc>
        <w:tc>
          <w:tcPr>
            <w:tcW w:w="1780" w:type="dxa"/>
            <w:vMerge w:val="restart"/>
            <w:shd w:val="clear" w:color="auto" w:fill="auto"/>
            <w:vAlign w:val="center"/>
          </w:tcPr>
          <w:p w14:paraId="09B3C3B5" w14:textId="32615BD3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2610E">
              <w:rPr>
                <w:rFonts w:ascii="Calibri Light" w:hAnsi="Calibri Light" w:cs="Calibri Light"/>
              </w:rPr>
              <w:t>0.1</w:t>
            </w:r>
            <w:r w:rsidR="00FC69B2">
              <w:rPr>
                <w:rFonts w:ascii="Calibri Light" w:hAnsi="Calibri Light" w:cs="Calibri Light"/>
              </w:rPr>
              <w:t>74</w:t>
            </w:r>
          </w:p>
        </w:tc>
      </w:tr>
      <w:tr w:rsidR="00121AF8" w:rsidRPr="00E3640F" w14:paraId="0D74153B" w14:textId="77777777" w:rsidTr="009801FF">
        <w:tc>
          <w:tcPr>
            <w:tcW w:w="2134" w:type="dxa"/>
          </w:tcPr>
          <w:p w14:paraId="33C6AD6F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auto"/>
          </w:tcPr>
          <w:p w14:paraId="67F8522A" w14:textId="4A2BA940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7</w:t>
            </w:r>
            <w:r w:rsidR="00121AF8" w:rsidRPr="00E2610E">
              <w:rPr>
                <w:rFonts w:ascii="Calibri Light" w:hAnsi="Calibri Light" w:cs="Calibri Light"/>
              </w:rPr>
              <w:t xml:space="preserve"> (13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3C75031A" w14:textId="1DA47D03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12</w:t>
            </w:r>
            <w:r w:rsidR="00121AF8" w:rsidRPr="00E2610E">
              <w:rPr>
                <w:rFonts w:ascii="Calibri Light" w:hAnsi="Calibri Light" w:cs="Calibri Light"/>
              </w:rPr>
              <w:t xml:space="preserve"> (54.6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</w:tcPr>
          <w:p w14:paraId="7004E139" w14:textId="00DCCEBD" w:rsidR="00121AF8" w:rsidRPr="00E2610E" w:rsidRDefault="00FC69B2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6</w:t>
            </w:r>
            <w:r w:rsidR="00121AF8" w:rsidRPr="00E2610E">
              <w:rPr>
                <w:rFonts w:ascii="Calibri Light" w:hAnsi="Calibri Light" w:cs="Calibri Light"/>
              </w:rPr>
              <w:t xml:space="preserve"> (32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E2610E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412D50" w14:textId="77777777" w:rsidR="00121AF8" w:rsidRPr="00E2610E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395F30A1" w14:textId="77777777" w:rsidR="00121AF8" w:rsidRDefault="00121AF8" w:rsidP="00121AF8">
      <w:pPr>
        <w:rPr>
          <w:rFonts w:ascii="Calibri Light" w:hAnsi="Calibri Light" w:cs="Calibri Light"/>
          <w:lang w:val="en-US"/>
        </w:rPr>
      </w:pPr>
    </w:p>
    <w:p w14:paraId="13D9732C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18241AEE" w14:textId="4633F1B3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5</w:t>
      </w:r>
      <w:r w:rsidRPr="009B61FB">
        <w:rPr>
          <w:rFonts w:ascii="Calibri Light" w:hAnsi="Calibri Light" w:cs="Calibri Light"/>
          <w:b/>
          <w:bCs/>
          <w:lang w:val="en-US"/>
        </w:rPr>
        <w:t>.</w:t>
      </w:r>
      <w:r w:rsidRPr="00AA01BE">
        <w:rPr>
          <w:rFonts w:ascii="Calibri Light" w:hAnsi="Calibri Light" w:cs="Calibri Light"/>
          <w:lang w:val="en-US"/>
        </w:rPr>
        <w:t xml:space="preserve"> Perception </w:t>
      </w:r>
      <w:r>
        <w:rPr>
          <w:rFonts w:ascii="Calibri Light" w:hAnsi="Calibri Light" w:cs="Calibri Light"/>
          <w:lang w:val="en-US"/>
        </w:rPr>
        <w:t>about the role of oncologists in advis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 w:rsidRPr="004B2FF6">
        <w:rPr>
          <w:rFonts w:ascii="Calibri Light" w:hAnsi="Calibri Light" w:cs="Calibri Light"/>
          <w:lang w:val="en-US"/>
        </w:rPr>
        <w:t xml:space="preserve">non-healthcare providers' </w:t>
      </w:r>
      <w:r w:rsidRPr="00AA01BE">
        <w:rPr>
          <w:rFonts w:ascii="Calibri Light" w:hAnsi="Calibri Light" w:cs="Calibri Light"/>
          <w:lang w:val="en-US"/>
        </w:rPr>
        <w:t>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1"/>
        <w:gridCol w:w="1979"/>
        <w:gridCol w:w="1899"/>
        <w:gridCol w:w="1828"/>
        <w:gridCol w:w="1791"/>
      </w:tblGrid>
      <w:tr w:rsidR="00121AF8" w:rsidRPr="00E3640F" w14:paraId="49CF8739" w14:textId="77777777" w:rsidTr="009801FF">
        <w:tc>
          <w:tcPr>
            <w:tcW w:w="2131" w:type="dxa"/>
          </w:tcPr>
          <w:p w14:paraId="3C29DBED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79" w:type="dxa"/>
          </w:tcPr>
          <w:p w14:paraId="2CE6E72B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99" w:type="dxa"/>
          </w:tcPr>
          <w:p w14:paraId="313F2ED2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28" w:type="dxa"/>
          </w:tcPr>
          <w:p w14:paraId="5FF3EBBB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91" w:type="dxa"/>
          </w:tcPr>
          <w:p w14:paraId="2BA73CAD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71C2FC18" w14:textId="77777777" w:rsidTr="009801FF">
        <w:tc>
          <w:tcPr>
            <w:tcW w:w="2131" w:type="dxa"/>
          </w:tcPr>
          <w:p w14:paraId="39836F66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79" w:type="dxa"/>
          </w:tcPr>
          <w:p w14:paraId="02555FCB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2048AA04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1EAF28EF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</w:tcPr>
          <w:p w14:paraId="40C21C43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87661F5" w14:textId="77777777" w:rsidTr="009801FF">
        <w:tc>
          <w:tcPr>
            <w:tcW w:w="2131" w:type="dxa"/>
          </w:tcPr>
          <w:p w14:paraId="604E290A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79" w:type="dxa"/>
          </w:tcPr>
          <w:p w14:paraId="31895C72" w14:textId="2D638542" w:rsidR="00121AF8" w:rsidRPr="00CB695B" w:rsidRDefault="007B436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7</w:t>
            </w:r>
            <w:r w:rsidR="00121AF8" w:rsidRPr="00CB695B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7DAC45E5" w14:textId="51313E4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7B436C">
              <w:rPr>
                <w:rFonts w:ascii="Calibri Light" w:hAnsi="Calibri Light" w:cs="Calibri Light"/>
              </w:rPr>
              <w:t>02</w:t>
            </w:r>
            <w:r w:rsidRPr="00CB695B">
              <w:rPr>
                <w:rFonts w:ascii="Calibri Light" w:hAnsi="Calibri Light" w:cs="Calibri Light"/>
              </w:rPr>
              <w:t xml:space="preserve"> (</w:t>
            </w:r>
            <w:r w:rsidR="007B436C">
              <w:rPr>
                <w:rFonts w:ascii="Calibri Light" w:hAnsi="Calibri Light" w:cs="Calibri Light"/>
              </w:rPr>
              <w:t>40.0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55026324" w14:textId="30AE8D5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7B436C">
              <w:rPr>
                <w:rFonts w:ascii="Calibri Light" w:hAnsi="Calibri Light" w:cs="Calibri Light"/>
              </w:rPr>
              <w:t>2</w:t>
            </w:r>
            <w:r w:rsidRPr="00CB695B">
              <w:rPr>
                <w:rFonts w:ascii="Calibri Light" w:hAnsi="Calibri Light" w:cs="Calibri Light"/>
              </w:rPr>
              <w:t>6 (</w:t>
            </w:r>
            <w:r w:rsidR="007B436C">
              <w:rPr>
                <w:rFonts w:ascii="Calibri Light" w:hAnsi="Calibri Light" w:cs="Calibri Light"/>
              </w:rPr>
              <w:t>49.4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57A24D25" w14:textId="58A7CC2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</w:t>
            </w:r>
            <w:r w:rsidR="007B436C">
              <w:rPr>
                <w:rFonts w:ascii="Calibri Light" w:hAnsi="Calibri Light" w:cs="Calibri Light"/>
              </w:rPr>
              <w:t>274</w:t>
            </w:r>
          </w:p>
        </w:tc>
      </w:tr>
      <w:tr w:rsidR="00121AF8" w:rsidRPr="00E3640F" w14:paraId="165D84D9" w14:textId="77777777" w:rsidTr="009801FF">
        <w:tc>
          <w:tcPr>
            <w:tcW w:w="2131" w:type="dxa"/>
          </w:tcPr>
          <w:p w14:paraId="40989B7E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79" w:type="dxa"/>
          </w:tcPr>
          <w:p w14:paraId="3992000C" w14:textId="6D8BC682" w:rsidR="00121AF8" w:rsidRPr="00CB695B" w:rsidRDefault="007B436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3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3</w:t>
            </w:r>
            <w:r w:rsidR="00121AF8" w:rsidRPr="00CB695B">
              <w:rPr>
                <w:rFonts w:ascii="Calibri Light" w:hAnsi="Calibri Light" w:cs="Calibri Light"/>
              </w:rPr>
              <w:t>.7)</w:t>
            </w:r>
          </w:p>
        </w:tc>
        <w:tc>
          <w:tcPr>
            <w:tcW w:w="1899" w:type="dxa"/>
          </w:tcPr>
          <w:p w14:paraId="3118ACF1" w14:textId="2AADBAA8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7B436C">
              <w:rPr>
                <w:rFonts w:ascii="Calibri Light" w:hAnsi="Calibri Light" w:cs="Calibri Light"/>
              </w:rPr>
              <w:t>60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7B436C">
              <w:rPr>
                <w:rFonts w:ascii="Calibri Light" w:hAnsi="Calibri Light" w:cs="Calibri Light"/>
              </w:rPr>
              <w:t>4.9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1AAF7890" w14:textId="19CBD850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7B436C">
              <w:rPr>
                <w:rFonts w:ascii="Calibri Light" w:hAnsi="Calibri Light" w:cs="Calibri Light"/>
              </w:rPr>
              <w:t>36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7B436C">
              <w:rPr>
                <w:rFonts w:ascii="Calibri Light" w:hAnsi="Calibri Light" w:cs="Calibri Light"/>
              </w:rPr>
              <w:t>1.4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58B0EC13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A8CA65E" w14:textId="77777777" w:rsidTr="009801FF">
        <w:tc>
          <w:tcPr>
            <w:tcW w:w="2131" w:type="dxa"/>
          </w:tcPr>
          <w:p w14:paraId="1CBE3A8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79" w:type="dxa"/>
          </w:tcPr>
          <w:p w14:paraId="48D8CBCD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400F412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244257A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202A1C4E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6DC0221" w14:textId="77777777" w:rsidTr="009801FF">
        <w:tc>
          <w:tcPr>
            <w:tcW w:w="2131" w:type="dxa"/>
          </w:tcPr>
          <w:p w14:paraId="50D7294E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79" w:type="dxa"/>
          </w:tcPr>
          <w:p w14:paraId="69588846" w14:textId="1A756388" w:rsidR="00121AF8" w:rsidRPr="00CB695B" w:rsidRDefault="00E05C56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4</w:t>
            </w:r>
            <w:r w:rsidR="00121AF8" w:rsidRPr="00CB695B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0470D7B3" w14:textId="1344B1B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E05C56">
              <w:rPr>
                <w:rFonts w:ascii="Calibri Light" w:hAnsi="Calibri Light" w:cs="Calibri Light"/>
              </w:rPr>
              <w:t xml:space="preserve">41 </w:t>
            </w:r>
            <w:r w:rsidRPr="00CB695B">
              <w:rPr>
                <w:rFonts w:ascii="Calibri Light" w:hAnsi="Calibri Light" w:cs="Calibri Light"/>
              </w:rPr>
              <w:t>(3</w:t>
            </w:r>
            <w:r w:rsidR="00E05C56">
              <w:rPr>
                <w:rFonts w:ascii="Calibri Light" w:hAnsi="Calibri Light" w:cs="Calibri Light"/>
              </w:rPr>
              <w:t>9.9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780FA193" w14:textId="53B2911C" w:rsidR="00121AF8" w:rsidRPr="00CB695B" w:rsidRDefault="00E05C56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78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0.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0AB68369" w14:textId="2CD0834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</w:t>
            </w:r>
            <w:r w:rsidR="00E05C56">
              <w:rPr>
                <w:rFonts w:ascii="Calibri Light" w:hAnsi="Calibri Light" w:cs="Calibri Light"/>
                <w:lang w:val="en-US"/>
              </w:rPr>
              <w:t>32</w:t>
            </w:r>
          </w:p>
        </w:tc>
      </w:tr>
      <w:tr w:rsidR="00121AF8" w:rsidRPr="00E3640F" w14:paraId="786ED481" w14:textId="77777777" w:rsidTr="009801FF">
        <w:tc>
          <w:tcPr>
            <w:tcW w:w="2131" w:type="dxa"/>
          </w:tcPr>
          <w:p w14:paraId="114A5B32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79" w:type="dxa"/>
          </w:tcPr>
          <w:p w14:paraId="6C995146" w14:textId="00DB64AB" w:rsidR="00121AF8" w:rsidRPr="00CB695B" w:rsidRDefault="00E05C56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6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5.5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50CFC88A" w14:textId="655167F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E05C56">
              <w:rPr>
                <w:rFonts w:ascii="Calibri Light" w:hAnsi="Calibri Light" w:cs="Calibri Light"/>
              </w:rPr>
              <w:t>21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E05C56">
              <w:rPr>
                <w:rFonts w:ascii="Calibri Light" w:hAnsi="Calibri Light" w:cs="Calibri Light"/>
              </w:rPr>
              <w:t>3</w:t>
            </w:r>
            <w:r w:rsidRPr="00CB695B">
              <w:rPr>
                <w:rFonts w:ascii="Calibri Light" w:hAnsi="Calibri Light" w:cs="Calibri Light"/>
              </w:rPr>
              <w:t>.5)</w:t>
            </w:r>
          </w:p>
        </w:tc>
        <w:tc>
          <w:tcPr>
            <w:tcW w:w="1828" w:type="dxa"/>
          </w:tcPr>
          <w:p w14:paraId="4E4D355E" w14:textId="2B92F6EC" w:rsidR="00121AF8" w:rsidRPr="00CB695B" w:rsidRDefault="00E05C56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4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1.0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03052BD2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544C71D" w14:textId="77777777" w:rsidTr="009801FF">
        <w:tc>
          <w:tcPr>
            <w:tcW w:w="2131" w:type="dxa"/>
          </w:tcPr>
          <w:p w14:paraId="4EDB4210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79" w:type="dxa"/>
          </w:tcPr>
          <w:p w14:paraId="4C8251A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3E8263F5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2B417902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09CC14C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45F660B" w14:textId="77777777" w:rsidTr="009801FF">
        <w:tc>
          <w:tcPr>
            <w:tcW w:w="2131" w:type="dxa"/>
          </w:tcPr>
          <w:p w14:paraId="6A979AAB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79" w:type="dxa"/>
          </w:tcPr>
          <w:p w14:paraId="55158B21" w14:textId="47493B05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3</w:t>
            </w:r>
            <w:r w:rsidR="00121AF8" w:rsidRPr="00CB695B">
              <w:rPr>
                <w:rFonts w:ascii="Calibri Light" w:hAnsi="Calibri Light" w:cs="Calibri Light"/>
              </w:rPr>
              <w:t xml:space="preserve"> (12.</w:t>
            </w:r>
            <w:r>
              <w:rPr>
                <w:rFonts w:ascii="Calibri Light" w:hAnsi="Calibri Light" w:cs="Calibri Light"/>
              </w:rPr>
              <w:t>1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3687583E" w14:textId="793BC37C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987D8D">
              <w:rPr>
                <w:rFonts w:ascii="Calibri Light" w:hAnsi="Calibri Light" w:cs="Calibri Light"/>
              </w:rPr>
              <w:t>34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987D8D">
              <w:rPr>
                <w:rFonts w:ascii="Calibri Light" w:hAnsi="Calibri Light" w:cs="Calibri Light"/>
              </w:rPr>
              <w:t>8.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0151018B" w14:textId="54AFAE9A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7</w:t>
            </w:r>
            <w:r w:rsidR="00121AF8" w:rsidRPr="00CB695B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49.2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1BB4DBC2" w14:textId="6FBF56C9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</w:t>
            </w:r>
            <w:r w:rsidR="00987D8D">
              <w:rPr>
                <w:rFonts w:ascii="Calibri Light" w:hAnsi="Calibri Light" w:cs="Calibri Light"/>
              </w:rPr>
              <w:t>60</w:t>
            </w:r>
          </w:p>
        </w:tc>
      </w:tr>
      <w:tr w:rsidR="00121AF8" w:rsidRPr="00E3640F" w14:paraId="6A5EFD87" w14:textId="77777777" w:rsidTr="009801FF">
        <w:tc>
          <w:tcPr>
            <w:tcW w:w="2131" w:type="dxa"/>
          </w:tcPr>
          <w:p w14:paraId="5ADA5454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79" w:type="dxa"/>
          </w:tcPr>
          <w:p w14:paraId="04E1EFAD" w14:textId="37E73DA0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987D8D">
              <w:rPr>
                <w:rFonts w:ascii="Calibri Light" w:hAnsi="Calibri Light" w:cs="Calibri Light"/>
              </w:rPr>
              <w:t>5</w:t>
            </w:r>
            <w:r w:rsidRPr="00CB695B">
              <w:rPr>
                <w:rFonts w:ascii="Calibri Light" w:hAnsi="Calibri Light" w:cs="Calibri Light"/>
              </w:rPr>
              <w:t xml:space="preserve"> (1</w:t>
            </w:r>
            <w:r w:rsidR="00987D8D">
              <w:rPr>
                <w:rFonts w:ascii="Calibri Light" w:hAnsi="Calibri Light" w:cs="Calibri Light"/>
              </w:rPr>
              <w:t>4.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6AB470D9" w14:textId="12416CE1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7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6.5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275A2D18" w14:textId="3B43A847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8.8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4980B9A6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B2F9084" w14:textId="77777777" w:rsidTr="009801FF">
        <w:tc>
          <w:tcPr>
            <w:tcW w:w="2131" w:type="dxa"/>
          </w:tcPr>
          <w:p w14:paraId="5931174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79" w:type="dxa"/>
          </w:tcPr>
          <w:p w14:paraId="4B570CEE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6597F64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11CEF5C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4BB6B44B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3149993" w14:textId="77777777" w:rsidTr="009801FF">
        <w:tc>
          <w:tcPr>
            <w:tcW w:w="2131" w:type="dxa"/>
          </w:tcPr>
          <w:p w14:paraId="2AC7E7AE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79" w:type="dxa"/>
          </w:tcPr>
          <w:p w14:paraId="520FBBE0" w14:textId="1E3287D0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1.9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40A76D05" w14:textId="6754B37E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1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7.8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720E4130" w14:textId="791453F8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54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0.3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27E7CF9E" w14:textId="35B4EEBF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</w:t>
            </w:r>
            <w:r w:rsidR="00987D8D">
              <w:rPr>
                <w:rFonts w:ascii="Calibri Light" w:hAnsi="Calibri Light" w:cs="Calibri Light"/>
                <w:lang w:val="en-US"/>
              </w:rPr>
              <w:t>504</w:t>
            </w:r>
          </w:p>
        </w:tc>
      </w:tr>
      <w:tr w:rsidR="00121AF8" w:rsidRPr="00E3640F" w14:paraId="0308B31D" w14:textId="77777777" w:rsidTr="009801FF">
        <w:tc>
          <w:tcPr>
            <w:tcW w:w="2131" w:type="dxa"/>
          </w:tcPr>
          <w:p w14:paraId="48544038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79" w:type="dxa"/>
          </w:tcPr>
          <w:p w14:paraId="63307771" w14:textId="354D7AEE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</w:t>
            </w:r>
            <w:r w:rsidR="00987D8D">
              <w:rPr>
                <w:rFonts w:ascii="Calibri Light" w:hAnsi="Calibri Light" w:cs="Calibri Light"/>
              </w:rPr>
              <w:t>0</w:t>
            </w:r>
            <w:r w:rsidRPr="00CB695B">
              <w:rPr>
                <w:rFonts w:ascii="Calibri Light" w:hAnsi="Calibri Light" w:cs="Calibri Light"/>
              </w:rPr>
              <w:t xml:space="preserve"> (14.</w:t>
            </w:r>
            <w:r w:rsidR="00987D8D">
              <w:rPr>
                <w:rFonts w:ascii="Calibri Light" w:hAnsi="Calibri Light" w:cs="Calibri Light"/>
              </w:rPr>
              <w:t>4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55630563" w14:textId="063293B7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1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4.0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52D290EA" w14:textId="60F6DFFA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987D8D">
              <w:rPr>
                <w:rFonts w:ascii="Calibri Light" w:hAnsi="Calibri Light" w:cs="Calibri Light"/>
              </w:rPr>
              <w:t>08</w:t>
            </w:r>
            <w:r w:rsidRPr="00CB695B">
              <w:rPr>
                <w:rFonts w:ascii="Calibri Light" w:hAnsi="Calibri Light" w:cs="Calibri Light"/>
              </w:rPr>
              <w:t xml:space="preserve"> (51.</w:t>
            </w:r>
            <w:r w:rsidR="00987D8D">
              <w:rPr>
                <w:rFonts w:ascii="Calibri Light" w:hAnsi="Calibri Light" w:cs="Calibri Light"/>
              </w:rPr>
              <w:t>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730E34B3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88F12F7" w14:textId="77777777" w:rsidTr="009801FF">
        <w:tc>
          <w:tcPr>
            <w:tcW w:w="2131" w:type="dxa"/>
          </w:tcPr>
          <w:p w14:paraId="7FCC0B37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79" w:type="dxa"/>
          </w:tcPr>
          <w:p w14:paraId="51D73937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48BAC3AE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3FF1B5BD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36D5F119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0B79537" w14:textId="77777777" w:rsidTr="009801FF">
        <w:tc>
          <w:tcPr>
            <w:tcW w:w="2131" w:type="dxa"/>
          </w:tcPr>
          <w:p w14:paraId="33D76120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79" w:type="dxa"/>
            <w:vAlign w:val="center"/>
          </w:tcPr>
          <w:p w14:paraId="68B5E8D5" w14:textId="16026CFF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8</w:t>
            </w:r>
            <w:r w:rsidR="00121AF8" w:rsidRPr="00A460DA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6.6</w:t>
            </w:r>
            <w:r w:rsidR="00121AF8"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  <w:vAlign w:val="center"/>
          </w:tcPr>
          <w:p w14:paraId="25B215E9" w14:textId="26ED9BB1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</w:t>
            </w:r>
            <w:r w:rsidR="00121AF8" w:rsidRPr="00A460DA">
              <w:rPr>
                <w:rFonts w:ascii="Calibri Light" w:hAnsi="Calibri Light" w:cs="Calibri Light"/>
              </w:rPr>
              <w:t>8 (3</w:t>
            </w:r>
            <w:r>
              <w:rPr>
                <w:rFonts w:ascii="Calibri Light" w:hAnsi="Calibri Light" w:cs="Calibri Light"/>
              </w:rPr>
              <w:t>4.1</w:t>
            </w:r>
            <w:r w:rsidR="00121AF8"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  <w:vAlign w:val="center"/>
          </w:tcPr>
          <w:p w14:paraId="3BFF6004" w14:textId="3AD77FB4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1</w:t>
            </w:r>
            <w:r w:rsidR="00987D8D">
              <w:rPr>
                <w:rFonts w:ascii="Calibri Light" w:hAnsi="Calibri Light" w:cs="Calibri Light"/>
              </w:rPr>
              <w:t>13</w:t>
            </w:r>
            <w:r w:rsidRPr="00A460DA">
              <w:rPr>
                <w:rFonts w:ascii="Calibri Light" w:hAnsi="Calibri Light" w:cs="Calibri Light"/>
              </w:rPr>
              <w:t xml:space="preserve"> (49.</w:t>
            </w:r>
            <w:r w:rsidR="00987D8D">
              <w:rPr>
                <w:rFonts w:ascii="Calibri Light" w:hAnsi="Calibri Light" w:cs="Calibri Light"/>
              </w:rPr>
              <w:t>3</w:t>
            </w:r>
            <w:r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4F134129" w14:textId="380EF06E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460DA">
              <w:rPr>
                <w:rFonts w:ascii="Calibri Light" w:hAnsi="Calibri Light" w:cs="Calibri Light"/>
              </w:rPr>
              <w:t>0.0</w:t>
            </w:r>
            <w:r w:rsidR="00987D8D">
              <w:rPr>
                <w:rFonts w:ascii="Calibri Light" w:hAnsi="Calibri Light" w:cs="Calibri Light"/>
              </w:rPr>
              <w:t>81</w:t>
            </w:r>
          </w:p>
        </w:tc>
      </w:tr>
      <w:tr w:rsidR="00121AF8" w:rsidRPr="00E3640F" w14:paraId="00E8B03F" w14:textId="77777777" w:rsidTr="009801FF">
        <w:tc>
          <w:tcPr>
            <w:tcW w:w="2131" w:type="dxa"/>
          </w:tcPr>
          <w:p w14:paraId="0DE43839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79" w:type="dxa"/>
            <w:vAlign w:val="center"/>
          </w:tcPr>
          <w:p w14:paraId="074DA300" w14:textId="3E83DCE5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2</w:t>
            </w:r>
            <w:r w:rsidR="00121AF8" w:rsidRPr="00A460DA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0.7</w:t>
            </w:r>
            <w:r w:rsidR="00121AF8"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  <w:vAlign w:val="center"/>
          </w:tcPr>
          <w:p w14:paraId="4872E4A2" w14:textId="6941BD0D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4</w:t>
            </w:r>
            <w:r w:rsidR="00121AF8" w:rsidRPr="00A460DA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7.9</w:t>
            </w:r>
            <w:r w:rsidR="00121AF8"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  <w:vAlign w:val="center"/>
          </w:tcPr>
          <w:p w14:paraId="7AB9E614" w14:textId="658CA3E6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9</w:t>
            </w:r>
            <w:r w:rsidR="00121AF8" w:rsidRPr="00A460DA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1.3</w:t>
            </w:r>
            <w:r w:rsidR="00121AF8" w:rsidRPr="00A460DA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48BC753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F8244BF" w14:textId="77777777" w:rsidTr="009801FF">
        <w:tc>
          <w:tcPr>
            <w:tcW w:w="2131" w:type="dxa"/>
          </w:tcPr>
          <w:p w14:paraId="79BE1363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79" w:type="dxa"/>
          </w:tcPr>
          <w:p w14:paraId="0BFAA725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29EADDEE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3250C2B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5F4B86E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1A22FAC" w14:textId="77777777" w:rsidTr="009801FF">
        <w:tc>
          <w:tcPr>
            <w:tcW w:w="2131" w:type="dxa"/>
          </w:tcPr>
          <w:p w14:paraId="73943983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79" w:type="dxa"/>
          </w:tcPr>
          <w:p w14:paraId="186F469C" w14:textId="6574E1DB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6</w:t>
            </w:r>
            <w:r w:rsidR="00121AF8" w:rsidRPr="00CB695B">
              <w:rPr>
                <w:rFonts w:ascii="Calibri Light" w:hAnsi="Calibri Light" w:cs="Calibri Light"/>
              </w:rPr>
              <w:t xml:space="preserve"> (11.</w:t>
            </w:r>
            <w:r>
              <w:rPr>
                <w:rFonts w:ascii="Calibri Light" w:hAnsi="Calibri Light" w:cs="Calibri Light"/>
              </w:rPr>
              <w:t>0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7FF4976C" w14:textId="4A80F739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987D8D">
              <w:rPr>
                <w:rFonts w:ascii="Calibri Light" w:hAnsi="Calibri Light" w:cs="Calibri Light"/>
              </w:rPr>
              <w:t>33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987D8D">
              <w:rPr>
                <w:rFonts w:ascii="Calibri Light" w:hAnsi="Calibri Light" w:cs="Calibri Light"/>
              </w:rPr>
              <w:t>8.8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656218BF" w14:textId="4FAD80E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</w:t>
            </w:r>
            <w:r w:rsidR="00987D8D">
              <w:rPr>
                <w:rFonts w:ascii="Calibri Light" w:hAnsi="Calibri Light" w:cs="Calibri Light"/>
              </w:rPr>
              <w:t>01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987D8D">
              <w:rPr>
                <w:rFonts w:ascii="Calibri Light" w:hAnsi="Calibri Light" w:cs="Calibri Light"/>
              </w:rPr>
              <w:t>0.2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7F5C43CE" w14:textId="2BA0D81C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0</w:t>
            </w:r>
            <w:r w:rsidR="00987D8D">
              <w:rPr>
                <w:rFonts w:ascii="Calibri Light" w:hAnsi="Calibri Light" w:cs="Calibri Light"/>
              </w:rPr>
              <w:t>2</w:t>
            </w:r>
          </w:p>
        </w:tc>
      </w:tr>
      <w:tr w:rsidR="00121AF8" w:rsidRPr="00E3640F" w14:paraId="6EAD27E7" w14:textId="77777777" w:rsidTr="009801FF">
        <w:tc>
          <w:tcPr>
            <w:tcW w:w="2131" w:type="dxa"/>
          </w:tcPr>
          <w:p w14:paraId="160B9A73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79" w:type="dxa"/>
          </w:tcPr>
          <w:p w14:paraId="5630F3C2" w14:textId="0379AA5D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1.1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2F044C58" w14:textId="208A65E2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5.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52F190E7" w14:textId="6DE536EB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</w:t>
            </w:r>
            <w:r w:rsidR="00987D8D">
              <w:rPr>
                <w:rFonts w:ascii="Calibri Light" w:hAnsi="Calibri Light" w:cs="Calibri Light"/>
              </w:rPr>
              <w:t>1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987D8D">
              <w:rPr>
                <w:rFonts w:ascii="Calibri Light" w:hAnsi="Calibri Light" w:cs="Calibri Light"/>
              </w:rPr>
              <w:t>3.5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  <w:vAlign w:val="center"/>
          </w:tcPr>
          <w:p w14:paraId="1850CBF5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4E29CA0" w14:textId="77777777" w:rsidTr="009801FF">
        <w:tc>
          <w:tcPr>
            <w:tcW w:w="2131" w:type="dxa"/>
          </w:tcPr>
          <w:p w14:paraId="30CDB9DE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79" w:type="dxa"/>
          </w:tcPr>
          <w:p w14:paraId="5F6035D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99" w:type="dxa"/>
          </w:tcPr>
          <w:p w14:paraId="08FD674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28" w:type="dxa"/>
          </w:tcPr>
          <w:p w14:paraId="7C70965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91" w:type="dxa"/>
            <w:vAlign w:val="center"/>
          </w:tcPr>
          <w:p w14:paraId="064374C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42F81AD" w14:textId="77777777" w:rsidTr="009801FF">
        <w:tc>
          <w:tcPr>
            <w:tcW w:w="2131" w:type="dxa"/>
          </w:tcPr>
          <w:p w14:paraId="649F8CC6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79" w:type="dxa"/>
          </w:tcPr>
          <w:p w14:paraId="57E88249" w14:textId="249B84B4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7</w:t>
            </w:r>
            <w:r w:rsidR="00121AF8" w:rsidRPr="00CB695B">
              <w:rPr>
                <w:rFonts w:ascii="Calibri Light" w:hAnsi="Calibri Light" w:cs="Calibri Light"/>
              </w:rPr>
              <w:t xml:space="preserve"> (13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0DDB1C1D" w14:textId="72F0C5A0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8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CB695B">
              <w:rPr>
                <w:rFonts w:ascii="Calibri Light" w:hAnsi="Calibri Light" w:cs="Calibri Light"/>
              </w:rPr>
              <w:t>.9)</w:t>
            </w:r>
          </w:p>
        </w:tc>
        <w:tc>
          <w:tcPr>
            <w:tcW w:w="1828" w:type="dxa"/>
          </w:tcPr>
          <w:p w14:paraId="29D24619" w14:textId="2F5B36B9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987D8D">
              <w:rPr>
                <w:rFonts w:ascii="Calibri Light" w:hAnsi="Calibri Light" w:cs="Calibri Light"/>
              </w:rPr>
              <w:t>44</w:t>
            </w:r>
            <w:r w:rsidRPr="00CB695B">
              <w:rPr>
                <w:rFonts w:ascii="Calibri Light" w:hAnsi="Calibri Light" w:cs="Calibri Light"/>
              </w:rPr>
              <w:t xml:space="preserve"> (4</w:t>
            </w:r>
            <w:r w:rsidR="00987D8D">
              <w:rPr>
                <w:rFonts w:ascii="Calibri Light" w:hAnsi="Calibri Light" w:cs="Calibri Light"/>
              </w:rPr>
              <w:t>7.9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 w:val="restart"/>
            <w:vAlign w:val="center"/>
          </w:tcPr>
          <w:p w14:paraId="02D80474" w14:textId="417991BC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0</w:t>
            </w:r>
            <w:r w:rsidR="00987D8D">
              <w:rPr>
                <w:rFonts w:ascii="Calibri Light" w:hAnsi="Calibri Light" w:cs="Calibri Light"/>
              </w:rPr>
              <w:t>5</w:t>
            </w:r>
            <w:r w:rsidRPr="00CB695B">
              <w:rPr>
                <w:rFonts w:ascii="Calibri Light" w:hAnsi="Calibri Light" w:cs="Calibri Light"/>
              </w:rPr>
              <w:t>7</w:t>
            </w:r>
          </w:p>
        </w:tc>
      </w:tr>
      <w:tr w:rsidR="00121AF8" w:rsidRPr="00E3640F" w14:paraId="49633AAB" w14:textId="77777777" w:rsidTr="009801FF">
        <w:tc>
          <w:tcPr>
            <w:tcW w:w="2131" w:type="dxa"/>
          </w:tcPr>
          <w:p w14:paraId="1D8E91C9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79" w:type="dxa"/>
          </w:tcPr>
          <w:p w14:paraId="017B7E86" w14:textId="4499ACDF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987D8D">
              <w:rPr>
                <w:rFonts w:ascii="Calibri Light" w:hAnsi="Calibri Light" w:cs="Calibri Light"/>
              </w:rPr>
              <w:t>2</w:t>
            </w:r>
            <w:r w:rsidRPr="00CB695B">
              <w:rPr>
                <w:rFonts w:ascii="Calibri Light" w:hAnsi="Calibri Light" w:cs="Calibri Light"/>
              </w:rPr>
              <w:t xml:space="preserve"> (1</w:t>
            </w:r>
            <w:r w:rsidR="00987D8D">
              <w:rPr>
                <w:rFonts w:ascii="Calibri Light" w:hAnsi="Calibri Light" w:cs="Calibri Light"/>
              </w:rPr>
              <w:t>0.8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99" w:type="dxa"/>
          </w:tcPr>
          <w:p w14:paraId="79B19E7D" w14:textId="087F9916" w:rsidR="00121AF8" w:rsidRPr="00CB695B" w:rsidRDefault="00987D8D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4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1.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28" w:type="dxa"/>
          </w:tcPr>
          <w:p w14:paraId="2E1A0A03" w14:textId="1C2B2770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987D8D">
              <w:rPr>
                <w:rFonts w:ascii="Calibri Light" w:hAnsi="Calibri Light" w:cs="Calibri Light"/>
              </w:rPr>
              <w:t>18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987D8D">
              <w:rPr>
                <w:rFonts w:ascii="Calibri Light" w:hAnsi="Calibri Light" w:cs="Calibri Light"/>
              </w:rPr>
              <w:t>7.8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91" w:type="dxa"/>
            <w:vMerge/>
          </w:tcPr>
          <w:p w14:paraId="37FEE9F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7ECE8EF4" w14:textId="77777777" w:rsidR="00121AF8" w:rsidRDefault="00121AF8" w:rsidP="00121AF8"/>
    <w:p w14:paraId="554F28DD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58DF9ACC" w14:textId="2330C72F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6</w:t>
      </w:r>
      <w:r w:rsidRPr="00AA01BE">
        <w:rPr>
          <w:rFonts w:ascii="Calibri Light" w:hAnsi="Calibri Light" w:cs="Calibri Light"/>
          <w:lang w:val="en-US"/>
        </w:rPr>
        <w:t xml:space="preserve">. Perception </w:t>
      </w:r>
      <w:r>
        <w:rPr>
          <w:rFonts w:ascii="Calibri Light" w:hAnsi="Calibri Light" w:cs="Calibri Light"/>
          <w:lang w:val="en-US"/>
        </w:rPr>
        <w:t>about the role of family/friends in encouraging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 w:rsidRPr="004B2FF6">
        <w:rPr>
          <w:rFonts w:ascii="Calibri Light" w:hAnsi="Calibri Light" w:cs="Calibri Light"/>
          <w:lang w:val="en-US"/>
        </w:rPr>
        <w:t xml:space="preserve">non-healthcare providers' </w:t>
      </w:r>
      <w:r w:rsidRPr="00AA01BE">
        <w:rPr>
          <w:rFonts w:ascii="Calibri Light" w:hAnsi="Calibri Light" w:cs="Calibri Light"/>
          <w:lang w:val="en-US"/>
        </w:rPr>
        <w:t>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3"/>
        <w:gridCol w:w="2023"/>
        <w:gridCol w:w="1888"/>
        <w:gridCol w:w="1816"/>
        <w:gridCol w:w="1778"/>
      </w:tblGrid>
      <w:tr w:rsidR="00121AF8" w:rsidRPr="00E3640F" w14:paraId="2B3BC25C" w14:textId="77777777" w:rsidTr="009801FF">
        <w:tc>
          <w:tcPr>
            <w:tcW w:w="2123" w:type="dxa"/>
          </w:tcPr>
          <w:p w14:paraId="15426F42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2023" w:type="dxa"/>
          </w:tcPr>
          <w:p w14:paraId="30B30713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Disagree, N (%)</w:t>
            </w:r>
          </w:p>
        </w:tc>
        <w:tc>
          <w:tcPr>
            <w:tcW w:w="1888" w:type="dxa"/>
          </w:tcPr>
          <w:p w14:paraId="5F234469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Neutral, N (%)</w:t>
            </w:r>
          </w:p>
        </w:tc>
        <w:tc>
          <w:tcPr>
            <w:tcW w:w="1816" w:type="dxa"/>
          </w:tcPr>
          <w:p w14:paraId="6704482F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Agree, N (%)</w:t>
            </w:r>
          </w:p>
        </w:tc>
        <w:tc>
          <w:tcPr>
            <w:tcW w:w="1778" w:type="dxa"/>
          </w:tcPr>
          <w:p w14:paraId="2A521D53" w14:textId="77777777" w:rsidR="00121AF8" w:rsidRPr="00AA01BE" w:rsidRDefault="00121AF8" w:rsidP="009801FF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AA01BE">
              <w:rPr>
                <w:rFonts w:ascii="Calibri Light" w:hAnsi="Calibri Light" w:cs="Calibri Light"/>
                <w:b/>
                <w:bCs/>
              </w:rPr>
              <w:t>p-value</w:t>
            </w:r>
          </w:p>
        </w:tc>
      </w:tr>
      <w:tr w:rsidR="00121AF8" w:rsidRPr="00E3640F" w14:paraId="4A1060C3" w14:textId="77777777" w:rsidTr="009801FF">
        <w:tc>
          <w:tcPr>
            <w:tcW w:w="2123" w:type="dxa"/>
          </w:tcPr>
          <w:p w14:paraId="2E9C08A8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2023" w:type="dxa"/>
          </w:tcPr>
          <w:p w14:paraId="3304E894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5E5B3D8C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6D54FE25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</w:tcPr>
          <w:p w14:paraId="70A6CCEC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7F4B71A" w14:textId="77777777" w:rsidTr="009801FF">
        <w:tc>
          <w:tcPr>
            <w:tcW w:w="2123" w:type="dxa"/>
          </w:tcPr>
          <w:p w14:paraId="715CE963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2023" w:type="dxa"/>
          </w:tcPr>
          <w:p w14:paraId="14725EEC" w14:textId="15E7A855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</w:t>
            </w:r>
            <w:r w:rsidR="00852104">
              <w:rPr>
                <w:rFonts w:ascii="Calibri Light" w:hAnsi="Calibri Light" w:cs="Calibri Light"/>
              </w:rPr>
              <w:t>0</w:t>
            </w:r>
            <w:r w:rsidRPr="00CB695B">
              <w:rPr>
                <w:rFonts w:ascii="Calibri Light" w:hAnsi="Calibri Light" w:cs="Calibri Light"/>
              </w:rPr>
              <w:t xml:space="preserve"> (11.</w:t>
            </w:r>
            <w:r w:rsidR="00852104">
              <w:rPr>
                <w:rFonts w:ascii="Calibri Light" w:hAnsi="Calibri Light" w:cs="Calibri Light"/>
              </w:rPr>
              <w:t>8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02B04334" w14:textId="34E2DEC3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852104">
              <w:rPr>
                <w:rFonts w:ascii="Calibri Light" w:hAnsi="Calibri Light" w:cs="Calibri Light"/>
              </w:rPr>
              <w:t>00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852104">
              <w:rPr>
                <w:rFonts w:ascii="Calibri Light" w:hAnsi="Calibri Light" w:cs="Calibri Light"/>
              </w:rPr>
              <w:t>9.2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3F0ECF99" w14:textId="7CC4D4CB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852104">
              <w:rPr>
                <w:rFonts w:ascii="Calibri Light" w:hAnsi="Calibri Light" w:cs="Calibri Light"/>
              </w:rPr>
              <w:t>25</w:t>
            </w:r>
            <w:r w:rsidRPr="00CB695B">
              <w:rPr>
                <w:rFonts w:ascii="Calibri Light" w:hAnsi="Calibri Light" w:cs="Calibri Light"/>
              </w:rPr>
              <w:t xml:space="preserve"> (</w:t>
            </w:r>
            <w:r w:rsidR="00852104">
              <w:rPr>
                <w:rFonts w:ascii="Calibri Light" w:hAnsi="Calibri Light" w:cs="Calibri Light"/>
              </w:rPr>
              <w:t>49.0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363EF2C8" w14:textId="2B331484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</w:t>
            </w:r>
            <w:r w:rsidR="00852104">
              <w:rPr>
                <w:rFonts w:ascii="Calibri Light" w:hAnsi="Calibri Light" w:cs="Calibri Light"/>
                <w:lang w:val="en-US"/>
              </w:rPr>
              <w:t>264</w:t>
            </w:r>
          </w:p>
        </w:tc>
      </w:tr>
      <w:tr w:rsidR="00121AF8" w:rsidRPr="00E3640F" w14:paraId="61984F9E" w14:textId="77777777" w:rsidTr="00852104">
        <w:tc>
          <w:tcPr>
            <w:tcW w:w="2123" w:type="dxa"/>
          </w:tcPr>
          <w:p w14:paraId="72212F1E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2023" w:type="dxa"/>
          </w:tcPr>
          <w:p w14:paraId="7E198775" w14:textId="537FF72E" w:rsidR="00121AF8" w:rsidRPr="00CB695B" w:rsidRDefault="00852104" w:rsidP="00852104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7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6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346E938F" w14:textId="0DA1B16A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852104">
              <w:rPr>
                <w:rFonts w:ascii="Calibri Light" w:hAnsi="Calibri Light" w:cs="Calibri Light"/>
              </w:rPr>
              <w:t>54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852104">
              <w:rPr>
                <w:rFonts w:ascii="Calibri Light" w:hAnsi="Calibri Light" w:cs="Calibri Light"/>
              </w:rPr>
              <w:t>3.6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111F98C3" w14:textId="04AE5514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852104">
              <w:rPr>
                <w:rFonts w:ascii="Calibri Light" w:hAnsi="Calibri Light" w:cs="Calibri Light"/>
              </w:rPr>
              <w:t>3</w:t>
            </w:r>
            <w:r w:rsidRPr="00CB695B">
              <w:rPr>
                <w:rFonts w:ascii="Calibri Light" w:hAnsi="Calibri Light" w:cs="Calibri Light"/>
              </w:rPr>
              <w:t>7 (5</w:t>
            </w:r>
            <w:r w:rsidR="00852104">
              <w:rPr>
                <w:rFonts w:ascii="Calibri Light" w:hAnsi="Calibri Light" w:cs="Calibri Light"/>
              </w:rPr>
              <w:t>1.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04343315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DFF18C7" w14:textId="77777777" w:rsidTr="009801FF">
        <w:tc>
          <w:tcPr>
            <w:tcW w:w="2123" w:type="dxa"/>
          </w:tcPr>
          <w:p w14:paraId="2B3359EF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2023" w:type="dxa"/>
          </w:tcPr>
          <w:p w14:paraId="6C0DF12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6DE84784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030C8C9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137942A9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3CADB85" w14:textId="77777777" w:rsidTr="009801FF">
        <w:tc>
          <w:tcPr>
            <w:tcW w:w="2123" w:type="dxa"/>
          </w:tcPr>
          <w:p w14:paraId="2E664A6F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2023" w:type="dxa"/>
          </w:tcPr>
          <w:p w14:paraId="25424A62" w14:textId="4D9C154D" w:rsidR="00121AF8" w:rsidRPr="00CB695B" w:rsidRDefault="0085210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</w:t>
            </w:r>
            <w:r w:rsidR="00121AF8" w:rsidRPr="00CB695B">
              <w:rPr>
                <w:rFonts w:ascii="Calibri Light" w:hAnsi="Calibri Light" w:cs="Calibri Light"/>
              </w:rPr>
              <w:t xml:space="preserve"> (10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7B2C6512" w14:textId="17A302F3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852104">
              <w:rPr>
                <w:rFonts w:ascii="Calibri Light" w:hAnsi="Calibri Light" w:cs="Calibri Light"/>
              </w:rPr>
              <w:t>33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852104">
              <w:rPr>
                <w:rFonts w:ascii="Calibri Light" w:hAnsi="Calibri Light" w:cs="Calibri Light"/>
              </w:rPr>
              <w:t>7.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712E4AB6" w14:textId="49B57042" w:rsidR="00121AF8" w:rsidRPr="00CB695B" w:rsidRDefault="0085210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4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2.1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17F52CF8" w14:textId="1FA4BE3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</w:t>
            </w:r>
            <w:r w:rsidR="00852104">
              <w:rPr>
                <w:rFonts w:ascii="Calibri Light" w:hAnsi="Calibri Light" w:cs="Calibri Light"/>
                <w:lang w:val="en-US"/>
              </w:rPr>
              <w:t>30</w:t>
            </w:r>
          </w:p>
        </w:tc>
      </w:tr>
      <w:tr w:rsidR="00121AF8" w:rsidRPr="00E3640F" w14:paraId="6C5E6B84" w14:textId="77777777" w:rsidTr="009801FF">
        <w:tc>
          <w:tcPr>
            <w:tcW w:w="2123" w:type="dxa"/>
          </w:tcPr>
          <w:p w14:paraId="0854445A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2023" w:type="dxa"/>
          </w:tcPr>
          <w:p w14:paraId="23CEEBAA" w14:textId="2177D96B" w:rsidR="00121AF8" w:rsidRPr="00CB695B" w:rsidRDefault="00852104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1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6.9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5433B0B9" w14:textId="23056AE1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852104">
              <w:rPr>
                <w:rFonts w:ascii="Calibri Light" w:hAnsi="Calibri Light" w:cs="Calibri Light"/>
              </w:rPr>
              <w:t>21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852104">
              <w:rPr>
                <w:rFonts w:ascii="Calibri Light" w:hAnsi="Calibri Light" w:cs="Calibri Light"/>
              </w:rPr>
              <w:t>3.6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5E0F8C7C" w14:textId="3987972F" w:rsidR="00121AF8" w:rsidRPr="00CB695B" w:rsidRDefault="00852104" w:rsidP="009801FF">
            <w:pPr>
              <w:tabs>
                <w:tab w:val="left" w:pos="348"/>
              </w:tabs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78</w:t>
            </w:r>
            <w:r w:rsidR="00121AF8" w:rsidRPr="00CB695B">
              <w:rPr>
                <w:rFonts w:ascii="Calibri Light" w:hAnsi="Calibri Light" w:cs="Calibri Light"/>
              </w:rPr>
              <w:t xml:space="preserve"> (49.</w:t>
            </w:r>
            <w:r>
              <w:rPr>
                <w:rFonts w:ascii="Calibri Light" w:hAnsi="Calibri Light" w:cs="Calibri Light"/>
              </w:rPr>
              <w:t>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158D64BD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C17D255" w14:textId="77777777" w:rsidTr="009801FF">
        <w:tc>
          <w:tcPr>
            <w:tcW w:w="2123" w:type="dxa"/>
          </w:tcPr>
          <w:p w14:paraId="7D4FA461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2023" w:type="dxa"/>
          </w:tcPr>
          <w:p w14:paraId="73622023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1677C525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0BD2DB9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333FA7DF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535CD7AD" w14:textId="77777777" w:rsidTr="009801FF">
        <w:tc>
          <w:tcPr>
            <w:tcW w:w="2123" w:type="dxa"/>
          </w:tcPr>
          <w:p w14:paraId="28ECC2D3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2023" w:type="dxa"/>
          </w:tcPr>
          <w:p w14:paraId="1DFAD81E" w14:textId="4CAE036C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7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8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3B41CAF8" w14:textId="6AF09308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AF544C">
              <w:rPr>
                <w:rFonts w:ascii="Calibri Light" w:hAnsi="Calibri Light" w:cs="Calibri Light"/>
              </w:rPr>
              <w:t>24</w:t>
            </w:r>
            <w:r w:rsidRPr="00CB695B">
              <w:rPr>
                <w:rFonts w:ascii="Calibri Light" w:hAnsi="Calibri Light" w:cs="Calibri Light"/>
              </w:rPr>
              <w:t xml:space="preserve"> (3</w:t>
            </w:r>
            <w:r w:rsidR="00AF544C">
              <w:rPr>
                <w:rFonts w:ascii="Calibri Light" w:hAnsi="Calibri Light" w:cs="Calibri Light"/>
              </w:rPr>
              <w:t>7.1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66145E4A" w14:textId="64DBA6D0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</w:t>
            </w:r>
            <w:r w:rsidR="00AF544C">
              <w:rPr>
                <w:rFonts w:ascii="Calibri Light" w:hAnsi="Calibri Light" w:cs="Calibri Light"/>
              </w:rPr>
              <w:t>02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AF544C">
              <w:rPr>
                <w:rFonts w:ascii="Calibri Light" w:hAnsi="Calibri Light" w:cs="Calibri Light"/>
              </w:rPr>
              <w:t>0.1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367220B0" w14:textId="3CF32FB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0.1</w:t>
            </w:r>
            <w:r w:rsidR="00AF544C">
              <w:rPr>
                <w:rFonts w:ascii="Calibri Light" w:hAnsi="Calibri Light" w:cs="Calibri Light"/>
              </w:rPr>
              <w:t>20</w:t>
            </w:r>
          </w:p>
        </w:tc>
      </w:tr>
      <w:tr w:rsidR="00121AF8" w:rsidRPr="00E3640F" w14:paraId="02F6D83B" w14:textId="77777777" w:rsidTr="009801FF">
        <w:tc>
          <w:tcPr>
            <w:tcW w:w="2123" w:type="dxa"/>
          </w:tcPr>
          <w:p w14:paraId="2BCAFC96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2023" w:type="dxa"/>
          </w:tcPr>
          <w:p w14:paraId="2548E02F" w14:textId="03BBAE77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7.6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77CD2ECE" w14:textId="2C1E9872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8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7.5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15899CD5" w14:textId="4725CE85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6</w:t>
            </w:r>
            <w:r w:rsidR="00121AF8" w:rsidRPr="00CB695B">
              <w:rPr>
                <w:rFonts w:ascii="Calibri Light" w:hAnsi="Calibri Light" w:cs="Calibri Light"/>
              </w:rPr>
              <w:t xml:space="preserve"> (54.</w:t>
            </w:r>
            <w:r>
              <w:rPr>
                <w:rFonts w:ascii="Calibri Light" w:hAnsi="Calibri Light" w:cs="Calibri Light"/>
              </w:rPr>
              <w:t>9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5B5264EE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B1D25DC" w14:textId="77777777" w:rsidTr="009801FF">
        <w:tc>
          <w:tcPr>
            <w:tcW w:w="2123" w:type="dxa"/>
          </w:tcPr>
          <w:p w14:paraId="52D1F3C6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2023" w:type="dxa"/>
          </w:tcPr>
          <w:p w14:paraId="5B81D07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1E2663E8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41D3817D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A1B79D1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3A185E5" w14:textId="77777777" w:rsidTr="009801FF">
        <w:tc>
          <w:tcPr>
            <w:tcW w:w="2123" w:type="dxa"/>
          </w:tcPr>
          <w:p w14:paraId="68424814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2023" w:type="dxa"/>
          </w:tcPr>
          <w:p w14:paraId="51D41B54" w14:textId="34C4203D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4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2.7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51294D37" w14:textId="0C0DF9B0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6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7.0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38841FCE" w14:textId="4C89F44D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53</w:t>
            </w:r>
            <w:r w:rsidR="00121AF8" w:rsidRPr="00CB695B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0.3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3FC50019" w14:textId="2E55B93F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</w:t>
            </w:r>
            <w:r w:rsidR="00AF544C">
              <w:rPr>
                <w:rFonts w:ascii="Calibri Light" w:hAnsi="Calibri Light" w:cs="Calibri Light"/>
                <w:lang w:val="en-US"/>
              </w:rPr>
              <w:t>381</w:t>
            </w:r>
          </w:p>
        </w:tc>
      </w:tr>
      <w:tr w:rsidR="00121AF8" w:rsidRPr="00E3640F" w14:paraId="36E2EFEF" w14:textId="77777777" w:rsidTr="009801FF">
        <w:tc>
          <w:tcPr>
            <w:tcW w:w="2123" w:type="dxa"/>
          </w:tcPr>
          <w:p w14:paraId="669A4841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2023" w:type="dxa"/>
          </w:tcPr>
          <w:p w14:paraId="47D2C9F1" w14:textId="3BDAB84A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3</w:t>
            </w:r>
            <w:r w:rsidR="00AF544C">
              <w:rPr>
                <w:rFonts w:ascii="Calibri Light" w:hAnsi="Calibri Light" w:cs="Calibri Light"/>
              </w:rPr>
              <w:t>3</w:t>
            </w:r>
            <w:r w:rsidRPr="00CB695B">
              <w:rPr>
                <w:rFonts w:ascii="Calibri Light" w:hAnsi="Calibri Light" w:cs="Calibri Light"/>
              </w:rPr>
              <w:t xml:space="preserve"> (1</w:t>
            </w:r>
            <w:r w:rsidR="00AF544C">
              <w:rPr>
                <w:rFonts w:ascii="Calibri Light" w:hAnsi="Calibri Light" w:cs="Calibri Light"/>
              </w:rPr>
              <w:t>5.7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7C9A04B4" w14:textId="7A515E84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8</w:t>
            </w:r>
            <w:r w:rsidR="00121AF8" w:rsidRPr="00CB695B">
              <w:rPr>
                <w:rFonts w:ascii="Calibri Light" w:hAnsi="Calibri Light" w:cs="Calibri Light"/>
              </w:rPr>
              <w:t xml:space="preserve"> (32.</w:t>
            </w:r>
            <w:r>
              <w:rPr>
                <w:rFonts w:ascii="Calibri Light" w:hAnsi="Calibri Light" w:cs="Calibri Light"/>
              </w:rPr>
              <w:t>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3BB36BA5" w14:textId="5E3E18B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AF544C">
              <w:rPr>
                <w:rFonts w:ascii="Calibri Light" w:hAnsi="Calibri Light" w:cs="Calibri Light"/>
              </w:rPr>
              <w:t>09</w:t>
            </w:r>
            <w:r w:rsidRPr="00CB695B">
              <w:rPr>
                <w:rFonts w:ascii="Calibri Light" w:hAnsi="Calibri Light" w:cs="Calibri Light"/>
              </w:rPr>
              <w:t xml:space="preserve"> (51.</w:t>
            </w:r>
            <w:r w:rsidR="00AF544C">
              <w:rPr>
                <w:rFonts w:ascii="Calibri Light" w:hAnsi="Calibri Light" w:cs="Calibri Light"/>
              </w:rPr>
              <w:t>9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6D357553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1D34733" w14:textId="77777777" w:rsidTr="009801FF">
        <w:tc>
          <w:tcPr>
            <w:tcW w:w="2123" w:type="dxa"/>
          </w:tcPr>
          <w:p w14:paraId="3B1B6430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2023" w:type="dxa"/>
          </w:tcPr>
          <w:p w14:paraId="24DF6067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28821687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21A6FAFB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1DF74308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22DBFB0D" w14:textId="77777777" w:rsidTr="009801FF">
        <w:tc>
          <w:tcPr>
            <w:tcW w:w="2123" w:type="dxa"/>
          </w:tcPr>
          <w:p w14:paraId="115F3956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23" w:type="dxa"/>
            <w:vAlign w:val="center"/>
          </w:tcPr>
          <w:p w14:paraId="0D274880" w14:textId="59CF986A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1</w:t>
            </w:r>
            <w:r w:rsidR="00121AF8" w:rsidRPr="00005D3F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7.9</w:t>
            </w:r>
            <w:r w:rsidR="00121AF8"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  <w:vAlign w:val="center"/>
          </w:tcPr>
          <w:p w14:paraId="37150914" w14:textId="4B5FA504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4</w:t>
            </w:r>
            <w:r w:rsidR="00121AF8" w:rsidRPr="00005D3F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2.3</w:t>
            </w:r>
            <w:r w:rsidR="00121AF8"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  <w:vAlign w:val="center"/>
          </w:tcPr>
          <w:p w14:paraId="3D0A0F0B" w14:textId="42E80DC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1</w:t>
            </w:r>
            <w:r w:rsidR="00AF544C">
              <w:rPr>
                <w:rFonts w:ascii="Calibri Light" w:hAnsi="Calibri Light" w:cs="Calibri Light"/>
              </w:rPr>
              <w:t>14</w:t>
            </w:r>
            <w:r w:rsidRPr="00005D3F">
              <w:rPr>
                <w:rFonts w:ascii="Calibri Light" w:hAnsi="Calibri Light" w:cs="Calibri Light"/>
              </w:rPr>
              <w:t xml:space="preserve"> (49.</w:t>
            </w:r>
            <w:r w:rsidR="00AF544C">
              <w:rPr>
                <w:rFonts w:ascii="Calibri Light" w:hAnsi="Calibri Light" w:cs="Calibri Light"/>
              </w:rPr>
              <w:t>8</w:t>
            </w:r>
            <w:r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45EFFD7A" w14:textId="6E69A84D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0.0</w:t>
            </w:r>
            <w:r w:rsidR="00AF544C">
              <w:rPr>
                <w:rFonts w:ascii="Calibri Light" w:hAnsi="Calibri Light" w:cs="Calibri Light"/>
              </w:rPr>
              <w:t>58</w:t>
            </w:r>
          </w:p>
        </w:tc>
      </w:tr>
      <w:tr w:rsidR="00121AF8" w:rsidRPr="00E3640F" w14:paraId="7CD9AE71" w14:textId="77777777" w:rsidTr="009801FF">
        <w:tc>
          <w:tcPr>
            <w:tcW w:w="2123" w:type="dxa"/>
          </w:tcPr>
          <w:p w14:paraId="6C3AF15E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23" w:type="dxa"/>
            <w:vAlign w:val="center"/>
          </w:tcPr>
          <w:p w14:paraId="2C4AA693" w14:textId="2E01AA2E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6</w:t>
            </w:r>
            <w:r w:rsidR="00121AF8" w:rsidRPr="00005D3F">
              <w:rPr>
                <w:rFonts w:ascii="Calibri Light" w:hAnsi="Calibri Light" w:cs="Calibri Light"/>
              </w:rPr>
              <w:t xml:space="preserve"> (11.</w:t>
            </w:r>
            <w:r>
              <w:rPr>
                <w:rFonts w:ascii="Calibri Light" w:hAnsi="Calibri Light" w:cs="Calibri Light"/>
              </w:rPr>
              <w:t>6</w:t>
            </w:r>
            <w:r w:rsidR="00121AF8"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  <w:vAlign w:val="center"/>
          </w:tcPr>
          <w:p w14:paraId="46E51FF5" w14:textId="54CDE1A2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005D3F">
              <w:rPr>
                <w:rFonts w:ascii="Calibri Light" w:hAnsi="Calibri Light" w:cs="Calibri Light"/>
              </w:rPr>
              <w:t>1</w:t>
            </w:r>
            <w:r w:rsidR="00AF544C">
              <w:rPr>
                <w:rFonts w:ascii="Calibri Light" w:hAnsi="Calibri Light" w:cs="Calibri Light"/>
              </w:rPr>
              <w:t>80</w:t>
            </w:r>
            <w:r w:rsidRPr="00005D3F">
              <w:rPr>
                <w:rFonts w:ascii="Calibri Light" w:hAnsi="Calibri Light" w:cs="Calibri Light"/>
              </w:rPr>
              <w:t xml:space="preserve"> (3</w:t>
            </w:r>
            <w:r w:rsidR="00AF544C">
              <w:rPr>
                <w:rFonts w:ascii="Calibri Light" w:hAnsi="Calibri Light" w:cs="Calibri Light"/>
              </w:rPr>
              <w:t>7.2</w:t>
            </w:r>
            <w:r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  <w:vAlign w:val="center"/>
          </w:tcPr>
          <w:p w14:paraId="5F07C994" w14:textId="5A5ED720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8</w:t>
            </w:r>
            <w:r w:rsidR="00121AF8" w:rsidRPr="00005D3F">
              <w:rPr>
                <w:rFonts w:ascii="Calibri Light" w:hAnsi="Calibri Light" w:cs="Calibri Light"/>
              </w:rPr>
              <w:t xml:space="preserve"> (5</w:t>
            </w:r>
            <w:r>
              <w:rPr>
                <w:rFonts w:ascii="Calibri Light" w:hAnsi="Calibri Light" w:cs="Calibri Light"/>
              </w:rPr>
              <w:t>1.2</w:t>
            </w:r>
            <w:r w:rsidR="00121AF8" w:rsidRPr="00005D3F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48CD08DC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443F01D" w14:textId="77777777" w:rsidTr="009801FF">
        <w:tc>
          <w:tcPr>
            <w:tcW w:w="2123" w:type="dxa"/>
          </w:tcPr>
          <w:p w14:paraId="4606330A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2023" w:type="dxa"/>
          </w:tcPr>
          <w:p w14:paraId="76E0E89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2D46C5AA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0F19CD39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BE2BB9A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AF3727F" w14:textId="77777777" w:rsidTr="009801FF">
        <w:tc>
          <w:tcPr>
            <w:tcW w:w="2123" w:type="dxa"/>
          </w:tcPr>
          <w:p w14:paraId="6D5F7B66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2023" w:type="dxa"/>
          </w:tcPr>
          <w:p w14:paraId="030DE36E" w14:textId="51C2FCEC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4</w:t>
            </w:r>
            <w:r w:rsidR="00121AF8" w:rsidRPr="00CB695B">
              <w:rPr>
                <w:rFonts w:ascii="Calibri Light" w:hAnsi="Calibri Light" w:cs="Calibri Light"/>
              </w:rPr>
              <w:t xml:space="preserve"> (12.</w:t>
            </w:r>
            <w:r>
              <w:rPr>
                <w:rFonts w:ascii="Calibri Light" w:hAnsi="Calibri Light" w:cs="Calibri Light"/>
              </w:rPr>
              <w:t>3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46DAB1AD" w14:textId="21F8A50E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AF544C">
              <w:rPr>
                <w:rFonts w:ascii="Calibri Light" w:hAnsi="Calibri Light" w:cs="Calibri Light"/>
              </w:rPr>
              <w:t>3</w:t>
            </w:r>
            <w:r w:rsidRPr="00CB695B">
              <w:rPr>
                <w:rFonts w:ascii="Calibri Light" w:hAnsi="Calibri Light" w:cs="Calibri Light"/>
              </w:rPr>
              <w:t>0 (3</w:t>
            </w:r>
            <w:r w:rsidR="00AF544C">
              <w:rPr>
                <w:rFonts w:ascii="Calibri Light" w:hAnsi="Calibri Light" w:cs="Calibri Light"/>
              </w:rPr>
              <w:t>8.3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4EDF14F6" w14:textId="6DFDD8FB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6</w:t>
            </w:r>
            <w:r w:rsidR="00121AF8" w:rsidRPr="00CB695B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49.3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5F340D6A" w14:textId="3B06BCE2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AF544C">
              <w:rPr>
                <w:rFonts w:ascii="Calibri Light" w:hAnsi="Calibri Light" w:cs="Calibri Light"/>
                <w:lang w:val="en-US"/>
              </w:rPr>
              <w:t>&lt;0.001</w:t>
            </w:r>
          </w:p>
        </w:tc>
      </w:tr>
      <w:tr w:rsidR="00121AF8" w:rsidRPr="00E3640F" w14:paraId="67A71BD9" w14:textId="77777777" w:rsidTr="009801FF">
        <w:tc>
          <w:tcPr>
            <w:tcW w:w="2123" w:type="dxa"/>
          </w:tcPr>
          <w:p w14:paraId="187C6DEC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2023" w:type="dxa"/>
          </w:tcPr>
          <w:p w14:paraId="7891ACE8" w14:textId="0E01A985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3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0.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07A326A3" w14:textId="4120FA33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4</w:t>
            </w:r>
            <w:r w:rsidR="00121AF8" w:rsidRPr="00CB695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1.2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190DF37D" w14:textId="20B7586D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</w:t>
            </w:r>
            <w:r w:rsidR="00AF544C">
              <w:rPr>
                <w:rFonts w:ascii="Calibri Light" w:hAnsi="Calibri Light" w:cs="Calibri Light"/>
              </w:rPr>
              <w:t>6</w:t>
            </w:r>
            <w:r w:rsidRPr="00CB695B">
              <w:rPr>
                <w:rFonts w:ascii="Calibri Light" w:hAnsi="Calibri Light" w:cs="Calibri Light"/>
              </w:rPr>
              <w:t xml:space="preserve"> (5</w:t>
            </w:r>
            <w:r w:rsidR="00AF544C">
              <w:rPr>
                <w:rFonts w:ascii="Calibri Light" w:hAnsi="Calibri Light" w:cs="Calibri Light"/>
              </w:rPr>
              <w:t>8.4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  <w:vAlign w:val="center"/>
          </w:tcPr>
          <w:p w14:paraId="4742C5B2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A7EFBAD" w14:textId="77777777" w:rsidTr="009801FF">
        <w:tc>
          <w:tcPr>
            <w:tcW w:w="2123" w:type="dxa"/>
          </w:tcPr>
          <w:p w14:paraId="75B82462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2023" w:type="dxa"/>
          </w:tcPr>
          <w:p w14:paraId="3458C4C7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88" w:type="dxa"/>
          </w:tcPr>
          <w:p w14:paraId="4C81E5D3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16" w:type="dxa"/>
          </w:tcPr>
          <w:p w14:paraId="2E5AC032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78" w:type="dxa"/>
            <w:vAlign w:val="center"/>
          </w:tcPr>
          <w:p w14:paraId="6A8C1142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8D3A96A" w14:textId="77777777" w:rsidTr="009801FF">
        <w:tc>
          <w:tcPr>
            <w:tcW w:w="2123" w:type="dxa"/>
          </w:tcPr>
          <w:p w14:paraId="1489E881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2023" w:type="dxa"/>
          </w:tcPr>
          <w:p w14:paraId="09A94960" w14:textId="19B6DDDA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3</w:t>
            </w:r>
            <w:r w:rsidR="00121AF8" w:rsidRPr="00CB695B">
              <w:rPr>
                <w:rFonts w:ascii="Calibri Light" w:hAnsi="Calibri Light" w:cs="Calibri Light"/>
              </w:rPr>
              <w:t xml:space="preserve"> (1</w:t>
            </w:r>
            <w:r>
              <w:rPr>
                <w:rFonts w:ascii="Calibri Light" w:hAnsi="Calibri Light" w:cs="Calibri Light"/>
              </w:rPr>
              <w:t>4.4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3E70974E" w14:textId="05E6652C" w:rsidR="00121AF8" w:rsidRPr="00CB695B" w:rsidRDefault="00AF544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4</w:t>
            </w:r>
            <w:r w:rsidR="00121AF8" w:rsidRPr="00CB695B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8.3</w:t>
            </w:r>
            <w:r w:rsidR="00121AF8"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0069645B" w14:textId="21198BB1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AF544C">
              <w:rPr>
                <w:rFonts w:ascii="Calibri Light" w:hAnsi="Calibri Light" w:cs="Calibri Light"/>
              </w:rPr>
              <w:t>4</w:t>
            </w:r>
            <w:r w:rsidRPr="00CB695B">
              <w:rPr>
                <w:rFonts w:ascii="Calibri Light" w:hAnsi="Calibri Light" w:cs="Calibri Light"/>
              </w:rPr>
              <w:t>0 (4</w:t>
            </w:r>
            <w:r w:rsidR="00AF544C">
              <w:rPr>
                <w:rFonts w:ascii="Calibri Light" w:hAnsi="Calibri Light" w:cs="Calibri Light"/>
              </w:rPr>
              <w:t>7.3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 w:val="restart"/>
            <w:vAlign w:val="center"/>
          </w:tcPr>
          <w:p w14:paraId="663BA271" w14:textId="2893956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  <w:lang w:val="en-US"/>
              </w:rPr>
              <w:t>0.0</w:t>
            </w:r>
            <w:r w:rsidR="00AF544C">
              <w:rPr>
                <w:rFonts w:ascii="Calibri Light" w:hAnsi="Calibri Light" w:cs="Calibri Light"/>
                <w:lang w:val="en-US"/>
              </w:rPr>
              <w:t>13</w:t>
            </w:r>
          </w:p>
        </w:tc>
      </w:tr>
      <w:tr w:rsidR="00121AF8" w:rsidRPr="00E3640F" w14:paraId="7E106BCC" w14:textId="77777777" w:rsidTr="009801FF">
        <w:tc>
          <w:tcPr>
            <w:tcW w:w="2123" w:type="dxa"/>
          </w:tcPr>
          <w:p w14:paraId="0B16F9A3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2023" w:type="dxa"/>
          </w:tcPr>
          <w:p w14:paraId="0B73A98D" w14:textId="70DC1391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2</w:t>
            </w:r>
            <w:r w:rsidR="00AF544C">
              <w:rPr>
                <w:rFonts w:ascii="Calibri Light" w:hAnsi="Calibri Light" w:cs="Calibri Light"/>
              </w:rPr>
              <w:t>3</w:t>
            </w:r>
            <w:r w:rsidRPr="00CB695B">
              <w:rPr>
                <w:rFonts w:ascii="Calibri Light" w:hAnsi="Calibri Light" w:cs="Calibri Light"/>
              </w:rPr>
              <w:t xml:space="preserve"> (11.</w:t>
            </w:r>
            <w:r w:rsidR="00AF544C">
              <w:rPr>
                <w:rFonts w:ascii="Calibri Light" w:hAnsi="Calibri Light" w:cs="Calibri Light"/>
              </w:rPr>
              <w:t>2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88" w:type="dxa"/>
          </w:tcPr>
          <w:p w14:paraId="6F3C36B3" w14:textId="23A16925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6</w:t>
            </w:r>
            <w:r w:rsidR="00AF544C">
              <w:rPr>
                <w:rFonts w:ascii="Calibri Light" w:hAnsi="Calibri Light" w:cs="Calibri Light"/>
              </w:rPr>
              <w:t>0</w:t>
            </w:r>
            <w:r w:rsidRPr="00CB695B">
              <w:rPr>
                <w:rFonts w:ascii="Calibri Light" w:hAnsi="Calibri Light" w:cs="Calibri Light"/>
              </w:rPr>
              <w:t xml:space="preserve"> (2</w:t>
            </w:r>
            <w:r w:rsidR="00AF544C">
              <w:rPr>
                <w:rFonts w:ascii="Calibri Light" w:hAnsi="Calibri Light" w:cs="Calibri Light"/>
              </w:rPr>
              <w:t>9.3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16" w:type="dxa"/>
          </w:tcPr>
          <w:p w14:paraId="740B5EDF" w14:textId="65899E16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B695B">
              <w:rPr>
                <w:rFonts w:ascii="Calibri Light" w:hAnsi="Calibri Light" w:cs="Calibri Light"/>
              </w:rPr>
              <w:t>1</w:t>
            </w:r>
            <w:r w:rsidR="00AF544C">
              <w:rPr>
                <w:rFonts w:ascii="Calibri Light" w:hAnsi="Calibri Light" w:cs="Calibri Light"/>
              </w:rPr>
              <w:t>22</w:t>
            </w:r>
            <w:r w:rsidRPr="00CB695B">
              <w:rPr>
                <w:rFonts w:ascii="Calibri Light" w:hAnsi="Calibri Light" w:cs="Calibri Light"/>
              </w:rPr>
              <w:t xml:space="preserve"> (</w:t>
            </w:r>
            <w:r w:rsidR="00AF544C">
              <w:rPr>
                <w:rFonts w:ascii="Calibri Light" w:hAnsi="Calibri Light" w:cs="Calibri Light"/>
              </w:rPr>
              <w:t>59.5</w:t>
            </w:r>
            <w:r w:rsidRPr="00CB695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78" w:type="dxa"/>
            <w:vMerge/>
          </w:tcPr>
          <w:p w14:paraId="734375F0" w14:textId="77777777" w:rsidR="00121AF8" w:rsidRPr="00CB695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57047BCD" w14:textId="77777777" w:rsidR="00121AF8" w:rsidRDefault="00121AF8" w:rsidP="00121AF8"/>
    <w:p w14:paraId="620E49B4" w14:textId="77777777" w:rsidR="00121AF8" w:rsidRDefault="00121AF8" w:rsidP="00121AF8">
      <w:pPr>
        <w:rPr>
          <w:rFonts w:ascii="Calibri Light" w:hAnsi="Calibri Light" w:cs="Calibri Light"/>
          <w:b/>
          <w:bCs/>
          <w:lang w:val="en-US"/>
        </w:rPr>
      </w:pPr>
      <w:r>
        <w:rPr>
          <w:rFonts w:ascii="Calibri Light" w:hAnsi="Calibri Light" w:cs="Calibri Light"/>
          <w:b/>
          <w:bCs/>
          <w:lang w:val="en-US"/>
        </w:rPr>
        <w:br w:type="page"/>
      </w:r>
    </w:p>
    <w:p w14:paraId="592E5D40" w14:textId="7FE3D36C" w:rsidR="00121AF8" w:rsidRPr="00AA01BE" w:rsidRDefault="00121AF8" w:rsidP="00121AF8">
      <w:pPr>
        <w:rPr>
          <w:rFonts w:ascii="Calibri Light" w:hAnsi="Calibri Light" w:cs="Calibri Light"/>
        </w:rPr>
      </w:pPr>
      <w:r w:rsidRPr="009B61FB">
        <w:rPr>
          <w:rFonts w:ascii="Calibri Light" w:hAnsi="Calibri Light" w:cs="Calibri Light"/>
          <w:b/>
          <w:bCs/>
          <w:lang w:val="en-US"/>
        </w:rPr>
        <w:lastRenderedPageBreak/>
        <w:t>Table S</w:t>
      </w:r>
      <w:r w:rsidR="004B2FF6">
        <w:rPr>
          <w:rFonts w:ascii="Calibri Light" w:hAnsi="Calibri Light" w:cs="Calibri Light"/>
          <w:b/>
          <w:bCs/>
          <w:lang w:val="en-US"/>
        </w:rPr>
        <w:t>1</w:t>
      </w:r>
      <w:r w:rsidR="00291964">
        <w:rPr>
          <w:rFonts w:ascii="Calibri Light" w:hAnsi="Calibri Light" w:cs="Calibri Light"/>
          <w:b/>
          <w:bCs/>
          <w:lang w:val="en-US"/>
        </w:rPr>
        <w:t>7</w:t>
      </w:r>
      <w:r w:rsidRPr="00AA01BE">
        <w:rPr>
          <w:rFonts w:ascii="Calibri Light" w:hAnsi="Calibri Light" w:cs="Calibri Light"/>
          <w:lang w:val="en-US"/>
        </w:rPr>
        <w:t>. Perception of</w:t>
      </w:r>
      <w:r>
        <w:rPr>
          <w:rFonts w:ascii="Calibri Light" w:hAnsi="Calibri Light" w:cs="Calibri Light"/>
          <w:lang w:val="en-US"/>
        </w:rPr>
        <w:t xml:space="preserve"> ease for patients to perform exercise</w:t>
      </w:r>
      <w:r w:rsidRPr="00AA01BE">
        <w:rPr>
          <w:rFonts w:ascii="Calibri Light" w:hAnsi="Calibri Light" w:cs="Calibri Light"/>
          <w:lang w:val="en-US"/>
        </w:rPr>
        <w:t xml:space="preserve"> according to </w:t>
      </w:r>
      <w:r w:rsidR="004B2FF6">
        <w:rPr>
          <w:rFonts w:ascii="Calibri Light" w:hAnsi="Calibri Light" w:cs="Calibri Light"/>
          <w:lang w:val="en-US"/>
        </w:rPr>
        <w:t>non-healthcare providers</w:t>
      </w:r>
      <w:r>
        <w:rPr>
          <w:rFonts w:ascii="Calibri Light" w:hAnsi="Calibri Light" w:cs="Calibri Light"/>
          <w:lang w:val="en-US"/>
        </w:rPr>
        <w:t>'</w:t>
      </w:r>
      <w:r w:rsidRPr="00AA01BE">
        <w:rPr>
          <w:rFonts w:ascii="Calibri Light" w:hAnsi="Calibri Light" w:cs="Calibri Light"/>
          <w:lang w:val="en-US"/>
        </w:rPr>
        <w:t xml:space="preserve"> characteristic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4"/>
        <w:gridCol w:w="1981"/>
        <w:gridCol w:w="1902"/>
        <w:gridCol w:w="1831"/>
        <w:gridCol w:w="1780"/>
      </w:tblGrid>
      <w:tr w:rsidR="00121AF8" w:rsidRPr="00E3640F" w14:paraId="1A1EE06F" w14:textId="77777777" w:rsidTr="009801FF">
        <w:tc>
          <w:tcPr>
            <w:tcW w:w="2134" w:type="dxa"/>
          </w:tcPr>
          <w:p w14:paraId="62BC3870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81" w:type="dxa"/>
          </w:tcPr>
          <w:p w14:paraId="69CE18DF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</w:rPr>
              <w:t>Disagree, N (%)</w:t>
            </w:r>
          </w:p>
        </w:tc>
        <w:tc>
          <w:tcPr>
            <w:tcW w:w="1902" w:type="dxa"/>
          </w:tcPr>
          <w:p w14:paraId="229D0A57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N</w:t>
            </w:r>
            <w:r w:rsidRPr="00E3640F">
              <w:rPr>
                <w:rFonts w:ascii="Calibri Light" w:hAnsi="Calibri Light" w:cs="Calibri Light"/>
              </w:rPr>
              <w:t>eutral</w:t>
            </w:r>
            <w:r>
              <w:rPr>
                <w:rFonts w:ascii="Calibri Light" w:hAnsi="Calibri Light" w:cs="Calibri Light"/>
              </w:rPr>
              <w:t>, N (%)</w:t>
            </w:r>
          </w:p>
        </w:tc>
        <w:tc>
          <w:tcPr>
            <w:tcW w:w="1831" w:type="dxa"/>
          </w:tcPr>
          <w:p w14:paraId="7DA27196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A</w:t>
            </w:r>
            <w:r w:rsidRPr="00E3640F">
              <w:rPr>
                <w:rFonts w:ascii="Calibri Light" w:hAnsi="Calibri Light" w:cs="Calibri Light"/>
              </w:rPr>
              <w:t>gree</w:t>
            </w:r>
            <w:r>
              <w:rPr>
                <w:rFonts w:ascii="Calibri Light" w:hAnsi="Calibri Light" w:cs="Calibri Light"/>
              </w:rPr>
              <w:t>, N (%)</w:t>
            </w:r>
          </w:p>
        </w:tc>
        <w:tc>
          <w:tcPr>
            <w:tcW w:w="1780" w:type="dxa"/>
          </w:tcPr>
          <w:p w14:paraId="5BEC7A5B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p-</w:t>
            </w:r>
            <w:r w:rsidRPr="00E3640F">
              <w:rPr>
                <w:rFonts w:ascii="Calibri Light" w:hAnsi="Calibri Light" w:cs="Calibri Light"/>
              </w:rPr>
              <w:t>value</w:t>
            </w:r>
          </w:p>
        </w:tc>
      </w:tr>
      <w:tr w:rsidR="00121AF8" w:rsidRPr="00E3640F" w14:paraId="0765C0DA" w14:textId="77777777" w:rsidTr="009801FF">
        <w:tc>
          <w:tcPr>
            <w:tcW w:w="2134" w:type="dxa"/>
          </w:tcPr>
          <w:p w14:paraId="2D94C0F7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Gender</w:t>
            </w:r>
          </w:p>
        </w:tc>
        <w:tc>
          <w:tcPr>
            <w:tcW w:w="1981" w:type="dxa"/>
          </w:tcPr>
          <w:p w14:paraId="3EBB97E0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3DBE458A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477E9ED1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5F9F900A" w14:textId="77777777" w:rsidR="00121AF8" w:rsidRPr="00E3640F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79A1540" w14:textId="77777777" w:rsidTr="009801FF">
        <w:tc>
          <w:tcPr>
            <w:tcW w:w="2134" w:type="dxa"/>
          </w:tcPr>
          <w:p w14:paraId="65A43047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Male</w:t>
            </w:r>
          </w:p>
        </w:tc>
        <w:tc>
          <w:tcPr>
            <w:tcW w:w="1981" w:type="dxa"/>
          </w:tcPr>
          <w:p w14:paraId="66DCFFC3" w14:textId="1F5F20AA" w:rsidR="00121AF8" w:rsidRPr="008E184B" w:rsidRDefault="004F1FA9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2</w:t>
            </w:r>
            <w:r w:rsidR="00121AF8" w:rsidRPr="008E184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8.6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474CD23A" w14:textId="6228AA3A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4F1FA9">
              <w:rPr>
                <w:rFonts w:ascii="Calibri Light" w:hAnsi="Calibri Light" w:cs="Calibri Light"/>
              </w:rPr>
              <w:t>59</w:t>
            </w:r>
            <w:r w:rsidRPr="008E184B">
              <w:rPr>
                <w:rFonts w:ascii="Calibri Light" w:hAnsi="Calibri Light" w:cs="Calibri Light"/>
              </w:rPr>
              <w:t xml:space="preserve"> (63.</w:t>
            </w:r>
            <w:r w:rsidR="004F1FA9">
              <w:rPr>
                <w:rFonts w:ascii="Calibri Light" w:hAnsi="Calibri Light" w:cs="Calibri Light"/>
              </w:rPr>
              <w:t>1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6929D49C" w14:textId="57BC7C78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</w:t>
            </w:r>
            <w:r w:rsidR="004F1FA9">
              <w:rPr>
                <w:rFonts w:ascii="Calibri Light" w:hAnsi="Calibri Light" w:cs="Calibri Light"/>
              </w:rPr>
              <w:t>1</w:t>
            </w:r>
            <w:r w:rsidRPr="008E184B">
              <w:rPr>
                <w:rFonts w:ascii="Calibri Light" w:hAnsi="Calibri Light" w:cs="Calibri Light"/>
              </w:rPr>
              <w:t xml:space="preserve"> (</w:t>
            </w:r>
            <w:r w:rsidR="004F1FA9">
              <w:rPr>
                <w:rFonts w:ascii="Calibri Light" w:hAnsi="Calibri Light" w:cs="Calibri Light"/>
              </w:rPr>
              <w:t>8.3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vAlign w:val="center"/>
          </w:tcPr>
          <w:p w14:paraId="04CE40D6" w14:textId="589F8E04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</w:t>
            </w:r>
            <w:r w:rsidR="004F1FA9">
              <w:rPr>
                <w:rFonts w:ascii="Calibri Light" w:hAnsi="Calibri Light" w:cs="Calibri Light"/>
                <w:lang w:val="en-US"/>
              </w:rPr>
              <w:t>704</w:t>
            </w:r>
          </w:p>
        </w:tc>
      </w:tr>
      <w:tr w:rsidR="00121AF8" w:rsidRPr="00E3640F" w14:paraId="3AD7FBF9" w14:textId="77777777" w:rsidTr="009801FF">
        <w:tc>
          <w:tcPr>
            <w:tcW w:w="2134" w:type="dxa"/>
          </w:tcPr>
          <w:p w14:paraId="6D2E2B56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Female</w:t>
            </w:r>
          </w:p>
        </w:tc>
        <w:tc>
          <w:tcPr>
            <w:tcW w:w="1981" w:type="dxa"/>
          </w:tcPr>
          <w:p w14:paraId="1F418272" w14:textId="1C94E8E8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4F1FA9">
              <w:rPr>
                <w:rFonts w:ascii="Calibri Light" w:hAnsi="Calibri Light" w:cs="Calibri Light"/>
              </w:rPr>
              <w:t>37</w:t>
            </w:r>
            <w:r w:rsidRPr="008E184B">
              <w:rPr>
                <w:rFonts w:ascii="Calibri Light" w:hAnsi="Calibri Light" w:cs="Calibri Light"/>
              </w:rPr>
              <w:t xml:space="preserve"> (</w:t>
            </w:r>
            <w:r w:rsidR="004F1FA9">
              <w:rPr>
                <w:rFonts w:ascii="Calibri Light" w:hAnsi="Calibri Light" w:cs="Calibri Light"/>
              </w:rPr>
              <w:t>29.9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2F36212A" w14:textId="38CF7DAC" w:rsidR="00121AF8" w:rsidRPr="008E184B" w:rsidRDefault="004F1FA9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76</w:t>
            </w:r>
            <w:r w:rsidR="00121AF8" w:rsidRPr="008E184B">
              <w:rPr>
                <w:rFonts w:ascii="Calibri Light" w:hAnsi="Calibri Light" w:cs="Calibri Light"/>
              </w:rPr>
              <w:t xml:space="preserve"> (60.3)</w:t>
            </w:r>
          </w:p>
        </w:tc>
        <w:tc>
          <w:tcPr>
            <w:tcW w:w="1831" w:type="dxa"/>
          </w:tcPr>
          <w:p w14:paraId="4AA30241" w14:textId="4B0F5A31" w:rsidR="00121AF8" w:rsidRPr="008E184B" w:rsidRDefault="004F1FA9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5</w:t>
            </w:r>
            <w:r w:rsidR="00121AF8" w:rsidRPr="008E184B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vAlign w:val="center"/>
          </w:tcPr>
          <w:p w14:paraId="6A9A41B7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2DFCE11" w14:textId="77777777" w:rsidTr="009801FF">
        <w:tc>
          <w:tcPr>
            <w:tcW w:w="2134" w:type="dxa"/>
          </w:tcPr>
          <w:p w14:paraId="0AEA47EB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 xml:space="preserve">Age </w:t>
            </w:r>
          </w:p>
        </w:tc>
        <w:tc>
          <w:tcPr>
            <w:tcW w:w="1981" w:type="dxa"/>
          </w:tcPr>
          <w:p w14:paraId="58D5A849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17A5CEEA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4EFFAB0B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  <w:vAlign w:val="center"/>
          </w:tcPr>
          <w:p w14:paraId="41519C23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0F12C51A" w14:textId="77777777" w:rsidTr="009801FF">
        <w:tc>
          <w:tcPr>
            <w:tcW w:w="2134" w:type="dxa"/>
          </w:tcPr>
          <w:p w14:paraId="0EF15CD6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≤ 39</w:t>
            </w:r>
          </w:p>
        </w:tc>
        <w:tc>
          <w:tcPr>
            <w:tcW w:w="1981" w:type="dxa"/>
          </w:tcPr>
          <w:p w14:paraId="5C833E8E" w14:textId="1C8BFF92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4F1FA9">
              <w:rPr>
                <w:rFonts w:ascii="Calibri Light" w:hAnsi="Calibri Light" w:cs="Calibri Light"/>
              </w:rPr>
              <w:t>15</w:t>
            </w:r>
            <w:r w:rsidRPr="008E184B">
              <w:rPr>
                <w:rFonts w:ascii="Calibri Light" w:hAnsi="Calibri Light" w:cs="Calibri Light"/>
              </w:rPr>
              <w:t xml:space="preserve"> (32.</w:t>
            </w:r>
            <w:r w:rsidR="004F1FA9">
              <w:rPr>
                <w:rFonts w:ascii="Calibri Light" w:hAnsi="Calibri Light" w:cs="Calibri Light"/>
              </w:rPr>
              <w:t>8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3203ABFF" w14:textId="6925CFA9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</w:t>
            </w:r>
            <w:r w:rsidR="004F1FA9">
              <w:rPr>
                <w:rFonts w:ascii="Calibri Light" w:hAnsi="Calibri Light" w:cs="Calibri Light"/>
              </w:rPr>
              <w:t>05</w:t>
            </w:r>
            <w:r w:rsidRPr="008E184B">
              <w:rPr>
                <w:rFonts w:ascii="Calibri Light" w:hAnsi="Calibri Light" w:cs="Calibri Light"/>
              </w:rPr>
              <w:t xml:space="preserve"> (5</w:t>
            </w:r>
            <w:r w:rsidR="004F1FA9">
              <w:rPr>
                <w:rFonts w:ascii="Calibri Light" w:hAnsi="Calibri Light" w:cs="Calibri Light"/>
              </w:rPr>
              <w:t>8.4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51EA2A61" w14:textId="1DF07A66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</w:t>
            </w:r>
            <w:r w:rsidR="004F1FA9">
              <w:rPr>
                <w:rFonts w:ascii="Calibri Light" w:hAnsi="Calibri Light" w:cs="Calibri Light"/>
              </w:rPr>
              <w:t>1</w:t>
            </w:r>
            <w:r w:rsidRPr="008E184B">
              <w:rPr>
                <w:rFonts w:ascii="Calibri Light" w:hAnsi="Calibri Light" w:cs="Calibri Light"/>
              </w:rPr>
              <w:t xml:space="preserve"> (8.</w:t>
            </w:r>
            <w:r w:rsidR="004F1FA9">
              <w:rPr>
                <w:rFonts w:ascii="Calibri Light" w:hAnsi="Calibri Light" w:cs="Calibri Light"/>
              </w:rPr>
              <w:t>8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vAlign w:val="center"/>
          </w:tcPr>
          <w:p w14:paraId="1F68B5CA" w14:textId="6CDE25E8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0.15</w:t>
            </w:r>
            <w:r w:rsidR="00CE488C">
              <w:rPr>
                <w:rFonts w:ascii="Calibri Light" w:hAnsi="Calibri Light" w:cs="Calibri Light"/>
              </w:rPr>
              <w:t>7</w:t>
            </w:r>
          </w:p>
        </w:tc>
      </w:tr>
      <w:tr w:rsidR="00121AF8" w:rsidRPr="00E3640F" w14:paraId="591E85E6" w14:textId="77777777" w:rsidTr="009801FF">
        <w:tc>
          <w:tcPr>
            <w:tcW w:w="2134" w:type="dxa"/>
          </w:tcPr>
          <w:p w14:paraId="5E202B31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&gt; 39</w:t>
            </w:r>
          </w:p>
        </w:tc>
        <w:tc>
          <w:tcPr>
            <w:tcW w:w="1981" w:type="dxa"/>
          </w:tcPr>
          <w:p w14:paraId="1325F236" w14:textId="01E0F1D5" w:rsidR="00121AF8" w:rsidRPr="008E184B" w:rsidRDefault="004F1FA9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94</w:t>
            </w:r>
            <w:r w:rsidR="00121AF8" w:rsidRPr="008E184B">
              <w:rPr>
                <w:rFonts w:ascii="Calibri Light" w:hAnsi="Calibri Light" w:cs="Calibri Light"/>
              </w:rPr>
              <w:t xml:space="preserve"> (26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31C9BB50" w14:textId="5CF3056F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</w:t>
            </w:r>
            <w:r w:rsidR="004F1FA9">
              <w:rPr>
                <w:rFonts w:ascii="Calibri Light" w:hAnsi="Calibri Light" w:cs="Calibri Light"/>
              </w:rPr>
              <w:t>30</w:t>
            </w:r>
            <w:r w:rsidRPr="008E184B">
              <w:rPr>
                <w:rFonts w:ascii="Calibri Light" w:hAnsi="Calibri Light" w:cs="Calibri Light"/>
              </w:rPr>
              <w:t xml:space="preserve"> (6</w:t>
            </w:r>
            <w:r w:rsidR="004F1FA9">
              <w:rPr>
                <w:rFonts w:ascii="Calibri Light" w:hAnsi="Calibri Light" w:cs="Calibri Light"/>
              </w:rPr>
              <w:t>4.1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2323C0A9" w14:textId="315880D9" w:rsidR="00121AF8" w:rsidRPr="008E184B" w:rsidRDefault="004F1FA9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5</w:t>
            </w:r>
            <w:r w:rsidR="00121AF8" w:rsidRPr="008E184B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7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</w:tcPr>
          <w:p w14:paraId="2DA2C9A5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1DE494A" w14:textId="77777777" w:rsidTr="009801FF">
        <w:tc>
          <w:tcPr>
            <w:tcW w:w="2134" w:type="dxa"/>
          </w:tcPr>
          <w:p w14:paraId="0303A2E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Region</w:t>
            </w:r>
          </w:p>
        </w:tc>
        <w:tc>
          <w:tcPr>
            <w:tcW w:w="1981" w:type="dxa"/>
          </w:tcPr>
          <w:p w14:paraId="3D8DED75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08DB846A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687397FE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359AE209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399081A" w14:textId="77777777" w:rsidTr="009801FF">
        <w:tc>
          <w:tcPr>
            <w:tcW w:w="2134" w:type="dxa"/>
          </w:tcPr>
          <w:p w14:paraId="17AE6371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North</w:t>
            </w:r>
          </w:p>
        </w:tc>
        <w:tc>
          <w:tcPr>
            <w:tcW w:w="1981" w:type="dxa"/>
          </w:tcPr>
          <w:p w14:paraId="1829AB70" w14:textId="4EF216BA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81</w:t>
            </w:r>
            <w:r w:rsidR="00121AF8" w:rsidRPr="008E184B">
              <w:rPr>
                <w:rFonts w:ascii="Calibri Light" w:hAnsi="Calibri Light" w:cs="Calibri Light"/>
              </w:rPr>
              <w:t xml:space="preserve"> (30.</w:t>
            </w:r>
            <w:r>
              <w:rPr>
                <w:rFonts w:ascii="Calibri Light" w:hAnsi="Calibri Light" w:cs="Calibri Light"/>
              </w:rPr>
              <w:t>2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11A2A2CF" w14:textId="04B52808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71</w:t>
            </w:r>
            <w:r w:rsidR="00121AF8" w:rsidRPr="008E184B">
              <w:rPr>
                <w:rFonts w:ascii="Calibri Light" w:hAnsi="Calibri Light" w:cs="Calibri Light"/>
              </w:rPr>
              <w:t xml:space="preserve"> (61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274C9EBE" w14:textId="039D0CA5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8</w:t>
            </w:r>
            <w:r w:rsidR="00121AF8" w:rsidRPr="008E184B">
              <w:rPr>
                <w:rFonts w:ascii="Calibri Light" w:hAnsi="Calibri Light" w:cs="Calibri Light"/>
              </w:rPr>
              <w:t xml:space="preserve"> (8.0)</w:t>
            </w:r>
          </w:p>
        </w:tc>
        <w:tc>
          <w:tcPr>
            <w:tcW w:w="1780" w:type="dxa"/>
            <w:vMerge w:val="restart"/>
            <w:vAlign w:val="center"/>
          </w:tcPr>
          <w:p w14:paraId="417293B3" w14:textId="6E8E3EEF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0</w:t>
            </w:r>
            <w:r w:rsidR="00CE488C">
              <w:rPr>
                <w:rFonts w:ascii="Calibri Light" w:hAnsi="Calibri Light" w:cs="Calibri Light"/>
                <w:lang w:val="en-US"/>
              </w:rPr>
              <w:t>17</w:t>
            </w:r>
          </w:p>
        </w:tc>
      </w:tr>
      <w:tr w:rsidR="00121AF8" w:rsidRPr="00E3640F" w14:paraId="23BEFEE5" w14:textId="77777777" w:rsidTr="009801FF">
        <w:tc>
          <w:tcPr>
            <w:tcW w:w="2134" w:type="dxa"/>
          </w:tcPr>
          <w:p w14:paraId="00D8B1A1" w14:textId="77777777" w:rsidR="00121AF8" w:rsidRPr="00E3640F" w:rsidRDefault="00121AF8" w:rsidP="009801FF">
            <w:pPr>
              <w:ind w:firstLine="171"/>
              <w:rPr>
                <w:rFonts w:ascii="Calibri Light" w:hAnsi="Calibri Light" w:cs="Calibri Light"/>
                <w:lang w:val="en-US"/>
              </w:rPr>
            </w:pPr>
            <w:r w:rsidRPr="00E3640F">
              <w:rPr>
                <w:rFonts w:ascii="Calibri Light" w:hAnsi="Calibri Light" w:cs="Calibri Light"/>
                <w:lang w:val="en-US"/>
              </w:rPr>
              <w:t>Central-South</w:t>
            </w:r>
          </w:p>
        </w:tc>
        <w:tc>
          <w:tcPr>
            <w:tcW w:w="1981" w:type="dxa"/>
          </w:tcPr>
          <w:p w14:paraId="14231B59" w14:textId="385EE466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5</w:t>
            </w:r>
            <w:r w:rsidR="00121AF8" w:rsidRPr="008E184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4.5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21DCDF1B" w14:textId="3BEA4EE9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60</w:t>
            </w:r>
            <w:r w:rsidR="00121AF8" w:rsidRPr="008E184B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58.8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3167CF83" w14:textId="554FDA80" w:rsidR="00121AF8" w:rsidRPr="008E184B" w:rsidRDefault="00121AF8" w:rsidP="009801FF">
            <w:pPr>
              <w:tabs>
                <w:tab w:val="left" w:pos="1260"/>
              </w:tabs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7</w:t>
            </w:r>
            <w:r w:rsidRPr="008E184B">
              <w:rPr>
                <w:rFonts w:ascii="Calibri Light" w:hAnsi="Calibri Light" w:cs="Calibri Light"/>
              </w:rPr>
              <w:t xml:space="preserve"> (1</w:t>
            </w:r>
            <w:r w:rsidR="00CE488C">
              <w:rPr>
                <w:rFonts w:ascii="Calibri Light" w:hAnsi="Calibri Light" w:cs="Calibri Light"/>
              </w:rPr>
              <w:t>6.7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</w:tcPr>
          <w:p w14:paraId="7690955D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572BD82" w14:textId="77777777" w:rsidTr="009801FF">
        <w:tc>
          <w:tcPr>
            <w:tcW w:w="2134" w:type="dxa"/>
          </w:tcPr>
          <w:p w14:paraId="71455AD9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Occupational status</w:t>
            </w:r>
          </w:p>
        </w:tc>
        <w:tc>
          <w:tcPr>
            <w:tcW w:w="1981" w:type="dxa"/>
          </w:tcPr>
          <w:p w14:paraId="0CBB37DD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055AC4AC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0637B47C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22139CCA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648774F3" w14:textId="77777777" w:rsidTr="009801FF">
        <w:tc>
          <w:tcPr>
            <w:tcW w:w="2134" w:type="dxa"/>
          </w:tcPr>
          <w:p w14:paraId="7DDD130B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Employed </w:t>
            </w:r>
          </w:p>
        </w:tc>
        <w:tc>
          <w:tcPr>
            <w:tcW w:w="1981" w:type="dxa"/>
          </w:tcPr>
          <w:p w14:paraId="25307FA3" w14:textId="60868C73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55</w:t>
            </w:r>
            <w:r w:rsidRPr="008E184B">
              <w:rPr>
                <w:rFonts w:ascii="Calibri Light" w:hAnsi="Calibri Light" w:cs="Calibri Light"/>
              </w:rPr>
              <w:t xml:space="preserve"> (30.</w:t>
            </w:r>
            <w:r w:rsidR="00CE488C">
              <w:rPr>
                <w:rFonts w:ascii="Calibri Light" w:hAnsi="Calibri Light" w:cs="Calibri Light"/>
              </w:rPr>
              <w:t>9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509D66C2" w14:textId="318AEAFB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298</w:t>
            </w:r>
            <w:r w:rsidR="00121AF8" w:rsidRPr="008E184B">
              <w:rPr>
                <w:rFonts w:ascii="Calibri Light" w:hAnsi="Calibri Light" w:cs="Calibri Light"/>
              </w:rPr>
              <w:t xml:space="preserve"> (59.</w:t>
            </w:r>
            <w:r>
              <w:rPr>
                <w:rFonts w:ascii="Calibri Light" w:hAnsi="Calibri Light" w:cs="Calibri Light"/>
              </w:rPr>
              <w:t>4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417BF273" w14:textId="18D54063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9</w:t>
            </w:r>
            <w:r w:rsidR="00121AF8" w:rsidRPr="008E184B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vAlign w:val="center"/>
          </w:tcPr>
          <w:p w14:paraId="4B10F4AD" w14:textId="0BEF9581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</w:t>
            </w:r>
            <w:r w:rsidR="00CE488C">
              <w:rPr>
                <w:rFonts w:ascii="Calibri Light" w:hAnsi="Calibri Light" w:cs="Calibri Light"/>
                <w:lang w:val="en-US"/>
              </w:rPr>
              <w:t>270</w:t>
            </w:r>
          </w:p>
        </w:tc>
      </w:tr>
      <w:tr w:rsidR="00121AF8" w:rsidRPr="00E3640F" w14:paraId="0F464899" w14:textId="77777777" w:rsidTr="009801FF">
        <w:tc>
          <w:tcPr>
            <w:tcW w:w="2134" w:type="dxa"/>
          </w:tcPr>
          <w:p w14:paraId="3B9E81E4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t employed</w:t>
            </w:r>
          </w:p>
        </w:tc>
        <w:tc>
          <w:tcPr>
            <w:tcW w:w="1981" w:type="dxa"/>
          </w:tcPr>
          <w:p w14:paraId="4AE9EC15" w14:textId="3E0E261B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4</w:t>
            </w:r>
            <w:r w:rsidR="00121AF8" w:rsidRPr="008E184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6.0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0B12BCD2" w14:textId="2BCBBE70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37</w:t>
            </w:r>
            <w:r w:rsidRPr="008E184B">
              <w:rPr>
                <w:rFonts w:ascii="Calibri Light" w:hAnsi="Calibri Light" w:cs="Calibri Light"/>
              </w:rPr>
              <w:t xml:space="preserve"> (6</w:t>
            </w:r>
            <w:r w:rsidR="00CE488C">
              <w:rPr>
                <w:rFonts w:ascii="Calibri Light" w:hAnsi="Calibri Light" w:cs="Calibri Light"/>
              </w:rPr>
              <w:t>5.9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68E279F0" w14:textId="21AD4156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7</w:t>
            </w:r>
            <w:r w:rsidRPr="008E184B">
              <w:rPr>
                <w:rFonts w:ascii="Calibri Light" w:hAnsi="Calibri Light" w:cs="Calibri Light"/>
              </w:rPr>
              <w:t xml:space="preserve"> (</w:t>
            </w:r>
            <w:r w:rsidR="00CE488C">
              <w:rPr>
                <w:rFonts w:ascii="Calibri Light" w:hAnsi="Calibri Light" w:cs="Calibri Light"/>
              </w:rPr>
              <w:t>8.2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</w:tcPr>
          <w:p w14:paraId="536CC820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1B2F7ED4" w14:textId="77777777" w:rsidTr="009801FF">
        <w:tc>
          <w:tcPr>
            <w:tcW w:w="2134" w:type="dxa"/>
          </w:tcPr>
          <w:p w14:paraId="165BC850" w14:textId="77777777" w:rsidR="00121AF8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Financial difficulties</w:t>
            </w:r>
          </w:p>
        </w:tc>
        <w:tc>
          <w:tcPr>
            <w:tcW w:w="1981" w:type="dxa"/>
          </w:tcPr>
          <w:p w14:paraId="5A20576A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25C659BF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456DBEDE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1E401342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752DACA" w14:textId="77777777" w:rsidTr="009801FF">
        <w:tc>
          <w:tcPr>
            <w:tcW w:w="2134" w:type="dxa"/>
          </w:tcPr>
          <w:p w14:paraId="0821592B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  <w:vAlign w:val="center"/>
          </w:tcPr>
          <w:p w14:paraId="02668B69" w14:textId="6A32A55E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5</w:t>
            </w:r>
            <w:r w:rsidR="00121AF8" w:rsidRPr="00C53043">
              <w:rPr>
                <w:rFonts w:ascii="Calibri Light" w:hAnsi="Calibri Light" w:cs="Calibri Light"/>
              </w:rPr>
              <w:t xml:space="preserve"> (3</w:t>
            </w:r>
            <w:r>
              <w:rPr>
                <w:rFonts w:ascii="Calibri Light" w:hAnsi="Calibri Light" w:cs="Calibri Light"/>
              </w:rPr>
              <w:t>2.9</w:t>
            </w:r>
            <w:r w:rsidR="00121AF8" w:rsidRPr="00C53043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vAlign w:val="center"/>
          </w:tcPr>
          <w:p w14:paraId="32FEE4E1" w14:textId="02122DDA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34</w:t>
            </w:r>
            <w:r w:rsidRPr="00C53043">
              <w:rPr>
                <w:rFonts w:ascii="Calibri Light" w:hAnsi="Calibri Light" w:cs="Calibri Light"/>
              </w:rPr>
              <w:t xml:space="preserve"> (5</w:t>
            </w:r>
            <w:r w:rsidR="00CE488C">
              <w:rPr>
                <w:rFonts w:ascii="Calibri Light" w:hAnsi="Calibri Light" w:cs="Calibri Light"/>
              </w:rPr>
              <w:t>8</w:t>
            </w:r>
            <w:r w:rsidRPr="00C53043">
              <w:rPr>
                <w:rFonts w:ascii="Calibri Light" w:hAnsi="Calibri Light" w:cs="Calibri Light"/>
              </w:rPr>
              <w:t>.8)</w:t>
            </w:r>
          </w:p>
        </w:tc>
        <w:tc>
          <w:tcPr>
            <w:tcW w:w="1831" w:type="dxa"/>
            <w:vAlign w:val="center"/>
          </w:tcPr>
          <w:p w14:paraId="779F6C3F" w14:textId="6EAB1118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9</w:t>
            </w:r>
            <w:r w:rsidR="00121AF8" w:rsidRPr="00C53043">
              <w:rPr>
                <w:rFonts w:ascii="Calibri Light" w:hAnsi="Calibri Light" w:cs="Calibri Light"/>
              </w:rPr>
              <w:t xml:space="preserve"> (8.3)</w:t>
            </w:r>
          </w:p>
        </w:tc>
        <w:tc>
          <w:tcPr>
            <w:tcW w:w="1780" w:type="dxa"/>
            <w:vMerge w:val="restart"/>
            <w:vAlign w:val="center"/>
          </w:tcPr>
          <w:p w14:paraId="3A089BEE" w14:textId="16259A74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0.</w:t>
            </w:r>
            <w:r w:rsidR="00CE488C">
              <w:rPr>
                <w:rFonts w:ascii="Calibri Light" w:hAnsi="Calibri Light" w:cs="Calibri Light"/>
              </w:rPr>
              <w:t>361</w:t>
            </w:r>
          </w:p>
        </w:tc>
      </w:tr>
      <w:tr w:rsidR="00121AF8" w:rsidRPr="00E3640F" w14:paraId="62F8D8D1" w14:textId="77777777" w:rsidTr="009801FF">
        <w:tc>
          <w:tcPr>
            <w:tcW w:w="2134" w:type="dxa"/>
          </w:tcPr>
          <w:p w14:paraId="40A075B6" w14:textId="77777777" w:rsidR="00121AF8" w:rsidRDefault="00121AF8" w:rsidP="009801FF">
            <w:pPr>
              <w:ind w:firstLine="169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  <w:vAlign w:val="center"/>
          </w:tcPr>
          <w:p w14:paraId="66D0AA8C" w14:textId="2F2D35EA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34</w:t>
            </w:r>
            <w:r w:rsidRPr="00C53043">
              <w:rPr>
                <w:rFonts w:ascii="Calibri Light" w:hAnsi="Calibri Light" w:cs="Calibri Light"/>
              </w:rPr>
              <w:t xml:space="preserve"> (27.</w:t>
            </w:r>
            <w:r w:rsidR="00CE488C">
              <w:rPr>
                <w:rFonts w:ascii="Calibri Light" w:hAnsi="Calibri Light" w:cs="Calibri Light"/>
              </w:rPr>
              <w:t>8</w:t>
            </w:r>
            <w:r w:rsidRPr="00C53043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  <w:vAlign w:val="center"/>
          </w:tcPr>
          <w:p w14:paraId="6E2B981F" w14:textId="727D3C2E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C53043">
              <w:rPr>
                <w:rFonts w:ascii="Calibri Light" w:hAnsi="Calibri Light" w:cs="Calibri Light"/>
              </w:rPr>
              <w:t>3</w:t>
            </w:r>
            <w:r w:rsidR="00CE488C">
              <w:rPr>
                <w:rFonts w:ascii="Calibri Light" w:hAnsi="Calibri Light" w:cs="Calibri Light"/>
              </w:rPr>
              <w:t>01</w:t>
            </w:r>
            <w:r w:rsidRPr="00C53043">
              <w:rPr>
                <w:rFonts w:ascii="Calibri Light" w:hAnsi="Calibri Light" w:cs="Calibri Light"/>
              </w:rPr>
              <w:t xml:space="preserve"> (6</w:t>
            </w:r>
            <w:r w:rsidR="00CE488C">
              <w:rPr>
                <w:rFonts w:ascii="Calibri Light" w:hAnsi="Calibri Light" w:cs="Calibri Light"/>
              </w:rPr>
              <w:t>2</w:t>
            </w:r>
            <w:r w:rsidRPr="00C53043">
              <w:rPr>
                <w:rFonts w:ascii="Calibri Light" w:hAnsi="Calibri Light" w:cs="Calibri Light"/>
              </w:rPr>
              <w:t>.4)</w:t>
            </w:r>
          </w:p>
        </w:tc>
        <w:tc>
          <w:tcPr>
            <w:tcW w:w="1831" w:type="dxa"/>
            <w:vAlign w:val="center"/>
          </w:tcPr>
          <w:p w14:paraId="1977C03F" w14:textId="5035EB3B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47</w:t>
            </w:r>
            <w:r w:rsidR="00121AF8" w:rsidRPr="00C53043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8</w:t>
            </w:r>
            <w:r w:rsidR="00121AF8" w:rsidRPr="00C53043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  <w:vAlign w:val="center"/>
          </w:tcPr>
          <w:p w14:paraId="2216E26B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0D06C2F" w14:textId="77777777" w:rsidTr="009801FF">
        <w:tc>
          <w:tcPr>
            <w:tcW w:w="2134" w:type="dxa"/>
          </w:tcPr>
          <w:p w14:paraId="7FA2C1BC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urrent/prior cancer diagnosis</w:t>
            </w:r>
          </w:p>
        </w:tc>
        <w:tc>
          <w:tcPr>
            <w:tcW w:w="1981" w:type="dxa"/>
          </w:tcPr>
          <w:p w14:paraId="21EF3426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70B04A2D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361A9F47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365D353E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4839CC62" w14:textId="77777777" w:rsidTr="009801FF">
        <w:tc>
          <w:tcPr>
            <w:tcW w:w="2134" w:type="dxa"/>
          </w:tcPr>
          <w:p w14:paraId="46D306B0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No</w:t>
            </w:r>
          </w:p>
        </w:tc>
        <w:tc>
          <w:tcPr>
            <w:tcW w:w="1981" w:type="dxa"/>
          </w:tcPr>
          <w:p w14:paraId="28B46FF2" w14:textId="2EC2E3CB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178</w:t>
            </w:r>
            <w:r w:rsidR="00121AF8" w:rsidRPr="008E184B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29.9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2D3760DF" w14:textId="12478F16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362</w:t>
            </w:r>
            <w:r w:rsidR="00121AF8" w:rsidRPr="008E184B">
              <w:rPr>
                <w:rFonts w:ascii="Calibri Light" w:hAnsi="Calibri Light" w:cs="Calibri Light"/>
              </w:rPr>
              <w:t xml:space="preserve"> (60.7)</w:t>
            </w:r>
          </w:p>
        </w:tc>
        <w:tc>
          <w:tcPr>
            <w:tcW w:w="1831" w:type="dxa"/>
          </w:tcPr>
          <w:p w14:paraId="408C0934" w14:textId="3DFA3F04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6</w:t>
            </w:r>
            <w:r w:rsidR="00121AF8" w:rsidRPr="008E184B">
              <w:rPr>
                <w:rFonts w:ascii="Calibri Light" w:hAnsi="Calibri Light" w:cs="Calibri Light"/>
              </w:rPr>
              <w:t xml:space="preserve"> (9.</w:t>
            </w:r>
            <w:r>
              <w:rPr>
                <w:rFonts w:ascii="Calibri Light" w:hAnsi="Calibri Light" w:cs="Calibri Light"/>
              </w:rPr>
              <w:t>4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vAlign w:val="center"/>
          </w:tcPr>
          <w:p w14:paraId="5749E096" w14:textId="1F14B396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0.</w:t>
            </w:r>
            <w:r w:rsidR="00CE488C">
              <w:rPr>
                <w:rFonts w:ascii="Calibri Light" w:hAnsi="Calibri Light" w:cs="Calibri Light"/>
              </w:rPr>
              <w:t>802</w:t>
            </w:r>
          </w:p>
        </w:tc>
      </w:tr>
      <w:tr w:rsidR="00121AF8" w:rsidRPr="00E3640F" w14:paraId="63C14688" w14:textId="77777777" w:rsidTr="009801FF">
        <w:tc>
          <w:tcPr>
            <w:tcW w:w="2134" w:type="dxa"/>
          </w:tcPr>
          <w:p w14:paraId="6C62A909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Yes</w:t>
            </w:r>
          </w:p>
        </w:tc>
        <w:tc>
          <w:tcPr>
            <w:tcW w:w="1981" w:type="dxa"/>
          </w:tcPr>
          <w:p w14:paraId="1FFBAB84" w14:textId="39C7F2DF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</w:t>
            </w:r>
            <w:r w:rsidR="00CE488C">
              <w:rPr>
                <w:rFonts w:ascii="Calibri Light" w:hAnsi="Calibri Light" w:cs="Calibri Light"/>
              </w:rPr>
              <w:t>1</w:t>
            </w:r>
            <w:r w:rsidRPr="008E184B">
              <w:rPr>
                <w:rFonts w:ascii="Calibri Light" w:hAnsi="Calibri Light" w:cs="Calibri Light"/>
              </w:rPr>
              <w:t xml:space="preserve"> (2</w:t>
            </w:r>
            <w:r w:rsidR="00CE488C">
              <w:rPr>
                <w:rFonts w:ascii="Calibri Light" w:hAnsi="Calibri Light" w:cs="Calibri Light"/>
              </w:rPr>
              <w:t>7.2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14EFBA80" w14:textId="534390B6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73</w:t>
            </w:r>
            <w:r w:rsidR="00121AF8" w:rsidRPr="008E184B">
              <w:rPr>
                <w:rFonts w:ascii="Calibri Light" w:hAnsi="Calibri Light" w:cs="Calibri Light"/>
              </w:rPr>
              <w:t xml:space="preserve"> (64.</w:t>
            </w:r>
            <w:r>
              <w:rPr>
                <w:rFonts w:ascii="Calibri Light" w:hAnsi="Calibri Light" w:cs="Calibri Light"/>
              </w:rPr>
              <w:t>0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4BD28848" w14:textId="04C2E725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0 (</w:t>
            </w:r>
            <w:r w:rsidR="00CE488C">
              <w:rPr>
                <w:rFonts w:ascii="Calibri Light" w:hAnsi="Calibri Light" w:cs="Calibri Light"/>
              </w:rPr>
              <w:t>8.8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</w:tcPr>
          <w:p w14:paraId="66C30C71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7B547EBB" w14:textId="77777777" w:rsidTr="009801FF">
        <w:tc>
          <w:tcPr>
            <w:tcW w:w="2134" w:type="dxa"/>
          </w:tcPr>
          <w:p w14:paraId="5620BBB2" w14:textId="77777777" w:rsidR="00121AF8" w:rsidRPr="00E3640F" w:rsidRDefault="00121AF8" w:rsidP="009801FF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SI</w:t>
            </w:r>
          </w:p>
        </w:tc>
        <w:tc>
          <w:tcPr>
            <w:tcW w:w="1981" w:type="dxa"/>
          </w:tcPr>
          <w:p w14:paraId="40CD8ED4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902" w:type="dxa"/>
          </w:tcPr>
          <w:p w14:paraId="28ED3BD3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831" w:type="dxa"/>
          </w:tcPr>
          <w:p w14:paraId="301CDB34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780" w:type="dxa"/>
          </w:tcPr>
          <w:p w14:paraId="5E1233A7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1AF8" w:rsidRPr="00E3640F" w14:paraId="3821C407" w14:textId="77777777" w:rsidTr="009801FF">
        <w:tc>
          <w:tcPr>
            <w:tcW w:w="2134" w:type="dxa"/>
          </w:tcPr>
          <w:p w14:paraId="738ECFCE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&lt; 24</w:t>
            </w:r>
          </w:p>
        </w:tc>
        <w:tc>
          <w:tcPr>
            <w:tcW w:w="1981" w:type="dxa"/>
          </w:tcPr>
          <w:p w14:paraId="48C7060D" w14:textId="6A11DEC0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51</w:t>
            </w:r>
            <w:r w:rsidRPr="008E184B">
              <w:rPr>
                <w:rFonts w:ascii="Calibri Light" w:hAnsi="Calibri Light" w:cs="Calibri Light"/>
              </w:rPr>
              <w:t xml:space="preserve"> (</w:t>
            </w:r>
            <w:r w:rsidR="00CE488C">
              <w:rPr>
                <w:rFonts w:ascii="Calibri Light" w:hAnsi="Calibri Light" w:cs="Calibri Light"/>
              </w:rPr>
              <w:t>29.9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163FF013" w14:textId="769B1722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3</w:t>
            </w:r>
            <w:r w:rsidR="00CE488C">
              <w:rPr>
                <w:rFonts w:ascii="Calibri Light" w:hAnsi="Calibri Light" w:cs="Calibri Light"/>
              </w:rPr>
              <w:t>12</w:t>
            </w:r>
            <w:r w:rsidRPr="008E184B">
              <w:rPr>
                <w:rFonts w:ascii="Calibri Light" w:hAnsi="Calibri Light" w:cs="Calibri Light"/>
              </w:rPr>
              <w:t xml:space="preserve"> (61.</w:t>
            </w:r>
            <w:r w:rsidR="00CE488C">
              <w:rPr>
                <w:rFonts w:ascii="Calibri Light" w:hAnsi="Calibri Light" w:cs="Calibri Light"/>
              </w:rPr>
              <w:t>8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2DE9CA17" w14:textId="13FD24CA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4</w:t>
            </w:r>
            <w:r w:rsidR="00CE488C">
              <w:rPr>
                <w:rFonts w:ascii="Calibri Light" w:hAnsi="Calibri Light" w:cs="Calibri Light"/>
              </w:rPr>
              <w:t>2</w:t>
            </w:r>
            <w:r w:rsidRPr="008E184B">
              <w:rPr>
                <w:rFonts w:ascii="Calibri Light" w:hAnsi="Calibri Light" w:cs="Calibri Light"/>
              </w:rPr>
              <w:t xml:space="preserve"> (8.</w:t>
            </w:r>
            <w:r w:rsidR="00CE488C">
              <w:rPr>
                <w:rFonts w:ascii="Calibri Light" w:hAnsi="Calibri Light" w:cs="Calibri Light"/>
              </w:rPr>
              <w:t>3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 w:val="restart"/>
            <w:vAlign w:val="center"/>
          </w:tcPr>
          <w:p w14:paraId="7CFAAF3D" w14:textId="3BD13A95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  <w:lang w:val="en-US"/>
              </w:rPr>
              <w:t>0.</w:t>
            </w:r>
            <w:r w:rsidR="00CE488C">
              <w:rPr>
                <w:rFonts w:ascii="Calibri Light" w:hAnsi="Calibri Light" w:cs="Calibri Light"/>
                <w:lang w:val="en-US"/>
              </w:rPr>
              <w:t>350</w:t>
            </w:r>
          </w:p>
        </w:tc>
      </w:tr>
      <w:tr w:rsidR="00121AF8" w:rsidRPr="00E3640F" w14:paraId="6A9136BC" w14:textId="77777777" w:rsidTr="009801FF">
        <w:tc>
          <w:tcPr>
            <w:tcW w:w="2134" w:type="dxa"/>
          </w:tcPr>
          <w:p w14:paraId="026A069B" w14:textId="77777777" w:rsidR="00121AF8" w:rsidRPr="00E3640F" w:rsidRDefault="00121AF8" w:rsidP="009801FF">
            <w:pPr>
              <w:ind w:firstLine="168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≥ 24</w:t>
            </w:r>
          </w:p>
        </w:tc>
        <w:tc>
          <w:tcPr>
            <w:tcW w:w="1981" w:type="dxa"/>
          </w:tcPr>
          <w:p w14:paraId="388C156B" w14:textId="0121F25A" w:rsidR="00121AF8" w:rsidRPr="008E184B" w:rsidRDefault="00CE488C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</w:rPr>
              <w:t>57</w:t>
            </w:r>
            <w:r w:rsidR="00121AF8" w:rsidRPr="008E184B">
              <w:rPr>
                <w:rFonts w:ascii="Calibri Light" w:hAnsi="Calibri Light" w:cs="Calibri Light"/>
              </w:rPr>
              <w:t xml:space="preserve"> (2</w:t>
            </w:r>
            <w:r>
              <w:rPr>
                <w:rFonts w:ascii="Calibri Light" w:hAnsi="Calibri Light" w:cs="Calibri Light"/>
              </w:rPr>
              <w:t>7.9</w:t>
            </w:r>
            <w:r w:rsidR="00121AF8"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902" w:type="dxa"/>
          </w:tcPr>
          <w:p w14:paraId="711E6AAF" w14:textId="0E2562B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1</w:t>
            </w:r>
            <w:r w:rsidR="00CE488C">
              <w:rPr>
                <w:rFonts w:ascii="Calibri Light" w:hAnsi="Calibri Light" w:cs="Calibri Light"/>
              </w:rPr>
              <w:t>23</w:t>
            </w:r>
            <w:r w:rsidRPr="008E184B">
              <w:rPr>
                <w:rFonts w:ascii="Calibri Light" w:hAnsi="Calibri Light" w:cs="Calibri Light"/>
              </w:rPr>
              <w:t xml:space="preserve"> (60.</w:t>
            </w:r>
            <w:r w:rsidR="00CE488C">
              <w:rPr>
                <w:rFonts w:ascii="Calibri Light" w:hAnsi="Calibri Light" w:cs="Calibri Light"/>
              </w:rPr>
              <w:t>3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831" w:type="dxa"/>
          </w:tcPr>
          <w:p w14:paraId="36EFB0FD" w14:textId="70AC9E7D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  <w:r w:rsidRPr="008E184B">
              <w:rPr>
                <w:rFonts w:ascii="Calibri Light" w:hAnsi="Calibri Light" w:cs="Calibri Light"/>
              </w:rPr>
              <w:t>2</w:t>
            </w:r>
            <w:r w:rsidR="00CE488C">
              <w:rPr>
                <w:rFonts w:ascii="Calibri Light" w:hAnsi="Calibri Light" w:cs="Calibri Light"/>
              </w:rPr>
              <w:t>4</w:t>
            </w:r>
            <w:r w:rsidRPr="008E184B">
              <w:rPr>
                <w:rFonts w:ascii="Calibri Light" w:hAnsi="Calibri Light" w:cs="Calibri Light"/>
              </w:rPr>
              <w:t xml:space="preserve"> (11.</w:t>
            </w:r>
            <w:r w:rsidR="00CE488C">
              <w:rPr>
                <w:rFonts w:ascii="Calibri Light" w:hAnsi="Calibri Light" w:cs="Calibri Light"/>
              </w:rPr>
              <w:t>8</w:t>
            </w:r>
            <w:r w:rsidRPr="008E184B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1780" w:type="dxa"/>
            <w:vMerge/>
          </w:tcPr>
          <w:p w14:paraId="2465A5AA" w14:textId="77777777" w:rsidR="00121AF8" w:rsidRPr="008E184B" w:rsidRDefault="00121AF8" w:rsidP="009801FF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</w:tbl>
    <w:p w14:paraId="5FEDAB2D" w14:textId="77777777" w:rsidR="00121AF8" w:rsidRDefault="00121AF8" w:rsidP="00121AF8"/>
    <w:p w14:paraId="3C64FD8D" w14:textId="31A76FE3" w:rsidR="00121AF8" w:rsidRDefault="00121AF8"/>
    <w:sectPr w:rsidR="00121AF8" w:rsidSect="00121A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0F"/>
    <w:rsid w:val="00014BB1"/>
    <w:rsid w:val="00042DAC"/>
    <w:rsid w:val="00051DA8"/>
    <w:rsid w:val="00072E36"/>
    <w:rsid w:val="00083708"/>
    <w:rsid w:val="000A7DC7"/>
    <w:rsid w:val="00105D14"/>
    <w:rsid w:val="00105F7D"/>
    <w:rsid w:val="00111036"/>
    <w:rsid w:val="00121AF8"/>
    <w:rsid w:val="00125FD3"/>
    <w:rsid w:val="00140EF5"/>
    <w:rsid w:val="0014172B"/>
    <w:rsid w:val="0015398B"/>
    <w:rsid w:val="00156E30"/>
    <w:rsid w:val="001E2EE4"/>
    <w:rsid w:val="00221955"/>
    <w:rsid w:val="00291964"/>
    <w:rsid w:val="002F170A"/>
    <w:rsid w:val="003174FC"/>
    <w:rsid w:val="00364604"/>
    <w:rsid w:val="003C0E7E"/>
    <w:rsid w:val="003C35C0"/>
    <w:rsid w:val="003E483A"/>
    <w:rsid w:val="004007BD"/>
    <w:rsid w:val="00411ED2"/>
    <w:rsid w:val="004B2FF6"/>
    <w:rsid w:val="004E1AA2"/>
    <w:rsid w:val="004F1FA9"/>
    <w:rsid w:val="004F4FB8"/>
    <w:rsid w:val="00505175"/>
    <w:rsid w:val="00511F59"/>
    <w:rsid w:val="005B297E"/>
    <w:rsid w:val="005C1604"/>
    <w:rsid w:val="005C2E5A"/>
    <w:rsid w:val="005D6C0D"/>
    <w:rsid w:val="005E5020"/>
    <w:rsid w:val="005F1F3A"/>
    <w:rsid w:val="00607F01"/>
    <w:rsid w:val="006266D0"/>
    <w:rsid w:val="006548C8"/>
    <w:rsid w:val="00697551"/>
    <w:rsid w:val="0070524F"/>
    <w:rsid w:val="00711B67"/>
    <w:rsid w:val="00727C95"/>
    <w:rsid w:val="00772576"/>
    <w:rsid w:val="00782379"/>
    <w:rsid w:val="007B2A7C"/>
    <w:rsid w:val="007B3C98"/>
    <w:rsid w:val="007B436C"/>
    <w:rsid w:val="007C40CB"/>
    <w:rsid w:val="007D7812"/>
    <w:rsid w:val="0083421E"/>
    <w:rsid w:val="00837B31"/>
    <w:rsid w:val="00852104"/>
    <w:rsid w:val="008D22DD"/>
    <w:rsid w:val="008E184B"/>
    <w:rsid w:val="008E34C3"/>
    <w:rsid w:val="008F3869"/>
    <w:rsid w:val="00907772"/>
    <w:rsid w:val="00922776"/>
    <w:rsid w:val="0093274C"/>
    <w:rsid w:val="009348AC"/>
    <w:rsid w:val="0095434E"/>
    <w:rsid w:val="00987D8D"/>
    <w:rsid w:val="009B61FB"/>
    <w:rsid w:val="00A505B1"/>
    <w:rsid w:val="00A52D09"/>
    <w:rsid w:val="00A84EE4"/>
    <w:rsid w:val="00AA01BE"/>
    <w:rsid w:val="00AB08CF"/>
    <w:rsid w:val="00AD717C"/>
    <w:rsid w:val="00AF544C"/>
    <w:rsid w:val="00B023B5"/>
    <w:rsid w:val="00B247E5"/>
    <w:rsid w:val="00B42C58"/>
    <w:rsid w:val="00BA6066"/>
    <w:rsid w:val="00BD2D53"/>
    <w:rsid w:val="00C27D37"/>
    <w:rsid w:val="00C54C44"/>
    <w:rsid w:val="00C572E4"/>
    <w:rsid w:val="00C826B2"/>
    <w:rsid w:val="00C855A9"/>
    <w:rsid w:val="00CA3FF6"/>
    <w:rsid w:val="00CB08AD"/>
    <w:rsid w:val="00CB1D47"/>
    <w:rsid w:val="00CB695B"/>
    <w:rsid w:val="00CC2CBA"/>
    <w:rsid w:val="00CD26C7"/>
    <w:rsid w:val="00CE488C"/>
    <w:rsid w:val="00CF0A71"/>
    <w:rsid w:val="00D20454"/>
    <w:rsid w:val="00D43AFF"/>
    <w:rsid w:val="00D53A65"/>
    <w:rsid w:val="00D732FA"/>
    <w:rsid w:val="00DA4CEE"/>
    <w:rsid w:val="00E0166C"/>
    <w:rsid w:val="00E05C56"/>
    <w:rsid w:val="00E121BF"/>
    <w:rsid w:val="00E16F22"/>
    <w:rsid w:val="00E2610E"/>
    <w:rsid w:val="00E3640F"/>
    <w:rsid w:val="00E469FC"/>
    <w:rsid w:val="00ED04FE"/>
    <w:rsid w:val="00ED5F37"/>
    <w:rsid w:val="00EF509F"/>
    <w:rsid w:val="00F04627"/>
    <w:rsid w:val="00F52AB5"/>
    <w:rsid w:val="00F63CE4"/>
    <w:rsid w:val="00F9337A"/>
    <w:rsid w:val="00FB4493"/>
    <w:rsid w:val="00FC252D"/>
    <w:rsid w:val="00FC69B2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39194F"/>
  <w15:chartTrackingRefBased/>
  <w15:docId w15:val="{F8D1420F-42CB-476D-85EC-BF70698E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640F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36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36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36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36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36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36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36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36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36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36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36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36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3640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3640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3640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3640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3640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3640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36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36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36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36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3640F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3640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3640F"/>
    <w:pPr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3640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36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3640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3640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364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39"/>
    <w:rsid w:val="00121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433B5-CBA0-4947-A4FC-0F23B4630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864</Words>
  <Characters>15328</Characters>
  <Application>Microsoft Office Word</Application>
  <DocSecurity>4</DocSecurity>
  <Lines>2554</Lines>
  <Paragraphs>16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Avancini</dc:creator>
  <cp:keywords/>
  <dc:description/>
  <cp:lastModifiedBy>Alice Avancini</cp:lastModifiedBy>
  <cp:revision>2</cp:revision>
  <dcterms:created xsi:type="dcterms:W3CDTF">2024-11-29T14:11:00Z</dcterms:created>
  <dcterms:modified xsi:type="dcterms:W3CDTF">2024-11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8c093-c39d-461c-889c-5feb44622435</vt:lpwstr>
  </property>
</Properties>
</file>